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0BF" w:rsidRDefault="005C414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upplementary </w:t>
      </w:r>
      <w:r w:rsidR="00D16243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gure </w:t>
      </w:r>
      <w:r w:rsidR="00D16243">
        <w:rPr>
          <w:rFonts w:ascii="Times New Roman" w:hAnsi="Times New Roman" w:cs="Times New Roman" w:hint="eastAsia"/>
          <w:b/>
          <w:bCs/>
          <w:sz w:val="28"/>
          <w:szCs w:val="28"/>
        </w:rPr>
        <w:t>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gends</w:t>
      </w:r>
    </w:p>
    <w:p w:rsidR="008B00BF" w:rsidRDefault="005C4145">
      <w:pPr>
        <w:spacing w:line="360" w:lineRule="auto"/>
        <w:rPr>
          <w:rFonts w:ascii="Arial" w:hAnsi="Arial" w:cs="Arial"/>
          <w:sz w:val="24"/>
          <w:szCs w:val="24"/>
        </w:rPr>
      </w:pPr>
      <w:r w:rsidRPr="00366979">
        <w:rPr>
          <w:rFonts w:ascii="Arial" w:hAnsi="Arial" w:cs="Arial"/>
          <w:b/>
          <w:bCs/>
          <w:sz w:val="24"/>
          <w:szCs w:val="24"/>
        </w:rPr>
        <w:t>Fig</w:t>
      </w:r>
      <w:r w:rsidRPr="00366979">
        <w:rPr>
          <w:rFonts w:ascii="Arial" w:hAnsi="Arial" w:cs="Arial" w:hint="eastAsia"/>
          <w:b/>
          <w:bCs/>
          <w:sz w:val="24"/>
          <w:szCs w:val="24"/>
        </w:rPr>
        <w:t xml:space="preserve">ure </w:t>
      </w:r>
      <w:r w:rsidRPr="00366979">
        <w:rPr>
          <w:rFonts w:ascii="Arial" w:hAnsi="Arial" w:cs="Arial"/>
          <w:b/>
          <w:bCs/>
          <w:sz w:val="24"/>
          <w:szCs w:val="24"/>
        </w:rPr>
        <w:t xml:space="preserve">S1. PD-L1 </w:t>
      </w:r>
      <w:r w:rsidR="00D16243" w:rsidRPr="00366979">
        <w:rPr>
          <w:rFonts w:ascii="Arial" w:hAnsi="Arial" w:cs="Arial" w:hint="eastAsia"/>
          <w:b/>
          <w:bCs/>
          <w:sz w:val="24"/>
          <w:szCs w:val="24"/>
        </w:rPr>
        <w:t>regulat</w:t>
      </w:r>
      <w:r w:rsidR="00907473" w:rsidRPr="00366979">
        <w:rPr>
          <w:rFonts w:ascii="Arial" w:hAnsi="Arial" w:cs="Arial" w:hint="eastAsia"/>
          <w:b/>
          <w:bCs/>
          <w:sz w:val="24"/>
          <w:szCs w:val="24"/>
        </w:rPr>
        <w:t>es</w:t>
      </w:r>
      <w:r w:rsidRPr="00366979">
        <w:rPr>
          <w:rFonts w:ascii="Arial" w:hAnsi="Arial" w:cs="Arial"/>
          <w:b/>
          <w:bCs/>
          <w:sz w:val="24"/>
          <w:szCs w:val="24"/>
        </w:rPr>
        <w:t xml:space="preserve"> cell viability and tumor growth</w:t>
      </w:r>
      <w:r w:rsidR="00D16243" w:rsidRPr="00366979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D16243" w:rsidRPr="00366979">
        <w:rPr>
          <w:rFonts w:ascii="Arial" w:hAnsi="Arial" w:cs="Arial"/>
          <w:b/>
          <w:bCs/>
          <w:sz w:val="24"/>
          <w:szCs w:val="24"/>
        </w:rPr>
        <w:t>in lung cancer</w:t>
      </w:r>
      <w:r w:rsidRPr="00366979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66979">
        <w:rPr>
          <w:rFonts w:ascii="Arial" w:hAnsi="Arial" w:cs="Arial"/>
          <w:sz w:val="24"/>
          <w:szCs w:val="24"/>
        </w:rPr>
        <w:t xml:space="preserve">(A) PD-L1 was knocked down in H460 and H358 cells and </w:t>
      </w:r>
      <w:proofErr w:type="spellStart"/>
      <w:r w:rsidRPr="00366979">
        <w:rPr>
          <w:rFonts w:ascii="Arial" w:hAnsi="Arial" w:cs="Arial"/>
          <w:sz w:val="24"/>
          <w:szCs w:val="24"/>
        </w:rPr>
        <w:t>overexpressed</w:t>
      </w:r>
      <w:proofErr w:type="spellEnd"/>
      <w:r w:rsidRPr="00366979">
        <w:rPr>
          <w:rFonts w:ascii="Arial" w:hAnsi="Arial" w:cs="Arial"/>
          <w:sz w:val="24"/>
          <w:szCs w:val="24"/>
        </w:rPr>
        <w:t xml:space="preserve"> in H1299 and A549 cells. (B) Cell viability was measured</w:t>
      </w:r>
      <w:r w:rsidR="00D16243" w:rsidRPr="00366979">
        <w:rPr>
          <w:rFonts w:ascii="Arial" w:hAnsi="Arial" w:cs="Arial" w:hint="eastAsia"/>
          <w:sz w:val="24"/>
          <w:szCs w:val="24"/>
        </w:rPr>
        <w:t xml:space="preserve"> by MTT assay</w:t>
      </w:r>
      <w:r w:rsidRPr="00366979">
        <w:rPr>
          <w:rFonts w:ascii="Arial" w:hAnsi="Arial" w:cs="Arial"/>
          <w:sz w:val="24"/>
          <w:szCs w:val="24"/>
        </w:rPr>
        <w:t>. The data represent the mean</w:t>
      </w:r>
      <w:r w:rsidR="00D16243" w:rsidRPr="00366979">
        <w:rPr>
          <w:rFonts w:ascii="Arial" w:hAnsi="Arial" w:cs="Arial" w:hint="eastAsia"/>
          <w:sz w:val="24"/>
          <w:szCs w:val="24"/>
        </w:rPr>
        <w:t xml:space="preserve"> </w:t>
      </w:r>
      <w:r w:rsidRPr="00366979">
        <w:rPr>
          <w:rFonts w:ascii="Arial" w:hAnsi="Arial" w:cs="Arial"/>
          <w:sz w:val="24"/>
          <w:szCs w:val="24"/>
        </w:rPr>
        <w:t>±</w:t>
      </w:r>
      <w:r w:rsidR="00D16243" w:rsidRPr="00366979">
        <w:rPr>
          <w:rFonts w:ascii="Arial" w:hAnsi="Arial" w:cs="Arial" w:hint="eastAsia"/>
          <w:sz w:val="24"/>
          <w:szCs w:val="24"/>
        </w:rPr>
        <w:t xml:space="preserve"> </w:t>
      </w:r>
      <w:r w:rsidRPr="00366979">
        <w:rPr>
          <w:rFonts w:ascii="Arial" w:hAnsi="Arial" w:cs="Arial"/>
          <w:sz w:val="24"/>
          <w:szCs w:val="24"/>
        </w:rPr>
        <w:t xml:space="preserve">SD of three independent experiments, *P&lt;0.05, **P&lt;0.01, ***P&lt;0.001. (C) The expression of PD-L1 </w:t>
      </w:r>
      <w:r w:rsidR="00D16243" w:rsidRPr="00366979">
        <w:rPr>
          <w:rFonts w:ascii="Arial" w:hAnsi="Arial" w:cs="Arial"/>
          <w:sz w:val="24"/>
          <w:szCs w:val="24"/>
        </w:rPr>
        <w:t xml:space="preserve">protein </w:t>
      </w:r>
      <w:r w:rsidRPr="00366979">
        <w:rPr>
          <w:rFonts w:ascii="Arial" w:hAnsi="Arial" w:cs="Arial"/>
          <w:sz w:val="24"/>
          <w:szCs w:val="24"/>
        </w:rPr>
        <w:t xml:space="preserve">from BALB/c-Nude </w:t>
      </w:r>
      <w:proofErr w:type="spellStart"/>
      <w:r w:rsidRPr="00366979">
        <w:rPr>
          <w:rFonts w:ascii="Arial" w:hAnsi="Arial" w:cs="Arial"/>
          <w:sz w:val="24"/>
          <w:szCs w:val="24"/>
        </w:rPr>
        <w:t>xenografts</w:t>
      </w:r>
      <w:proofErr w:type="spellEnd"/>
      <w:r w:rsidRPr="00366979">
        <w:rPr>
          <w:rFonts w:ascii="Arial" w:hAnsi="Arial" w:cs="Arial"/>
          <w:sz w:val="24"/>
          <w:szCs w:val="24"/>
        </w:rPr>
        <w:t xml:space="preserve"> was measured by </w:t>
      </w:r>
      <w:r w:rsidR="00D16243" w:rsidRPr="00366979">
        <w:rPr>
          <w:rFonts w:ascii="Arial" w:hAnsi="Arial" w:cs="Arial" w:hint="eastAsia"/>
          <w:sz w:val="24"/>
          <w:szCs w:val="24"/>
        </w:rPr>
        <w:t>W</w:t>
      </w:r>
      <w:r w:rsidRPr="00366979">
        <w:rPr>
          <w:rFonts w:ascii="Arial" w:hAnsi="Arial" w:cs="Arial"/>
          <w:sz w:val="24"/>
          <w:szCs w:val="24"/>
        </w:rPr>
        <w:t xml:space="preserve">estern blotting. (D) The expression of PD-L1 in BALB/c-Nude </w:t>
      </w:r>
      <w:proofErr w:type="spellStart"/>
      <w:r w:rsidRPr="00366979">
        <w:rPr>
          <w:rFonts w:ascii="Arial" w:hAnsi="Arial" w:cs="Arial"/>
          <w:sz w:val="24"/>
          <w:szCs w:val="24"/>
        </w:rPr>
        <w:t>xenograft</w:t>
      </w:r>
      <w:proofErr w:type="spellEnd"/>
      <w:r w:rsidR="00D16243" w:rsidRPr="00366979">
        <w:rPr>
          <w:rFonts w:ascii="Arial" w:hAnsi="Arial" w:cs="Arial" w:hint="eastAsia"/>
          <w:sz w:val="24"/>
          <w:szCs w:val="24"/>
        </w:rPr>
        <w:t xml:space="preserve"> </w:t>
      </w:r>
      <w:r w:rsidRPr="00366979">
        <w:rPr>
          <w:rFonts w:ascii="Arial" w:hAnsi="Arial" w:cs="Arial"/>
          <w:sz w:val="24"/>
          <w:szCs w:val="24"/>
        </w:rPr>
        <w:t xml:space="preserve">tissues was measured by </w:t>
      </w:r>
      <w:proofErr w:type="spellStart"/>
      <w:r w:rsidRPr="00366979">
        <w:rPr>
          <w:rFonts w:ascii="Arial" w:hAnsi="Arial" w:cs="Arial"/>
          <w:sz w:val="24"/>
          <w:szCs w:val="24"/>
        </w:rPr>
        <w:t>immunohistochemistry</w:t>
      </w:r>
      <w:proofErr w:type="spellEnd"/>
      <w:r w:rsidRPr="00366979">
        <w:rPr>
          <w:rFonts w:ascii="Arial" w:hAnsi="Arial" w:cs="Arial"/>
          <w:sz w:val="24"/>
          <w:szCs w:val="24"/>
        </w:rPr>
        <w:t xml:space="preserve"> st</w:t>
      </w:r>
      <w:r>
        <w:rPr>
          <w:rFonts w:ascii="Arial" w:hAnsi="Arial" w:cs="Arial"/>
          <w:sz w:val="24"/>
          <w:szCs w:val="24"/>
        </w:rPr>
        <w:t>ain. Scale bars=50μm</w:t>
      </w:r>
      <w:r w:rsidR="009A2DF8">
        <w:rPr>
          <w:rFonts w:ascii="Arial" w:hAnsi="Arial" w:cs="Arial" w:hint="eastAsia"/>
          <w:sz w:val="24"/>
          <w:szCs w:val="24"/>
        </w:rPr>
        <w:t>. O</w:t>
      </w:r>
      <w:r w:rsidR="00366979">
        <w:rPr>
          <w:rFonts w:ascii="Arial" w:hAnsi="Arial" w:cs="Arial"/>
          <w:sz w:val="24"/>
          <w:szCs w:val="24"/>
        </w:rPr>
        <w:t>riginal magnification</w:t>
      </w:r>
      <w:r w:rsidR="00366979">
        <w:rPr>
          <w:rFonts w:ascii="Arial" w:hAnsi="Arial" w:cs="Arial" w:hint="eastAsia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×40. </w:t>
      </w:r>
    </w:p>
    <w:p w:rsidR="008B00BF" w:rsidRDefault="008B00BF">
      <w:pPr>
        <w:widowControl/>
        <w:spacing w:line="360" w:lineRule="auto"/>
        <w:rPr>
          <w:rFonts w:ascii="Arial" w:hAnsi="Arial" w:cs="Arial"/>
          <w:sz w:val="24"/>
          <w:szCs w:val="24"/>
        </w:rPr>
      </w:pPr>
    </w:p>
    <w:p w:rsidR="008B00BF" w:rsidRPr="00366979" w:rsidRDefault="005C4145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 w:rsidRPr="00366979">
        <w:rPr>
          <w:rFonts w:ascii="Arial" w:hAnsi="Arial" w:cs="Arial"/>
          <w:b/>
          <w:bCs/>
          <w:sz w:val="24"/>
          <w:szCs w:val="24"/>
        </w:rPr>
        <w:t>Fig</w:t>
      </w:r>
      <w:r w:rsidRPr="00366979">
        <w:rPr>
          <w:rFonts w:ascii="Arial" w:hAnsi="Arial" w:cs="Arial" w:hint="eastAsia"/>
          <w:b/>
          <w:bCs/>
          <w:sz w:val="24"/>
          <w:szCs w:val="24"/>
        </w:rPr>
        <w:t xml:space="preserve">ure </w:t>
      </w:r>
      <w:r w:rsidRPr="00366979">
        <w:rPr>
          <w:rFonts w:ascii="Arial" w:hAnsi="Arial" w:cs="Arial"/>
          <w:b/>
          <w:bCs/>
          <w:sz w:val="24"/>
          <w:szCs w:val="24"/>
        </w:rPr>
        <w:t xml:space="preserve">S2. PD-L1 </w:t>
      </w:r>
      <w:proofErr w:type="spellStart"/>
      <w:r w:rsidRPr="00366979">
        <w:rPr>
          <w:rFonts w:ascii="Arial" w:hAnsi="Arial" w:cs="Arial"/>
          <w:b/>
          <w:bCs/>
          <w:sz w:val="24"/>
          <w:szCs w:val="24"/>
        </w:rPr>
        <w:t>overexpression</w:t>
      </w:r>
      <w:proofErr w:type="spellEnd"/>
      <w:r w:rsidRPr="00366979">
        <w:rPr>
          <w:rFonts w:ascii="Arial" w:hAnsi="Arial" w:cs="Arial"/>
          <w:b/>
          <w:bCs/>
          <w:sz w:val="24"/>
          <w:szCs w:val="24"/>
        </w:rPr>
        <w:t xml:space="preserve"> and knockdown </w:t>
      </w:r>
      <w:r w:rsidR="00907473" w:rsidRPr="00366979">
        <w:rPr>
          <w:rFonts w:ascii="Arial" w:hAnsi="Arial" w:cs="Arial" w:hint="eastAsia"/>
          <w:b/>
          <w:bCs/>
          <w:sz w:val="24"/>
          <w:szCs w:val="24"/>
        </w:rPr>
        <w:t>do</w:t>
      </w:r>
      <w:r w:rsidRPr="00366979">
        <w:rPr>
          <w:rFonts w:ascii="Arial" w:hAnsi="Arial" w:cs="Arial"/>
          <w:b/>
          <w:bCs/>
          <w:sz w:val="24"/>
          <w:szCs w:val="24"/>
        </w:rPr>
        <w:t xml:space="preserve"> not affect </w:t>
      </w:r>
      <w:proofErr w:type="spellStart"/>
      <w:r w:rsidRPr="00366979">
        <w:rPr>
          <w:rFonts w:ascii="Arial" w:hAnsi="Arial" w:cs="Arial"/>
          <w:b/>
          <w:bCs/>
          <w:sz w:val="24"/>
          <w:szCs w:val="24"/>
        </w:rPr>
        <w:t>stemness</w:t>
      </w:r>
      <w:proofErr w:type="spellEnd"/>
      <w:r w:rsidRPr="00366979">
        <w:rPr>
          <w:rFonts w:ascii="Arial" w:hAnsi="Arial" w:cs="Arial"/>
          <w:b/>
          <w:bCs/>
          <w:sz w:val="24"/>
          <w:szCs w:val="24"/>
        </w:rPr>
        <w:t xml:space="preserve"> character</w:t>
      </w:r>
      <w:r w:rsidR="006C0AB7" w:rsidRPr="00366979">
        <w:rPr>
          <w:rFonts w:ascii="Arial" w:hAnsi="Arial" w:cs="Arial" w:hint="eastAsia"/>
          <w:b/>
          <w:bCs/>
          <w:sz w:val="24"/>
          <w:szCs w:val="24"/>
        </w:rPr>
        <w:t>s</w:t>
      </w:r>
      <w:r w:rsidRPr="00366979">
        <w:rPr>
          <w:rFonts w:ascii="Arial" w:hAnsi="Arial" w:cs="Arial"/>
          <w:b/>
          <w:bCs/>
          <w:sz w:val="24"/>
          <w:szCs w:val="24"/>
        </w:rPr>
        <w:t xml:space="preserve"> and apoptosis.</w:t>
      </w:r>
      <w:r w:rsidRPr="00366979">
        <w:rPr>
          <w:rFonts w:ascii="Arial" w:hAnsi="Arial" w:cs="Arial"/>
          <w:sz w:val="24"/>
          <w:szCs w:val="24"/>
        </w:rPr>
        <w:t xml:space="preserve"> </w:t>
      </w:r>
      <w:r w:rsidR="006C0AB7" w:rsidRPr="00366979">
        <w:rPr>
          <w:rFonts w:ascii="Arial" w:hAnsi="Arial" w:cs="Arial" w:hint="eastAsia"/>
          <w:sz w:val="24"/>
          <w:szCs w:val="24"/>
        </w:rPr>
        <w:t xml:space="preserve">The </w:t>
      </w:r>
      <w:r w:rsidRPr="00366979">
        <w:rPr>
          <w:rFonts w:ascii="Arial" w:hAnsi="Arial" w:cs="Arial"/>
          <w:sz w:val="24"/>
          <w:szCs w:val="24"/>
        </w:rPr>
        <w:t xml:space="preserve">expression of CD44, OCT4, </w:t>
      </w:r>
      <w:proofErr w:type="spellStart"/>
      <w:r w:rsidRPr="00366979">
        <w:rPr>
          <w:rFonts w:ascii="Arial" w:hAnsi="Arial" w:cs="Arial"/>
          <w:sz w:val="24"/>
          <w:szCs w:val="24"/>
        </w:rPr>
        <w:t>Bax</w:t>
      </w:r>
      <w:proofErr w:type="spellEnd"/>
      <w:r w:rsidRPr="00366979">
        <w:rPr>
          <w:rFonts w:ascii="Arial" w:hAnsi="Arial" w:cs="Arial"/>
          <w:sz w:val="24"/>
          <w:szCs w:val="24"/>
        </w:rPr>
        <w:t xml:space="preserve">, </w:t>
      </w:r>
      <w:r w:rsidR="006C0AB7" w:rsidRPr="00366979">
        <w:rPr>
          <w:rFonts w:ascii="Arial" w:hAnsi="Arial" w:cs="Arial"/>
          <w:sz w:val="24"/>
          <w:szCs w:val="24"/>
        </w:rPr>
        <w:t>Bcl-2 in human lung A549, H1299</w:t>
      </w:r>
      <w:r w:rsidR="006C0AB7" w:rsidRPr="00366979">
        <w:rPr>
          <w:rFonts w:ascii="Arial" w:hAnsi="Arial" w:cs="Arial" w:hint="eastAsia"/>
          <w:sz w:val="24"/>
          <w:szCs w:val="24"/>
        </w:rPr>
        <w:t xml:space="preserve"> and</w:t>
      </w:r>
      <w:r w:rsidRPr="00366979">
        <w:rPr>
          <w:rFonts w:ascii="Arial" w:hAnsi="Arial" w:cs="Arial"/>
          <w:sz w:val="24"/>
          <w:szCs w:val="24"/>
        </w:rPr>
        <w:t xml:space="preserve"> H460 cells</w:t>
      </w:r>
      <w:r w:rsidR="00366979">
        <w:rPr>
          <w:rFonts w:ascii="Arial" w:hAnsi="Arial" w:cs="Arial" w:hint="eastAsia"/>
          <w:sz w:val="24"/>
          <w:szCs w:val="24"/>
        </w:rPr>
        <w:t xml:space="preserve"> were</w:t>
      </w:r>
      <w:r w:rsidR="006C0AB7" w:rsidRPr="00366979">
        <w:rPr>
          <w:rFonts w:ascii="Arial" w:hAnsi="Arial" w:cs="Arial" w:hint="eastAsia"/>
          <w:sz w:val="24"/>
          <w:szCs w:val="24"/>
        </w:rPr>
        <w:t xml:space="preserve"> detected by</w:t>
      </w:r>
      <w:r w:rsidR="006C0AB7" w:rsidRPr="00366979">
        <w:rPr>
          <w:rFonts w:ascii="Arial" w:hAnsi="Arial" w:cs="Arial"/>
          <w:sz w:val="24"/>
          <w:szCs w:val="24"/>
        </w:rPr>
        <w:t xml:space="preserve"> </w:t>
      </w:r>
      <w:r w:rsidR="006C0AB7" w:rsidRPr="00366979">
        <w:rPr>
          <w:rFonts w:ascii="Arial" w:hAnsi="Arial" w:cs="Arial" w:hint="eastAsia"/>
          <w:sz w:val="24"/>
          <w:szCs w:val="24"/>
        </w:rPr>
        <w:t>W</w:t>
      </w:r>
      <w:r w:rsidR="006C0AB7" w:rsidRPr="00366979">
        <w:rPr>
          <w:rFonts w:ascii="Arial" w:hAnsi="Arial" w:cs="Arial"/>
          <w:sz w:val="24"/>
          <w:szCs w:val="24"/>
        </w:rPr>
        <w:t>estern blotting</w:t>
      </w:r>
      <w:r w:rsidR="006C0AB7" w:rsidRPr="00366979">
        <w:rPr>
          <w:rFonts w:ascii="Arial" w:hAnsi="Arial" w:cs="Arial" w:hint="eastAsia"/>
          <w:sz w:val="24"/>
          <w:szCs w:val="24"/>
        </w:rPr>
        <w:t>.</w:t>
      </w:r>
    </w:p>
    <w:p w:rsidR="008B00BF" w:rsidRPr="00366979" w:rsidRDefault="008B00B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00BF" w:rsidRDefault="005C4145">
      <w:pPr>
        <w:spacing w:line="360" w:lineRule="auto"/>
        <w:rPr>
          <w:rFonts w:ascii="Arial" w:hAnsi="Arial" w:cs="Arial"/>
          <w:sz w:val="24"/>
          <w:szCs w:val="24"/>
        </w:rPr>
      </w:pPr>
      <w:r w:rsidRPr="00366979">
        <w:rPr>
          <w:rFonts w:ascii="Arial" w:hAnsi="Arial" w:cs="Arial"/>
          <w:b/>
          <w:bCs/>
          <w:sz w:val="24"/>
          <w:szCs w:val="24"/>
        </w:rPr>
        <w:t>Fig</w:t>
      </w:r>
      <w:r w:rsidRPr="00366979">
        <w:rPr>
          <w:rFonts w:ascii="Arial" w:hAnsi="Arial" w:cs="Arial" w:hint="eastAsia"/>
          <w:b/>
          <w:bCs/>
          <w:sz w:val="24"/>
          <w:szCs w:val="24"/>
        </w:rPr>
        <w:t xml:space="preserve">ure </w:t>
      </w:r>
      <w:r w:rsidRPr="00366979">
        <w:rPr>
          <w:rFonts w:ascii="Arial" w:hAnsi="Arial" w:cs="Arial"/>
          <w:b/>
          <w:bCs/>
          <w:sz w:val="24"/>
          <w:szCs w:val="24"/>
        </w:rPr>
        <w:t>S3.</w:t>
      </w:r>
      <w:r w:rsidRPr="00366979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6557D7" w:rsidRPr="00366979">
        <w:rPr>
          <w:rFonts w:ascii="Arial" w:hAnsi="Arial" w:cs="Arial" w:hint="eastAsia"/>
          <w:b/>
          <w:bCs/>
          <w:sz w:val="24"/>
          <w:szCs w:val="24"/>
        </w:rPr>
        <w:t xml:space="preserve">The </w:t>
      </w:r>
      <w:proofErr w:type="spellStart"/>
      <w:r w:rsidRPr="00366979">
        <w:rPr>
          <w:rFonts w:ascii="Arial" w:hAnsi="Arial" w:cs="Arial" w:hint="eastAsia"/>
          <w:b/>
          <w:bCs/>
          <w:sz w:val="24"/>
          <w:szCs w:val="24"/>
        </w:rPr>
        <w:t>mTOR</w:t>
      </w:r>
      <w:proofErr w:type="spellEnd"/>
      <w:r w:rsidRPr="00366979">
        <w:rPr>
          <w:rFonts w:ascii="Arial" w:hAnsi="Arial" w:cs="Arial" w:hint="eastAsia"/>
          <w:b/>
          <w:bCs/>
          <w:sz w:val="24"/>
          <w:szCs w:val="24"/>
        </w:rPr>
        <w:t xml:space="preserve"> and </w:t>
      </w:r>
      <w:proofErr w:type="spellStart"/>
      <w:r w:rsidRPr="00366979">
        <w:rPr>
          <w:rFonts w:ascii="Arial" w:hAnsi="Arial" w:cs="Arial" w:hint="eastAsia"/>
          <w:b/>
          <w:bCs/>
          <w:sz w:val="24"/>
          <w:szCs w:val="24"/>
        </w:rPr>
        <w:t>E</w:t>
      </w:r>
      <w:r w:rsidR="004D28C3" w:rsidRPr="00366979">
        <w:rPr>
          <w:rFonts w:ascii="Arial" w:hAnsi="Arial" w:cs="Arial" w:hint="eastAsia"/>
          <w:b/>
          <w:bCs/>
          <w:sz w:val="24"/>
          <w:szCs w:val="24"/>
        </w:rPr>
        <w:t>rk</w:t>
      </w:r>
      <w:proofErr w:type="spellEnd"/>
      <w:r w:rsidRPr="00366979">
        <w:rPr>
          <w:rFonts w:ascii="Arial" w:hAnsi="Arial" w:cs="Arial" w:hint="eastAsia"/>
          <w:b/>
          <w:bCs/>
          <w:sz w:val="24"/>
          <w:szCs w:val="24"/>
        </w:rPr>
        <w:t xml:space="preserve"> signaling pathway</w:t>
      </w:r>
      <w:r w:rsidR="00907473" w:rsidRPr="00366979">
        <w:rPr>
          <w:rFonts w:ascii="Arial" w:hAnsi="Arial" w:cs="Arial" w:hint="eastAsia"/>
          <w:b/>
          <w:bCs/>
          <w:sz w:val="24"/>
          <w:szCs w:val="24"/>
        </w:rPr>
        <w:t>s</w:t>
      </w:r>
      <w:r w:rsidRPr="00366979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907473" w:rsidRPr="00366979">
        <w:rPr>
          <w:rFonts w:ascii="Arial" w:hAnsi="Arial" w:cs="Arial" w:hint="eastAsia"/>
          <w:b/>
          <w:bCs/>
          <w:sz w:val="24"/>
          <w:szCs w:val="24"/>
        </w:rPr>
        <w:t>are</w:t>
      </w:r>
      <w:r w:rsidRPr="00366979">
        <w:rPr>
          <w:rFonts w:ascii="Arial" w:hAnsi="Arial" w:cs="Arial" w:hint="eastAsia"/>
          <w:b/>
          <w:bCs/>
          <w:sz w:val="24"/>
          <w:szCs w:val="24"/>
        </w:rPr>
        <w:t xml:space="preserve"> involved in the </w:t>
      </w:r>
      <w:r w:rsidRPr="00366979">
        <w:rPr>
          <w:rFonts w:ascii="Arial" w:hAnsi="Arial" w:cs="Arial"/>
          <w:b/>
          <w:bCs/>
          <w:sz w:val="24"/>
          <w:szCs w:val="24"/>
        </w:rPr>
        <w:t>prolifera</w:t>
      </w:r>
      <w:r w:rsidRPr="00366979">
        <w:rPr>
          <w:rFonts w:ascii="Arial" w:hAnsi="Arial" w:cs="Arial" w:hint="eastAsia"/>
          <w:b/>
          <w:bCs/>
          <w:sz w:val="24"/>
          <w:szCs w:val="24"/>
        </w:rPr>
        <w:t>tive and invasive promotion of lung cancer cells mediated by PD-L1.</w:t>
      </w:r>
      <w:r w:rsidR="00DA31AE" w:rsidRPr="00366979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A) H1299 and H358 cells were pre-treated with 100</w:t>
      </w:r>
      <w:r w:rsidR="006557D7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557D7">
        <w:rPr>
          <w:rFonts w:ascii="Arial" w:hAnsi="Arial" w:cs="Arial" w:hint="eastAsia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apamycin</w:t>
      </w:r>
      <w:proofErr w:type="spellEnd"/>
      <w:r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 w:hint="eastAsia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 hours and then cells were </w:t>
      </w:r>
      <w:proofErr w:type="spellStart"/>
      <w:r>
        <w:rPr>
          <w:rFonts w:ascii="Arial" w:hAnsi="Arial" w:cs="Arial"/>
          <w:sz w:val="24"/>
          <w:szCs w:val="24"/>
        </w:rPr>
        <w:t>transfected</w:t>
      </w:r>
      <w:proofErr w:type="spellEnd"/>
      <w:r>
        <w:rPr>
          <w:rFonts w:ascii="Arial" w:hAnsi="Arial" w:cs="Arial"/>
          <w:sz w:val="24"/>
          <w:szCs w:val="24"/>
        </w:rPr>
        <w:t xml:space="preserve"> with PDL1-OE plasmid or </w:t>
      </w:r>
      <w:proofErr w:type="spellStart"/>
      <w:r>
        <w:rPr>
          <w:rFonts w:ascii="Arial" w:hAnsi="Arial" w:cs="Arial"/>
          <w:sz w:val="24"/>
          <w:szCs w:val="24"/>
        </w:rPr>
        <w:t>siRNA</w:t>
      </w:r>
      <w:proofErr w:type="spellEnd"/>
      <w:r>
        <w:rPr>
          <w:rFonts w:ascii="Arial" w:hAnsi="Arial" w:cs="Arial"/>
          <w:sz w:val="24"/>
          <w:szCs w:val="24"/>
        </w:rPr>
        <w:t xml:space="preserve"> for 48h. </w:t>
      </w:r>
      <w:r w:rsidR="00907473" w:rsidRPr="00366979">
        <w:rPr>
          <w:rFonts w:ascii="Arial" w:hAnsi="Arial" w:cs="Arial" w:hint="eastAsia"/>
          <w:sz w:val="24"/>
          <w:szCs w:val="24"/>
        </w:rPr>
        <w:t>T</w:t>
      </w:r>
      <w:r w:rsidRPr="00366979">
        <w:rPr>
          <w:rFonts w:ascii="Arial" w:hAnsi="Arial" w:cs="Arial"/>
          <w:sz w:val="24"/>
          <w:szCs w:val="24"/>
        </w:rPr>
        <w:t>he expression of p-P70S6K and p-S6</w:t>
      </w:r>
      <w:r w:rsidR="00907473" w:rsidRPr="00366979">
        <w:rPr>
          <w:rFonts w:ascii="Arial" w:hAnsi="Arial" w:cs="Arial" w:hint="eastAsia"/>
          <w:sz w:val="24"/>
          <w:szCs w:val="24"/>
        </w:rPr>
        <w:t xml:space="preserve"> </w:t>
      </w:r>
      <w:r w:rsidR="00366979">
        <w:rPr>
          <w:rFonts w:ascii="Arial" w:hAnsi="Arial" w:cs="Arial" w:hint="eastAsia"/>
          <w:sz w:val="24"/>
          <w:szCs w:val="24"/>
        </w:rPr>
        <w:t>were</w:t>
      </w:r>
      <w:r w:rsidR="00907473" w:rsidRPr="00366979">
        <w:rPr>
          <w:rFonts w:ascii="Arial" w:hAnsi="Arial" w:cs="Arial" w:hint="eastAsia"/>
          <w:sz w:val="24"/>
          <w:szCs w:val="24"/>
        </w:rPr>
        <w:t xml:space="preserve"> detected by </w:t>
      </w:r>
      <w:r w:rsidR="00907473" w:rsidRPr="00366979">
        <w:rPr>
          <w:rFonts w:ascii="Arial" w:hAnsi="Arial" w:cs="Arial"/>
          <w:sz w:val="24"/>
          <w:szCs w:val="24"/>
        </w:rPr>
        <w:t>Western blotting</w:t>
      </w:r>
      <w:r w:rsidRPr="00366979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(B) Cells were pre-treated with 10</w:t>
      </w:r>
      <w:r w:rsidR="006557D7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uM</w:t>
      </w:r>
      <w:proofErr w:type="spellEnd"/>
      <w:r>
        <w:rPr>
          <w:rFonts w:ascii="Arial" w:hAnsi="Arial" w:cs="Arial"/>
          <w:sz w:val="24"/>
          <w:szCs w:val="24"/>
        </w:rPr>
        <w:t xml:space="preserve"> U0126 and then </w:t>
      </w:r>
      <w:proofErr w:type="spellStart"/>
      <w:r>
        <w:rPr>
          <w:rFonts w:ascii="Arial" w:hAnsi="Arial" w:cs="Arial"/>
          <w:sz w:val="24"/>
          <w:szCs w:val="24"/>
        </w:rPr>
        <w:t>transfected</w:t>
      </w:r>
      <w:proofErr w:type="spellEnd"/>
      <w:r>
        <w:rPr>
          <w:rFonts w:ascii="Arial" w:hAnsi="Arial" w:cs="Arial"/>
          <w:sz w:val="24"/>
          <w:szCs w:val="24"/>
        </w:rPr>
        <w:t xml:space="preserve"> with plasmid or </w:t>
      </w:r>
      <w:proofErr w:type="spellStart"/>
      <w:r>
        <w:rPr>
          <w:rFonts w:ascii="Arial" w:hAnsi="Arial" w:cs="Arial"/>
          <w:sz w:val="24"/>
          <w:szCs w:val="24"/>
        </w:rPr>
        <w:t>siRNA</w:t>
      </w:r>
      <w:proofErr w:type="spellEnd"/>
      <w:r>
        <w:rPr>
          <w:rFonts w:ascii="Arial" w:hAnsi="Arial" w:cs="Arial"/>
          <w:sz w:val="24"/>
          <w:szCs w:val="24"/>
        </w:rPr>
        <w:t>. The expression of E</w:t>
      </w:r>
      <w:r w:rsidR="006557D7">
        <w:rPr>
          <w:rFonts w:ascii="Arial" w:hAnsi="Arial" w:cs="Arial" w:hint="eastAsia"/>
          <w:sz w:val="24"/>
          <w:szCs w:val="24"/>
        </w:rPr>
        <w:t>RK</w:t>
      </w:r>
      <w:r>
        <w:rPr>
          <w:rFonts w:ascii="Arial" w:hAnsi="Arial" w:cs="Arial"/>
          <w:sz w:val="24"/>
          <w:szCs w:val="24"/>
        </w:rPr>
        <w:t>, p-E</w:t>
      </w:r>
      <w:r w:rsidR="006557D7">
        <w:rPr>
          <w:rFonts w:ascii="Arial" w:hAnsi="Arial" w:cs="Arial" w:hint="eastAsia"/>
          <w:sz w:val="24"/>
          <w:szCs w:val="24"/>
        </w:rPr>
        <w:t>RK</w:t>
      </w:r>
      <w:r>
        <w:rPr>
          <w:rFonts w:ascii="Arial" w:hAnsi="Arial" w:cs="Arial"/>
          <w:sz w:val="24"/>
          <w:szCs w:val="24"/>
        </w:rPr>
        <w:t>, p-P70S6K, p-S6 were detected</w:t>
      </w:r>
      <w:r w:rsidR="00907473" w:rsidRPr="00366979">
        <w:rPr>
          <w:rFonts w:ascii="Arial" w:hAnsi="Arial" w:cs="Arial" w:hint="eastAsia"/>
          <w:sz w:val="24"/>
          <w:szCs w:val="24"/>
        </w:rPr>
        <w:t xml:space="preserve"> by Western blot</w:t>
      </w:r>
      <w:r w:rsidRPr="00366979">
        <w:rPr>
          <w:rFonts w:ascii="Arial" w:hAnsi="Arial" w:cs="Arial"/>
          <w:sz w:val="24"/>
          <w:szCs w:val="24"/>
        </w:rPr>
        <w:t>.</w:t>
      </w:r>
      <w:r w:rsidRPr="00366979">
        <w:rPr>
          <w:rFonts w:ascii="Arial" w:hAnsi="Arial" w:cs="Arial" w:hint="eastAsia"/>
          <w:sz w:val="24"/>
          <w:szCs w:val="24"/>
        </w:rPr>
        <w:t xml:space="preserve"> (C-D) </w:t>
      </w:r>
      <w:r w:rsidR="00907473" w:rsidRPr="00366979">
        <w:rPr>
          <w:rFonts w:ascii="Arial" w:hAnsi="Arial" w:cs="Arial" w:hint="eastAsia"/>
          <w:sz w:val="24"/>
          <w:szCs w:val="24"/>
        </w:rPr>
        <w:t>C</w:t>
      </w:r>
      <w:r w:rsidRPr="00366979">
        <w:rPr>
          <w:rFonts w:ascii="Arial" w:hAnsi="Arial" w:cs="Arial" w:hint="eastAsia"/>
          <w:sz w:val="24"/>
          <w:szCs w:val="24"/>
        </w:rPr>
        <w:t>ells were pre-treated with U0126 at 10</w:t>
      </w:r>
      <w:r w:rsidR="006557D7" w:rsidRPr="00366979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366979">
        <w:rPr>
          <w:rFonts w:ascii="Arial" w:hAnsi="Arial" w:cs="Arial" w:hint="eastAsia"/>
          <w:sz w:val="24"/>
          <w:szCs w:val="24"/>
        </w:rPr>
        <w:t>uM</w:t>
      </w:r>
      <w:proofErr w:type="spellEnd"/>
      <w:r w:rsidRPr="00366979">
        <w:rPr>
          <w:rFonts w:ascii="Arial" w:hAnsi="Arial" w:cs="Arial" w:hint="eastAsia"/>
          <w:sz w:val="24"/>
          <w:szCs w:val="24"/>
        </w:rPr>
        <w:t xml:space="preserve"> for 4 hours and then </w:t>
      </w:r>
      <w:proofErr w:type="spellStart"/>
      <w:r w:rsidRPr="00366979">
        <w:rPr>
          <w:rFonts w:ascii="Arial" w:hAnsi="Arial" w:cs="Arial" w:hint="eastAsia"/>
          <w:sz w:val="24"/>
          <w:szCs w:val="24"/>
        </w:rPr>
        <w:t>transfected</w:t>
      </w:r>
      <w:proofErr w:type="spellEnd"/>
      <w:r w:rsidRPr="00366979">
        <w:rPr>
          <w:rFonts w:ascii="Arial" w:hAnsi="Arial" w:cs="Arial" w:hint="eastAsia"/>
          <w:sz w:val="24"/>
          <w:szCs w:val="24"/>
        </w:rPr>
        <w:t xml:space="preserve"> with PDL1-OE plasmid or </w:t>
      </w:r>
      <w:proofErr w:type="spellStart"/>
      <w:r w:rsidRPr="00366979">
        <w:rPr>
          <w:rFonts w:ascii="Arial" w:hAnsi="Arial" w:cs="Arial" w:hint="eastAsia"/>
          <w:sz w:val="24"/>
          <w:szCs w:val="24"/>
        </w:rPr>
        <w:t>siRNA</w:t>
      </w:r>
      <w:proofErr w:type="spellEnd"/>
      <w:r w:rsidRPr="00366979">
        <w:rPr>
          <w:rFonts w:ascii="Arial" w:hAnsi="Arial" w:cs="Arial" w:hint="eastAsia"/>
          <w:sz w:val="24"/>
          <w:szCs w:val="24"/>
        </w:rPr>
        <w:t xml:space="preserve"> for 48h. </w:t>
      </w:r>
      <w:r w:rsidR="00907473" w:rsidRPr="00366979">
        <w:rPr>
          <w:rFonts w:ascii="Arial" w:hAnsi="Arial" w:cs="Arial" w:hint="eastAsia"/>
          <w:sz w:val="24"/>
          <w:szCs w:val="24"/>
        </w:rPr>
        <w:t xml:space="preserve">Cell </w:t>
      </w:r>
      <w:r w:rsidR="00907473" w:rsidRPr="00366979">
        <w:rPr>
          <w:rFonts w:ascii="Arial" w:hAnsi="Arial" w:cs="Arial"/>
          <w:sz w:val="24"/>
          <w:szCs w:val="24"/>
        </w:rPr>
        <w:t>proliferation</w:t>
      </w:r>
      <w:r w:rsidR="00907473" w:rsidRPr="00366979">
        <w:rPr>
          <w:rFonts w:ascii="Arial" w:hAnsi="Arial" w:cs="Arial" w:hint="eastAsia"/>
          <w:sz w:val="24"/>
          <w:szCs w:val="24"/>
        </w:rPr>
        <w:t xml:space="preserve"> and invasion were analyzed by </w:t>
      </w:r>
      <w:r w:rsidRPr="00366979">
        <w:rPr>
          <w:rFonts w:ascii="Arial" w:hAnsi="Arial" w:cs="Arial" w:hint="eastAsia"/>
          <w:sz w:val="24"/>
          <w:szCs w:val="24"/>
        </w:rPr>
        <w:t xml:space="preserve">MTT and </w:t>
      </w:r>
      <w:proofErr w:type="spellStart"/>
      <w:r w:rsidRPr="00366979">
        <w:rPr>
          <w:rFonts w:ascii="Arial" w:hAnsi="Arial" w:cs="Arial" w:hint="eastAsia"/>
          <w:sz w:val="24"/>
          <w:szCs w:val="24"/>
        </w:rPr>
        <w:t>transwell</w:t>
      </w:r>
      <w:proofErr w:type="spellEnd"/>
      <w:r w:rsidRPr="00366979">
        <w:rPr>
          <w:rFonts w:ascii="Arial" w:hAnsi="Arial" w:cs="Arial" w:hint="eastAsia"/>
          <w:sz w:val="24"/>
          <w:szCs w:val="24"/>
        </w:rPr>
        <w:t xml:space="preserve"> invasion assay. </w:t>
      </w:r>
      <w:r w:rsidR="00907473"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he data represent the mean</w:t>
      </w:r>
      <w:r w:rsidR="006557D7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±</w:t>
      </w:r>
      <w:r w:rsidR="006557D7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D of three independent experiments, *P&lt;0.05, **P&lt;0.01, ***P&lt;0.001.</w:t>
      </w:r>
      <w:r>
        <w:rPr>
          <w:rFonts w:ascii="Arial" w:hAnsi="Arial" w:cs="Arial" w:hint="eastAsia"/>
          <w:sz w:val="24"/>
          <w:szCs w:val="24"/>
        </w:rPr>
        <w:t xml:space="preserve"> NS means No significant differences between two groups. U means U0126.</w:t>
      </w:r>
    </w:p>
    <w:p w:rsidR="008B00BF" w:rsidRDefault="008B00BF">
      <w:pPr>
        <w:widowControl/>
        <w:spacing w:line="360" w:lineRule="auto"/>
        <w:rPr>
          <w:rFonts w:ascii="Arial" w:hAnsi="Arial" w:cs="Arial"/>
          <w:sz w:val="24"/>
          <w:szCs w:val="24"/>
        </w:rPr>
      </w:pPr>
    </w:p>
    <w:p w:rsidR="008B00BF" w:rsidRDefault="005C4145">
      <w:pPr>
        <w:widowControl/>
        <w:spacing w:line="360" w:lineRule="auto"/>
        <w:rPr>
          <w:rFonts w:ascii="Arial" w:hAnsi="Arial" w:cs="Arial" w:hint="eastAsia"/>
          <w:sz w:val="24"/>
          <w:szCs w:val="24"/>
        </w:rPr>
      </w:pPr>
      <w:r w:rsidRPr="00366979">
        <w:rPr>
          <w:rFonts w:ascii="Arial" w:hAnsi="Arial" w:cs="Arial"/>
          <w:b/>
          <w:bCs/>
          <w:sz w:val="24"/>
          <w:szCs w:val="24"/>
        </w:rPr>
        <w:lastRenderedPageBreak/>
        <w:t>Fig</w:t>
      </w:r>
      <w:r w:rsidRPr="00366979">
        <w:rPr>
          <w:rFonts w:ascii="Arial" w:hAnsi="Arial" w:cs="Arial" w:hint="eastAsia"/>
          <w:b/>
          <w:bCs/>
          <w:sz w:val="24"/>
          <w:szCs w:val="24"/>
        </w:rPr>
        <w:t xml:space="preserve">ure </w:t>
      </w:r>
      <w:r w:rsidRPr="00366979">
        <w:rPr>
          <w:rFonts w:ascii="Arial" w:hAnsi="Arial" w:cs="Arial"/>
          <w:b/>
          <w:bCs/>
          <w:sz w:val="24"/>
          <w:szCs w:val="24"/>
        </w:rPr>
        <w:t>S4. PD-L1 regulat</w:t>
      </w:r>
      <w:r w:rsidR="00D566AF" w:rsidRPr="00366979">
        <w:rPr>
          <w:rFonts w:ascii="Arial" w:hAnsi="Arial" w:cs="Arial" w:hint="eastAsia"/>
          <w:b/>
          <w:bCs/>
          <w:sz w:val="24"/>
          <w:szCs w:val="24"/>
        </w:rPr>
        <w:t>es</w:t>
      </w:r>
      <w:r w:rsidR="006557D7" w:rsidRPr="00366979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366979">
        <w:rPr>
          <w:rFonts w:ascii="Arial" w:hAnsi="Arial" w:cs="Arial"/>
          <w:b/>
          <w:bCs/>
          <w:sz w:val="24"/>
          <w:szCs w:val="24"/>
        </w:rPr>
        <w:t>β-</w:t>
      </w:r>
      <w:proofErr w:type="spellStart"/>
      <w:r w:rsidRPr="00366979">
        <w:rPr>
          <w:rFonts w:ascii="Arial" w:hAnsi="Arial" w:cs="Arial"/>
          <w:b/>
          <w:bCs/>
          <w:sz w:val="24"/>
          <w:szCs w:val="24"/>
        </w:rPr>
        <w:t>catenin</w:t>
      </w:r>
      <w:proofErr w:type="spellEnd"/>
      <w:r w:rsidRPr="00366979">
        <w:rPr>
          <w:rFonts w:ascii="Arial" w:hAnsi="Arial" w:cs="Arial"/>
          <w:b/>
          <w:bCs/>
          <w:sz w:val="24"/>
          <w:szCs w:val="24"/>
        </w:rPr>
        <w:t xml:space="preserve"> and its downstream gene</w:t>
      </w:r>
      <w:r w:rsidR="00D566AF" w:rsidRPr="00366979">
        <w:rPr>
          <w:rFonts w:ascii="Arial" w:hAnsi="Arial" w:cs="Arial" w:hint="eastAsia"/>
          <w:b/>
          <w:bCs/>
          <w:sz w:val="24"/>
          <w:szCs w:val="24"/>
        </w:rPr>
        <w:t>s</w:t>
      </w:r>
      <w:r w:rsidRPr="00366979">
        <w:rPr>
          <w:rFonts w:ascii="Arial" w:hAnsi="Arial" w:cs="Arial"/>
          <w:b/>
          <w:bCs/>
          <w:sz w:val="24"/>
          <w:szCs w:val="24"/>
        </w:rPr>
        <w:t>.</w:t>
      </w:r>
      <w:r w:rsidR="00DA31AE" w:rsidRPr="00366979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366979">
        <w:rPr>
          <w:rFonts w:ascii="Arial" w:hAnsi="Arial" w:cs="Arial"/>
          <w:sz w:val="24"/>
          <w:szCs w:val="24"/>
        </w:rPr>
        <w:t xml:space="preserve">(A) </w:t>
      </w:r>
      <w:r w:rsidR="00D566AF" w:rsidRPr="00366979">
        <w:rPr>
          <w:rFonts w:ascii="Arial" w:hAnsi="Arial" w:cs="Arial" w:hint="eastAsia"/>
          <w:sz w:val="24"/>
          <w:szCs w:val="24"/>
        </w:rPr>
        <w:t xml:space="preserve">Cells were </w:t>
      </w:r>
      <w:proofErr w:type="spellStart"/>
      <w:r w:rsidR="00D566AF" w:rsidRPr="00366979">
        <w:rPr>
          <w:rFonts w:ascii="Arial" w:hAnsi="Arial" w:cs="Arial" w:hint="eastAsia"/>
          <w:sz w:val="24"/>
          <w:szCs w:val="24"/>
        </w:rPr>
        <w:t>transfected</w:t>
      </w:r>
      <w:proofErr w:type="spellEnd"/>
      <w:r w:rsidR="00D566AF" w:rsidRPr="00366979">
        <w:rPr>
          <w:rFonts w:ascii="Arial" w:hAnsi="Arial" w:cs="Arial" w:hint="eastAsia"/>
          <w:sz w:val="24"/>
          <w:szCs w:val="24"/>
        </w:rPr>
        <w:t xml:space="preserve"> with PDL1-OE plasmid or </w:t>
      </w:r>
      <w:proofErr w:type="spellStart"/>
      <w:r w:rsidR="00D566AF" w:rsidRPr="00366979">
        <w:rPr>
          <w:rFonts w:ascii="Arial" w:hAnsi="Arial" w:cs="Arial" w:hint="eastAsia"/>
          <w:sz w:val="24"/>
          <w:szCs w:val="24"/>
        </w:rPr>
        <w:t>siRNA</w:t>
      </w:r>
      <w:proofErr w:type="spellEnd"/>
      <w:r w:rsidR="00D566AF" w:rsidRPr="00366979">
        <w:rPr>
          <w:rFonts w:ascii="Arial" w:hAnsi="Arial" w:cs="Arial" w:hint="eastAsia"/>
          <w:sz w:val="24"/>
          <w:szCs w:val="24"/>
        </w:rPr>
        <w:t xml:space="preserve"> for 48 hours, and </w:t>
      </w:r>
      <w:r w:rsidRPr="00366979">
        <w:rPr>
          <w:rFonts w:ascii="Arial" w:hAnsi="Arial" w:cs="Arial"/>
          <w:sz w:val="24"/>
          <w:szCs w:val="24"/>
        </w:rPr>
        <w:t>β-</w:t>
      </w:r>
      <w:proofErr w:type="spellStart"/>
      <w:r w:rsidRPr="00366979">
        <w:rPr>
          <w:rFonts w:ascii="Arial" w:hAnsi="Arial" w:cs="Arial"/>
          <w:sz w:val="24"/>
          <w:szCs w:val="24"/>
        </w:rPr>
        <w:t>catenin</w:t>
      </w:r>
      <w:proofErr w:type="spellEnd"/>
      <w:r w:rsidRPr="00366979">
        <w:rPr>
          <w:rFonts w:ascii="Arial" w:hAnsi="Arial" w:cs="Arial"/>
          <w:sz w:val="24"/>
          <w:szCs w:val="24"/>
        </w:rPr>
        <w:t xml:space="preserve"> mRNA levels </w:t>
      </w:r>
      <w:r w:rsidR="00D566AF" w:rsidRPr="00366979">
        <w:rPr>
          <w:rFonts w:ascii="Arial" w:hAnsi="Arial" w:cs="Arial" w:hint="eastAsia"/>
          <w:sz w:val="24"/>
          <w:szCs w:val="24"/>
        </w:rPr>
        <w:t xml:space="preserve">were </w:t>
      </w:r>
      <w:proofErr w:type="spellStart"/>
      <w:r w:rsidR="00D566AF" w:rsidRPr="00366979">
        <w:rPr>
          <w:rFonts w:ascii="Arial" w:hAnsi="Arial" w:cs="Arial" w:hint="eastAsia"/>
          <w:sz w:val="24"/>
          <w:szCs w:val="24"/>
        </w:rPr>
        <w:t>abalyzed</w:t>
      </w:r>
      <w:proofErr w:type="spellEnd"/>
      <w:r w:rsidR="00D566AF" w:rsidRPr="00366979">
        <w:rPr>
          <w:rFonts w:ascii="Arial" w:hAnsi="Arial" w:cs="Arial" w:hint="eastAsia"/>
          <w:sz w:val="24"/>
          <w:szCs w:val="24"/>
        </w:rPr>
        <w:t xml:space="preserve"> by RT-PCR</w:t>
      </w:r>
      <w:r w:rsidRPr="00366979">
        <w:rPr>
          <w:rFonts w:ascii="Arial" w:hAnsi="Arial" w:cs="Arial"/>
          <w:sz w:val="24"/>
          <w:szCs w:val="24"/>
        </w:rPr>
        <w:t xml:space="preserve">. (B) </w:t>
      </w:r>
      <w:r w:rsidR="00D566AF" w:rsidRPr="00366979">
        <w:rPr>
          <w:rFonts w:ascii="Arial" w:hAnsi="Arial" w:cs="Arial" w:hint="eastAsia"/>
          <w:sz w:val="24"/>
          <w:szCs w:val="24"/>
        </w:rPr>
        <w:t xml:space="preserve">The </w:t>
      </w:r>
      <w:r w:rsidR="00D566AF" w:rsidRPr="00366979">
        <w:rPr>
          <w:rFonts w:ascii="Arial" w:hAnsi="Arial" w:cs="Arial"/>
          <w:sz w:val="24"/>
          <w:szCs w:val="24"/>
        </w:rPr>
        <w:t>potential transcriptional binding sites</w:t>
      </w:r>
      <w:r w:rsidR="00D566AF" w:rsidRPr="00366979">
        <w:rPr>
          <w:rFonts w:ascii="Arial" w:hAnsi="Arial" w:cs="Arial" w:hint="eastAsia"/>
          <w:sz w:val="24"/>
          <w:szCs w:val="24"/>
        </w:rPr>
        <w:t xml:space="preserve"> of </w:t>
      </w:r>
      <w:r w:rsidRPr="00366979">
        <w:rPr>
          <w:rFonts w:ascii="Arial" w:hAnsi="Arial" w:cs="Arial"/>
          <w:sz w:val="24"/>
          <w:szCs w:val="24"/>
        </w:rPr>
        <w:t>β-</w:t>
      </w:r>
      <w:proofErr w:type="spellStart"/>
      <w:r w:rsidRPr="00366979">
        <w:rPr>
          <w:rFonts w:ascii="Arial" w:hAnsi="Arial" w:cs="Arial"/>
          <w:sz w:val="24"/>
          <w:szCs w:val="24"/>
        </w:rPr>
        <w:t>catenin</w:t>
      </w:r>
      <w:proofErr w:type="spellEnd"/>
      <w:r w:rsidRPr="00366979">
        <w:rPr>
          <w:rFonts w:ascii="Arial" w:hAnsi="Arial" w:cs="Arial"/>
          <w:sz w:val="24"/>
          <w:szCs w:val="24"/>
        </w:rPr>
        <w:t xml:space="preserve"> on </w:t>
      </w:r>
      <w:r w:rsidR="00D566AF" w:rsidRPr="00366979">
        <w:rPr>
          <w:rFonts w:ascii="Arial" w:hAnsi="Arial" w:cs="Arial" w:hint="eastAsia"/>
          <w:sz w:val="24"/>
          <w:szCs w:val="24"/>
        </w:rPr>
        <w:t xml:space="preserve">the </w:t>
      </w:r>
      <w:r w:rsidRPr="00366979">
        <w:rPr>
          <w:rFonts w:ascii="Arial" w:hAnsi="Arial" w:cs="Arial"/>
          <w:sz w:val="24"/>
          <w:szCs w:val="24"/>
        </w:rPr>
        <w:t xml:space="preserve">WIP promoter. (C) </w:t>
      </w:r>
      <w:r w:rsidR="00F24D57" w:rsidRPr="00366979">
        <w:rPr>
          <w:rFonts w:ascii="Arial" w:hAnsi="Arial" w:cs="Arial" w:hint="eastAsia"/>
          <w:sz w:val="24"/>
          <w:szCs w:val="24"/>
        </w:rPr>
        <w:t xml:space="preserve">Cells were </w:t>
      </w:r>
      <w:proofErr w:type="spellStart"/>
      <w:r w:rsidR="00F24D57" w:rsidRPr="00366979">
        <w:rPr>
          <w:rFonts w:ascii="Arial" w:hAnsi="Arial" w:cs="Arial" w:hint="eastAsia"/>
          <w:sz w:val="24"/>
          <w:szCs w:val="24"/>
        </w:rPr>
        <w:t>transfected</w:t>
      </w:r>
      <w:proofErr w:type="spellEnd"/>
      <w:r w:rsidR="00F24D57" w:rsidRPr="00366979">
        <w:rPr>
          <w:rFonts w:ascii="Arial" w:hAnsi="Arial" w:cs="Arial" w:hint="eastAsia"/>
          <w:sz w:val="24"/>
          <w:szCs w:val="24"/>
        </w:rPr>
        <w:t xml:space="preserve"> with PDL1-OE plasmid or </w:t>
      </w:r>
      <w:proofErr w:type="spellStart"/>
      <w:r w:rsidR="00F24D57" w:rsidRPr="00366979">
        <w:rPr>
          <w:rFonts w:ascii="Arial" w:hAnsi="Arial" w:cs="Arial" w:hint="eastAsia"/>
          <w:sz w:val="24"/>
          <w:szCs w:val="24"/>
        </w:rPr>
        <w:t>siRNA</w:t>
      </w:r>
      <w:proofErr w:type="spellEnd"/>
      <w:r w:rsidR="00F24D57" w:rsidRPr="00366979">
        <w:rPr>
          <w:rFonts w:ascii="Arial" w:hAnsi="Arial" w:cs="Arial" w:hint="eastAsia"/>
          <w:sz w:val="24"/>
          <w:szCs w:val="24"/>
        </w:rPr>
        <w:t xml:space="preserve"> for 48 hours, and t</w:t>
      </w:r>
      <w:r w:rsidRPr="00366979">
        <w:rPr>
          <w:rFonts w:ascii="Arial" w:hAnsi="Arial" w:cs="Arial"/>
          <w:sz w:val="24"/>
          <w:szCs w:val="24"/>
        </w:rPr>
        <w:t xml:space="preserve">he protein expression of </w:t>
      </w:r>
      <w:proofErr w:type="spellStart"/>
      <w:r w:rsidRPr="00366979">
        <w:rPr>
          <w:rFonts w:ascii="Arial" w:hAnsi="Arial" w:cs="Arial"/>
          <w:sz w:val="24"/>
          <w:szCs w:val="24"/>
        </w:rPr>
        <w:t>Cyclin</w:t>
      </w:r>
      <w:proofErr w:type="spellEnd"/>
      <w:r w:rsidRPr="00366979">
        <w:rPr>
          <w:rFonts w:ascii="Arial" w:hAnsi="Arial" w:cs="Arial"/>
          <w:sz w:val="24"/>
          <w:szCs w:val="24"/>
        </w:rPr>
        <w:t xml:space="preserve"> D1, p-YAP and total YAP were detected by </w:t>
      </w:r>
      <w:r w:rsidR="00D566AF" w:rsidRPr="00366979">
        <w:rPr>
          <w:rFonts w:ascii="Arial" w:hAnsi="Arial" w:cs="Arial" w:hint="eastAsia"/>
          <w:sz w:val="24"/>
          <w:szCs w:val="24"/>
        </w:rPr>
        <w:t>W</w:t>
      </w:r>
      <w:r w:rsidR="00D566AF" w:rsidRPr="00366979">
        <w:rPr>
          <w:rFonts w:ascii="Arial" w:hAnsi="Arial" w:cs="Arial"/>
          <w:sz w:val="24"/>
          <w:szCs w:val="24"/>
        </w:rPr>
        <w:t>estern blot</w:t>
      </w:r>
      <w:r w:rsidRPr="00366979">
        <w:rPr>
          <w:rFonts w:ascii="Arial" w:hAnsi="Arial" w:cs="Arial"/>
          <w:sz w:val="24"/>
          <w:szCs w:val="24"/>
        </w:rPr>
        <w:t>. (D)</w:t>
      </w:r>
      <w:r w:rsidR="006557D7" w:rsidRPr="00366979">
        <w:rPr>
          <w:rFonts w:ascii="Arial" w:hAnsi="Arial" w:cs="Arial" w:hint="eastAsia"/>
          <w:sz w:val="24"/>
          <w:szCs w:val="24"/>
        </w:rPr>
        <w:t xml:space="preserve"> </w:t>
      </w:r>
      <w:r w:rsidR="00F24D57" w:rsidRPr="00366979">
        <w:rPr>
          <w:rFonts w:ascii="Arial" w:hAnsi="Arial" w:cs="Arial" w:hint="eastAsia"/>
          <w:sz w:val="24"/>
          <w:szCs w:val="24"/>
        </w:rPr>
        <w:t xml:space="preserve">Cells were </w:t>
      </w:r>
      <w:proofErr w:type="spellStart"/>
      <w:r w:rsidR="00F24D57" w:rsidRPr="00366979">
        <w:rPr>
          <w:rFonts w:ascii="Arial" w:hAnsi="Arial" w:cs="Arial" w:hint="eastAsia"/>
          <w:sz w:val="24"/>
          <w:szCs w:val="24"/>
        </w:rPr>
        <w:t>transfected</w:t>
      </w:r>
      <w:proofErr w:type="spellEnd"/>
      <w:r w:rsidR="00F24D57" w:rsidRPr="00366979">
        <w:rPr>
          <w:rFonts w:ascii="Arial" w:hAnsi="Arial" w:cs="Arial" w:hint="eastAsia"/>
          <w:sz w:val="24"/>
          <w:szCs w:val="24"/>
        </w:rPr>
        <w:t xml:space="preserve"> with PDL1-OE plasmid or </w:t>
      </w:r>
      <w:proofErr w:type="spellStart"/>
      <w:r w:rsidR="00F24D57" w:rsidRPr="00366979">
        <w:rPr>
          <w:rFonts w:ascii="Arial" w:hAnsi="Arial" w:cs="Arial" w:hint="eastAsia"/>
          <w:sz w:val="24"/>
          <w:szCs w:val="24"/>
        </w:rPr>
        <w:t>siRNA</w:t>
      </w:r>
      <w:proofErr w:type="spellEnd"/>
      <w:r w:rsidR="00F24D57" w:rsidRPr="00366979">
        <w:rPr>
          <w:rFonts w:ascii="Arial" w:hAnsi="Arial" w:cs="Arial" w:hint="eastAsia"/>
          <w:sz w:val="24"/>
          <w:szCs w:val="24"/>
        </w:rPr>
        <w:t xml:space="preserve"> for 48 hours, and the</w:t>
      </w:r>
      <w:r w:rsidR="00D566AF" w:rsidRPr="00366979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="00D566AF" w:rsidRPr="00366979">
        <w:rPr>
          <w:rFonts w:ascii="Arial" w:hAnsi="Arial" w:cs="Arial" w:hint="eastAsia"/>
          <w:sz w:val="24"/>
          <w:szCs w:val="24"/>
        </w:rPr>
        <w:t>su</w:t>
      </w:r>
      <w:r w:rsidRPr="00366979">
        <w:rPr>
          <w:rFonts w:ascii="Arial" w:hAnsi="Arial" w:cs="Arial"/>
          <w:sz w:val="24"/>
          <w:szCs w:val="24"/>
        </w:rPr>
        <w:t>bcellular</w:t>
      </w:r>
      <w:proofErr w:type="spellEnd"/>
      <w:r w:rsidRPr="00366979">
        <w:rPr>
          <w:rFonts w:ascii="Arial" w:hAnsi="Arial" w:cs="Arial"/>
          <w:sz w:val="24"/>
          <w:szCs w:val="24"/>
        </w:rPr>
        <w:t xml:space="preserve"> localization of YAP</w:t>
      </w:r>
      <w:r w:rsidR="00D566AF" w:rsidRPr="00366979">
        <w:rPr>
          <w:rFonts w:ascii="Arial" w:hAnsi="Arial" w:cs="Arial" w:hint="eastAsia"/>
          <w:sz w:val="24"/>
          <w:szCs w:val="24"/>
        </w:rPr>
        <w:t xml:space="preserve"> in lung cancer cell</w:t>
      </w:r>
      <w:r w:rsidRPr="00366979">
        <w:rPr>
          <w:rFonts w:ascii="Arial" w:hAnsi="Arial" w:cs="Arial"/>
          <w:sz w:val="24"/>
          <w:szCs w:val="24"/>
        </w:rPr>
        <w:t xml:space="preserve"> </w:t>
      </w:r>
      <w:r w:rsidR="00D566AF" w:rsidRPr="00366979">
        <w:rPr>
          <w:rFonts w:ascii="Arial" w:hAnsi="Arial" w:cs="Arial" w:hint="eastAsia"/>
          <w:sz w:val="24"/>
          <w:szCs w:val="24"/>
        </w:rPr>
        <w:t>was analyzed by</w:t>
      </w:r>
      <w:r w:rsidR="00D566AF" w:rsidRPr="0036697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566AF" w:rsidRPr="00366979">
        <w:rPr>
          <w:rFonts w:ascii="Arial" w:hAnsi="Arial" w:cs="Arial"/>
          <w:sz w:val="24"/>
          <w:szCs w:val="24"/>
        </w:rPr>
        <w:t>immunofluorescence</w:t>
      </w:r>
      <w:proofErr w:type="spellEnd"/>
      <w:r w:rsidR="00D566AF" w:rsidRPr="00366979">
        <w:rPr>
          <w:rFonts w:ascii="Arial" w:hAnsi="Arial" w:cs="Arial"/>
          <w:sz w:val="24"/>
          <w:szCs w:val="24"/>
        </w:rPr>
        <w:t xml:space="preserve"> staining assay</w:t>
      </w:r>
      <w:r w:rsidR="00D566AF" w:rsidRPr="00366979">
        <w:rPr>
          <w:rFonts w:ascii="Arial" w:hAnsi="Arial" w:cs="Arial" w:hint="eastAsia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Scale bars=50μm.</w:t>
      </w:r>
    </w:p>
    <w:p w:rsidR="0098016B" w:rsidRDefault="0098016B">
      <w:pPr>
        <w:widowControl/>
        <w:spacing w:line="360" w:lineRule="auto"/>
        <w:rPr>
          <w:rFonts w:ascii="Arial" w:hAnsi="Arial" w:cs="Arial" w:hint="eastAsia"/>
          <w:sz w:val="24"/>
          <w:szCs w:val="24"/>
        </w:rPr>
      </w:pPr>
    </w:p>
    <w:p w:rsidR="0098016B" w:rsidRPr="0098016B" w:rsidRDefault="0098016B">
      <w:pPr>
        <w:widowControl/>
        <w:spacing w:line="360" w:lineRule="auto"/>
        <w:rPr>
          <w:rFonts w:ascii="Arial" w:hAnsi="Arial" w:cs="Arial"/>
          <w:color w:val="FF0000"/>
          <w:sz w:val="24"/>
          <w:szCs w:val="24"/>
        </w:rPr>
      </w:pPr>
      <w:r w:rsidRPr="0098016B">
        <w:rPr>
          <w:rFonts w:ascii="Arial" w:hAnsi="Arial" w:cs="Arial"/>
          <w:b/>
          <w:bCs/>
          <w:color w:val="FF0000"/>
          <w:sz w:val="24"/>
          <w:szCs w:val="24"/>
        </w:rPr>
        <w:t>Fig</w:t>
      </w:r>
      <w:r w:rsidRPr="0098016B">
        <w:rPr>
          <w:rFonts w:ascii="Arial" w:hAnsi="Arial" w:cs="Arial" w:hint="eastAsia"/>
          <w:b/>
          <w:bCs/>
          <w:color w:val="FF0000"/>
          <w:sz w:val="24"/>
          <w:szCs w:val="24"/>
        </w:rPr>
        <w:t xml:space="preserve">ure </w:t>
      </w:r>
      <w:r w:rsidRPr="0098016B">
        <w:rPr>
          <w:rFonts w:ascii="Arial" w:hAnsi="Arial" w:cs="Arial"/>
          <w:b/>
          <w:bCs/>
          <w:color w:val="FF0000"/>
          <w:sz w:val="24"/>
          <w:szCs w:val="24"/>
        </w:rPr>
        <w:t>S</w:t>
      </w:r>
      <w:r w:rsidRPr="0098016B">
        <w:rPr>
          <w:rFonts w:ascii="Arial" w:hAnsi="Arial" w:cs="Arial" w:hint="eastAsia"/>
          <w:b/>
          <w:bCs/>
          <w:color w:val="FF0000"/>
          <w:sz w:val="24"/>
          <w:szCs w:val="24"/>
        </w:rPr>
        <w:t>5</w:t>
      </w:r>
      <w:r w:rsidRPr="0098016B">
        <w:rPr>
          <w:rFonts w:ascii="Arial" w:hAnsi="Arial" w:cs="Arial"/>
          <w:b/>
          <w:bCs/>
          <w:color w:val="FF0000"/>
          <w:sz w:val="24"/>
          <w:szCs w:val="24"/>
        </w:rPr>
        <w:t xml:space="preserve">. </w:t>
      </w:r>
      <w:r w:rsidRPr="0098016B">
        <w:rPr>
          <w:rFonts w:ascii="Arial" w:hAnsi="Arial" w:cs="Arial" w:hint="eastAsia"/>
          <w:b/>
          <w:bCs/>
          <w:color w:val="FF0000"/>
          <w:sz w:val="24"/>
          <w:szCs w:val="24"/>
        </w:rPr>
        <w:t xml:space="preserve">Full blot </w:t>
      </w:r>
      <w:proofErr w:type="spellStart"/>
      <w:r w:rsidRPr="0098016B">
        <w:rPr>
          <w:rFonts w:ascii="Arial" w:hAnsi="Arial" w:cs="Arial" w:hint="eastAsia"/>
          <w:b/>
          <w:bCs/>
          <w:color w:val="FF0000"/>
          <w:sz w:val="24"/>
          <w:szCs w:val="24"/>
        </w:rPr>
        <w:t>imformation</w:t>
      </w:r>
      <w:proofErr w:type="spellEnd"/>
      <w:r w:rsidRPr="0098016B">
        <w:rPr>
          <w:rFonts w:ascii="Arial" w:hAnsi="Arial" w:cs="Arial" w:hint="eastAsia"/>
          <w:b/>
          <w:bCs/>
          <w:color w:val="FF0000"/>
          <w:sz w:val="24"/>
          <w:szCs w:val="24"/>
        </w:rPr>
        <w:t xml:space="preserve"> for all gels in Figure 5C.</w:t>
      </w:r>
    </w:p>
    <w:p w:rsidR="008B00BF" w:rsidRPr="006557D7" w:rsidRDefault="008B00BF">
      <w:pPr>
        <w:spacing w:line="360" w:lineRule="auto"/>
      </w:pPr>
    </w:p>
    <w:sectPr w:rsidR="008B00BF" w:rsidRPr="006557D7" w:rsidSect="008B00BF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0FDA" w:rsidRDefault="000A0FDA" w:rsidP="008B00BF">
      <w:r>
        <w:separator/>
      </w:r>
    </w:p>
  </w:endnote>
  <w:endnote w:type="continuationSeparator" w:id="1">
    <w:p w:rsidR="000A0FDA" w:rsidRDefault="000A0FDA" w:rsidP="008B00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0FDA" w:rsidRDefault="000A0FDA" w:rsidP="008B00BF">
      <w:r>
        <w:separator/>
      </w:r>
    </w:p>
  </w:footnote>
  <w:footnote w:type="continuationSeparator" w:id="1">
    <w:p w:rsidR="000A0FDA" w:rsidRDefault="000A0FDA" w:rsidP="008B00B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0BF" w:rsidRDefault="008B00BF" w:rsidP="00366979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4D13"/>
    <w:rsid w:val="00000217"/>
    <w:rsid w:val="000004B5"/>
    <w:rsid w:val="00000D19"/>
    <w:rsid w:val="0000159A"/>
    <w:rsid w:val="000015E2"/>
    <w:rsid w:val="000019CF"/>
    <w:rsid w:val="00001B8E"/>
    <w:rsid w:val="00001E49"/>
    <w:rsid w:val="000024A1"/>
    <w:rsid w:val="00002823"/>
    <w:rsid w:val="00002980"/>
    <w:rsid w:val="00002BC5"/>
    <w:rsid w:val="0000339D"/>
    <w:rsid w:val="0000354E"/>
    <w:rsid w:val="00003601"/>
    <w:rsid w:val="000036A2"/>
    <w:rsid w:val="000045D1"/>
    <w:rsid w:val="0000472D"/>
    <w:rsid w:val="00004CF1"/>
    <w:rsid w:val="00004FC4"/>
    <w:rsid w:val="00005227"/>
    <w:rsid w:val="00005A8D"/>
    <w:rsid w:val="00006550"/>
    <w:rsid w:val="000065F8"/>
    <w:rsid w:val="00006618"/>
    <w:rsid w:val="00006B05"/>
    <w:rsid w:val="00006B1F"/>
    <w:rsid w:val="00007CEB"/>
    <w:rsid w:val="00010866"/>
    <w:rsid w:val="00010B8A"/>
    <w:rsid w:val="00010CC2"/>
    <w:rsid w:val="00011005"/>
    <w:rsid w:val="000117C6"/>
    <w:rsid w:val="00011965"/>
    <w:rsid w:val="00012558"/>
    <w:rsid w:val="000132C6"/>
    <w:rsid w:val="00013E6B"/>
    <w:rsid w:val="00014294"/>
    <w:rsid w:val="0001430E"/>
    <w:rsid w:val="00014952"/>
    <w:rsid w:val="00015001"/>
    <w:rsid w:val="000152D1"/>
    <w:rsid w:val="0001561F"/>
    <w:rsid w:val="00015645"/>
    <w:rsid w:val="00015B54"/>
    <w:rsid w:val="00015D97"/>
    <w:rsid w:val="00015F7E"/>
    <w:rsid w:val="000162C9"/>
    <w:rsid w:val="00016381"/>
    <w:rsid w:val="00016EDA"/>
    <w:rsid w:val="0001713E"/>
    <w:rsid w:val="000176C4"/>
    <w:rsid w:val="00017ECE"/>
    <w:rsid w:val="000200F3"/>
    <w:rsid w:val="000200FD"/>
    <w:rsid w:val="000203D2"/>
    <w:rsid w:val="00020499"/>
    <w:rsid w:val="00020D08"/>
    <w:rsid w:val="00020DEE"/>
    <w:rsid w:val="00020FFF"/>
    <w:rsid w:val="00021891"/>
    <w:rsid w:val="000219F2"/>
    <w:rsid w:val="00022955"/>
    <w:rsid w:val="00022FAD"/>
    <w:rsid w:val="00023031"/>
    <w:rsid w:val="00023034"/>
    <w:rsid w:val="00023122"/>
    <w:rsid w:val="000235C2"/>
    <w:rsid w:val="000236F4"/>
    <w:rsid w:val="00023842"/>
    <w:rsid w:val="00023C2F"/>
    <w:rsid w:val="000242CF"/>
    <w:rsid w:val="00024407"/>
    <w:rsid w:val="00024A25"/>
    <w:rsid w:val="00024BE3"/>
    <w:rsid w:val="00024C74"/>
    <w:rsid w:val="0002520A"/>
    <w:rsid w:val="000253BA"/>
    <w:rsid w:val="000255AF"/>
    <w:rsid w:val="0002568E"/>
    <w:rsid w:val="00025764"/>
    <w:rsid w:val="00025BCD"/>
    <w:rsid w:val="00025D00"/>
    <w:rsid w:val="00025E6D"/>
    <w:rsid w:val="00025EAA"/>
    <w:rsid w:val="000260AA"/>
    <w:rsid w:val="000262F2"/>
    <w:rsid w:val="00026969"/>
    <w:rsid w:val="000269E1"/>
    <w:rsid w:val="000272B1"/>
    <w:rsid w:val="00027D32"/>
    <w:rsid w:val="00027E6D"/>
    <w:rsid w:val="0003036B"/>
    <w:rsid w:val="0003074A"/>
    <w:rsid w:val="00030C22"/>
    <w:rsid w:val="00030F0F"/>
    <w:rsid w:val="00032B5F"/>
    <w:rsid w:val="00032D67"/>
    <w:rsid w:val="00033532"/>
    <w:rsid w:val="00033D55"/>
    <w:rsid w:val="0003445D"/>
    <w:rsid w:val="00034D36"/>
    <w:rsid w:val="00034E72"/>
    <w:rsid w:val="00034FCF"/>
    <w:rsid w:val="00036397"/>
    <w:rsid w:val="000367E1"/>
    <w:rsid w:val="000372A1"/>
    <w:rsid w:val="00037379"/>
    <w:rsid w:val="00037BF5"/>
    <w:rsid w:val="00040137"/>
    <w:rsid w:val="00040FDB"/>
    <w:rsid w:val="0004153C"/>
    <w:rsid w:val="00041B45"/>
    <w:rsid w:val="000421CB"/>
    <w:rsid w:val="000422B9"/>
    <w:rsid w:val="000423CE"/>
    <w:rsid w:val="000428EE"/>
    <w:rsid w:val="00042A5E"/>
    <w:rsid w:val="00043147"/>
    <w:rsid w:val="00043B32"/>
    <w:rsid w:val="00043E45"/>
    <w:rsid w:val="00044663"/>
    <w:rsid w:val="00044759"/>
    <w:rsid w:val="00045478"/>
    <w:rsid w:val="00045964"/>
    <w:rsid w:val="000459E9"/>
    <w:rsid w:val="00045BBB"/>
    <w:rsid w:val="00045E0A"/>
    <w:rsid w:val="00047796"/>
    <w:rsid w:val="0004791F"/>
    <w:rsid w:val="00047DE8"/>
    <w:rsid w:val="00050058"/>
    <w:rsid w:val="00050CB4"/>
    <w:rsid w:val="00050D1C"/>
    <w:rsid w:val="0005124F"/>
    <w:rsid w:val="000512A2"/>
    <w:rsid w:val="00051909"/>
    <w:rsid w:val="000520B1"/>
    <w:rsid w:val="00052273"/>
    <w:rsid w:val="00052984"/>
    <w:rsid w:val="00052E0F"/>
    <w:rsid w:val="000530C0"/>
    <w:rsid w:val="0005393F"/>
    <w:rsid w:val="00053A9D"/>
    <w:rsid w:val="00053BCA"/>
    <w:rsid w:val="000542F1"/>
    <w:rsid w:val="00054ACC"/>
    <w:rsid w:val="00054E51"/>
    <w:rsid w:val="00055446"/>
    <w:rsid w:val="00055D82"/>
    <w:rsid w:val="00055E21"/>
    <w:rsid w:val="0005604E"/>
    <w:rsid w:val="0005632A"/>
    <w:rsid w:val="00056373"/>
    <w:rsid w:val="00056469"/>
    <w:rsid w:val="00056708"/>
    <w:rsid w:val="00056FC3"/>
    <w:rsid w:val="000571DC"/>
    <w:rsid w:val="00057285"/>
    <w:rsid w:val="00057376"/>
    <w:rsid w:val="00057593"/>
    <w:rsid w:val="00057C4D"/>
    <w:rsid w:val="000602C2"/>
    <w:rsid w:val="0006088D"/>
    <w:rsid w:val="00060956"/>
    <w:rsid w:val="00060E68"/>
    <w:rsid w:val="00061FAC"/>
    <w:rsid w:val="000620EE"/>
    <w:rsid w:val="00062CF3"/>
    <w:rsid w:val="00062D9F"/>
    <w:rsid w:val="000630E3"/>
    <w:rsid w:val="00063692"/>
    <w:rsid w:val="00063A54"/>
    <w:rsid w:val="00064234"/>
    <w:rsid w:val="000642AC"/>
    <w:rsid w:val="00064B22"/>
    <w:rsid w:val="00064B4A"/>
    <w:rsid w:val="00064CAC"/>
    <w:rsid w:val="00064E36"/>
    <w:rsid w:val="000651E0"/>
    <w:rsid w:val="000652F3"/>
    <w:rsid w:val="000657F5"/>
    <w:rsid w:val="00065DB0"/>
    <w:rsid w:val="00065E5E"/>
    <w:rsid w:val="00065EDD"/>
    <w:rsid w:val="00066D50"/>
    <w:rsid w:val="00066FE6"/>
    <w:rsid w:val="000674EA"/>
    <w:rsid w:val="00067DFF"/>
    <w:rsid w:val="000701C1"/>
    <w:rsid w:val="0007020F"/>
    <w:rsid w:val="00070508"/>
    <w:rsid w:val="0007072C"/>
    <w:rsid w:val="000715FF"/>
    <w:rsid w:val="000719DE"/>
    <w:rsid w:val="00071DB2"/>
    <w:rsid w:val="00071DCB"/>
    <w:rsid w:val="0007216E"/>
    <w:rsid w:val="00072488"/>
    <w:rsid w:val="00072988"/>
    <w:rsid w:val="00072C8C"/>
    <w:rsid w:val="0007320A"/>
    <w:rsid w:val="00073292"/>
    <w:rsid w:val="000738AF"/>
    <w:rsid w:val="00073AD7"/>
    <w:rsid w:val="00073F03"/>
    <w:rsid w:val="0007424F"/>
    <w:rsid w:val="00074329"/>
    <w:rsid w:val="00074432"/>
    <w:rsid w:val="000744F2"/>
    <w:rsid w:val="00074AC3"/>
    <w:rsid w:val="00074BE7"/>
    <w:rsid w:val="00075013"/>
    <w:rsid w:val="0007512E"/>
    <w:rsid w:val="00075988"/>
    <w:rsid w:val="00075A95"/>
    <w:rsid w:val="00075CAF"/>
    <w:rsid w:val="00075FC2"/>
    <w:rsid w:val="000761C6"/>
    <w:rsid w:val="000763DF"/>
    <w:rsid w:val="000764C7"/>
    <w:rsid w:val="00076A48"/>
    <w:rsid w:val="00076EBC"/>
    <w:rsid w:val="000770F5"/>
    <w:rsid w:val="000778EB"/>
    <w:rsid w:val="00077A6F"/>
    <w:rsid w:val="00077B5E"/>
    <w:rsid w:val="00080DE9"/>
    <w:rsid w:val="00081E63"/>
    <w:rsid w:val="00081F41"/>
    <w:rsid w:val="000821A7"/>
    <w:rsid w:val="00082B61"/>
    <w:rsid w:val="00082D93"/>
    <w:rsid w:val="00083011"/>
    <w:rsid w:val="0008322F"/>
    <w:rsid w:val="00083251"/>
    <w:rsid w:val="00083401"/>
    <w:rsid w:val="0008340D"/>
    <w:rsid w:val="000834C8"/>
    <w:rsid w:val="000837D7"/>
    <w:rsid w:val="00083A3B"/>
    <w:rsid w:val="00083B33"/>
    <w:rsid w:val="00083DFA"/>
    <w:rsid w:val="00084277"/>
    <w:rsid w:val="00084735"/>
    <w:rsid w:val="00084835"/>
    <w:rsid w:val="00084DBB"/>
    <w:rsid w:val="0008563E"/>
    <w:rsid w:val="00085969"/>
    <w:rsid w:val="00086132"/>
    <w:rsid w:val="00086157"/>
    <w:rsid w:val="000862B8"/>
    <w:rsid w:val="0008649C"/>
    <w:rsid w:val="000867D7"/>
    <w:rsid w:val="00086A39"/>
    <w:rsid w:val="00086CBC"/>
    <w:rsid w:val="0008737C"/>
    <w:rsid w:val="0008744D"/>
    <w:rsid w:val="000874B0"/>
    <w:rsid w:val="00090259"/>
    <w:rsid w:val="0009068C"/>
    <w:rsid w:val="00090CFC"/>
    <w:rsid w:val="00090E0F"/>
    <w:rsid w:val="00091687"/>
    <w:rsid w:val="0009186B"/>
    <w:rsid w:val="00091DDF"/>
    <w:rsid w:val="00091E6F"/>
    <w:rsid w:val="00092387"/>
    <w:rsid w:val="0009251E"/>
    <w:rsid w:val="00092530"/>
    <w:rsid w:val="000927E4"/>
    <w:rsid w:val="0009283F"/>
    <w:rsid w:val="00092A89"/>
    <w:rsid w:val="00092EB8"/>
    <w:rsid w:val="00093615"/>
    <w:rsid w:val="00094134"/>
    <w:rsid w:val="0009416B"/>
    <w:rsid w:val="00094581"/>
    <w:rsid w:val="00094740"/>
    <w:rsid w:val="00094DDE"/>
    <w:rsid w:val="00095A65"/>
    <w:rsid w:val="00095B86"/>
    <w:rsid w:val="00095FC1"/>
    <w:rsid w:val="000966DB"/>
    <w:rsid w:val="00096D6B"/>
    <w:rsid w:val="00097480"/>
    <w:rsid w:val="000974BC"/>
    <w:rsid w:val="000974E5"/>
    <w:rsid w:val="000979CD"/>
    <w:rsid w:val="000A0627"/>
    <w:rsid w:val="000A0C0D"/>
    <w:rsid w:val="000A0FDA"/>
    <w:rsid w:val="000A1049"/>
    <w:rsid w:val="000A1280"/>
    <w:rsid w:val="000A1481"/>
    <w:rsid w:val="000A1600"/>
    <w:rsid w:val="000A176F"/>
    <w:rsid w:val="000A1E84"/>
    <w:rsid w:val="000A1E93"/>
    <w:rsid w:val="000A24A3"/>
    <w:rsid w:val="000A2559"/>
    <w:rsid w:val="000A2ADF"/>
    <w:rsid w:val="000A32A2"/>
    <w:rsid w:val="000A33BF"/>
    <w:rsid w:val="000A377F"/>
    <w:rsid w:val="000A3F7C"/>
    <w:rsid w:val="000A491E"/>
    <w:rsid w:val="000A4DE0"/>
    <w:rsid w:val="000A5210"/>
    <w:rsid w:val="000A564E"/>
    <w:rsid w:val="000A5B25"/>
    <w:rsid w:val="000A6A2D"/>
    <w:rsid w:val="000A7406"/>
    <w:rsid w:val="000A7D5B"/>
    <w:rsid w:val="000B0557"/>
    <w:rsid w:val="000B24C5"/>
    <w:rsid w:val="000B2D61"/>
    <w:rsid w:val="000B3129"/>
    <w:rsid w:val="000B31E2"/>
    <w:rsid w:val="000B3375"/>
    <w:rsid w:val="000B34D8"/>
    <w:rsid w:val="000B35DE"/>
    <w:rsid w:val="000B3FD4"/>
    <w:rsid w:val="000B4130"/>
    <w:rsid w:val="000B47B9"/>
    <w:rsid w:val="000B4893"/>
    <w:rsid w:val="000B49FE"/>
    <w:rsid w:val="000B4AAA"/>
    <w:rsid w:val="000B4AD8"/>
    <w:rsid w:val="000B4B0A"/>
    <w:rsid w:val="000B4B1D"/>
    <w:rsid w:val="000B54AB"/>
    <w:rsid w:val="000B5956"/>
    <w:rsid w:val="000B6947"/>
    <w:rsid w:val="000B69F3"/>
    <w:rsid w:val="000B6A49"/>
    <w:rsid w:val="000B6EF6"/>
    <w:rsid w:val="000B7131"/>
    <w:rsid w:val="000B7168"/>
    <w:rsid w:val="000B7368"/>
    <w:rsid w:val="000B748D"/>
    <w:rsid w:val="000B755E"/>
    <w:rsid w:val="000B75E8"/>
    <w:rsid w:val="000B7722"/>
    <w:rsid w:val="000B77C5"/>
    <w:rsid w:val="000B7D8E"/>
    <w:rsid w:val="000C0AC9"/>
    <w:rsid w:val="000C0C88"/>
    <w:rsid w:val="000C0E68"/>
    <w:rsid w:val="000C1309"/>
    <w:rsid w:val="000C1402"/>
    <w:rsid w:val="000C19F2"/>
    <w:rsid w:val="000C1E1E"/>
    <w:rsid w:val="000C227A"/>
    <w:rsid w:val="000C2365"/>
    <w:rsid w:val="000C2403"/>
    <w:rsid w:val="000C267E"/>
    <w:rsid w:val="000C29C4"/>
    <w:rsid w:val="000C3222"/>
    <w:rsid w:val="000C339C"/>
    <w:rsid w:val="000C358F"/>
    <w:rsid w:val="000C37BE"/>
    <w:rsid w:val="000C3801"/>
    <w:rsid w:val="000C38A9"/>
    <w:rsid w:val="000C3E64"/>
    <w:rsid w:val="000C4267"/>
    <w:rsid w:val="000C4456"/>
    <w:rsid w:val="000C483C"/>
    <w:rsid w:val="000C5899"/>
    <w:rsid w:val="000C5D58"/>
    <w:rsid w:val="000C60AF"/>
    <w:rsid w:val="000C61B5"/>
    <w:rsid w:val="000C6220"/>
    <w:rsid w:val="000C62AF"/>
    <w:rsid w:val="000C6CCD"/>
    <w:rsid w:val="000C6E24"/>
    <w:rsid w:val="000C7166"/>
    <w:rsid w:val="000C7C1D"/>
    <w:rsid w:val="000D0633"/>
    <w:rsid w:val="000D0635"/>
    <w:rsid w:val="000D08D5"/>
    <w:rsid w:val="000D1162"/>
    <w:rsid w:val="000D1232"/>
    <w:rsid w:val="000D13A7"/>
    <w:rsid w:val="000D16FC"/>
    <w:rsid w:val="000D2C2F"/>
    <w:rsid w:val="000D2D62"/>
    <w:rsid w:val="000D2DB3"/>
    <w:rsid w:val="000D2EA9"/>
    <w:rsid w:val="000D2F66"/>
    <w:rsid w:val="000D31EA"/>
    <w:rsid w:val="000D3856"/>
    <w:rsid w:val="000D3D39"/>
    <w:rsid w:val="000D42F8"/>
    <w:rsid w:val="000D4A4B"/>
    <w:rsid w:val="000D4F9A"/>
    <w:rsid w:val="000D52F5"/>
    <w:rsid w:val="000D57A6"/>
    <w:rsid w:val="000D595B"/>
    <w:rsid w:val="000D5AAC"/>
    <w:rsid w:val="000D5E03"/>
    <w:rsid w:val="000D681E"/>
    <w:rsid w:val="000D6A42"/>
    <w:rsid w:val="000D6AA4"/>
    <w:rsid w:val="000D6F3C"/>
    <w:rsid w:val="000D71B8"/>
    <w:rsid w:val="000D7506"/>
    <w:rsid w:val="000D77E3"/>
    <w:rsid w:val="000D799D"/>
    <w:rsid w:val="000E00B8"/>
    <w:rsid w:val="000E0E8F"/>
    <w:rsid w:val="000E1752"/>
    <w:rsid w:val="000E2A3E"/>
    <w:rsid w:val="000E379D"/>
    <w:rsid w:val="000E3A2B"/>
    <w:rsid w:val="000E3BC2"/>
    <w:rsid w:val="000E3C8D"/>
    <w:rsid w:val="000E3CEF"/>
    <w:rsid w:val="000E4726"/>
    <w:rsid w:val="000E4825"/>
    <w:rsid w:val="000E49CE"/>
    <w:rsid w:val="000E4C95"/>
    <w:rsid w:val="000E5BC1"/>
    <w:rsid w:val="000E6D66"/>
    <w:rsid w:val="000E71C4"/>
    <w:rsid w:val="000E72CB"/>
    <w:rsid w:val="000E7C6B"/>
    <w:rsid w:val="000E7F29"/>
    <w:rsid w:val="000E7F95"/>
    <w:rsid w:val="000E7F9D"/>
    <w:rsid w:val="000F08E4"/>
    <w:rsid w:val="000F0AB5"/>
    <w:rsid w:val="000F0B3C"/>
    <w:rsid w:val="000F0CD5"/>
    <w:rsid w:val="000F11DE"/>
    <w:rsid w:val="000F15D4"/>
    <w:rsid w:val="000F1B13"/>
    <w:rsid w:val="000F1CF7"/>
    <w:rsid w:val="000F215C"/>
    <w:rsid w:val="000F253F"/>
    <w:rsid w:val="000F2D55"/>
    <w:rsid w:val="000F3430"/>
    <w:rsid w:val="000F347B"/>
    <w:rsid w:val="000F3563"/>
    <w:rsid w:val="000F3666"/>
    <w:rsid w:val="000F3762"/>
    <w:rsid w:val="000F3870"/>
    <w:rsid w:val="000F3FBF"/>
    <w:rsid w:val="000F42FA"/>
    <w:rsid w:val="000F48BE"/>
    <w:rsid w:val="000F4B9D"/>
    <w:rsid w:val="000F4C49"/>
    <w:rsid w:val="000F4E74"/>
    <w:rsid w:val="000F51C1"/>
    <w:rsid w:val="000F53C8"/>
    <w:rsid w:val="000F5768"/>
    <w:rsid w:val="000F57D1"/>
    <w:rsid w:val="000F57F8"/>
    <w:rsid w:val="000F5D6A"/>
    <w:rsid w:val="000F6778"/>
    <w:rsid w:val="000F6DE9"/>
    <w:rsid w:val="000F71A4"/>
    <w:rsid w:val="000F7373"/>
    <w:rsid w:val="000F738E"/>
    <w:rsid w:val="000F7785"/>
    <w:rsid w:val="000F7786"/>
    <w:rsid w:val="000F7A73"/>
    <w:rsid w:val="0010029C"/>
    <w:rsid w:val="001009C3"/>
    <w:rsid w:val="00100D1F"/>
    <w:rsid w:val="00100EC0"/>
    <w:rsid w:val="00101665"/>
    <w:rsid w:val="00101B79"/>
    <w:rsid w:val="00101F1C"/>
    <w:rsid w:val="001020E6"/>
    <w:rsid w:val="00102602"/>
    <w:rsid w:val="001027BA"/>
    <w:rsid w:val="00102A4E"/>
    <w:rsid w:val="00102B02"/>
    <w:rsid w:val="00102D20"/>
    <w:rsid w:val="00103043"/>
    <w:rsid w:val="00103B18"/>
    <w:rsid w:val="00103DF4"/>
    <w:rsid w:val="00103F40"/>
    <w:rsid w:val="0010422C"/>
    <w:rsid w:val="00104283"/>
    <w:rsid w:val="00104849"/>
    <w:rsid w:val="00105538"/>
    <w:rsid w:val="0010598B"/>
    <w:rsid w:val="00105F38"/>
    <w:rsid w:val="00106022"/>
    <w:rsid w:val="0010629A"/>
    <w:rsid w:val="00106602"/>
    <w:rsid w:val="00106C54"/>
    <w:rsid w:val="00106DBD"/>
    <w:rsid w:val="001077ED"/>
    <w:rsid w:val="00107A64"/>
    <w:rsid w:val="00107B04"/>
    <w:rsid w:val="00107C19"/>
    <w:rsid w:val="00107E09"/>
    <w:rsid w:val="00107EEC"/>
    <w:rsid w:val="001101A9"/>
    <w:rsid w:val="0011024B"/>
    <w:rsid w:val="00110370"/>
    <w:rsid w:val="00110F6C"/>
    <w:rsid w:val="001111EC"/>
    <w:rsid w:val="0011133D"/>
    <w:rsid w:val="00111EE2"/>
    <w:rsid w:val="001120C1"/>
    <w:rsid w:val="00112815"/>
    <w:rsid w:val="00112A0F"/>
    <w:rsid w:val="00112EDB"/>
    <w:rsid w:val="00113038"/>
    <w:rsid w:val="0011326D"/>
    <w:rsid w:val="001132D7"/>
    <w:rsid w:val="0011435E"/>
    <w:rsid w:val="00114A00"/>
    <w:rsid w:val="00114E47"/>
    <w:rsid w:val="00114EAC"/>
    <w:rsid w:val="00115098"/>
    <w:rsid w:val="001151A4"/>
    <w:rsid w:val="00115484"/>
    <w:rsid w:val="00115C15"/>
    <w:rsid w:val="00116698"/>
    <w:rsid w:val="001169E4"/>
    <w:rsid w:val="00117190"/>
    <w:rsid w:val="001178A1"/>
    <w:rsid w:val="00117E3F"/>
    <w:rsid w:val="00117F08"/>
    <w:rsid w:val="001206B2"/>
    <w:rsid w:val="001206B8"/>
    <w:rsid w:val="0012108F"/>
    <w:rsid w:val="0012135F"/>
    <w:rsid w:val="00121370"/>
    <w:rsid w:val="001213CB"/>
    <w:rsid w:val="00121488"/>
    <w:rsid w:val="00121A88"/>
    <w:rsid w:val="00122122"/>
    <w:rsid w:val="00122842"/>
    <w:rsid w:val="00122C81"/>
    <w:rsid w:val="001231DD"/>
    <w:rsid w:val="00123681"/>
    <w:rsid w:val="00123774"/>
    <w:rsid w:val="00123C9D"/>
    <w:rsid w:val="0012401D"/>
    <w:rsid w:val="00124155"/>
    <w:rsid w:val="00124A32"/>
    <w:rsid w:val="00124C3E"/>
    <w:rsid w:val="00124F13"/>
    <w:rsid w:val="001251C8"/>
    <w:rsid w:val="001252DC"/>
    <w:rsid w:val="0012532C"/>
    <w:rsid w:val="0012564A"/>
    <w:rsid w:val="00125883"/>
    <w:rsid w:val="00125916"/>
    <w:rsid w:val="001259CF"/>
    <w:rsid w:val="001260A6"/>
    <w:rsid w:val="0012642A"/>
    <w:rsid w:val="00126BB6"/>
    <w:rsid w:val="00126C45"/>
    <w:rsid w:val="00126FB9"/>
    <w:rsid w:val="0012733E"/>
    <w:rsid w:val="001277F1"/>
    <w:rsid w:val="00127D5E"/>
    <w:rsid w:val="001306D9"/>
    <w:rsid w:val="00130D76"/>
    <w:rsid w:val="00130E41"/>
    <w:rsid w:val="00130EBF"/>
    <w:rsid w:val="00130EDF"/>
    <w:rsid w:val="00131025"/>
    <w:rsid w:val="0013133A"/>
    <w:rsid w:val="00131401"/>
    <w:rsid w:val="00131895"/>
    <w:rsid w:val="0013216F"/>
    <w:rsid w:val="001322C2"/>
    <w:rsid w:val="001327B3"/>
    <w:rsid w:val="00132912"/>
    <w:rsid w:val="001331FD"/>
    <w:rsid w:val="0013325F"/>
    <w:rsid w:val="00133594"/>
    <w:rsid w:val="00133CE3"/>
    <w:rsid w:val="00133DA1"/>
    <w:rsid w:val="00133F7C"/>
    <w:rsid w:val="00134314"/>
    <w:rsid w:val="00134FD0"/>
    <w:rsid w:val="0013519B"/>
    <w:rsid w:val="001353EE"/>
    <w:rsid w:val="001354D2"/>
    <w:rsid w:val="00135735"/>
    <w:rsid w:val="00135934"/>
    <w:rsid w:val="00135957"/>
    <w:rsid w:val="00135E8E"/>
    <w:rsid w:val="00136172"/>
    <w:rsid w:val="0013653E"/>
    <w:rsid w:val="0013672E"/>
    <w:rsid w:val="00136781"/>
    <w:rsid w:val="0013682B"/>
    <w:rsid w:val="00136A68"/>
    <w:rsid w:val="001377A2"/>
    <w:rsid w:val="0013780B"/>
    <w:rsid w:val="001378A2"/>
    <w:rsid w:val="001378D0"/>
    <w:rsid w:val="00137A10"/>
    <w:rsid w:val="00137AC2"/>
    <w:rsid w:val="00137B1E"/>
    <w:rsid w:val="00137C8B"/>
    <w:rsid w:val="001400BF"/>
    <w:rsid w:val="001400E3"/>
    <w:rsid w:val="001401CE"/>
    <w:rsid w:val="00140B5D"/>
    <w:rsid w:val="00140B7A"/>
    <w:rsid w:val="00140B96"/>
    <w:rsid w:val="001410C7"/>
    <w:rsid w:val="001411F8"/>
    <w:rsid w:val="00141677"/>
    <w:rsid w:val="00142052"/>
    <w:rsid w:val="00142129"/>
    <w:rsid w:val="00142ED7"/>
    <w:rsid w:val="001434E2"/>
    <w:rsid w:val="00143683"/>
    <w:rsid w:val="001437BA"/>
    <w:rsid w:val="001439AD"/>
    <w:rsid w:val="00144174"/>
    <w:rsid w:val="001441C0"/>
    <w:rsid w:val="001443E3"/>
    <w:rsid w:val="00144411"/>
    <w:rsid w:val="00144566"/>
    <w:rsid w:val="0014477B"/>
    <w:rsid w:val="0014488E"/>
    <w:rsid w:val="0014511F"/>
    <w:rsid w:val="001451FF"/>
    <w:rsid w:val="00145585"/>
    <w:rsid w:val="00145621"/>
    <w:rsid w:val="00145653"/>
    <w:rsid w:val="001456C7"/>
    <w:rsid w:val="00145842"/>
    <w:rsid w:val="00145CD4"/>
    <w:rsid w:val="0014601B"/>
    <w:rsid w:val="001463F4"/>
    <w:rsid w:val="001468CB"/>
    <w:rsid w:val="00146BDB"/>
    <w:rsid w:val="00147088"/>
    <w:rsid w:val="00147B89"/>
    <w:rsid w:val="00150C12"/>
    <w:rsid w:val="00150F75"/>
    <w:rsid w:val="00150F97"/>
    <w:rsid w:val="00151050"/>
    <w:rsid w:val="00151857"/>
    <w:rsid w:val="0015188B"/>
    <w:rsid w:val="00151AFE"/>
    <w:rsid w:val="001527C4"/>
    <w:rsid w:val="00152A46"/>
    <w:rsid w:val="001532DD"/>
    <w:rsid w:val="001534D1"/>
    <w:rsid w:val="00153A74"/>
    <w:rsid w:val="00153AAD"/>
    <w:rsid w:val="00154147"/>
    <w:rsid w:val="001542B8"/>
    <w:rsid w:val="001544B1"/>
    <w:rsid w:val="00154788"/>
    <w:rsid w:val="001548BC"/>
    <w:rsid w:val="001552D3"/>
    <w:rsid w:val="001554CB"/>
    <w:rsid w:val="00156A7E"/>
    <w:rsid w:val="00156B0D"/>
    <w:rsid w:val="001570FA"/>
    <w:rsid w:val="00157138"/>
    <w:rsid w:val="001579FE"/>
    <w:rsid w:val="00157E10"/>
    <w:rsid w:val="00157FDF"/>
    <w:rsid w:val="001600B5"/>
    <w:rsid w:val="00160384"/>
    <w:rsid w:val="001603C4"/>
    <w:rsid w:val="0016040E"/>
    <w:rsid w:val="00160467"/>
    <w:rsid w:val="00160E98"/>
    <w:rsid w:val="001616C9"/>
    <w:rsid w:val="00161818"/>
    <w:rsid w:val="00161DBA"/>
    <w:rsid w:val="001624B3"/>
    <w:rsid w:val="00162C97"/>
    <w:rsid w:val="001635DB"/>
    <w:rsid w:val="00163743"/>
    <w:rsid w:val="001637A8"/>
    <w:rsid w:val="00163AAF"/>
    <w:rsid w:val="00163CC1"/>
    <w:rsid w:val="00163D8F"/>
    <w:rsid w:val="00163DEB"/>
    <w:rsid w:val="00163EBD"/>
    <w:rsid w:val="00164016"/>
    <w:rsid w:val="00164BE8"/>
    <w:rsid w:val="00164F6E"/>
    <w:rsid w:val="00165209"/>
    <w:rsid w:val="0016554A"/>
    <w:rsid w:val="00165C34"/>
    <w:rsid w:val="0016638A"/>
    <w:rsid w:val="00166585"/>
    <w:rsid w:val="001666DF"/>
    <w:rsid w:val="001667F5"/>
    <w:rsid w:val="001668A0"/>
    <w:rsid w:val="001669EE"/>
    <w:rsid w:val="00166CE2"/>
    <w:rsid w:val="001674AE"/>
    <w:rsid w:val="001674F8"/>
    <w:rsid w:val="00167BCA"/>
    <w:rsid w:val="00167C1E"/>
    <w:rsid w:val="00167CBD"/>
    <w:rsid w:val="00167E36"/>
    <w:rsid w:val="001703A3"/>
    <w:rsid w:val="0017053A"/>
    <w:rsid w:val="00170DF6"/>
    <w:rsid w:val="00170E93"/>
    <w:rsid w:val="00170F54"/>
    <w:rsid w:val="00171034"/>
    <w:rsid w:val="001713D9"/>
    <w:rsid w:val="0017150D"/>
    <w:rsid w:val="0017176B"/>
    <w:rsid w:val="001717BC"/>
    <w:rsid w:val="00171A2A"/>
    <w:rsid w:val="001724D4"/>
    <w:rsid w:val="001725D1"/>
    <w:rsid w:val="001725D6"/>
    <w:rsid w:val="00172853"/>
    <w:rsid w:val="00172961"/>
    <w:rsid w:val="00172ACE"/>
    <w:rsid w:val="00172D8D"/>
    <w:rsid w:val="00173DAB"/>
    <w:rsid w:val="00173DED"/>
    <w:rsid w:val="001743C1"/>
    <w:rsid w:val="00174778"/>
    <w:rsid w:val="00174C78"/>
    <w:rsid w:val="00174D6B"/>
    <w:rsid w:val="00174F0E"/>
    <w:rsid w:val="00175602"/>
    <w:rsid w:val="00175877"/>
    <w:rsid w:val="00175A6B"/>
    <w:rsid w:val="001760D0"/>
    <w:rsid w:val="00176594"/>
    <w:rsid w:val="00176F03"/>
    <w:rsid w:val="001771C2"/>
    <w:rsid w:val="0017786D"/>
    <w:rsid w:val="00177C15"/>
    <w:rsid w:val="00177E59"/>
    <w:rsid w:val="00180119"/>
    <w:rsid w:val="00180191"/>
    <w:rsid w:val="00180418"/>
    <w:rsid w:val="001808FF"/>
    <w:rsid w:val="00180C90"/>
    <w:rsid w:val="001810DB"/>
    <w:rsid w:val="00181322"/>
    <w:rsid w:val="00181C4B"/>
    <w:rsid w:val="0018253A"/>
    <w:rsid w:val="0018265B"/>
    <w:rsid w:val="00182886"/>
    <w:rsid w:val="00182C14"/>
    <w:rsid w:val="001833F8"/>
    <w:rsid w:val="0018343E"/>
    <w:rsid w:val="001836FF"/>
    <w:rsid w:val="00183ED9"/>
    <w:rsid w:val="0018420F"/>
    <w:rsid w:val="00184DBF"/>
    <w:rsid w:val="0018501A"/>
    <w:rsid w:val="0018598C"/>
    <w:rsid w:val="00185D84"/>
    <w:rsid w:val="00186494"/>
    <w:rsid w:val="00186589"/>
    <w:rsid w:val="00186CA9"/>
    <w:rsid w:val="0018721A"/>
    <w:rsid w:val="001873A0"/>
    <w:rsid w:val="001875D0"/>
    <w:rsid w:val="0018783B"/>
    <w:rsid w:val="00187924"/>
    <w:rsid w:val="00187D7A"/>
    <w:rsid w:val="00190AE8"/>
    <w:rsid w:val="00190E10"/>
    <w:rsid w:val="001910A4"/>
    <w:rsid w:val="00191540"/>
    <w:rsid w:val="0019238E"/>
    <w:rsid w:val="001929C8"/>
    <w:rsid w:val="00192A2A"/>
    <w:rsid w:val="00192C7C"/>
    <w:rsid w:val="00193152"/>
    <w:rsid w:val="001944EE"/>
    <w:rsid w:val="00194EA2"/>
    <w:rsid w:val="00195030"/>
    <w:rsid w:val="00195057"/>
    <w:rsid w:val="0019507D"/>
    <w:rsid w:val="001954ED"/>
    <w:rsid w:val="00195563"/>
    <w:rsid w:val="001956C0"/>
    <w:rsid w:val="00195D6F"/>
    <w:rsid w:val="001965B6"/>
    <w:rsid w:val="00197BCF"/>
    <w:rsid w:val="00197E5E"/>
    <w:rsid w:val="00197F10"/>
    <w:rsid w:val="001A06F7"/>
    <w:rsid w:val="001A0C2B"/>
    <w:rsid w:val="001A0F7B"/>
    <w:rsid w:val="001A1317"/>
    <w:rsid w:val="001A148B"/>
    <w:rsid w:val="001A1942"/>
    <w:rsid w:val="001A1950"/>
    <w:rsid w:val="001A1957"/>
    <w:rsid w:val="001A19C6"/>
    <w:rsid w:val="001A2097"/>
    <w:rsid w:val="001A20DC"/>
    <w:rsid w:val="001A2475"/>
    <w:rsid w:val="001A335C"/>
    <w:rsid w:val="001A351B"/>
    <w:rsid w:val="001A37E3"/>
    <w:rsid w:val="001A3B7C"/>
    <w:rsid w:val="001A3C03"/>
    <w:rsid w:val="001A47CB"/>
    <w:rsid w:val="001A4D8E"/>
    <w:rsid w:val="001A4DFA"/>
    <w:rsid w:val="001A53F3"/>
    <w:rsid w:val="001A6261"/>
    <w:rsid w:val="001A6271"/>
    <w:rsid w:val="001A6847"/>
    <w:rsid w:val="001A6C21"/>
    <w:rsid w:val="001A6E86"/>
    <w:rsid w:val="001A788D"/>
    <w:rsid w:val="001A7AA1"/>
    <w:rsid w:val="001B068A"/>
    <w:rsid w:val="001B0AE5"/>
    <w:rsid w:val="001B1167"/>
    <w:rsid w:val="001B16F4"/>
    <w:rsid w:val="001B1923"/>
    <w:rsid w:val="001B1CD8"/>
    <w:rsid w:val="001B221E"/>
    <w:rsid w:val="001B25A4"/>
    <w:rsid w:val="001B287A"/>
    <w:rsid w:val="001B2CC2"/>
    <w:rsid w:val="001B2F97"/>
    <w:rsid w:val="001B3831"/>
    <w:rsid w:val="001B420A"/>
    <w:rsid w:val="001B4333"/>
    <w:rsid w:val="001B443A"/>
    <w:rsid w:val="001B5324"/>
    <w:rsid w:val="001B5902"/>
    <w:rsid w:val="001B5AB0"/>
    <w:rsid w:val="001B5BA6"/>
    <w:rsid w:val="001B5BAB"/>
    <w:rsid w:val="001B60C1"/>
    <w:rsid w:val="001B6111"/>
    <w:rsid w:val="001B6491"/>
    <w:rsid w:val="001B6685"/>
    <w:rsid w:val="001B69BE"/>
    <w:rsid w:val="001B6E1C"/>
    <w:rsid w:val="001B75FF"/>
    <w:rsid w:val="001B7991"/>
    <w:rsid w:val="001C0347"/>
    <w:rsid w:val="001C05A4"/>
    <w:rsid w:val="001C0850"/>
    <w:rsid w:val="001C0E97"/>
    <w:rsid w:val="001C0F99"/>
    <w:rsid w:val="001C1209"/>
    <w:rsid w:val="001C125F"/>
    <w:rsid w:val="001C1299"/>
    <w:rsid w:val="001C1A32"/>
    <w:rsid w:val="001C1C71"/>
    <w:rsid w:val="001C1FBE"/>
    <w:rsid w:val="001C2096"/>
    <w:rsid w:val="001C21CB"/>
    <w:rsid w:val="001C25E7"/>
    <w:rsid w:val="001C2FC8"/>
    <w:rsid w:val="001C3B8F"/>
    <w:rsid w:val="001C49F9"/>
    <w:rsid w:val="001C4EEF"/>
    <w:rsid w:val="001C50B7"/>
    <w:rsid w:val="001C51EF"/>
    <w:rsid w:val="001C524B"/>
    <w:rsid w:val="001C5E59"/>
    <w:rsid w:val="001C7588"/>
    <w:rsid w:val="001C760A"/>
    <w:rsid w:val="001C7690"/>
    <w:rsid w:val="001C7D4E"/>
    <w:rsid w:val="001C7EAE"/>
    <w:rsid w:val="001D04CB"/>
    <w:rsid w:val="001D0A88"/>
    <w:rsid w:val="001D144A"/>
    <w:rsid w:val="001D1515"/>
    <w:rsid w:val="001D168E"/>
    <w:rsid w:val="001D2613"/>
    <w:rsid w:val="001D28D0"/>
    <w:rsid w:val="001D30B3"/>
    <w:rsid w:val="001D3B95"/>
    <w:rsid w:val="001D3BE6"/>
    <w:rsid w:val="001D3F9C"/>
    <w:rsid w:val="001D45D3"/>
    <w:rsid w:val="001D4AEB"/>
    <w:rsid w:val="001D5096"/>
    <w:rsid w:val="001D5E8B"/>
    <w:rsid w:val="001D60FF"/>
    <w:rsid w:val="001D6FE6"/>
    <w:rsid w:val="001D72B4"/>
    <w:rsid w:val="001D7556"/>
    <w:rsid w:val="001D759F"/>
    <w:rsid w:val="001D784F"/>
    <w:rsid w:val="001D7948"/>
    <w:rsid w:val="001D7FC5"/>
    <w:rsid w:val="001E078E"/>
    <w:rsid w:val="001E10C7"/>
    <w:rsid w:val="001E1900"/>
    <w:rsid w:val="001E19AC"/>
    <w:rsid w:val="001E1E0F"/>
    <w:rsid w:val="001E2199"/>
    <w:rsid w:val="001E36BD"/>
    <w:rsid w:val="001E39B2"/>
    <w:rsid w:val="001E3B03"/>
    <w:rsid w:val="001E3CFC"/>
    <w:rsid w:val="001E442A"/>
    <w:rsid w:val="001E48E1"/>
    <w:rsid w:val="001E4D5F"/>
    <w:rsid w:val="001E5342"/>
    <w:rsid w:val="001E587B"/>
    <w:rsid w:val="001E5ECC"/>
    <w:rsid w:val="001E6017"/>
    <w:rsid w:val="001E6626"/>
    <w:rsid w:val="001E6CFF"/>
    <w:rsid w:val="001E6E51"/>
    <w:rsid w:val="001E76A7"/>
    <w:rsid w:val="001E78EA"/>
    <w:rsid w:val="001F0298"/>
    <w:rsid w:val="001F0907"/>
    <w:rsid w:val="001F107D"/>
    <w:rsid w:val="001F13A3"/>
    <w:rsid w:val="001F1694"/>
    <w:rsid w:val="001F190E"/>
    <w:rsid w:val="001F1C05"/>
    <w:rsid w:val="001F1E93"/>
    <w:rsid w:val="001F2145"/>
    <w:rsid w:val="001F29F2"/>
    <w:rsid w:val="001F3198"/>
    <w:rsid w:val="001F35C0"/>
    <w:rsid w:val="001F3B5A"/>
    <w:rsid w:val="001F3E38"/>
    <w:rsid w:val="001F408A"/>
    <w:rsid w:val="001F5491"/>
    <w:rsid w:val="001F5F92"/>
    <w:rsid w:val="001F66E8"/>
    <w:rsid w:val="001F690D"/>
    <w:rsid w:val="001F734E"/>
    <w:rsid w:val="001F7A40"/>
    <w:rsid w:val="001F7A79"/>
    <w:rsid w:val="002000E6"/>
    <w:rsid w:val="00200240"/>
    <w:rsid w:val="002022FA"/>
    <w:rsid w:val="002029D1"/>
    <w:rsid w:val="002036A4"/>
    <w:rsid w:val="0020398D"/>
    <w:rsid w:val="002048DE"/>
    <w:rsid w:val="00204906"/>
    <w:rsid w:val="00204AA8"/>
    <w:rsid w:val="002052FB"/>
    <w:rsid w:val="002054C1"/>
    <w:rsid w:val="002059F2"/>
    <w:rsid w:val="00205F16"/>
    <w:rsid w:val="00205F7B"/>
    <w:rsid w:val="002066E8"/>
    <w:rsid w:val="00206D0E"/>
    <w:rsid w:val="00206DA9"/>
    <w:rsid w:val="00206F6D"/>
    <w:rsid w:val="0020751E"/>
    <w:rsid w:val="0020764D"/>
    <w:rsid w:val="00207C49"/>
    <w:rsid w:val="00207E70"/>
    <w:rsid w:val="0021097D"/>
    <w:rsid w:val="00210B2E"/>
    <w:rsid w:val="00210CC2"/>
    <w:rsid w:val="00210D8B"/>
    <w:rsid w:val="002110C9"/>
    <w:rsid w:val="002114D7"/>
    <w:rsid w:val="00211513"/>
    <w:rsid w:val="00211A70"/>
    <w:rsid w:val="00211AA4"/>
    <w:rsid w:val="00211BB5"/>
    <w:rsid w:val="00211EA8"/>
    <w:rsid w:val="00212228"/>
    <w:rsid w:val="002127B7"/>
    <w:rsid w:val="00212D05"/>
    <w:rsid w:val="00212D98"/>
    <w:rsid w:val="00213315"/>
    <w:rsid w:val="002142DD"/>
    <w:rsid w:val="00214F03"/>
    <w:rsid w:val="0021505D"/>
    <w:rsid w:val="00215599"/>
    <w:rsid w:val="00215AD6"/>
    <w:rsid w:val="00215CA6"/>
    <w:rsid w:val="00215EEF"/>
    <w:rsid w:val="002163F6"/>
    <w:rsid w:val="00216B3F"/>
    <w:rsid w:val="00216E15"/>
    <w:rsid w:val="0021708A"/>
    <w:rsid w:val="00217233"/>
    <w:rsid w:val="00217612"/>
    <w:rsid w:val="00217641"/>
    <w:rsid w:val="00220474"/>
    <w:rsid w:val="002204A3"/>
    <w:rsid w:val="002204CF"/>
    <w:rsid w:val="00220558"/>
    <w:rsid w:val="00220F09"/>
    <w:rsid w:val="002215A9"/>
    <w:rsid w:val="0022160D"/>
    <w:rsid w:val="00221937"/>
    <w:rsid w:val="00221C68"/>
    <w:rsid w:val="00221E31"/>
    <w:rsid w:val="0022220A"/>
    <w:rsid w:val="00222405"/>
    <w:rsid w:val="002227AA"/>
    <w:rsid w:val="002229DC"/>
    <w:rsid w:val="00222AFB"/>
    <w:rsid w:val="00222B7B"/>
    <w:rsid w:val="0022325C"/>
    <w:rsid w:val="002235E0"/>
    <w:rsid w:val="00223D34"/>
    <w:rsid w:val="002245AA"/>
    <w:rsid w:val="002246EB"/>
    <w:rsid w:val="00224A61"/>
    <w:rsid w:val="00224BC4"/>
    <w:rsid w:val="00224E6C"/>
    <w:rsid w:val="002250BC"/>
    <w:rsid w:val="002259AF"/>
    <w:rsid w:val="002263A0"/>
    <w:rsid w:val="002266F3"/>
    <w:rsid w:val="002269E0"/>
    <w:rsid w:val="00226A63"/>
    <w:rsid w:val="00227104"/>
    <w:rsid w:val="00227720"/>
    <w:rsid w:val="00230BA6"/>
    <w:rsid w:val="00230D0A"/>
    <w:rsid w:val="002311D6"/>
    <w:rsid w:val="0023144D"/>
    <w:rsid w:val="00231A5D"/>
    <w:rsid w:val="00231D19"/>
    <w:rsid w:val="00232685"/>
    <w:rsid w:val="002332BE"/>
    <w:rsid w:val="00233F00"/>
    <w:rsid w:val="002356B2"/>
    <w:rsid w:val="002358B5"/>
    <w:rsid w:val="00235A0D"/>
    <w:rsid w:val="00235F43"/>
    <w:rsid w:val="002364C5"/>
    <w:rsid w:val="0023678D"/>
    <w:rsid w:val="00236837"/>
    <w:rsid w:val="0023712D"/>
    <w:rsid w:val="00237338"/>
    <w:rsid w:val="0023737E"/>
    <w:rsid w:val="002377BB"/>
    <w:rsid w:val="00237E57"/>
    <w:rsid w:val="00240431"/>
    <w:rsid w:val="002406DD"/>
    <w:rsid w:val="00240ACF"/>
    <w:rsid w:val="00240DB7"/>
    <w:rsid w:val="00241084"/>
    <w:rsid w:val="002415AF"/>
    <w:rsid w:val="0024176A"/>
    <w:rsid w:val="00241CB1"/>
    <w:rsid w:val="00243132"/>
    <w:rsid w:val="0024313D"/>
    <w:rsid w:val="0024365A"/>
    <w:rsid w:val="0024371E"/>
    <w:rsid w:val="002439B3"/>
    <w:rsid w:val="00243DBC"/>
    <w:rsid w:val="00243F56"/>
    <w:rsid w:val="002445B8"/>
    <w:rsid w:val="00244677"/>
    <w:rsid w:val="002446E6"/>
    <w:rsid w:val="00244B82"/>
    <w:rsid w:val="002451A8"/>
    <w:rsid w:val="002452A8"/>
    <w:rsid w:val="002455AB"/>
    <w:rsid w:val="002457B1"/>
    <w:rsid w:val="00245BB7"/>
    <w:rsid w:val="00245C35"/>
    <w:rsid w:val="00245F1C"/>
    <w:rsid w:val="002460D6"/>
    <w:rsid w:val="00246B93"/>
    <w:rsid w:val="00246CBB"/>
    <w:rsid w:val="00246F5D"/>
    <w:rsid w:val="00247215"/>
    <w:rsid w:val="0024739B"/>
    <w:rsid w:val="002506F7"/>
    <w:rsid w:val="002508D0"/>
    <w:rsid w:val="002508F6"/>
    <w:rsid w:val="00250949"/>
    <w:rsid w:val="00250CB1"/>
    <w:rsid w:val="002510E3"/>
    <w:rsid w:val="00251AD1"/>
    <w:rsid w:val="00251D40"/>
    <w:rsid w:val="00252446"/>
    <w:rsid w:val="00252746"/>
    <w:rsid w:val="00252B51"/>
    <w:rsid w:val="00252D0B"/>
    <w:rsid w:val="002535ED"/>
    <w:rsid w:val="002539FF"/>
    <w:rsid w:val="00253A8A"/>
    <w:rsid w:val="00253C1D"/>
    <w:rsid w:val="00254276"/>
    <w:rsid w:val="002543AB"/>
    <w:rsid w:val="002544AB"/>
    <w:rsid w:val="0025478B"/>
    <w:rsid w:val="00254EF6"/>
    <w:rsid w:val="00255D2A"/>
    <w:rsid w:val="00255DFF"/>
    <w:rsid w:val="00256643"/>
    <w:rsid w:val="002567DB"/>
    <w:rsid w:val="00256CC2"/>
    <w:rsid w:val="00256E57"/>
    <w:rsid w:val="00256F07"/>
    <w:rsid w:val="00257418"/>
    <w:rsid w:val="00257A63"/>
    <w:rsid w:val="00257DB9"/>
    <w:rsid w:val="00260993"/>
    <w:rsid w:val="00260A36"/>
    <w:rsid w:val="00261095"/>
    <w:rsid w:val="00261141"/>
    <w:rsid w:val="002612F1"/>
    <w:rsid w:val="00261520"/>
    <w:rsid w:val="002615F7"/>
    <w:rsid w:val="002617D4"/>
    <w:rsid w:val="00262510"/>
    <w:rsid w:val="00262A9E"/>
    <w:rsid w:val="00262ACC"/>
    <w:rsid w:val="00262FFD"/>
    <w:rsid w:val="0026332F"/>
    <w:rsid w:val="00263D1E"/>
    <w:rsid w:val="00263FED"/>
    <w:rsid w:val="002640BB"/>
    <w:rsid w:val="0026446C"/>
    <w:rsid w:val="0026471C"/>
    <w:rsid w:val="00264C93"/>
    <w:rsid w:val="00264E80"/>
    <w:rsid w:val="00264EB5"/>
    <w:rsid w:val="00265456"/>
    <w:rsid w:val="0026592D"/>
    <w:rsid w:val="00265A5A"/>
    <w:rsid w:val="00265EAF"/>
    <w:rsid w:val="002660A2"/>
    <w:rsid w:val="002661DF"/>
    <w:rsid w:val="00266D70"/>
    <w:rsid w:val="00266DAF"/>
    <w:rsid w:val="00267884"/>
    <w:rsid w:val="0027024D"/>
    <w:rsid w:val="00271140"/>
    <w:rsid w:val="002713CA"/>
    <w:rsid w:val="00271794"/>
    <w:rsid w:val="00271D20"/>
    <w:rsid w:val="00271FCB"/>
    <w:rsid w:val="0027241B"/>
    <w:rsid w:val="00272427"/>
    <w:rsid w:val="00272467"/>
    <w:rsid w:val="002729CC"/>
    <w:rsid w:val="00273529"/>
    <w:rsid w:val="00273530"/>
    <w:rsid w:val="002738BA"/>
    <w:rsid w:val="00273A95"/>
    <w:rsid w:val="00273E4C"/>
    <w:rsid w:val="00274006"/>
    <w:rsid w:val="0027467C"/>
    <w:rsid w:val="002747AD"/>
    <w:rsid w:val="002749A7"/>
    <w:rsid w:val="00276101"/>
    <w:rsid w:val="002761B0"/>
    <w:rsid w:val="00276483"/>
    <w:rsid w:val="002769A0"/>
    <w:rsid w:val="00276AEA"/>
    <w:rsid w:val="00277D02"/>
    <w:rsid w:val="00277E1B"/>
    <w:rsid w:val="00277EA0"/>
    <w:rsid w:val="002803FD"/>
    <w:rsid w:val="00280435"/>
    <w:rsid w:val="00280844"/>
    <w:rsid w:val="00280941"/>
    <w:rsid w:val="002818C3"/>
    <w:rsid w:val="00281EAC"/>
    <w:rsid w:val="00281F13"/>
    <w:rsid w:val="00282093"/>
    <w:rsid w:val="00282848"/>
    <w:rsid w:val="00282B6A"/>
    <w:rsid w:val="00282BA2"/>
    <w:rsid w:val="0028308B"/>
    <w:rsid w:val="002831C9"/>
    <w:rsid w:val="002832FF"/>
    <w:rsid w:val="00283CFA"/>
    <w:rsid w:val="002845EE"/>
    <w:rsid w:val="002848F3"/>
    <w:rsid w:val="0028526F"/>
    <w:rsid w:val="00285673"/>
    <w:rsid w:val="00285B06"/>
    <w:rsid w:val="00285E0A"/>
    <w:rsid w:val="00285E4E"/>
    <w:rsid w:val="00286463"/>
    <w:rsid w:val="00286736"/>
    <w:rsid w:val="002871C8"/>
    <w:rsid w:val="002877B6"/>
    <w:rsid w:val="002879AB"/>
    <w:rsid w:val="00291469"/>
    <w:rsid w:val="002914CF"/>
    <w:rsid w:val="00291AC5"/>
    <w:rsid w:val="00291AE7"/>
    <w:rsid w:val="00291F6E"/>
    <w:rsid w:val="002920E4"/>
    <w:rsid w:val="00292192"/>
    <w:rsid w:val="00292386"/>
    <w:rsid w:val="00292A7E"/>
    <w:rsid w:val="00292BA7"/>
    <w:rsid w:val="00293A32"/>
    <w:rsid w:val="00293B48"/>
    <w:rsid w:val="00293DEF"/>
    <w:rsid w:val="0029429D"/>
    <w:rsid w:val="00294426"/>
    <w:rsid w:val="00294663"/>
    <w:rsid w:val="0029559A"/>
    <w:rsid w:val="00295AC3"/>
    <w:rsid w:val="002962A6"/>
    <w:rsid w:val="00296D3A"/>
    <w:rsid w:val="00296FC6"/>
    <w:rsid w:val="00297653"/>
    <w:rsid w:val="002978A1"/>
    <w:rsid w:val="00297BBD"/>
    <w:rsid w:val="00297E84"/>
    <w:rsid w:val="00297EFE"/>
    <w:rsid w:val="002A0035"/>
    <w:rsid w:val="002A0059"/>
    <w:rsid w:val="002A05FA"/>
    <w:rsid w:val="002A08FA"/>
    <w:rsid w:val="002A0A04"/>
    <w:rsid w:val="002A0A8C"/>
    <w:rsid w:val="002A0F59"/>
    <w:rsid w:val="002A16A5"/>
    <w:rsid w:val="002A1802"/>
    <w:rsid w:val="002A19C9"/>
    <w:rsid w:val="002A1AA3"/>
    <w:rsid w:val="002A1B25"/>
    <w:rsid w:val="002A260E"/>
    <w:rsid w:val="002A283B"/>
    <w:rsid w:val="002A29E8"/>
    <w:rsid w:val="002A2E58"/>
    <w:rsid w:val="002A2F8F"/>
    <w:rsid w:val="002A3173"/>
    <w:rsid w:val="002A321E"/>
    <w:rsid w:val="002A3E03"/>
    <w:rsid w:val="002A3E9C"/>
    <w:rsid w:val="002A4577"/>
    <w:rsid w:val="002A49BB"/>
    <w:rsid w:val="002A4F1D"/>
    <w:rsid w:val="002A524E"/>
    <w:rsid w:val="002A5493"/>
    <w:rsid w:val="002A552D"/>
    <w:rsid w:val="002A5B06"/>
    <w:rsid w:val="002A5B3E"/>
    <w:rsid w:val="002A670D"/>
    <w:rsid w:val="002A679F"/>
    <w:rsid w:val="002A72A5"/>
    <w:rsid w:val="002A7BFD"/>
    <w:rsid w:val="002A7C5B"/>
    <w:rsid w:val="002A7F42"/>
    <w:rsid w:val="002B0083"/>
    <w:rsid w:val="002B0209"/>
    <w:rsid w:val="002B0491"/>
    <w:rsid w:val="002B07CB"/>
    <w:rsid w:val="002B09E7"/>
    <w:rsid w:val="002B0AC1"/>
    <w:rsid w:val="002B0C8C"/>
    <w:rsid w:val="002B0CF1"/>
    <w:rsid w:val="002B0F56"/>
    <w:rsid w:val="002B179A"/>
    <w:rsid w:val="002B1DCD"/>
    <w:rsid w:val="002B234C"/>
    <w:rsid w:val="002B246B"/>
    <w:rsid w:val="002B2CAB"/>
    <w:rsid w:val="002B2CEE"/>
    <w:rsid w:val="002B2D07"/>
    <w:rsid w:val="002B302F"/>
    <w:rsid w:val="002B319C"/>
    <w:rsid w:val="002B361F"/>
    <w:rsid w:val="002B3A73"/>
    <w:rsid w:val="002B3AD6"/>
    <w:rsid w:val="002B3FAD"/>
    <w:rsid w:val="002B4157"/>
    <w:rsid w:val="002B489F"/>
    <w:rsid w:val="002B4B4D"/>
    <w:rsid w:val="002B4D40"/>
    <w:rsid w:val="002B4EBC"/>
    <w:rsid w:val="002B5022"/>
    <w:rsid w:val="002B50C4"/>
    <w:rsid w:val="002B5607"/>
    <w:rsid w:val="002B562C"/>
    <w:rsid w:val="002B5B17"/>
    <w:rsid w:val="002B5BB8"/>
    <w:rsid w:val="002B5F89"/>
    <w:rsid w:val="002B624D"/>
    <w:rsid w:val="002B6D71"/>
    <w:rsid w:val="002B7587"/>
    <w:rsid w:val="002B75B7"/>
    <w:rsid w:val="002B75C2"/>
    <w:rsid w:val="002B7C82"/>
    <w:rsid w:val="002C04A8"/>
    <w:rsid w:val="002C0F39"/>
    <w:rsid w:val="002C13DE"/>
    <w:rsid w:val="002C1601"/>
    <w:rsid w:val="002C1E66"/>
    <w:rsid w:val="002C1F02"/>
    <w:rsid w:val="002C22B6"/>
    <w:rsid w:val="002C3098"/>
    <w:rsid w:val="002C3110"/>
    <w:rsid w:val="002C341D"/>
    <w:rsid w:val="002C3766"/>
    <w:rsid w:val="002C3B31"/>
    <w:rsid w:val="002C3B65"/>
    <w:rsid w:val="002C4207"/>
    <w:rsid w:val="002C460E"/>
    <w:rsid w:val="002C4A66"/>
    <w:rsid w:val="002C4BB8"/>
    <w:rsid w:val="002C4D04"/>
    <w:rsid w:val="002C4E1D"/>
    <w:rsid w:val="002C5015"/>
    <w:rsid w:val="002C5A92"/>
    <w:rsid w:val="002C656A"/>
    <w:rsid w:val="002C65CD"/>
    <w:rsid w:val="002C692B"/>
    <w:rsid w:val="002C7272"/>
    <w:rsid w:val="002C77E2"/>
    <w:rsid w:val="002C797B"/>
    <w:rsid w:val="002C7A39"/>
    <w:rsid w:val="002C7FC9"/>
    <w:rsid w:val="002D05ED"/>
    <w:rsid w:val="002D061D"/>
    <w:rsid w:val="002D07D1"/>
    <w:rsid w:val="002D098E"/>
    <w:rsid w:val="002D0B1E"/>
    <w:rsid w:val="002D0B49"/>
    <w:rsid w:val="002D10E8"/>
    <w:rsid w:val="002D1A5F"/>
    <w:rsid w:val="002D1BD9"/>
    <w:rsid w:val="002D1C7D"/>
    <w:rsid w:val="002D1C94"/>
    <w:rsid w:val="002D1D9C"/>
    <w:rsid w:val="002D1DEE"/>
    <w:rsid w:val="002D24CC"/>
    <w:rsid w:val="002D2A45"/>
    <w:rsid w:val="002D2B21"/>
    <w:rsid w:val="002D2CCA"/>
    <w:rsid w:val="002D2FC5"/>
    <w:rsid w:val="002D36BE"/>
    <w:rsid w:val="002D3717"/>
    <w:rsid w:val="002D3D6D"/>
    <w:rsid w:val="002D4247"/>
    <w:rsid w:val="002D4748"/>
    <w:rsid w:val="002D474E"/>
    <w:rsid w:val="002D4922"/>
    <w:rsid w:val="002D4FA0"/>
    <w:rsid w:val="002D4FFD"/>
    <w:rsid w:val="002D53F8"/>
    <w:rsid w:val="002D5B0A"/>
    <w:rsid w:val="002D5B3A"/>
    <w:rsid w:val="002D5BD5"/>
    <w:rsid w:val="002D5FDF"/>
    <w:rsid w:val="002D63FB"/>
    <w:rsid w:val="002D7423"/>
    <w:rsid w:val="002D7C56"/>
    <w:rsid w:val="002E055A"/>
    <w:rsid w:val="002E0637"/>
    <w:rsid w:val="002E12CB"/>
    <w:rsid w:val="002E12D9"/>
    <w:rsid w:val="002E16CA"/>
    <w:rsid w:val="002E184A"/>
    <w:rsid w:val="002E1BC5"/>
    <w:rsid w:val="002E1DF3"/>
    <w:rsid w:val="002E20A9"/>
    <w:rsid w:val="002E3074"/>
    <w:rsid w:val="002E329A"/>
    <w:rsid w:val="002E3385"/>
    <w:rsid w:val="002E4206"/>
    <w:rsid w:val="002E428D"/>
    <w:rsid w:val="002E4C28"/>
    <w:rsid w:val="002E4D19"/>
    <w:rsid w:val="002E4D29"/>
    <w:rsid w:val="002E5238"/>
    <w:rsid w:val="002E5A73"/>
    <w:rsid w:val="002E6078"/>
    <w:rsid w:val="002E62A7"/>
    <w:rsid w:val="002E62C2"/>
    <w:rsid w:val="002E6515"/>
    <w:rsid w:val="002E6548"/>
    <w:rsid w:val="002E6A0B"/>
    <w:rsid w:val="002E6CB0"/>
    <w:rsid w:val="002E713D"/>
    <w:rsid w:val="002E747A"/>
    <w:rsid w:val="002E7670"/>
    <w:rsid w:val="002E796B"/>
    <w:rsid w:val="002F04B2"/>
    <w:rsid w:val="002F060D"/>
    <w:rsid w:val="002F0A1E"/>
    <w:rsid w:val="002F0E1A"/>
    <w:rsid w:val="002F0E9B"/>
    <w:rsid w:val="002F1288"/>
    <w:rsid w:val="002F1575"/>
    <w:rsid w:val="002F21FD"/>
    <w:rsid w:val="002F250D"/>
    <w:rsid w:val="002F25D5"/>
    <w:rsid w:val="002F27E2"/>
    <w:rsid w:val="002F284B"/>
    <w:rsid w:val="002F3023"/>
    <w:rsid w:val="002F30B5"/>
    <w:rsid w:val="002F33CE"/>
    <w:rsid w:val="002F3556"/>
    <w:rsid w:val="002F35E4"/>
    <w:rsid w:val="002F3719"/>
    <w:rsid w:val="002F3A94"/>
    <w:rsid w:val="002F3DA2"/>
    <w:rsid w:val="002F419D"/>
    <w:rsid w:val="002F450F"/>
    <w:rsid w:val="002F4B03"/>
    <w:rsid w:val="002F4C20"/>
    <w:rsid w:val="002F4E8C"/>
    <w:rsid w:val="002F50A6"/>
    <w:rsid w:val="002F55C6"/>
    <w:rsid w:val="002F66D9"/>
    <w:rsid w:val="002F66EB"/>
    <w:rsid w:val="002F69DA"/>
    <w:rsid w:val="002F6D7E"/>
    <w:rsid w:val="002F6EEE"/>
    <w:rsid w:val="002F7650"/>
    <w:rsid w:val="002F7A66"/>
    <w:rsid w:val="002F7A80"/>
    <w:rsid w:val="002F7C17"/>
    <w:rsid w:val="002F7E39"/>
    <w:rsid w:val="0030008C"/>
    <w:rsid w:val="003002BB"/>
    <w:rsid w:val="0030086E"/>
    <w:rsid w:val="0030149F"/>
    <w:rsid w:val="003016D2"/>
    <w:rsid w:val="003019F6"/>
    <w:rsid w:val="00301F8F"/>
    <w:rsid w:val="00302B0C"/>
    <w:rsid w:val="00302EF4"/>
    <w:rsid w:val="00302F97"/>
    <w:rsid w:val="0030363B"/>
    <w:rsid w:val="00303B4B"/>
    <w:rsid w:val="00303CCD"/>
    <w:rsid w:val="00304078"/>
    <w:rsid w:val="0030424B"/>
    <w:rsid w:val="003044DC"/>
    <w:rsid w:val="003048F6"/>
    <w:rsid w:val="00305160"/>
    <w:rsid w:val="00305956"/>
    <w:rsid w:val="00305BF0"/>
    <w:rsid w:val="00305D70"/>
    <w:rsid w:val="00305DFA"/>
    <w:rsid w:val="00305E85"/>
    <w:rsid w:val="00305EE3"/>
    <w:rsid w:val="003060ED"/>
    <w:rsid w:val="0030628E"/>
    <w:rsid w:val="00306521"/>
    <w:rsid w:val="00306719"/>
    <w:rsid w:val="0030680B"/>
    <w:rsid w:val="0030687B"/>
    <w:rsid w:val="00306A23"/>
    <w:rsid w:val="00306FFF"/>
    <w:rsid w:val="0030767A"/>
    <w:rsid w:val="003078B6"/>
    <w:rsid w:val="00307BF5"/>
    <w:rsid w:val="00307EC7"/>
    <w:rsid w:val="00310172"/>
    <w:rsid w:val="0031047A"/>
    <w:rsid w:val="00310979"/>
    <w:rsid w:val="00310E8E"/>
    <w:rsid w:val="003112E0"/>
    <w:rsid w:val="003126E2"/>
    <w:rsid w:val="0031287C"/>
    <w:rsid w:val="003128C0"/>
    <w:rsid w:val="00312EC8"/>
    <w:rsid w:val="003130E3"/>
    <w:rsid w:val="003134D8"/>
    <w:rsid w:val="00313512"/>
    <w:rsid w:val="00313972"/>
    <w:rsid w:val="00313BA7"/>
    <w:rsid w:val="00313E6A"/>
    <w:rsid w:val="00314401"/>
    <w:rsid w:val="00314431"/>
    <w:rsid w:val="00314531"/>
    <w:rsid w:val="00314621"/>
    <w:rsid w:val="00314F09"/>
    <w:rsid w:val="00314F2E"/>
    <w:rsid w:val="00315236"/>
    <w:rsid w:val="003152AA"/>
    <w:rsid w:val="003158AF"/>
    <w:rsid w:val="00315FCE"/>
    <w:rsid w:val="0031692A"/>
    <w:rsid w:val="003169E2"/>
    <w:rsid w:val="0031738A"/>
    <w:rsid w:val="00317833"/>
    <w:rsid w:val="00317AC0"/>
    <w:rsid w:val="00317F0C"/>
    <w:rsid w:val="00317F29"/>
    <w:rsid w:val="00320536"/>
    <w:rsid w:val="0032055E"/>
    <w:rsid w:val="0032094E"/>
    <w:rsid w:val="00320A00"/>
    <w:rsid w:val="00320B56"/>
    <w:rsid w:val="00320BA2"/>
    <w:rsid w:val="00320E9F"/>
    <w:rsid w:val="0032140C"/>
    <w:rsid w:val="00321728"/>
    <w:rsid w:val="00321B54"/>
    <w:rsid w:val="0032243D"/>
    <w:rsid w:val="00322444"/>
    <w:rsid w:val="003226E1"/>
    <w:rsid w:val="003227B7"/>
    <w:rsid w:val="003229BE"/>
    <w:rsid w:val="00323634"/>
    <w:rsid w:val="00323A93"/>
    <w:rsid w:val="003245FE"/>
    <w:rsid w:val="00324DFF"/>
    <w:rsid w:val="00324EC3"/>
    <w:rsid w:val="003252F8"/>
    <w:rsid w:val="00325318"/>
    <w:rsid w:val="00325471"/>
    <w:rsid w:val="0032547B"/>
    <w:rsid w:val="00325BEE"/>
    <w:rsid w:val="00325F14"/>
    <w:rsid w:val="003263DE"/>
    <w:rsid w:val="00326440"/>
    <w:rsid w:val="003265FD"/>
    <w:rsid w:val="00326AFB"/>
    <w:rsid w:val="00326BD2"/>
    <w:rsid w:val="00326F87"/>
    <w:rsid w:val="003270E9"/>
    <w:rsid w:val="00327549"/>
    <w:rsid w:val="00327562"/>
    <w:rsid w:val="0032774B"/>
    <w:rsid w:val="003278A3"/>
    <w:rsid w:val="003279AD"/>
    <w:rsid w:val="003303AC"/>
    <w:rsid w:val="00330484"/>
    <w:rsid w:val="0033089B"/>
    <w:rsid w:val="00330954"/>
    <w:rsid w:val="00330979"/>
    <w:rsid w:val="00330A33"/>
    <w:rsid w:val="00330A8D"/>
    <w:rsid w:val="00330EFF"/>
    <w:rsid w:val="00331055"/>
    <w:rsid w:val="00331714"/>
    <w:rsid w:val="003319BE"/>
    <w:rsid w:val="00331D62"/>
    <w:rsid w:val="00332038"/>
    <w:rsid w:val="00332066"/>
    <w:rsid w:val="0033243B"/>
    <w:rsid w:val="00332DD8"/>
    <w:rsid w:val="003330CD"/>
    <w:rsid w:val="003333FF"/>
    <w:rsid w:val="003338E0"/>
    <w:rsid w:val="00333E7F"/>
    <w:rsid w:val="0033403F"/>
    <w:rsid w:val="0033460F"/>
    <w:rsid w:val="003349CB"/>
    <w:rsid w:val="00334A57"/>
    <w:rsid w:val="0033529E"/>
    <w:rsid w:val="00335571"/>
    <w:rsid w:val="003356CD"/>
    <w:rsid w:val="0033579B"/>
    <w:rsid w:val="003357E3"/>
    <w:rsid w:val="003358BF"/>
    <w:rsid w:val="00335CCE"/>
    <w:rsid w:val="00335D69"/>
    <w:rsid w:val="00336138"/>
    <w:rsid w:val="003363B3"/>
    <w:rsid w:val="0033645B"/>
    <w:rsid w:val="00336A6F"/>
    <w:rsid w:val="00337635"/>
    <w:rsid w:val="003377FA"/>
    <w:rsid w:val="00337C97"/>
    <w:rsid w:val="00337D64"/>
    <w:rsid w:val="00337EC1"/>
    <w:rsid w:val="0034009A"/>
    <w:rsid w:val="0034024A"/>
    <w:rsid w:val="003404EB"/>
    <w:rsid w:val="00340AF3"/>
    <w:rsid w:val="00340CAA"/>
    <w:rsid w:val="00341127"/>
    <w:rsid w:val="00341162"/>
    <w:rsid w:val="003411EE"/>
    <w:rsid w:val="00341217"/>
    <w:rsid w:val="00341556"/>
    <w:rsid w:val="003415F8"/>
    <w:rsid w:val="003419FA"/>
    <w:rsid w:val="00341B87"/>
    <w:rsid w:val="00341DED"/>
    <w:rsid w:val="00341F5D"/>
    <w:rsid w:val="0034208D"/>
    <w:rsid w:val="0034255A"/>
    <w:rsid w:val="003427EE"/>
    <w:rsid w:val="00342BE0"/>
    <w:rsid w:val="00342DEC"/>
    <w:rsid w:val="00343206"/>
    <w:rsid w:val="003439D8"/>
    <w:rsid w:val="00343C29"/>
    <w:rsid w:val="00343CE2"/>
    <w:rsid w:val="003440FC"/>
    <w:rsid w:val="0034470F"/>
    <w:rsid w:val="00344C4D"/>
    <w:rsid w:val="00344EFE"/>
    <w:rsid w:val="0034531D"/>
    <w:rsid w:val="003454E4"/>
    <w:rsid w:val="003454F6"/>
    <w:rsid w:val="00345679"/>
    <w:rsid w:val="00345762"/>
    <w:rsid w:val="00345A4D"/>
    <w:rsid w:val="00345DC8"/>
    <w:rsid w:val="00345F0A"/>
    <w:rsid w:val="00346017"/>
    <w:rsid w:val="00346770"/>
    <w:rsid w:val="00346A47"/>
    <w:rsid w:val="00346B45"/>
    <w:rsid w:val="00346CDF"/>
    <w:rsid w:val="00347400"/>
    <w:rsid w:val="003477C0"/>
    <w:rsid w:val="00347912"/>
    <w:rsid w:val="00347EA0"/>
    <w:rsid w:val="00347F15"/>
    <w:rsid w:val="0035001A"/>
    <w:rsid w:val="0035032A"/>
    <w:rsid w:val="00350B58"/>
    <w:rsid w:val="00351167"/>
    <w:rsid w:val="003512D5"/>
    <w:rsid w:val="00351334"/>
    <w:rsid w:val="00351644"/>
    <w:rsid w:val="0035165E"/>
    <w:rsid w:val="00351791"/>
    <w:rsid w:val="00351945"/>
    <w:rsid w:val="00352B47"/>
    <w:rsid w:val="00352CA6"/>
    <w:rsid w:val="00352CE1"/>
    <w:rsid w:val="00352F19"/>
    <w:rsid w:val="00353093"/>
    <w:rsid w:val="0035357F"/>
    <w:rsid w:val="00353A84"/>
    <w:rsid w:val="00353DBA"/>
    <w:rsid w:val="00354EA8"/>
    <w:rsid w:val="00354FAD"/>
    <w:rsid w:val="00355944"/>
    <w:rsid w:val="003559FF"/>
    <w:rsid w:val="00355EC4"/>
    <w:rsid w:val="00356482"/>
    <w:rsid w:val="00356737"/>
    <w:rsid w:val="00356905"/>
    <w:rsid w:val="00356E46"/>
    <w:rsid w:val="00356FF7"/>
    <w:rsid w:val="0035701F"/>
    <w:rsid w:val="00357F13"/>
    <w:rsid w:val="0036008F"/>
    <w:rsid w:val="003603EF"/>
    <w:rsid w:val="003607F5"/>
    <w:rsid w:val="00360858"/>
    <w:rsid w:val="003614D8"/>
    <w:rsid w:val="00361794"/>
    <w:rsid w:val="003622B7"/>
    <w:rsid w:val="00363042"/>
    <w:rsid w:val="00363852"/>
    <w:rsid w:val="00363FDF"/>
    <w:rsid w:val="00364854"/>
    <w:rsid w:val="00364A57"/>
    <w:rsid w:val="00364ABD"/>
    <w:rsid w:val="00364D06"/>
    <w:rsid w:val="00364EFD"/>
    <w:rsid w:val="00365102"/>
    <w:rsid w:val="003653DD"/>
    <w:rsid w:val="003655A3"/>
    <w:rsid w:val="003657B2"/>
    <w:rsid w:val="003659C9"/>
    <w:rsid w:val="00365B88"/>
    <w:rsid w:val="00365BAA"/>
    <w:rsid w:val="00365EB0"/>
    <w:rsid w:val="003662F9"/>
    <w:rsid w:val="0036639A"/>
    <w:rsid w:val="00366540"/>
    <w:rsid w:val="00366602"/>
    <w:rsid w:val="003668EE"/>
    <w:rsid w:val="00366979"/>
    <w:rsid w:val="00366BAA"/>
    <w:rsid w:val="00367590"/>
    <w:rsid w:val="003703C3"/>
    <w:rsid w:val="00370668"/>
    <w:rsid w:val="003706B8"/>
    <w:rsid w:val="00370B04"/>
    <w:rsid w:val="00370C14"/>
    <w:rsid w:val="00370CCE"/>
    <w:rsid w:val="00370E33"/>
    <w:rsid w:val="00371DBB"/>
    <w:rsid w:val="00372359"/>
    <w:rsid w:val="00372504"/>
    <w:rsid w:val="00373246"/>
    <w:rsid w:val="00373284"/>
    <w:rsid w:val="003733DD"/>
    <w:rsid w:val="00373728"/>
    <w:rsid w:val="0037392B"/>
    <w:rsid w:val="00373DB2"/>
    <w:rsid w:val="00374081"/>
    <w:rsid w:val="0037424C"/>
    <w:rsid w:val="003744CD"/>
    <w:rsid w:val="00374618"/>
    <w:rsid w:val="00374A2C"/>
    <w:rsid w:val="00374DE9"/>
    <w:rsid w:val="00375A36"/>
    <w:rsid w:val="00375B63"/>
    <w:rsid w:val="00375C09"/>
    <w:rsid w:val="0037604D"/>
    <w:rsid w:val="003760A4"/>
    <w:rsid w:val="0037614E"/>
    <w:rsid w:val="00376883"/>
    <w:rsid w:val="00376933"/>
    <w:rsid w:val="00376FAE"/>
    <w:rsid w:val="00377021"/>
    <w:rsid w:val="00377165"/>
    <w:rsid w:val="003771E7"/>
    <w:rsid w:val="00377705"/>
    <w:rsid w:val="00377D53"/>
    <w:rsid w:val="00377DB2"/>
    <w:rsid w:val="003801D3"/>
    <w:rsid w:val="003803A4"/>
    <w:rsid w:val="0038059D"/>
    <w:rsid w:val="00380916"/>
    <w:rsid w:val="00380989"/>
    <w:rsid w:val="00380CA6"/>
    <w:rsid w:val="003816DF"/>
    <w:rsid w:val="0038202B"/>
    <w:rsid w:val="00382112"/>
    <w:rsid w:val="003837CB"/>
    <w:rsid w:val="00384BBB"/>
    <w:rsid w:val="00385757"/>
    <w:rsid w:val="003857B3"/>
    <w:rsid w:val="00385B0A"/>
    <w:rsid w:val="00385C67"/>
    <w:rsid w:val="00386464"/>
    <w:rsid w:val="00386A4B"/>
    <w:rsid w:val="00386E64"/>
    <w:rsid w:val="00387549"/>
    <w:rsid w:val="00387E3E"/>
    <w:rsid w:val="00390A9E"/>
    <w:rsid w:val="00391888"/>
    <w:rsid w:val="00391C1B"/>
    <w:rsid w:val="00391C25"/>
    <w:rsid w:val="00391C41"/>
    <w:rsid w:val="00391F67"/>
    <w:rsid w:val="00392533"/>
    <w:rsid w:val="0039255C"/>
    <w:rsid w:val="003926A8"/>
    <w:rsid w:val="00392B45"/>
    <w:rsid w:val="003935B6"/>
    <w:rsid w:val="003936F6"/>
    <w:rsid w:val="0039388A"/>
    <w:rsid w:val="00393CC4"/>
    <w:rsid w:val="00393DB3"/>
    <w:rsid w:val="003940DD"/>
    <w:rsid w:val="0039412D"/>
    <w:rsid w:val="00394174"/>
    <w:rsid w:val="00395523"/>
    <w:rsid w:val="00396341"/>
    <w:rsid w:val="00396398"/>
    <w:rsid w:val="003967E6"/>
    <w:rsid w:val="00396F65"/>
    <w:rsid w:val="00396FA6"/>
    <w:rsid w:val="00397B15"/>
    <w:rsid w:val="003A026C"/>
    <w:rsid w:val="003A0504"/>
    <w:rsid w:val="003A0651"/>
    <w:rsid w:val="003A0AAE"/>
    <w:rsid w:val="003A10CD"/>
    <w:rsid w:val="003A1177"/>
    <w:rsid w:val="003A125A"/>
    <w:rsid w:val="003A16C2"/>
    <w:rsid w:val="003A1DDD"/>
    <w:rsid w:val="003A1F73"/>
    <w:rsid w:val="003A243C"/>
    <w:rsid w:val="003A29B5"/>
    <w:rsid w:val="003A2CD7"/>
    <w:rsid w:val="003A2E61"/>
    <w:rsid w:val="003A2F06"/>
    <w:rsid w:val="003A354B"/>
    <w:rsid w:val="003A3BEA"/>
    <w:rsid w:val="003A3C2B"/>
    <w:rsid w:val="003A4118"/>
    <w:rsid w:val="003A4270"/>
    <w:rsid w:val="003A4CFE"/>
    <w:rsid w:val="003A4D57"/>
    <w:rsid w:val="003A526F"/>
    <w:rsid w:val="003A552E"/>
    <w:rsid w:val="003A5C36"/>
    <w:rsid w:val="003A5CAD"/>
    <w:rsid w:val="003A5FD6"/>
    <w:rsid w:val="003A6149"/>
    <w:rsid w:val="003A6735"/>
    <w:rsid w:val="003A693A"/>
    <w:rsid w:val="003A6C8C"/>
    <w:rsid w:val="003A7333"/>
    <w:rsid w:val="003A7CC3"/>
    <w:rsid w:val="003B0167"/>
    <w:rsid w:val="003B0FF3"/>
    <w:rsid w:val="003B1090"/>
    <w:rsid w:val="003B12FA"/>
    <w:rsid w:val="003B1AB3"/>
    <w:rsid w:val="003B1C48"/>
    <w:rsid w:val="003B1DFD"/>
    <w:rsid w:val="003B2569"/>
    <w:rsid w:val="003B29D5"/>
    <w:rsid w:val="003B2A54"/>
    <w:rsid w:val="003B2F1D"/>
    <w:rsid w:val="003B2F8D"/>
    <w:rsid w:val="003B30E7"/>
    <w:rsid w:val="003B351D"/>
    <w:rsid w:val="003B3A90"/>
    <w:rsid w:val="003B4587"/>
    <w:rsid w:val="003B4BAC"/>
    <w:rsid w:val="003B4E92"/>
    <w:rsid w:val="003B5027"/>
    <w:rsid w:val="003B51ED"/>
    <w:rsid w:val="003B562B"/>
    <w:rsid w:val="003B5677"/>
    <w:rsid w:val="003B593E"/>
    <w:rsid w:val="003B5E90"/>
    <w:rsid w:val="003B5EA5"/>
    <w:rsid w:val="003B5F5C"/>
    <w:rsid w:val="003B60B0"/>
    <w:rsid w:val="003B6633"/>
    <w:rsid w:val="003B66E1"/>
    <w:rsid w:val="003B70E0"/>
    <w:rsid w:val="003B7290"/>
    <w:rsid w:val="003B7321"/>
    <w:rsid w:val="003B75F7"/>
    <w:rsid w:val="003B7DD9"/>
    <w:rsid w:val="003C006F"/>
    <w:rsid w:val="003C0389"/>
    <w:rsid w:val="003C06DD"/>
    <w:rsid w:val="003C0A0B"/>
    <w:rsid w:val="003C14DF"/>
    <w:rsid w:val="003C18FB"/>
    <w:rsid w:val="003C1C1D"/>
    <w:rsid w:val="003C1EA7"/>
    <w:rsid w:val="003C1FF7"/>
    <w:rsid w:val="003C2360"/>
    <w:rsid w:val="003C409C"/>
    <w:rsid w:val="003C4406"/>
    <w:rsid w:val="003C4759"/>
    <w:rsid w:val="003C4BEF"/>
    <w:rsid w:val="003C4C5B"/>
    <w:rsid w:val="003C5B70"/>
    <w:rsid w:val="003C5D14"/>
    <w:rsid w:val="003C69E4"/>
    <w:rsid w:val="003C6D7F"/>
    <w:rsid w:val="003C6F69"/>
    <w:rsid w:val="003C72E2"/>
    <w:rsid w:val="003C791B"/>
    <w:rsid w:val="003C7BB9"/>
    <w:rsid w:val="003C7D1F"/>
    <w:rsid w:val="003C7E51"/>
    <w:rsid w:val="003D04CE"/>
    <w:rsid w:val="003D04D7"/>
    <w:rsid w:val="003D082B"/>
    <w:rsid w:val="003D0905"/>
    <w:rsid w:val="003D1128"/>
    <w:rsid w:val="003D11DB"/>
    <w:rsid w:val="003D1895"/>
    <w:rsid w:val="003D1BB5"/>
    <w:rsid w:val="003D1E6F"/>
    <w:rsid w:val="003D22E6"/>
    <w:rsid w:val="003D27FD"/>
    <w:rsid w:val="003D2865"/>
    <w:rsid w:val="003D2C12"/>
    <w:rsid w:val="003D2E6D"/>
    <w:rsid w:val="003D36C6"/>
    <w:rsid w:val="003D408B"/>
    <w:rsid w:val="003D41B9"/>
    <w:rsid w:val="003D440D"/>
    <w:rsid w:val="003D47D3"/>
    <w:rsid w:val="003D567A"/>
    <w:rsid w:val="003D58C3"/>
    <w:rsid w:val="003D5D09"/>
    <w:rsid w:val="003D5D92"/>
    <w:rsid w:val="003D6499"/>
    <w:rsid w:val="003D65F4"/>
    <w:rsid w:val="003D7385"/>
    <w:rsid w:val="003D73BE"/>
    <w:rsid w:val="003D757F"/>
    <w:rsid w:val="003E0086"/>
    <w:rsid w:val="003E0A13"/>
    <w:rsid w:val="003E0AB0"/>
    <w:rsid w:val="003E1485"/>
    <w:rsid w:val="003E1A2F"/>
    <w:rsid w:val="003E1B92"/>
    <w:rsid w:val="003E1BBD"/>
    <w:rsid w:val="003E1E3B"/>
    <w:rsid w:val="003E1E6F"/>
    <w:rsid w:val="003E1EEF"/>
    <w:rsid w:val="003E2730"/>
    <w:rsid w:val="003E2A24"/>
    <w:rsid w:val="003E2C16"/>
    <w:rsid w:val="003E2CD0"/>
    <w:rsid w:val="003E33E5"/>
    <w:rsid w:val="003E35CD"/>
    <w:rsid w:val="003E38AB"/>
    <w:rsid w:val="003E44A6"/>
    <w:rsid w:val="003E4AAC"/>
    <w:rsid w:val="003E5405"/>
    <w:rsid w:val="003E5A23"/>
    <w:rsid w:val="003E5E0C"/>
    <w:rsid w:val="003E5E92"/>
    <w:rsid w:val="003E6058"/>
    <w:rsid w:val="003E6420"/>
    <w:rsid w:val="003E6724"/>
    <w:rsid w:val="003E6A78"/>
    <w:rsid w:val="003E7193"/>
    <w:rsid w:val="003E7763"/>
    <w:rsid w:val="003E7BBC"/>
    <w:rsid w:val="003E7CEF"/>
    <w:rsid w:val="003F010C"/>
    <w:rsid w:val="003F04E2"/>
    <w:rsid w:val="003F0925"/>
    <w:rsid w:val="003F0B91"/>
    <w:rsid w:val="003F0E63"/>
    <w:rsid w:val="003F10E8"/>
    <w:rsid w:val="003F1A30"/>
    <w:rsid w:val="003F21F6"/>
    <w:rsid w:val="003F2273"/>
    <w:rsid w:val="003F250D"/>
    <w:rsid w:val="003F2AB9"/>
    <w:rsid w:val="003F30FD"/>
    <w:rsid w:val="003F3133"/>
    <w:rsid w:val="003F3949"/>
    <w:rsid w:val="003F4980"/>
    <w:rsid w:val="003F4D63"/>
    <w:rsid w:val="003F5183"/>
    <w:rsid w:val="003F5DD2"/>
    <w:rsid w:val="003F614B"/>
    <w:rsid w:val="003F6A02"/>
    <w:rsid w:val="003F6DB9"/>
    <w:rsid w:val="003F6ED5"/>
    <w:rsid w:val="003F76FE"/>
    <w:rsid w:val="003F7940"/>
    <w:rsid w:val="003F79D6"/>
    <w:rsid w:val="003F7AAA"/>
    <w:rsid w:val="003F7B31"/>
    <w:rsid w:val="003F7B37"/>
    <w:rsid w:val="00400413"/>
    <w:rsid w:val="004007DF"/>
    <w:rsid w:val="00400D2D"/>
    <w:rsid w:val="00400FD1"/>
    <w:rsid w:val="0040105B"/>
    <w:rsid w:val="00401F2F"/>
    <w:rsid w:val="00402B51"/>
    <w:rsid w:val="00402DB5"/>
    <w:rsid w:val="0040322E"/>
    <w:rsid w:val="0040396E"/>
    <w:rsid w:val="004040FB"/>
    <w:rsid w:val="004043B6"/>
    <w:rsid w:val="00404B86"/>
    <w:rsid w:val="00404BAA"/>
    <w:rsid w:val="00405858"/>
    <w:rsid w:val="004059E0"/>
    <w:rsid w:val="00405EDC"/>
    <w:rsid w:val="004061C4"/>
    <w:rsid w:val="00406233"/>
    <w:rsid w:val="004065FE"/>
    <w:rsid w:val="00406FAE"/>
    <w:rsid w:val="00407000"/>
    <w:rsid w:val="004072C6"/>
    <w:rsid w:val="00407540"/>
    <w:rsid w:val="00407A56"/>
    <w:rsid w:val="00407DE8"/>
    <w:rsid w:val="00410666"/>
    <w:rsid w:val="00410858"/>
    <w:rsid w:val="004108CE"/>
    <w:rsid w:val="0041091D"/>
    <w:rsid w:val="00410A86"/>
    <w:rsid w:val="00410AC3"/>
    <w:rsid w:val="00410CB4"/>
    <w:rsid w:val="00411E90"/>
    <w:rsid w:val="00411FC5"/>
    <w:rsid w:val="0041221D"/>
    <w:rsid w:val="004122B7"/>
    <w:rsid w:val="00412B42"/>
    <w:rsid w:val="00413275"/>
    <w:rsid w:val="00414801"/>
    <w:rsid w:val="004148EE"/>
    <w:rsid w:val="0041496C"/>
    <w:rsid w:val="00414C79"/>
    <w:rsid w:val="004152CE"/>
    <w:rsid w:val="0041537D"/>
    <w:rsid w:val="00415C11"/>
    <w:rsid w:val="00415D42"/>
    <w:rsid w:val="004163C1"/>
    <w:rsid w:val="00416774"/>
    <w:rsid w:val="00416943"/>
    <w:rsid w:val="00416F4B"/>
    <w:rsid w:val="004177A0"/>
    <w:rsid w:val="0041780B"/>
    <w:rsid w:val="0041793B"/>
    <w:rsid w:val="004179A8"/>
    <w:rsid w:val="00417AB1"/>
    <w:rsid w:val="00417FF3"/>
    <w:rsid w:val="00420484"/>
    <w:rsid w:val="00420D3F"/>
    <w:rsid w:val="00420D6F"/>
    <w:rsid w:val="00420DDA"/>
    <w:rsid w:val="00420FA7"/>
    <w:rsid w:val="004213BB"/>
    <w:rsid w:val="00421481"/>
    <w:rsid w:val="00421889"/>
    <w:rsid w:val="004219B1"/>
    <w:rsid w:val="004221AD"/>
    <w:rsid w:val="004221D7"/>
    <w:rsid w:val="004226BF"/>
    <w:rsid w:val="004227ED"/>
    <w:rsid w:val="00422CFE"/>
    <w:rsid w:val="00422E57"/>
    <w:rsid w:val="00422EF7"/>
    <w:rsid w:val="00423460"/>
    <w:rsid w:val="004235C5"/>
    <w:rsid w:val="00423A1B"/>
    <w:rsid w:val="004243D0"/>
    <w:rsid w:val="004245B1"/>
    <w:rsid w:val="00424993"/>
    <w:rsid w:val="00424A4C"/>
    <w:rsid w:val="00424A52"/>
    <w:rsid w:val="00424F28"/>
    <w:rsid w:val="0042508B"/>
    <w:rsid w:val="00425629"/>
    <w:rsid w:val="00425733"/>
    <w:rsid w:val="00425C28"/>
    <w:rsid w:val="004261AD"/>
    <w:rsid w:val="00426846"/>
    <w:rsid w:val="004276AF"/>
    <w:rsid w:val="0043035C"/>
    <w:rsid w:val="00430449"/>
    <w:rsid w:val="00430724"/>
    <w:rsid w:val="00430761"/>
    <w:rsid w:val="0043092A"/>
    <w:rsid w:val="0043098B"/>
    <w:rsid w:val="00430C53"/>
    <w:rsid w:val="00430C9B"/>
    <w:rsid w:val="00430FEA"/>
    <w:rsid w:val="00431423"/>
    <w:rsid w:val="00431EF6"/>
    <w:rsid w:val="00432134"/>
    <w:rsid w:val="00433B49"/>
    <w:rsid w:val="00434273"/>
    <w:rsid w:val="004347A8"/>
    <w:rsid w:val="00434A2B"/>
    <w:rsid w:val="00434B02"/>
    <w:rsid w:val="00434F35"/>
    <w:rsid w:val="004360CB"/>
    <w:rsid w:val="004365DD"/>
    <w:rsid w:val="00436CAD"/>
    <w:rsid w:val="00436FEA"/>
    <w:rsid w:val="0043751B"/>
    <w:rsid w:val="00437581"/>
    <w:rsid w:val="0043769B"/>
    <w:rsid w:val="00437814"/>
    <w:rsid w:val="00440414"/>
    <w:rsid w:val="00440468"/>
    <w:rsid w:val="004404D4"/>
    <w:rsid w:val="00440BFA"/>
    <w:rsid w:val="004412EB"/>
    <w:rsid w:val="004418AE"/>
    <w:rsid w:val="004423DC"/>
    <w:rsid w:val="00442977"/>
    <w:rsid w:val="00442F5B"/>
    <w:rsid w:val="004432CD"/>
    <w:rsid w:val="00443530"/>
    <w:rsid w:val="004437F9"/>
    <w:rsid w:val="00443A5F"/>
    <w:rsid w:val="00443B1A"/>
    <w:rsid w:val="00443CB1"/>
    <w:rsid w:val="00444872"/>
    <w:rsid w:val="00444B59"/>
    <w:rsid w:val="00444DB2"/>
    <w:rsid w:val="00444E43"/>
    <w:rsid w:val="00445704"/>
    <w:rsid w:val="0044570E"/>
    <w:rsid w:val="00445A86"/>
    <w:rsid w:val="00445C01"/>
    <w:rsid w:val="00445CB5"/>
    <w:rsid w:val="00445DE4"/>
    <w:rsid w:val="00445F96"/>
    <w:rsid w:val="0044633A"/>
    <w:rsid w:val="00446373"/>
    <w:rsid w:val="004463AA"/>
    <w:rsid w:val="00446A2D"/>
    <w:rsid w:val="00446B13"/>
    <w:rsid w:val="00446F50"/>
    <w:rsid w:val="00447223"/>
    <w:rsid w:val="00447525"/>
    <w:rsid w:val="0044789F"/>
    <w:rsid w:val="00447A16"/>
    <w:rsid w:val="00447A9C"/>
    <w:rsid w:val="00447F98"/>
    <w:rsid w:val="0045033E"/>
    <w:rsid w:val="00450861"/>
    <w:rsid w:val="00450CA1"/>
    <w:rsid w:val="0045138B"/>
    <w:rsid w:val="004513DC"/>
    <w:rsid w:val="00451893"/>
    <w:rsid w:val="0045239D"/>
    <w:rsid w:val="00452440"/>
    <w:rsid w:val="0045246A"/>
    <w:rsid w:val="00452A46"/>
    <w:rsid w:val="00452CCF"/>
    <w:rsid w:val="00452FBD"/>
    <w:rsid w:val="00453590"/>
    <w:rsid w:val="0045382D"/>
    <w:rsid w:val="004538D5"/>
    <w:rsid w:val="00453971"/>
    <w:rsid w:val="00453B1A"/>
    <w:rsid w:val="00454036"/>
    <w:rsid w:val="00454272"/>
    <w:rsid w:val="004542FF"/>
    <w:rsid w:val="004544EF"/>
    <w:rsid w:val="00454ABA"/>
    <w:rsid w:val="00455E7C"/>
    <w:rsid w:val="004567C6"/>
    <w:rsid w:val="00456CD8"/>
    <w:rsid w:val="0045722E"/>
    <w:rsid w:val="004579F9"/>
    <w:rsid w:val="00457B4C"/>
    <w:rsid w:val="004604AF"/>
    <w:rsid w:val="0046068E"/>
    <w:rsid w:val="0046086F"/>
    <w:rsid w:val="004608F8"/>
    <w:rsid w:val="00460E09"/>
    <w:rsid w:val="00460F06"/>
    <w:rsid w:val="0046138C"/>
    <w:rsid w:val="00461AD2"/>
    <w:rsid w:val="004637F1"/>
    <w:rsid w:val="004647C7"/>
    <w:rsid w:val="0046497E"/>
    <w:rsid w:val="004649CC"/>
    <w:rsid w:val="00464A74"/>
    <w:rsid w:val="00464EA8"/>
    <w:rsid w:val="00464F66"/>
    <w:rsid w:val="00465C4E"/>
    <w:rsid w:val="00466374"/>
    <w:rsid w:val="00466409"/>
    <w:rsid w:val="004664BB"/>
    <w:rsid w:val="004665B4"/>
    <w:rsid w:val="004669FB"/>
    <w:rsid w:val="00466AAC"/>
    <w:rsid w:val="00466D11"/>
    <w:rsid w:val="004670DE"/>
    <w:rsid w:val="00467345"/>
    <w:rsid w:val="004673AA"/>
    <w:rsid w:val="00467F49"/>
    <w:rsid w:val="004700D4"/>
    <w:rsid w:val="00470644"/>
    <w:rsid w:val="004708A6"/>
    <w:rsid w:val="004716E8"/>
    <w:rsid w:val="004717FA"/>
    <w:rsid w:val="0047188F"/>
    <w:rsid w:val="004718EA"/>
    <w:rsid w:val="00472F58"/>
    <w:rsid w:val="004738F8"/>
    <w:rsid w:val="00474CDA"/>
    <w:rsid w:val="00474E20"/>
    <w:rsid w:val="004753FE"/>
    <w:rsid w:val="00475628"/>
    <w:rsid w:val="004756FD"/>
    <w:rsid w:val="00475B5C"/>
    <w:rsid w:val="00476DDB"/>
    <w:rsid w:val="00477AF2"/>
    <w:rsid w:val="00477D13"/>
    <w:rsid w:val="00480322"/>
    <w:rsid w:val="0048059A"/>
    <w:rsid w:val="004805F6"/>
    <w:rsid w:val="0048082B"/>
    <w:rsid w:val="00480BE7"/>
    <w:rsid w:val="004810EE"/>
    <w:rsid w:val="00481A01"/>
    <w:rsid w:val="00481EC5"/>
    <w:rsid w:val="00481F67"/>
    <w:rsid w:val="00481F9F"/>
    <w:rsid w:val="00482A7F"/>
    <w:rsid w:val="004832DC"/>
    <w:rsid w:val="00483480"/>
    <w:rsid w:val="00483533"/>
    <w:rsid w:val="00483F91"/>
    <w:rsid w:val="00484615"/>
    <w:rsid w:val="0048461A"/>
    <w:rsid w:val="00484B29"/>
    <w:rsid w:val="00484D1D"/>
    <w:rsid w:val="00484FB6"/>
    <w:rsid w:val="004850DE"/>
    <w:rsid w:val="004858ED"/>
    <w:rsid w:val="00485AF3"/>
    <w:rsid w:val="00485E95"/>
    <w:rsid w:val="004861D5"/>
    <w:rsid w:val="00486922"/>
    <w:rsid w:val="00486966"/>
    <w:rsid w:val="00487526"/>
    <w:rsid w:val="0048761A"/>
    <w:rsid w:val="0048771E"/>
    <w:rsid w:val="00487867"/>
    <w:rsid w:val="004878E6"/>
    <w:rsid w:val="00487B0B"/>
    <w:rsid w:val="0049007F"/>
    <w:rsid w:val="004907A7"/>
    <w:rsid w:val="00490AFC"/>
    <w:rsid w:val="0049113A"/>
    <w:rsid w:val="00491EF0"/>
    <w:rsid w:val="00492127"/>
    <w:rsid w:val="004921CE"/>
    <w:rsid w:val="00492A94"/>
    <w:rsid w:val="00492C9D"/>
    <w:rsid w:val="00492F1F"/>
    <w:rsid w:val="004931AD"/>
    <w:rsid w:val="004932E4"/>
    <w:rsid w:val="0049382D"/>
    <w:rsid w:val="004938D9"/>
    <w:rsid w:val="004945B4"/>
    <w:rsid w:val="004945F0"/>
    <w:rsid w:val="00494E08"/>
    <w:rsid w:val="00495094"/>
    <w:rsid w:val="00496954"/>
    <w:rsid w:val="00496A53"/>
    <w:rsid w:val="00496E0E"/>
    <w:rsid w:val="0049708E"/>
    <w:rsid w:val="00497194"/>
    <w:rsid w:val="00497404"/>
    <w:rsid w:val="00497D0D"/>
    <w:rsid w:val="004A0046"/>
    <w:rsid w:val="004A078C"/>
    <w:rsid w:val="004A07C5"/>
    <w:rsid w:val="004A09F2"/>
    <w:rsid w:val="004A0EEC"/>
    <w:rsid w:val="004A103D"/>
    <w:rsid w:val="004A119F"/>
    <w:rsid w:val="004A1422"/>
    <w:rsid w:val="004A210E"/>
    <w:rsid w:val="004A22DB"/>
    <w:rsid w:val="004A2303"/>
    <w:rsid w:val="004A280B"/>
    <w:rsid w:val="004A2BFC"/>
    <w:rsid w:val="004A2C99"/>
    <w:rsid w:val="004A2EB0"/>
    <w:rsid w:val="004A2F2E"/>
    <w:rsid w:val="004A2FF3"/>
    <w:rsid w:val="004A3359"/>
    <w:rsid w:val="004A40C8"/>
    <w:rsid w:val="004A42A1"/>
    <w:rsid w:val="004A431B"/>
    <w:rsid w:val="004A497A"/>
    <w:rsid w:val="004A4B2D"/>
    <w:rsid w:val="004A507F"/>
    <w:rsid w:val="004A55C5"/>
    <w:rsid w:val="004A5E74"/>
    <w:rsid w:val="004A72DA"/>
    <w:rsid w:val="004A7A08"/>
    <w:rsid w:val="004B08D5"/>
    <w:rsid w:val="004B0A4C"/>
    <w:rsid w:val="004B0A83"/>
    <w:rsid w:val="004B0B8E"/>
    <w:rsid w:val="004B1360"/>
    <w:rsid w:val="004B18E7"/>
    <w:rsid w:val="004B1EE2"/>
    <w:rsid w:val="004B3007"/>
    <w:rsid w:val="004B39B7"/>
    <w:rsid w:val="004B39C9"/>
    <w:rsid w:val="004B454B"/>
    <w:rsid w:val="004B4996"/>
    <w:rsid w:val="004B4D26"/>
    <w:rsid w:val="004B4DB1"/>
    <w:rsid w:val="004B5302"/>
    <w:rsid w:val="004B5A15"/>
    <w:rsid w:val="004B5FA2"/>
    <w:rsid w:val="004B687E"/>
    <w:rsid w:val="004B7019"/>
    <w:rsid w:val="004B7091"/>
    <w:rsid w:val="004B74C6"/>
    <w:rsid w:val="004B79A7"/>
    <w:rsid w:val="004B7D61"/>
    <w:rsid w:val="004C0192"/>
    <w:rsid w:val="004C0DC8"/>
    <w:rsid w:val="004C10B9"/>
    <w:rsid w:val="004C110D"/>
    <w:rsid w:val="004C1171"/>
    <w:rsid w:val="004C1531"/>
    <w:rsid w:val="004C1E54"/>
    <w:rsid w:val="004C202C"/>
    <w:rsid w:val="004C2196"/>
    <w:rsid w:val="004C26B5"/>
    <w:rsid w:val="004C2733"/>
    <w:rsid w:val="004C2925"/>
    <w:rsid w:val="004C2BF8"/>
    <w:rsid w:val="004C2DDF"/>
    <w:rsid w:val="004C30DA"/>
    <w:rsid w:val="004C32FC"/>
    <w:rsid w:val="004C37C0"/>
    <w:rsid w:val="004C3B80"/>
    <w:rsid w:val="004C3F23"/>
    <w:rsid w:val="004C45BE"/>
    <w:rsid w:val="004C464D"/>
    <w:rsid w:val="004C49AC"/>
    <w:rsid w:val="004C4BDF"/>
    <w:rsid w:val="004C51DF"/>
    <w:rsid w:val="004C5335"/>
    <w:rsid w:val="004C5470"/>
    <w:rsid w:val="004C5EA5"/>
    <w:rsid w:val="004C650B"/>
    <w:rsid w:val="004C6606"/>
    <w:rsid w:val="004C67A0"/>
    <w:rsid w:val="004C6ED0"/>
    <w:rsid w:val="004C7062"/>
    <w:rsid w:val="004C71AC"/>
    <w:rsid w:val="004D054D"/>
    <w:rsid w:val="004D0C4B"/>
    <w:rsid w:val="004D0E4D"/>
    <w:rsid w:val="004D160D"/>
    <w:rsid w:val="004D172B"/>
    <w:rsid w:val="004D1DBC"/>
    <w:rsid w:val="004D28C3"/>
    <w:rsid w:val="004D2C86"/>
    <w:rsid w:val="004D2DC9"/>
    <w:rsid w:val="004D2EB3"/>
    <w:rsid w:val="004D308F"/>
    <w:rsid w:val="004D3392"/>
    <w:rsid w:val="004D33CF"/>
    <w:rsid w:val="004D363D"/>
    <w:rsid w:val="004D3992"/>
    <w:rsid w:val="004D439D"/>
    <w:rsid w:val="004D4435"/>
    <w:rsid w:val="004D45D7"/>
    <w:rsid w:val="004D4F5C"/>
    <w:rsid w:val="004D5A95"/>
    <w:rsid w:val="004D5BDD"/>
    <w:rsid w:val="004D5F31"/>
    <w:rsid w:val="004D604A"/>
    <w:rsid w:val="004D65A1"/>
    <w:rsid w:val="004D69B8"/>
    <w:rsid w:val="004D6A87"/>
    <w:rsid w:val="004D6CD8"/>
    <w:rsid w:val="004D7296"/>
    <w:rsid w:val="004D783C"/>
    <w:rsid w:val="004E0919"/>
    <w:rsid w:val="004E0D4B"/>
    <w:rsid w:val="004E0E6B"/>
    <w:rsid w:val="004E0EEB"/>
    <w:rsid w:val="004E104A"/>
    <w:rsid w:val="004E18DB"/>
    <w:rsid w:val="004E2021"/>
    <w:rsid w:val="004E22F9"/>
    <w:rsid w:val="004E2396"/>
    <w:rsid w:val="004E26CF"/>
    <w:rsid w:val="004E2BF7"/>
    <w:rsid w:val="004E2D66"/>
    <w:rsid w:val="004E2EA4"/>
    <w:rsid w:val="004E32D8"/>
    <w:rsid w:val="004E38F0"/>
    <w:rsid w:val="004E4268"/>
    <w:rsid w:val="004E42CA"/>
    <w:rsid w:val="004E4CA2"/>
    <w:rsid w:val="004E4EFB"/>
    <w:rsid w:val="004E5209"/>
    <w:rsid w:val="004E5941"/>
    <w:rsid w:val="004E5B38"/>
    <w:rsid w:val="004E5CC1"/>
    <w:rsid w:val="004E5DBF"/>
    <w:rsid w:val="004E6557"/>
    <w:rsid w:val="004E669B"/>
    <w:rsid w:val="004E695D"/>
    <w:rsid w:val="004E7559"/>
    <w:rsid w:val="004E75B6"/>
    <w:rsid w:val="004E75BA"/>
    <w:rsid w:val="004E782C"/>
    <w:rsid w:val="004E7D86"/>
    <w:rsid w:val="004E7DBB"/>
    <w:rsid w:val="004F0490"/>
    <w:rsid w:val="004F0556"/>
    <w:rsid w:val="004F0B85"/>
    <w:rsid w:val="004F0D14"/>
    <w:rsid w:val="004F1099"/>
    <w:rsid w:val="004F1A4C"/>
    <w:rsid w:val="004F1AF9"/>
    <w:rsid w:val="004F1BB5"/>
    <w:rsid w:val="004F1C98"/>
    <w:rsid w:val="004F1F73"/>
    <w:rsid w:val="004F2351"/>
    <w:rsid w:val="004F2358"/>
    <w:rsid w:val="004F23E1"/>
    <w:rsid w:val="004F281D"/>
    <w:rsid w:val="004F2CE8"/>
    <w:rsid w:val="004F2F7C"/>
    <w:rsid w:val="004F2FAD"/>
    <w:rsid w:val="004F32E6"/>
    <w:rsid w:val="004F3F03"/>
    <w:rsid w:val="004F4438"/>
    <w:rsid w:val="004F44DD"/>
    <w:rsid w:val="004F4565"/>
    <w:rsid w:val="004F45D5"/>
    <w:rsid w:val="004F4E07"/>
    <w:rsid w:val="004F55A8"/>
    <w:rsid w:val="004F5C52"/>
    <w:rsid w:val="004F5D5F"/>
    <w:rsid w:val="004F5D67"/>
    <w:rsid w:val="004F5F10"/>
    <w:rsid w:val="004F6A91"/>
    <w:rsid w:val="004F6F37"/>
    <w:rsid w:val="004F7282"/>
    <w:rsid w:val="004F766A"/>
    <w:rsid w:val="004F77B4"/>
    <w:rsid w:val="004F794E"/>
    <w:rsid w:val="004F7E60"/>
    <w:rsid w:val="004F7F08"/>
    <w:rsid w:val="0050045A"/>
    <w:rsid w:val="005007E6"/>
    <w:rsid w:val="00500A43"/>
    <w:rsid w:val="00500CB5"/>
    <w:rsid w:val="005018B6"/>
    <w:rsid w:val="00501DAB"/>
    <w:rsid w:val="00502450"/>
    <w:rsid w:val="00502BBA"/>
    <w:rsid w:val="00502D09"/>
    <w:rsid w:val="00502EFC"/>
    <w:rsid w:val="00503209"/>
    <w:rsid w:val="00503611"/>
    <w:rsid w:val="00503BAD"/>
    <w:rsid w:val="00503BE9"/>
    <w:rsid w:val="0050412E"/>
    <w:rsid w:val="00504236"/>
    <w:rsid w:val="005045F6"/>
    <w:rsid w:val="0050485F"/>
    <w:rsid w:val="00504C21"/>
    <w:rsid w:val="0050526F"/>
    <w:rsid w:val="005053EB"/>
    <w:rsid w:val="00505497"/>
    <w:rsid w:val="005058ED"/>
    <w:rsid w:val="00505DC5"/>
    <w:rsid w:val="00505F09"/>
    <w:rsid w:val="00505FD3"/>
    <w:rsid w:val="005061E1"/>
    <w:rsid w:val="00506417"/>
    <w:rsid w:val="0050645C"/>
    <w:rsid w:val="00506E23"/>
    <w:rsid w:val="00506FBE"/>
    <w:rsid w:val="00507875"/>
    <w:rsid w:val="0050797F"/>
    <w:rsid w:val="00507B4A"/>
    <w:rsid w:val="00507E23"/>
    <w:rsid w:val="00510620"/>
    <w:rsid w:val="00510A7A"/>
    <w:rsid w:val="00510D9C"/>
    <w:rsid w:val="00510DFE"/>
    <w:rsid w:val="00511946"/>
    <w:rsid w:val="0051209A"/>
    <w:rsid w:val="0051245D"/>
    <w:rsid w:val="005127CE"/>
    <w:rsid w:val="00512C20"/>
    <w:rsid w:val="00512C2F"/>
    <w:rsid w:val="00512EA9"/>
    <w:rsid w:val="00512FB9"/>
    <w:rsid w:val="00512FF5"/>
    <w:rsid w:val="00513468"/>
    <w:rsid w:val="00513A80"/>
    <w:rsid w:val="005148A8"/>
    <w:rsid w:val="00514F46"/>
    <w:rsid w:val="00515ACB"/>
    <w:rsid w:val="005164B3"/>
    <w:rsid w:val="00516F26"/>
    <w:rsid w:val="0051726A"/>
    <w:rsid w:val="00517270"/>
    <w:rsid w:val="00517C26"/>
    <w:rsid w:val="005200E5"/>
    <w:rsid w:val="00520157"/>
    <w:rsid w:val="005205E6"/>
    <w:rsid w:val="00520BF0"/>
    <w:rsid w:val="00520E57"/>
    <w:rsid w:val="0052121F"/>
    <w:rsid w:val="005212A0"/>
    <w:rsid w:val="00521432"/>
    <w:rsid w:val="00521715"/>
    <w:rsid w:val="0052186E"/>
    <w:rsid w:val="00521B4F"/>
    <w:rsid w:val="005223BE"/>
    <w:rsid w:val="00522575"/>
    <w:rsid w:val="005229C0"/>
    <w:rsid w:val="005239A5"/>
    <w:rsid w:val="00523A96"/>
    <w:rsid w:val="00523C79"/>
    <w:rsid w:val="00523CFA"/>
    <w:rsid w:val="00523E18"/>
    <w:rsid w:val="00523FD5"/>
    <w:rsid w:val="0052588C"/>
    <w:rsid w:val="00525A1F"/>
    <w:rsid w:val="00525EA6"/>
    <w:rsid w:val="00525EB9"/>
    <w:rsid w:val="00526478"/>
    <w:rsid w:val="005264F8"/>
    <w:rsid w:val="00526624"/>
    <w:rsid w:val="00526E48"/>
    <w:rsid w:val="0052733A"/>
    <w:rsid w:val="00527E7E"/>
    <w:rsid w:val="00527E82"/>
    <w:rsid w:val="00527EEB"/>
    <w:rsid w:val="0053019B"/>
    <w:rsid w:val="0053033F"/>
    <w:rsid w:val="005305AE"/>
    <w:rsid w:val="005305DE"/>
    <w:rsid w:val="00530941"/>
    <w:rsid w:val="00530DC3"/>
    <w:rsid w:val="00530F1C"/>
    <w:rsid w:val="0053178D"/>
    <w:rsid w:val="005317B9"/>
    <w:rsid w:val="005319DE"/>
    <w:rsid w:val="00531C78"/>
    <w:rsid w:val="00531C99"/>
    <w:rsid w:val="00531DE2"/>
    <w:rsid w:val="0053219F"/>
    <w:rsid w:val="0053252D"/>
    <w:rsid w:val="00532589"/>
    <w:rsid w:val="00532ED2"/>
    <w:rsid w:val="0053308F"/>
    <w:rsid w:val="0053336D"/>
    <w:rsid w:val="0053344C"/>
    <w:rsid w:val="00533659"/>
    <w:rsid w:val="00533867"/>
    <w:rsid w:val="00533C04"/>
    <w:rsid w:val="00533EB2"/>
    <w:rsid w:val="005344BE"/>
    <w:rsid w:val="005348F2"/>
    <w:rsid w:val="00534BCA"/>
    <w:rsid w:val="005355C5"/>
    <w:rsid w:val="00535A82"/>
    <w:rsid w:val="005362D2"/>
    <w:rsid w:val="0053642B"/>
    <w:rsid w:val="005368A0"/>
    <w:rsid w:val="0053727D"/>
    <w:rsid w:val="0053741B"/>
    <w:rsid w:val="005375B8"/>
    <w:rsid w:val="005375C6"/>
    <w:rsid w:val="005375E9"/>
    <w:rsid w:val="00537651"/>
    <w:rsid w:val="00537824"/>
    <w:rsid w:val="00537941"/>
    <w:rsid w:val="00537B30"/>
    <w:rsid w:val="005401FD"/>
    <w:rsid w:val="00540267"/>
    <w:rsid w:val="005407A6"/>
    <w:rsid w:val="00540EFC"/>
    <w:rsid w:val="005410C1"/>
    <w:rsid w:val="005411BA"/>
    <w:rsid w:val="005414C0"/>
    <w:rsid w:val="005421F2"/>
    <w:rsid w:val="0054269B"/>
    <w:rsid w:val="00542F57"/>
    <w:rsid w:val="00543362"/>
    <w:rsid w:val="00543708"/>
    <w:rsid w:val="00543825"/>
    <w:rsid w:val="00543850"/>
    <w:rsid w:val="0054395C"/>
    <w:rsid w:val="00543A44"/>
    <w:rsid w:val="0054485C"/>
    <w:rsid w:val="0054495A"/>
    <w:rsid w:val="0054505F"/>
    <w:rsid w:val="00545075"/>
    <w:rsid w:val="0054559E"/>
    <w:rsid w:val="00545679"/>
    <w:rsid w:val="005457E5"/>
    <w:rsid w:val="00545EBC"/>
    <w:rsid w:val="00546084"/>
    <w:rsid w:val="005460D2"/>
    <w:rsid w:val="005462EA"/>
    <w:rsid w:val="005469E6"/>
    <w:rsid w:val="00546B3D"/>
    <w:rsid w:val="005475C6"/>
    <w:rsid w:val="005502DC"/>
    <w:rsid w:val="005512E6"/>
    <w:rsid w:val="0055168E"/>
    <w:rsid w:val="00551A94"/>
    <w:rsid w:val="0055215D"/>
    <w:rsid w:val="0055243A"/>
    <w:rsid w:val="00552504"/>
    <w:rsid w:val="005529DA"/>
    <w:rsid w:val="00552A7F"/>
    <w:rsid w:val="00552F9F"/>
    <w:rsid w:val="005530D0"/>
    <w:rsid w:val="005530EB"/>
    <w:rsid w:val="00553575"/>
    <w:rsid w:val="00553DAF"/>
    <w:rsid w:val="00553FCE"/>
    <w:rsid w:val="00554CE0"/>
    <w:rsid w:val="00554CF7"/>
    <w:rsid w:val="00555839"/>
    <w:rsid w:val="0055597D"/>
    <w:rsid w:val="00555BBA"/>
    <w:rsid w:val="00555C55"/>
    <w:rsid w:val="00555D09"/>
    <w:rsid w:val="00555DB0"/>
    <w:rsid w:val="005562CD"/>
    <w:rsid w:val="005563A3"/>
    <w:rsid w:val="00556AC4"/>
    <w:rsid w:val="00556C80"/>
    <w:rsid w:val="00557147"/>
    <w:rsid w:val="00557188"/>
    <w:rsid w:val="005573B6"/>
    <w:rsid w:val="005574E1"/>
    <w:rsid w:val="005578B9"/>
    <w:rsid w:val="005578BD"/>
    <w:rsid w:val="005602C2"/>
    <w:rsid w:val="005604E0"/>
    <w:rsid w:val="0056066D"/>
    <w:rsid w:val="00560968"/>
    <w:rsid w:val="00560F1C"/>
    <w:rsid w:val="00560F77"/>
    <w:rsid w:val="00562021"/>
    <w:rsid w:val="0056222D"/>
    <w:rsid w:val="005622FE"/>
    <w:rsid w:val="005623EB"/>
    <w:rsid w:val="0056287E"/>
    <w:rsid w:val="00562AE0"/>
    <w:rsid w:val="00562D74"/>
    <w:rsid w:val="00563088"/>
    <w:rsid w:val="00563B11"/>
    <w:rsid w:val="005640E1"/>
    <w:rsid w:val="0056435B"/>
    <w:rsid w:val="005643AF"/>
    <w:rsid w:val="00564518"/>
    <w:rsid w:val="005650F3"/>
    <w:rsid w:val="00565FCB"/>
    <w:rsid w:val="0056608E"/>
    <w:rsid w:val="0056609A"/>
    <w:rsid w:val="005667C3"/>
    <w:rsid w:val="00566A7A"/>
    <w:rsid w:val="00566B3F"/>
    <w:rsid w:val="00566B6B"/>
    <w:rsid w:val="00566C5E"/>
    <w:rsid w:val="00566E36"/>
    <w:rsid w:val="00566E39"/>
    <w:rsid w:val="00566F5E"/>
    <w:rsid w:val="005677C9"/>
    <w:rsid w:val="0056794B"/>
    <w:rsid w:val="00567C0B"/>
    <w:rsid w:val="00567E18"/>
    <w:rsid w:val="00570FA1"/>
    <w:rsid w:val="00571B81"/>
    <w:rsid w:val="00571BC3"/>
    <w:rsid w:val="00572001"/>
    <w:rsid w:val="00572022"/>
    <w:rsid w:val="005720CF"/>
    <w:rsid w:val="005728A6"/>
    <w:rsid w:val="005728B8"/>
    <w:rsid w:val="00572C35"/>
    <w:rsid w:val="00573105"/>
    <w:rsid w:val="00573A13"/>
    <w:rsid w:val="00574476"/>
    <w:rsid w:val="005749F4"/>
    <w:rsid w:val="00574AE6"/>
    <w:rsid w:val="00574BBF"/>
    <w:rsid w:val="00574BFD"/>
    <w:rsid w:val="00574E82"/>
    <w:rsid w:val="00574F69"/>
    <w:rsid w:val="00575287"/>
    <w:rsid w:val="0057543B"/>
    <w:rsid w:val="00575607"/>
    <w:rsid w:val="00575F19"/>
    <w:rsid w:val="0057615F"/>
    <w:rsid w:val="00576BD1"/>
    <w:rsid w:val="00576FD1"/>
    <w:rsid w:val="00577727"/>
    <w:rsid w:val="00577A6D"/>
    <w:rsid w:val="00580D1D"/>
    <w:rsid w:val="00580FA5"/>
    <w:rsid w:val="005815E9"/>
    <w:rsid w:val="00581661"/>
    <w:rsid w:val="00581918"/>
    <w:rsid w:val="00581965"/>
    <w:rsid w:val="005819ED"/>
    <w:rsid w:val="00581E2B"/>
    <w:rsid w:val="00581E73"/>
    <w:rsid w:val="00581FDD"/>
    <w:rsid w:val="00582119"/>
    <w:rsid w:val="0058267C"/>
    <w:rsid w:val="00582CE0"/>
    <w:rsid w:val="00582D58"/>
    <w:rsid w:val="00582D6A"/>
    <w:rsid w:val="00582F31"/>
    <w:rsid w:val="00582FDE"/>
    <w:rsid w:val="005831D2"/>
    <w:rsid w:val="005833AF"/>
    <w:rsid w:val="00583BA0"/>
    <w:rsid w:val="00583D5C"/>
    <w:rsid w:val="00584005"/>
    <w:rsid w:val="005847DA"/>
    <w:rsid w:val="0058605B"/>
    <w:rsid w:val="005860EE"/>
    <w:rsid w:val="00586BFA"/>
    <w:rsid w:val="00587047"/>
    <w:rsid w:val="0058755A"/>
    <w:rsid w:val="0058796D"/>
    <w:rsid w:val="00590280"/>
    <w:rsid w:val="00590BA4"/>
    <w:rsid w:val="005911FA"/>
    <w:rsid w:val="0059166D"/>
    <w:rsid w:val="00591698"/>
    <w:rsid w:val="00591A85"/>
    <w:rsid w:val="00591FA6"/>
    <w:rsid w:val="005920E0"/>
    <w:rsid w:val="00592159"/>
    <w:rsid w:val="0059274D"/>
    <w:rsid w:val="005928C7"/>
    <w:rsid w:val="00592ABF"/>
    <w:rsid w:val="00592EBF"/>
    <w:rsid w:val="00593002"/>
    <w:rsid w:val="005938CD"/>
    <w:rsid w:val="0059415B"/>
    <w:rsid w:val="00594488"/>
    <w:rsid w:val="00595286"/>
    <w:rsid w:val="0059536A"/>
    <w:rsid w:val="00595EF4"/>
    <w:rsid w:val="00596367"/>
    <w:rsid w:val="005969A0"/>
    <w:rsid w:val="00596B29"/>
    <w:rsid w:val="00596F52"/>
    <w:rsid w:val="00597012"/>
    <w:rsid w:val="00597223"/>
    <w:rsid w:val="005973C5"/>
    <w:rsid w:val="0059756B"/>
    <w:rsid w:val="00597A65"/>
    <w:rsid w:val="00597F9D"/>
    <w:rsid w:val="005A03FD"/>
    <w:rsid w:val="005A0F11"/>
    <w:rsid w:val="005A10EC"/>
    <w:rsid w:val="005A112B"/>
    <w:rsid w:val="005A14F6"/>
    <w:rsid w:val="005A192A"/>
    <w:rsid w:val="005A1B7D"/>
    <w:rsid w:val="005A1C55"/>
    <w:rsid w:val="005A1DD4"/>
    <w:rsid w:val="005A23E9"/>
    <w:rsid w:val="005A27B8"/>
    <w:rsid w:val="005A2B79"/>
    <w:rsid w:val="005A2CCC"/>
    <w:rsid w:val="005A30B1"/>
    <w:rsid w:val="005A34AB"/>
    <w:rsid w:val="005A39D0"/>
    <w:rsid w:val="005A3A5B"/>
    <w:rsid w:val="005A3AC5"/>
    <w:rsid w:val="005A3D2B"/>
    <w:rsid w:val="005A3E44"/>
    <w:rsid w:val="005A422A"/>
    <w:rsid w:val="005A43EF"/>
    <w:rsid w:val="005A43F8"/>
    <w:rsid w:val="005A4883"/>
    <w:rsid w:val="005A576A"/>
    <w:rsid w:val="005A5879"/>
    <w:rsid w:val="005A59CD"/>
    <w:rsid w:val="005A5AB1"/>
    <w:rsid w:val="005A5DCA"/>
    <w:rsid w:val="005A6013"/>
    <w:rsid w:val="005A604B"/>
    <w:rsid w:val="005A6244"/>
    <w:rsid w:val="005A6264"/>
    <w:rsid w:val="005A65D1"/>
    <w:rsid w:val="005A6AF5"/>
    <w:rsid w:val="005A6B09"/>
    <w:rsid w:val="005A6C99"/>
    <w:rsid w:val="005A6EFA"/>
    <w:rsid w:val="005A708E"/>
    <w:rsid w:val="005B0504"/>
    <w:rsid w:val="005B0F00"/>
    <w:rsid w:val="005B0F5A"/>
    <w:rsid w:val="005B1017"/>
    <w:rsid w:val="005B151E"/>
    <w:rsid w:val="005B1BBF"/>
    <w:rsid w:val="005B1D48"/>
    <w:rsid w:val="005B21D5"/>
    <w:rsid w:val="005B2646"/>
    <w:rsid w:val="005B279A"/>
    <w:rsid w:val="005B2A03"/>
    <w:rsid w:val="005B2F4A"/>
    <w:rsid w:val="005B3476"/>
    <w:rsid w:val="005B360D"/>
    <w:rsid w:val="005B3A60"/>
    <w:rsid w:val="005B3AB1"/>
    <w:rsid w:val="005B40F9"/>
    <w:rsid w:val="005B4128"/>
    <w:rsid w:val="005B4242"/>
    <w:rsid w:val="005B42D3"/>
    <w:rsid w:val="005B4362"/>
    <w:rsid w:val="005B438B"/>
    <w:rsid w:val="005B457D"/>
    <w:rsid w:val="005B4612"/>
    <w:rsid w:val="005B5252"/>
    <w:rsid w:val="005B6872"/>
    <w:rsid w:val="005B6B2C"/>
    <w:rsid w:val="005B6F72"/>
    <w:rsid w:val="005B700A"/>
    <w:rsid w:val="005B717D"/>
    <w:rsid w:val="005B72EB"/>
    <w:rsid w:val="005B7504"/>
    <w:rsid w:val="005B76E4"/>
    <w:rsid w:val="005B779D"/>
    <w:rsid w:val="005C1842"/>
    <w:rsid w:val="005C1CD6"/>
    <w:rsid w:val="005C1F6F"/>
    <w:rsid w:val="005C201E"/>
    <w:rsid w:val="005C2173"/>
    <w:rsid w:val="005C2693"/>
    <w:rsid w:val="005C2B2A"/>
    <w:rsid w:val="005C2E52"/>
    <w:rsid w:val="005C3072"/>
    <w:rsid w:val="005C3BBB"/>
    <w:rsid w:val="005C4145"/>
    <w:rsid w:val="005C41BA"/>
    <w:rsid w:val="005C4785"/>
    <w:rsid w:val="005C4BEF"/>
    <w:rsid w:val="005C4CC9"/>
    <w:rsid w:val="005C5BDA"/>
    <w:rsid w:val="005C635A"/>
    <w:rsid w:val="005C6E38"/>
    <w:rsid w:val="005C751A"/>
    <w:rsid w:val="005C7529"/>
    <w:rsid w:val="005C782E"/>
    <w:rsid w:val="005D0146"/>
    <w:rsid w:val="005D04B7"/>
    <w:rsid w:val="005D0718"/>
    <w:rsid w:val="005D0732"/>
    <w:rsid w:val="005D087D"/>
    <w:rsid w:val="005D09BE"/>
    <w:rsid w:val="005D0ADE"/>
    <w:rsid w:val="005D0B1C"/>
    <w:rsid w:val="005D113B"/>
    <w:rsid w:val="005D1718"/>
    <w:rsid w:val="005D1A7A"/>
    <w:rsid w:val="005D1B28"/>
    <w:rsid w:val="005D25F8"/>
    <w:rsid w:val="005D2994"/>
    <w:rsid w:val="005D29B8"/>
    <w:rsid w:val="005D2B96"/>
    <w:rsid w:val="005D2B97"/>
    <w:rsid w:val="005D2D63"/>
    <w:rsid w:val="005D2DA9"/>
    <w:rsid w:val="005D2FF0"/>
    <w:rsid w:val="005D3440"/>
    <w:rsid w:val="005D3443"/>
    <w:rsid w:val="005D3845"/>
    <w:rsid w:val="005D3AAB"/>
    <w:rsid w:val="005D3E20"/>
    <w:rsid w:val="005D4621"/>
    <w:rsid w:val="005D46B8"/>
    <w:rsid w:val="005D4ECC"/>
    <w:rsid w:val="005D534B"/>
    <w:rsid w:val="005D56D7"/>
    <w:rsid w:val="005D6D5C"/>
    <w:rsid w:val="005D75E2"/>
    <w:rsid w:val="005D7908"/>
    <w:rsid w:val="005E0008"/>
    <w:rsid w:val="005E02C3"/>
    <w:rsid w:val="005E04D3"/>
    <w:rsid w:val="005E0C04"/>
    <w:rsid w:val="005E0EC9"/>
    <w:rsid w:val="005E0F0F"/>
    <w:rsid w:val="005E0F73"/>
    <w:rsid w:val="005E1847"/>
    <w:rsid w:val="005E1E56"/>
    <w:rsid w:val="005E21A8"/>
    <w:rsid w:val="005E27A4"/>
    <w:rsid w:val="005E29D4"/>
    <w:rsid w:val="005E302A"/>
    <w:rsid w:val="005E340B"/>
    <w:rsid w:val="005E3438"/>
    <w:rsid w:val="005E35FF"/>
    <w:rsid w:val="005E379F"/>
    <w:rsid w:val="005E3C6B"/>
    <w:rsid w:val="005E3D2F"/>
    <w:rsid w:val="005E4197"/>
    <w:rsid w:val="005E41A9"/>
    <w:rsid w:val="005E449A"/>
    <w:rsid w:val="005E4516"/>
    <w:rsid w:val="005E474D"/>
    <w:rsid w:val="005E4D63"/>
    <w:rsid w:val="005E4D6D"/>
    <w:rsid w:val="005E4E47"/>
    <w:rsid w:val="005E53CA"/>
    <w:rsid w:val="005E5535"/>
    <w:rsid w:val="005E5BD2"/>
    <w:rsid w:val="005E647E"/>
    <w:rsid w:val="005E7033"/>
    <w:rsid w:val="005E750D"/>
    <w:rsid w:val="005E7A31"/>
    <w:rsid w:val="005E7C4E"/>
    <w:rsid w:val="005E7DB0"/>
    <w:rsid w:val="005E7DCC"/>
    <w:rsid w:val="005F0BFE"/>
    <w:rsid w:val="005F0EFD"/>
    <w:rsid w:val="005F1877"/>
    <w:rsid w:val="005F1AF0"/>
    <w:rsid w:val="005F233E"/>
    <w:rsid w:val="005F24F4"/>
    <w:rsid w:val="005F2A29"/>
    <w:rsid w:val="005F2BA1"/>
    <w:rsid w:val="005F2DF1"/>
    <w:rsid w:val="005F2F5A"/>
    <w:rsid w:val="005F3DB5"/>
    <w:rsid w:val="005F453D"/>
    <w:rsid w:val="005F46D2"/>
    <w:rsid w:val="005F5B01"/>
    <w:rsid w:val="005F5FBB"/>
    <w:rsid w:val="005F60BF"/>
    <w:rsid w:val="005F67EE"/>
    <w:rsid w:val="005F7453"/>
    <w:rsid w:val="005F7846"/>
    <w:rsid w:val="005F7B92"/>
    <w:rsid w:val="005F7F08"/>
    <w:rsid w:val="0060021F"/>
    <w:rsid w:val="00600CC5"/>
    <w:rsid w:val="00600E1A"/>
    <w:rsid w:val="00600EED"/>
    <w:rsid w:val="00601061"/>
    <w:rsid w:val="00601B96"/>
    <w:rsid w:val="00601C5C"/>
    <w:rsid w:val="00602550"/>
    <w:rsid w:val="0060323F"/>
    <w:rsid w:val="006039E0"/>
    <w:rsid w:val="00603E35"/>
    <w:rsid w:val="00603F38"/>
    <w:rsid w:val="00604342"/>
    <w:rsid w:val="00604604"/>
    <w:rsid w:val="0060550E"/>
    <w:rsid w:val="00605543"/>
    <w:rsid w:val="0060584E"/>
    <w:rsid w:val="00605DD8"/>
    <w:rsid w:val="006061CD"/>
    <w:rsid w:val="00606354"/>
    <w:rsid w:val="0060674A"/>
    <w:rsid w:val="00606957"/>
    <w:rsid w:val="00606D74"/>
    <w:rsid w:val="00606D8F"/>
    <w:rsid w:val="00606E57"/>
    <w:rsid w:val="00607650"/>
    <w:rsid w:val="0060788F"/>
    <w:rsid w:val="00607996"/>
    <w:rsid w:val="00607B1A"/>
    <w:rsid w:val="00607CAA"/>
    <w:rsid w:val="00607F39"/>
    <w:rsid w:val="00610364"/>
    <w:rsid w:val="0061047D"/>
    <w:rsid w:val="0061051D"/>
    <w:rsid w:val="006106C7"/>
    <w:rsid w:val="00610BA5"/>
    <w:rsid w:val="00610CA5"/>
    <w:rsid w:val="00610DC6"/>
    <w:rsid w:val="00610E0F"/>
    <w:rsid w:val="00610E7D"/>
    <w:rsid w:val="00610F3F"/>
    <w:rsid w:val="006111A5"/>
    <w:rsid w:val="006112F1"/>
    <w:rsid w:val="00611421"/>
    <w:rsid w:val="006117F4"/>
    <w:rsid w:val="00612402"/>
    <w:rsid w:val="0061328F"/>
    <w:rsid w:val="006132C3"/>
    <w:rsid w:val="00613459"/>
    <w:rsid w:val="006136F0"/>
    <w:rsid w:val="00613764"/>
    <w:rsid w:val="006137AC"/>
    <w:rsid w:val="00613AF3"/>
    <w:rsid w:val="00613BBF"/>
    <w:rsid w:val="00613D51"/>
    <w:rsid w:val="00613F36"/>
    <w:rsid w:val="00614178"/>
    <w:rsid w:val="006143B4"/>
    <w:rsid w:val="00614448"/>
    <w:rsid w:val="0061475F"/>
    <w:rsid w:val="006149A3"/>
    <w:rsid w:val="00614B82"/>
    <w:rsid w:val="00614B93"/>
    <w:rsid w:val="00614BFB"/>
    <w:rsid w:val="00614C25"/>
    <w:rsid w:val="00615164"/>
    <w:rsid w:val="0061537E"/>
    <w:rsid w:val="00615483"/>
    <w:rsid w:val="006156CE"/>
    <w:rsid w:val="006156E7"/>
    <w:rsid w:val="00615DED"/>
    <w:rsid w:val="00616621"/>
    <w:rsid w:val="00616764"/>
    <w:rsid w:val="00616943"/>
    <w:rsid w:val="00616E16"/>
    <w:rsid w:val="00616E41"/>
    <w:rsid w:val="00616F89"/>
    <w:rsid w:val="0061768F"/>
    <w:rsid w:val="00620114"/>
    <w:rsid w:val="00620140"/>
    <w:rsid w:val="00620230"/>
    <w:rsid w:val="006206C0"/>
    <w:rsid w:val="00620F35"/>
    <w:rsid w:val="00620FD5"/>
    <w:rsid w:val="0062111B"/>
    <w:rsid w:val="006216CD"/>
    <w:rsid w:val="00621819"/>
    <w:rsid w:val="00621AAB"/>
    <w:rsid w:val="006224E9"/>
    <w:rsid w:val="006227CD"/>
    <w:rsid w:val="00622956"/>
    <w:rsid w:val="00622C53"/>
    <w:rsid w:val="00622F2F"/>
    <w:rsid w:val="00623024"/>
    <w:rsid w:val="006230F2"/>
    <w:rsid w:val="00623504"/>
    <w:rsid w:val="006235A3"/>
    <w:rsid w:val="006236E3"/>
    <w:rsid w:val="006238EF"/>
    <w:rsid w:val="0062392A"/>
    <w:rsid w:val="00623C00"/>
    <w:rsid w:val="006245BF"/>
    <w:rsid w:val="00624B40"/>
    <w:rsid w:val="00625258"/>
    <w:rsid w:val="0062560F"/>
    <w:rsid w:val="00625A8C"/>
    <w:rsid w:val="00626390"/>
    <w:rsid w:val="00626962"/>
    <w:rsid w:val="00626D31"/>
    <w:rsid w:val="00626DBF"/>
    <w:rsid w:val="00626E5F"/>
    <w:rsid w:val="00626F13"/>
    <w:rsid w:val="00626FF6"/>
    <w:rsid w:val="0062708C"/>
    <w:rsid w:val="006270A5"/>
    <w:rsid w:val="006272AC"/>
    <w:rsid w:val="006272E3"/>
    <w:rsid w:val="00627909"/>
    <w:rsid w:val="00627B70"/>
    <w:rsid w:val="00630037"/>
    <w:rsid w:val="0063033B"/>
    <w:rsid w:val="006303E7"/>
    <w:rsid w:val="0063070A"/>
    <w:rsid w:val="00630C15"/>
    <w:rsid w:val="00630E2A"/>
    <w:rsid w:val="00631286"/>
    <w:rsid w:val="00631F2B"/>
    <w:rsid w:val="00632004"/>
    <w:rsid w:val="006321A8"/>
    <w:rsid w:val="006327E6"/>
    <w:rsid w:val="00632D0A"/>
    <w:rsid w:val="00632E62"/>
    <w:rsid w:val="00633255"/>
    <w:rsid w:val="0063332A"/>
    <w:rsid w:val="00633381"/>
    <w:rsid w:val="006336EC"/>
    <w:rsid w:val="00633BBC"/>
    <w:rsid w:val="00633C6E"/>
    <w:rsid w:val="00633DBC"/>
    <w:rsid w:val="00633DC3"/>
    <w:rsid w:val="00633FFB"/>
    <w:rsid w:val="00634059"/>
    <w:rsid w:val="0063417E"/>
    <w:rsid w:val="00634495"/>
    <w:rsid w:val="0063457B"/>
    <w:rsid w:val="006347D2"/>
    <w:rsid w:val="0063543D"/>
    <w:rsid w:val="006354B6"/>
    <w:rsid w:val="00635D40"/>
    <w:rsid w:val="00635EE2"/>
    <w:rsid w:val="00636289"/>
    <w:rsid w:val="00636B31"/>
    <w:rsid w:val="00636C85"/>
    <w:rsid w:val="006376A0"/>
    <w:rsid w:val="00637FE1"/>
    <w:rsid w:val="0064020E"/>
    <w:rsid w:val="00640396"/>
    <w:rsid w:val="00641031"/>
    <w:rsid w:val="006413CE"/>
    <w:rsid w:val="00641542"/>
    <w:rsid w:val="0064183F"/>
    <w:rsid w:val="00641893"/>
    <w:rsid w:val="0064228D"/>
    <w:rsid w:val="00642441"/>
    <w:rsid w:val="00642596"/>
    <w:rsid w:val="006426CF"/>
    <w:rsid w:val="0064305F"/>
    <w:rsid w:val="00643961"/>
    <w:rsid w:val="00643B46"/>
    <w:rsid w:val="00643BCB"/>
    <w:rsid w:val="00643D4E"/>
    <w:rsid w:val="00643EEB"/>
    <w:rsid w:val="00643EFC"/>
    <w:rsid w:val="00643FC6"/>
    <w:rsid w:val="00644235"/>
    <w:rsid w:val="006446C3"/>
    <w:rsid w:val="0064498B"/>
    <w:rsid w:val="006449BA"/>
    <w:rsid w:val="00644D35"/>
    <w:rsid w:val="00644DC2"/>
    <w:rsid w:val="00644FD0"/>
    <w:rsid w:val="006451C7"/>
    <w:rsid w:val="00645508"/>
    <w:rsid w:val="00645A67"/>
    <w:rsid w:val="0064622F"/>
    <w:rsid w:val="00646712"/>
    <w:rsid w:val="00646F77"/>
    <w:rsid w:val="00647115"/>
    <w:rsid w:val="00647817"/>
    <w:rsid w:val="0064786D"/>
    <w:rsid w:val="00647C05"/>
    <w:rsid w:val="00647F8E"/>
    <w:rsid w:val="006506A2"/>
    <w:rsid w:val="00650873"/>
    <w:rsid w:val="00650AA0"/>
    <w:rsid w:val="00651949"/>
    <w:rsid w:val="00651A4E"/>
    <w:rsid w:val="00651BB4"/>
    <w:rsid w:val="00651C75"/>
    <w:rsid w:val="00652154"/>
    <w:rsid w:val="00652395"/>
    <w:rsid w:val="0065250B"/>
    <w:rsid w:val="00652663"/>
    <w:rsid w:val="00652848"/>
    <w:rsid w:val="006528D8"/>
    <w:rsid w:val="00652CCC"/>
    <w:rsid w:val="0065300B"/>
    <w:rsid w:val="0065308A"/>
    <w:rsid w:val="006533A4"/>
    <w:rsid w:val="00653CA8"/>
    <w:rsid w:val="00653D3E"/>
    <w:rsid w:val="00653E9E"/>
    <w:rsid w:val="006542F9"/>
    <w:rsid w:val="006543ED"/>
    <w:rsid w:val="0065451B"/>
    <w:rsid w:val="00654638"/>
    <w:rsid w:val="00654679"/>
    <w:rsid w:val="006549EC"/>
    <w:rsid w:val="00654CB3"/>
    <w:rsid w:val="00654F30"/>
    <w:rsid w:val="00655356"/>
    <w:rsid w:val="006557D3"/>
    <w:rsid w:val="006557D7"/>
    <w:rsid w:val="00655C47"/>
    <w:rsid w:val="0065632C"/>
    <w:rsid w:val="0065641F"/>
    <w:rsid w:val="006566CC"/>
    <w:rsid w:val="006577AE"/>
    <w:rsid w:val="00657B47"/>
    <w:rsid w:val="00657BAF"/>
    <w:rsid w:val="00657F7A"/>
    <w:rsid w:val="00660061"/>
    <w:rsid w:val="0066016B"/>
    <w:rsid w:val="0066020E"/>
    <w:rsid w:val="006606B8"/>
    <w:rsid w:val="006606D4"/>
    <w:rsid w:val="00660A85"/>
    <w:rsid w:val="00660B03"/>
    <w:rsid w:val="00660C51"/>
    <w:rsid w:val="00661239"/>
    <w:rsid w:val="00661D84"/>
    <w:rsid w:val="00662679"/>
    <w:rsid w:val="006626A5"/>
    <w:rsid w:val="00662C2A"/>
    <w:rsid w:val="00662ED7"/>
    <w:rsid w:val="00663098"/>
    <w:rsid w:val="00663221"/>
    <w:rsid w:val="006632CF"/>
    <w:rsid w:val="00663454"/>
    <w:rsid w:val="0066395A"/>
    <w:rsid w:val="00663CE3"/>
    <w:rsid w:val="006643E1"/>
    <w:rsid w:val="00664855"/>
    <w:rsid w:val="00664954"/>
    <w:rsid w:val="0066496A"/>
    <w:rsid w:val="00664B5C"/>
    <w:rsid w:val="006656DA"/>
    <w:rsid w:val="00665CA1"/>
    <w:rsid w:val="00665CAF"/>
    <w:rsid w:val="00665E03"/>
    <w:rsid w:val="00665F04"/>
    <w:rsid w:val="006660CC"/>
    <w:rsid w:val="0066650F"/>
    <w:rsid w:val="006665A0"/>
    <w:rsid w:val="00666C9B"/>
    <w:rsid w:val="00666D51"/>
    <w:rsid w:val="006677F7"/>
    <w:rsid w:val="00667857"/>
    <w:rsid w:val="00667880"/>
    <w:rsid w:val="00667F78"/>
    <w:rsid w:val="0067048A"/>
    <w:rsid w:val="00670938"/>
    <w:rsid w:val="00670BF3"/>
    <w:rsid w:val="00670C97"/>
    <w:rsid w:val="00670CC6"/>
    <w:rsid w:val="00670E5D"/>
    <w:rsid w:val="00671066"/>
    <w:rsid w:val="00671156"/>
    <w:rsid w:val="00671632"/>
    <w:rsid w:val="006719C4"/>
    <w:rsid w:val="00671C84"/>
    <w:rsid w:val="00671DF0"/>
    <w:rsid w:val="0067210E"/>
    <w:rsid w:val="006721A7"/>
    <w:rsid w:val="006723F4"/>
    <w:rsid w:val="00672472"/>
    <w:rsid w:val="006725B6"/>
    <w:rsid w:val="00672825"/>
    <w:rsid w:val="00673B97"/>
    <w:rsid w:val="00673D03"/>
    <w:rsid w:val="00673DD2"/>
    <w:rsid w:val="00673F9A"/>
    <w:rsid w:val="0067408B"/>
    <w:rsid w:val="00675650"/>
    <w:rsid w:val="006763DB"/>
    <w:rsid w:val="0067681C"/>
    <w:rsid w:val="00676EEA"/>
    <w:rsid w:val="006777A6"/>
    <w:rsid w:val="0068000C"/>
    <w:rsid w:val="00680039"/>
    <w:rsid w:val="006802D7"/>
    <w:rsid w:val="006805A1"/>
    <w:rsid w:val="00680F73"/>
    <w:rsid w:val="00681498"/>
    <w:rsid w:val="00681631"/>
    <w:rsid w:val="00681791"/>
    <w:rsid w:val="00681F3E"/>
    <w:rsid w:val="0068224C"/>
    <w:rsid w:val="00682FD5"/>
    <w:rsid w:val="006833AE"/>
    <w:rsid w:val="006838F5"/>
    <w:rsid w:val="00683C37"/>
    <w:rsid w:val="00684013"/>
    <w:rsid w:val="00684A0C"/>
    <w:rsid w:val="006853DC"/>
    <w:rsid w:val="0068549C"/>
    <w:rsid w:val="0068564A"/>
    <w:rsid w:val="00685843"/>
    <w:rsid w:val="006863E3"/>
    <w:rsid w:val="00686849"/>
    <w:rsid w:val="00686DFB"/>
    <w:rsid w:val="00686F65"/>
    <w:rsid w:val="0068760A"/>
    <w:rsid w:val="00687698"/>
    <w:rsid w:val="00687739"/>
    <w:rsid w:val="00687966"/>
    <w:rsid w:val="00687FDA"/>
    <w:rsid w:val="006902E7"/>
    <w:rsid w:val="00690305"/>
    <w:rsid w:val="006903B7"/>
    <w:rsid w:val="00690677"/>
    <w:rsid w:val="00690727"/>
    <w:rsid w:val="00690822"/>
    <w:rsid w:val="00690A7A"/>
    <w:rsid w:val="0069120F"/>
    <w:rsid w:val="006915F3"/>
    <w:rsid w:val="006915F6"/>
    <w:rsid w:val="006916BF"/>
    <w:rsid w:val="0069171D"/>
    <w:rsid w:val="006919B0"/>
    <w:rsid w:val="00691F04"/>
    <w:rsid w:val="00692026"/>
    <w:rsid w:val="006920BC"/>
    <w:rsid w:val="006921AF"/>
    <w:rsid w:val="006922C5"/>
    <w:rsid w:val="006925C4"/>
    <w:rsid w:val="0069271E"/>
    <w:rsid w:val="00692A1A"/>
    <w:rsid w:val="00692FC8"/>
    <w:rsid w:val="0069331F"/>
    <w:rsid w:val="00693410"/>
    <w:rsid w:val="00694A32"/>
    <w:rsid w:val="00694BC7"/>
    <w:rsid w:val="0069522C"/>
    <w:rsid w:val="006956BE"/>
    <w:rsid w:val="00695AE8"/>
    <w:rsid w:val="00695BC7"/>
    <w:rsid w:val="00696171"/>
    <w:rsid w:val="00696559"/>
    <w:rsid w:val="00696590"/>
    <w:rsid w:val="00696BC9"/>
    <w:rsid w:val="00696EE7"/>
    <w:rsid w:val="00697179"/>
    <w:rsid w:val="00697197"/>
    <w:rsid w:val="00697283"/>
    <w:rsid w:val="00697293"/>
    <w:rsid w:val="006974A0"/>
    <w:rsid w:val="00697DCA"/>
    <w:rsid w:val="006A02A2"/>
    <w:rsid w:val="006A0C54"/>
    <w:rsid w:val="006A0D40"/>
    <w:rsid w:val="006A1203"/>
    <w:rsid w:val="006A1598"/>
    <w:rsid w:val="006A1673"/>
    <w:rsid w:val="006A1FEF"/>
    <w:rsid w:val="006A27A6"/>
    <w:rsid w:val="006A2848"/>
    <w:rsid w:val="006A284B"/>
    <w:rsid w:val="006A394A"/>
    <w:rsid w:val="006A3D45"/>
    <w:rsid w:val="006A4969"/>
    <w:rsid w:val="006A4F2A"/>
    <w:rsid w:val="006A523C"/>
    <w:rsid w:val="006A5634"/>
    <w:rsid w:val="006A5A90"/>
    <w:rsid w:val="006A5C5E"/>
    <w:rsid w:val="006A5C82"/>
    <w:rsid w:val="006A5FD0"/>
    <w:rsid w:val="006A618A"/>
    <w:rsid w:val="006A63C8"/>
    <w:rsid w:val="006A6940"/>
    <w:rsid w:val="006A6FA8"/>
    <w:rsid w:val="006A7010"/>
    <w:rsid w:val="006A71E9"/>
    <w:rsid w:val="006A76C4"/>
    <w:rsid w:val="006A76CE"/>
    <w:rsid w:val="006A7A47"/>
    <w:rsid w:val="006A7CC2"/>
    <w:rsid w:val="006A7D3A"/>
    <w:rsid w:val="006A7F22"/>
    <w:rsid w:val="006B0426"/>
    <w:rsid w:val="006B0C4E"/>
    <w:rsid w:val="006B18FE"/>
    <w:rsid w:val="006B190C"/>
    <w:rsid w:val="006B1D52"/>
    <w:rsid w:val="006B22A0"/>
    <w:rsid w:val="006B2765"/>
    <w:rsid w:val="006B2804"/>
    <w:rsid w:val="006B2BA3"/>
    <w:rsid w:val="006B2E1A"/>
    <w:rsid w:val="006B2F1F"/>
    <w:rsid w:val="006B3521"/>
    <w:rsid w:val="006B39B2"/>
    <w:rsid w:val="006B3CAC"/>
    <w:rsid w:val="006B3D05"/>
    <w:rsid w:val="006B4221"/>
    <w:rsid w:val="006B49F0"/>
    <w:rsid w:val="006B4C0B"/>
    <w:rsid w:val="006B5001"/>
    <w:rsid w:val="006B5849"/>
    <w:rsid w:val="006B5A31"/>
    <w:rsid w:val="006B5B26"/>
    <w:rsid w:val="006B5C44"/>
    <w:rsid w:val="006B6421"/>
    <w:rsid w:val="006B6425"/>
    <w:rsid w:val="006B6573"/>
    <w:rsid w:val="006B699A"/>
    <w:rsid w:val="006B6BB5"/>
    <w:rsid w:val="006B6FC9"/>
    <w:rsid w:val="006B7605"/>
    <w:rsid w:val="006B76DD"/>
    <w:rsid w:val="006B7743"/>
    <w:rsid w:val="006B7777"/>
    <w:rsid w:val="006B7849"/>
    <w:rsid w:val="006B7C53"/>
    <w:rsid w:val="006B7CD9"/>
    <w:rsid w:val="006B7DC0"/>
    <w:rsid w:val="006C0006"/>
    <w:rsid w:val="006C06F3"/>
    <w:rsid w:val="006C0AB7"/>
    <w:rsid w:val="006C0C26"/>
    <w:rsid w:val="006C0CF2"/>
    <w:rsid w:val="006C14E1"/>
    <w:rsid w:val="006C277B"/>
    <w:rsid w:val="006C29B0"/>
    <w:rsid w:val="006C2F41"/>
    <w:rsid w:val="006C2FA6"/>
    <w:rsid w:val="006C321E"/>
    <w:rsid w:val="006C3441"/>
    <w:rsid w:val="006C39AA"/>
    <w:rsid w:val="006C3AEC"/>
    <w:rsid w:val="006C3B27"/>
    <w:rsid w:val="006C3B47"/>
    <w:rsid w:val="006C3D59"/>
    <w:rsid w:val="006C3EDB"/>
    <w:rsid w:val="006C3FA9"/>
    <w:rsid w:val="006C3FF6"/>
    <w:rsid w:val="006C47A1"/>
    <w:rsid w:val="006C4BDF"/>
    <w:rsid w:val="006C4C58"/>
    <w:rsid w:val="006C4E29"/>
    <w:rsid w:val="006C4F86"/>
    <w:rsid w:val="006C4F9E"/>
    <w:rsid w:val="006C5064"/>
    <w:rsid w:val="006C53BF"/>
    <w:rsid w:val="006C5FA3"/>
    <w:rsid w:val="006C634A"/>
    <w:rsid w:val="006C6880"/>
    <w:rsid w:val="006C6B4D"/>
    <w:rsid w:val="006C7514"/>
    <w:rsid w:val="006C77BE"/>
    <w:rsid w:val="006C7D2E"/>
    <w:rsid w:val="006C7D7B"/>
    <w:rsid w:val="006D0551"/>
    <w:rsid w:val="006D09FE"/>
    <w:rsid w:val="006D0B9F"/>
    <w:rsid w:val="006D0BA0"/>
    <w:rsid w:val="006D12A4"/>
    <w:rsid w:val="006D1586"/>
    <w:rsid w:val="006D1841"/>
    <w:rsid w:val="006D2215"/>
    <w:rsid w:val="006D245F"/>
    <w:rsid w:val="006D290A"/>
    <w:rsid w:val="006D2924"/>
    <w:rsid w:val="006D2ED3"/>
    <w:rsid w:val="006D31CB"/>
    <w:rsid w:val="006D36B8"/>
    <w:rsid w:val="006D38C1"/>
    <w:rsid w:val="006D38DA"/>
    <w:rsid w:val="006D3962"/>
    <w:rsid w:val="006D48E5"/>
    <w:rsid w:val="006D4CB2"/>
    <w:rsid w:val="006D5360"/>
    <w:rsid w:val="006D6175"/>
    <w:rsid w:val="006D6244"/>
    <w:rsid w:val="006D6586"/>
    <w:rsid w:val="006D6E1E"/>
    <w:rsid w:val="006D6ED9"/>
    <w:rsid w:val="006D6F0D"/>
    <w:rsid w:val="006D707A"/>
    <w:rsid w:val="006D72CA"/>
    <w:rsid w:val="006D7604"/>
    <w:rsid w:val="006D7B0B"/>
    <w:rsid w:val="006D7B68"/>
    <w:rsid w:val="006D7E2C"/>
    <w:rsid w:val="006D7ED9"/>
    <w:rsid w:val="006D7EDA"/>
    <w:rsid w:val="006E042B"/>
    <w:rsid w:val="006E0BF2"/>
    <w:rsid w:val="006E0F1E"/>
    <w:rsid w:val="006E0FB6"/>
    <w:rsid w:val="006E0FBA"/>
    <w:rsid w:val="006E1259"/>
    <w:rsid w:val="006E25F1"/>
    <w:rsid w:val="006E2ABB"/>
    <w:rsid w:val="006E2CF1"/>
    <w:rsid w:val="006E2D8D"/>
    <w:rsid w:val="006E38A4"/>
    <w:rsid w:val="006E3B55"/>
    <w:rsid w:val="006E43AA"/>
    <w:rsid w:val="006E498B"/>
    <w:rsid w:val="006E4C11"/>
    <w:rsid w:val="006E4DB3"/>
    <w:rsid w:val="006E4FD2"/>
    <w:rsid w:val="006E51AA"/>
    <w:rsid w:val="006E520F"/>
    <w:rsid w:val="006E532C"/>
    <w:rsid w:val="006E5B44"/>
    <w:rsid w:val="006E5D0B"/>
    <w:rsid w:val="006E5DDF"/>
    <w:rsid w:val="006E6082"/>
    <w:rsid w:val="006E63F5"/>
    <w:rsid w:val="006E6731"/>
    <w:rsid w:val="006E6763"/>
    <w:rsid w:val="006E6854"/>
    <w:rsid w:val="006E7CB3"/>
    <w:rsid w:val="006F0039"/>
    <w:rsid w:val="006F007D"/>
    <w:rsid w:val="006F0376"/>
    <w:rsid w:val="006F0EE9"/>
    <w:rsid w:val="006F1143"/>
    <w:rsid w:val="006F1158"/>
    <w:rsid w:val="006F1481"/>
    <w:rsid w:val="006F1722"/>
    <w:rsid w:val="006F23A3"/>
    <w:rsid w:val="006F2517"/>
    <w:rsid w:val="006F28F0"/>
    <w:rsid w:val="006F2CCD"/>
    <w:rsid w:val="006F2F8F"/>
    <w:rsid w:val="006F337C"/>
    <w:rsid w:val="006F38F7"/>
    <w:rsid w:val="006F38F9"/>
    <w:rsid w:val="006F3F4D"/>
    <w:rsid w:val="006F4163"/>
    <w:rsid w:val="006F423C"/>
    <w:rsid w:val="006F4870"/>
    <w:rsid w:val="006F48A3"/>
    <w:rsid w:val="006F4A80"/>
    <w:rsid w:val="006F4BC9"/>
    <w:rsid w:val="006F50AA"/>
    <w:rsid w:val="006F59B5"/>
    <w:rsid w:val="006F5AF3"/>
    <w:rsid w:val="006F5C36"/>
    <w:rsid w:val="006F6025"/>
    <w:rsid w:val="006F622A"/>
    <w:rsid w:val="006F65F9"/>
    <w:rsid w:val="006F68E1"/>
    <w:rsid w:val="006F69F9"/>
    <w:rsid w:val="006F6DC8"/>
    <w:rsid w:val="006F7095"/>
    <w:rsid w:val="006F74A5"/>
    <w:rsid w:val="006F7814"/>
    <w:rsid w:val="006F7C70"/>
    <w:rsid w:val="00700674"/>
    <w:rsid w:val="0070074F"/>
    <w:rsid w:val="007008D5"/>
    <w:rsid w:val="007010CA"/>
    <w:rsid w:val="007011C8"/>
    <w:rsid w:val="007016E0"/>
    <w:rsid w:val="007017E2"/>
    <w:rsid w:val="00701883"/>
    <w:rsid w:val="00701C0F"/>
    <w:rsid w:val="00702047"/>
    <w:rsid w:val="00702BCA"/>
    <w:rsid w:val="00702DC9"/>
    <w:rsid w:val="00702E35"/>
    <w:rsid w:val="00702FD8"/>
    <w:rsid w:val="00703554"/>
    <w:rsid w:val="00703F69"/>
    <w:rsid w:val="00703F8E"/>
    <w:rsid w:val="00703F9E"/>
    <w:rsid w:val="0070475D"/>
    <w:rsid w:val="00705885"/>
    <w:rsid w:val="00705B0D"/>
    <w:rsid w:val="007060DC"/>
    <w:rsid w:val="007064AD"/>
    <w:rsid w:val="00706775"/>
    <w:rsid w:val="00706802"/>
    <w:rsid w:val="00706C91"/>
    <w:rsid w:val="00706DDA"/>
    <w:rsid w:val="007070C4"/>
    <w:rsid w:val="00707467"/>
    <w:rsid w:val="007075CE"/>
    <w:rsid w:val="00707A3C"/>
    <w:rsid w:val="00707EE1"/>
    <w:rsid w:val="007101D4"/>
    <w:rsid w:val="00710824"/>
    <w:rsid w:val="007109C0"/>
    <w:rsid w:val="00710F13"/>
    <w:rsid w:val="0071122E"/>
    <w:rsid w:val="007113AD"/>
    <w:rsid w:val="00711778"/>
    <w:rsid w:val="007118A3"/>
    <w:rsid w:val="007118DA"/>
    <w:rsid w:val="00711EAF"/>
    <w:rsid w:val="007130DD"/>
    <w:rsid w:val="00713201"/>
    <w:rsid w:val="007135D2"/>
    <w:rsid w:val="007137C8"/>
    <w:rsid w:val="00713A97"/>
    <w:rsid w:val="00713B8B"/>
    <w:rsid w:val="00713F05"/>
    <w:rsid w:val="00714100"/>
    <w:rsid w:val="007147D6"/>
    <w:rsid w:val="00714962"/>
    <w:rsid w:val="00714A49"/>
    <w:rsid w:val="00714B13"/>
    <w:rsid w:val="00714CB8"/>
    <w:rsid w:val="00715138"/>
    <w:rsid w:val="00715148"/>
    <w:rsid w:val="007155B0"/>
    <w:rsid w:val="007155FF"/>
    <w:rsid w:val="007158D0"/>
    <w:rsid w:val="007159DC"/>
    <w:rsid w:val="007162FF"/>
    <w:rsid w:val="0071659A"/>
    <w:rsid w:val="0071675E"/>
    <w:rsid w:val="00716F46"/>
    <w:rsid w:val="007177E2"/>
    <w:rsid w:val="00717D5B"/>
    <w:rsid w:val="0072090A"/>
    <w:rsid w:val="00720CDA"/>
    <w:rsid w:val="0072157F"/>
    <w:rsid w:val="00721597"/>
    <w:rsid w:val="0072177B"/>
    <w:rsid w:val="0072274C"/>
    <w:rsid w:val="00722AD9"/>
    <w:rsid w:val="00722DFF"/>
    <w:rsid w:val="00722EC6"/>
    <w:rsid w:val="007232D6"/>
    <w:rsid w:val="007232E1"/>
    <w:rsid w:val="0072387C"/>
    <w:rsid w:val="00723B88"/>
    <w:rsid w:val="00723F58"/>
    <w:rsid w:val="00724000"/>
    <w:rsid w:val="00724195"/>
    <w:rsid w:val="00724B03"/>
    <w:rsid w:val="00724DC6"/>
    <w:rsid w:val="0072504D"/>
    <w:rsid w:val="00725150"/>
    <w:rsid w:val="00725234"/>
    <w:rsid w:val="00725412"/>
    <w:rsid w:val="0072547B"/>
    <w:rsid w:val="007258AB"/>
    <w:rsid w:val="007258B9"/>
    <w:rsid w:val="007259BE"/>
    <w:rsid w:val="00725B66"/>
    <w:rsid w:val="00726070"/>
    <w:rsid w:val="0072646B"/>
    <w:rsid w:val="00726547"/>
    <w:rsid w:val="0072654A"/>
    <w:rsid w:val="00726561"/>
    <w:rsid w:val="007267F8"/>
    <w:rsid w:val="007271C5"/>
    <w:rsid w:val="00727DA0"/>
    <w:rsid w:val="0073072F"/>
    <w:rsid w:val="00730D65"/>
    <w:rsid w:val="00731AC0"/>
    <w:rsid w:val="00731B21"/>
    <w:rsid w:val="00731FEF"/>
    <w:rsid w:val="0073252A"/>
    <w:rsid w:val="00732B3A"/>
    <w:rsid w:val="00732B48"/>
    <w:rsid w:val="00733094"/>
    <w:rsid w:val="00733687"/>
    <w:rsid w:val="00734394"/>
    <w:rsid w:val="00734476"/>
    <w:rsid w:val="0073473A"/>
    <w:rsid w:val="00734B82"/>
    <w:rsid w:val="00734B9E"/>
    <w:rsid w:val="00735045"/>
    <w:rsid w:val="007350F3"/>
    <w:rsid w:val="0073547F"/>
    <w:rsid w:val="00735845"/>
    <w:rsid w:val="0073589B"/>
    <w:rsid w:val="007360CA"/>
    <w:rsid w:val="00736170"/>
    <w:rsid w:val="00736276"/>
    <w:rsid w:val="00736881"/>
    <w:rsid w:val="007368FF"/>
    <w:rsid w:val="00736BD4"/>
    <w:rsid w:val="0073711B"/>
    <w:rsid w:val="00737CB2"/>
    <w:rsid w:val="00737CEC"/>
    <w:rsid w:val="00737FB8"/>
    <w:rsid w:val="00740192"/>
    <w:rsid w:val="00740AD4"/>
    <w:rsid w:val="00740B90"/>
    <w:rsid w:val="00740D8D"/>
    <w:rsid w:val="00740FD3"/>
    <w:rsid w:val="0074103B"/>
    <w:rsid w:val="00741505"/>
    <w:rsid w:val="0074152C"/>
    <w:rsid w:val="00741AAD"/>
    <w:rsid w:val="00741CE7"/>
    <w:rsid w:val="00741F54"/>
    <w:rsid w:val="0074238F"/>
    <w:rsid w:val="007424BA"/>
    <w:rsid w:val="00742665"/>
    <w:rsid w:val="007430EE"/>
    <w:rsid w:val="00743257"/>
    <w:rsid w:val="00743648"/>
    <w:rsid w:val="00743718"/>
    <w:rsid w:val="00743CDB"/>
    <w:rsid w:val="00743E7E"/>
    <w:rsid w:val="00743F37"/>
    <w:rsid w:val="0074411A"/>
    <w:rsid w:val="00744337"/>
    <w:rsid w:val="00744523"/>
    <w:rsid w:val="007447E3"/>
    <w:rsid w:val="0074481F"/>
    <w:rsid w:val="007448C7"/>
    <w:rsid w:val="00744A3F"/>
    <w:rsid w:val="00744CF1"/>
    <w:rsid w:val="00744D18"/>
    <w:rsid w:val="00744D48"/>
    <w:rsid w:val="00744D50"/>
    <w:rsid w:val="00745785"/>
    <w:rsid w:val="007458EE"/>
    <w:rsid w:val="00745C22"/>
    <w:rsid w:val="00745D18"/>
    <w:rsid w:val="0074694A"/>
    <w:rsid w:val="00747B3E"/>
    <w:rsid w:val="00747D67"/>
    <w:rsid w:val="00747F6B"/>
    <w:rsid w:val="00750552"/>
    <w:rsid w:val="00750801"/>
    <w:rsid w:val="00750928"/>
    <w:rsid w:val="00750ED6"/>
    <w:rsid w:val="0075105C"/>
    <w:rsid w:val="007516FE"/>
    <w:rsid w:val="00751ACD"/>
    <w:rsid w:val="00752100"/>
    <w:rsid w:val="0075231F"/>
    <w:rsid w:val="00752364"/>
    <w:rsid w:val="00752E91"/>
    <w:rsid w:val="00752EE3"/>
    <w:rsid w:val="00752F15"/>
    <w:rsid w:val="0075349D"/>
    <w:rsid w:val="007535D2"/>
    <w:rsid w:val="007539CD"/>
    <w:rsid w:val="00753AD0"/>
    <w:rsid w:val="00753B94"/>
    <w:rsid w:val="0075409F"/>
    <w:rsid w:val="00754133"/>
    <w:rsid w:val="00754199"/>
    <w:rsid w:val="00754B4D"/>
    <w:rsid w:val="00754B6D"/>
    <w:rsid w:val="00754BDE"/>
    <w:rsid w:val="0075540B"/>
    <w:rsid w:val="00756166"/>
    <w:rsid w:val="00756522"/>
    <w:rsid w:val="007569DF"/>
    <w:rsid w:val="007574CC"/>
    <w:rsid w:val="00757826"/>
    <w:rsid w:val="00757CE5"/>
    <w:rsid w:val="00757D7B"/>
    <w:rsid w:val="007603FD"/>
    <w:rsid w:val="00760A9F"/>
    <w:rsid w:val="00760D14"/>
    <w:rsid w:val="00761518"/>
    <w:rsid w:val="00761665"/>
    <w:rsid w:val="007618F5"/>
    <w:rsid w:val="00761B10"/>
    <w:rsid w:val="00761B40"/>
    <w:rsid w:val="00761D87"/>
    <w:rsid w:val="00761F57"/>
    <w:rsid w:val="00761FCB"/>
    <w:rsid w:val="00761FD0"/>
    <w:rsid w:val="0076212B"/>
    <w:rsid w:val="00762295"/>
    <w:rsid w:val="007625B4"/>
    <w:rsid w:val="00762842"/>
    <w:rsid w:val="00762EB4"/>
    <w:rsid w:val="00763193"/>
    <w:rsid w:val="0076347B"/>
    <w:rsid w:val="0076371A"/>
    <w:rsid w:val="0076418D"/>
    <w:rsid w:val="00764FC0"/>
    <w:rsid w:val="00765BEF"/>
    <w:rsid w:val="007667C8"/>
    <w:rsid w:val="00766C36"/>
    <w:rsid w:val="00766F87"/>
    <w:rsid w:val="0076705B"/>
    <w:rsid w:val="007675B8"/>
    <w:rsid w:val="007678A3"/>
    <w:rsid w:val="00770F27"/>
    <w:rsid w:val="0077122C"/>
    <w:rsid w:val="00771344"/>
    <w:rsid w:val="00771364"/>
    <w:rsid w:val="00771587"/>
    <w:rsid w:val="007715C3"/>
    <w:rsid w:val="007716EC"/>
    <w:rsid w:val="007717B6"/>
    <w:rsid w:val="00771937"/>
    <w:rsid w:val="00771AAA"/>
    <w:rsid w:val="00772137"/>
    <w:rsid w:val="0077223D"/>
    <w:rsid w:val="007728A3"/>
    <w:rsid w:val="00773296"/>
    <w:rsid w:val="00773615"/>
    <w:rsid w:val="007744F2"/>
    <w:rsid w:val="00774605"/>
    <w:rsid w:val="00774AA3"/>
    <w:rsid w:val="00774BFC"/>
    <w:rsid w:val="00774C3B"/>
    <w:rsid w:val="00774D62"/>
    <w:rsid w:val="00774F7C"/>
    <w:rsid w:val="00775681"/>
    <w:rsid w:val="0077596F"/>
    <w:rsid w:val="00775B3F"/>
    <w:rsid w:val="00775CE4"/>
    <w:rsid w:val="00775D97"/>
    <w:rsid w:val="00775D9E"/>
    <w:rsid w:val="00776177"/>
    <w:rsid w:val="0077642A"/>
    <w:rsid w:val="007766EA"/>
    <w:rsid w:val="007769CA"/>
    <w:rsid w:val="00776C13"/>
    <w:rsid w:val="007770DA"/>
    <w:rsid w:val="00777306"/>
    <w:rsid w:val="007774BE"/>
    <w:rsid w:val="00777A8F"/>
    <w:rsid w:val="00777B0B"/>
    <w:rsid w:val="00777C69"/>
    <w:rsid w:val="00777EC3"/>
    <w:rsid w:val="007807A1"/>
    <w:rsid w:val="007809D0"/>
    <w:rsid w:val="00780A24"/>
    <w:rsid w:val="00780D5C"/>
    <w:rsid w:val="0078159E"/>
    <w:rsid w:val="00781661"/>
    <w:rsid w:val="00781E02"/>
    <w:rsid w:val="0078356E"/>
    <w:rsid w:val="00783841"/>
    <w:rsid w:val="007841AC"/>
    <w:rsid w:val="007847D8"/>
    <w:rsid w:val="00784B35"/>
    <w:rsid w:val="00785150"/>
    <w:rsid w:val="007851FD"/>
    <w:rsid w:val="00785C11"/>
    <w:rsid w:val="00785DEE"/>
    <w:rsid w:val="00786345"/>
    <w:rsid w:val="00786666"/>
    <w:rsid w:val="0078672B"/>
    <w:rsid w:val="00786D6F"/>
    <w:rsid w:val="00786EC9"/>
    <w:rsid w:val="007870DE"/>
    <w:rsid w:val="00787364"/>
    <w:rsid w:val="00787837"/>
    <w:rsid w:val="00787CF3"/>
    <w:rsid w:val="00790EB4"/>
    <w:rsid w:val="007911D2"/>
    <w:rsid w:val="0079132C"/>
    <w:rsid w:val="007913B3"/>
    <w:rsid w:val="00791495"/>
    <w:rsid w:val="00791CEA"/>
    <w:rsid w:val="00791FEA"/>
    <w:rsid w:val="0079229C"/>
    <w:rsid w:val="007922A5"/>
    <w:rsid w:val="00792C7F"/>
    <w:rsid w:val="00793771"/>
    <w:rsid w:val="00793930"/>
    <w:rsid w:val="00793F2B"/>
    <w:rsid w:val="00794187"/>
    <w:rsid w:val="00794B69"/>
    <w:rsid w:val="00794DE4"/>
    <w:rsid w:val="007958B6"/>
    <w:rsid w:val="00795DCA"/>
    <w:rsid w:val="00796025"/>
    <w:rsid w:val="00796363"/>
    <w:rsid w:val="00796F3D"/>
    <w:rsid w:val="00796F45"/>
    <w:rsid w:val="00797146"/>
    <w:rsid w:val="007972F6"/>
    <w:rsid w:val="00797434"/>
    <w:rsid w:val="007974BC"/>
    <w:rsid w:val="007976D3"/>
    <w:rsid w:val="00797B10"/>
    <w:rsid w:val="00797C0A"/>
    <w:rsid w:val="00797D75"/>
    <w:rsid w:val="00797FE7"/>
    <w:rsid w:val="007A004E"/>
    <w:rsid w:val="007A0171"/>
    <w:rsid w:val="007A01CD"/>
    <w:rsid w:val="007A061B"/>
    <w:rsid w:val="007A0733"/>
    <w:rsid w:val="007A07D6"/>
    <w:rsid w:val="007A0C81"/>
    <w:rsid w:val="007A0FA6"/>
    <w:rsid w:val="007A16B8"/>
    <w:rsid w:val="007A1D3C"/>
    <w:rsid w:val="007A1FE8"/>
    <w:rsid w:val="007A2217"/>
    <w:rsid w:val="007A2405"/>
    <w:rsid w:val="007A2661"/>
    <w:rsid w:val="007A27C2"/>
    <w:rsid w:val="007A28EF"/>
    <w:rsid w:val="007A2A63"/>
    <w:rsid w:val="007A2E7E"/>
    <w:rsid w:val="007A3295"/>
    <w:rsid w:val="007A3753"/>
    <w:rsid w:val="007A3760"/>
    <w:rsid w:val="007A3987"/>
    <w:rsid w:val="007A3E2B"/>
    <w:rsid w:val="007A3ED4"/>
    <w:rsid w:val="007A42E4"/>
    <w:rsid w:val="007A4EE2"/>
    <w:rsid w:val="007A529B"/>
    <w:rsid w:val="007A6107"/>
    <w:rsid w:val="007A6167"/>
    <w:rsid w:val="007A639F"/>
    <w:rsid w:val="007A64EF"/>
    <w:rsid w:val="007A653F"/>
    <w:rsid w:val="007A681B"/>
    <w:rsid w:val="007A6969"/>
    <w:rsid w:val="007A6D06"/>
    <w:rsid w:val="007A6D4A"/>
    <w:rsid w:val="007A6DF0"/>
    <w:rsid w:val="007A7149"/>
    <w:rsid w:val="007A7420"/>
    <w:rsid w:val="007A78FD"/>
    <w:rsid w:val="007A7940"/>
    <w:rsid w:val="007A7C99"/>
    <w:rsid w:val="007B0038"/>
    <w:rsid w:val="007B022B"/>
    <w:rsid w:val="007B0742"/>
    <w:rsid w:val="007B0A1E"/>
    <w:rsid w:val="007B0B38"/>
    <w:rsid w:val="007B0FCD"/>
    <w:rsid w:val="007B10D6"/>
    <w:rsid w:val="007B10FD"/>
    <w:rsid w:val="007B13CD"/>
    <w:rsid w:val="007B1415"/>
    <w:rsid w:val="007B1C98"/>
    <w:rsid w:val="007B3256"/>
    <w:rsid w:val="007B356C"/>
    <w:rsid w:val="007B3B08"/>
    <w:rsid w:val="007B3C0F"/>
    <w:rsid w:val="007B41BC"/>
    <w:rsid w:val="007B4206"/>
    <w:rsid w:val="007B4293"/>
    <w:rsid w:val="007B469A"/>
    <w:rsid w:val="007B4E61"/>
    <w:rsid w:val="007B5062"/>
    <w:rsid w:val="007B5F1C"/>
    <w:rsid w:val="007B6072"/>
    <w:rsid w:val="007B69AA"/>
    <w:rsid w:val="007B71A5"/>
    <w:rsid w:val="007B71FF"/>
    <w:rsid w:val="007B758C"/>
    <w:rsid w:val="007B7617"/>
    <w:rsid w:val="007B7748"/>
    <w:rsid w:val="007B7993"/>
    <w:rsid w:val="007B7A1B"/>
    <w:rsid w:val="007C02AD"/>
    <w:rsid w:val="007C04EF"/>
    <w:rsid w:val="007C068F"/>
    <w:rsid w:val="007C1032"/>
    <w:rsid w:val="007C1329"/>
    <w:rsid w:val="007C14F8"/>
    <w:rsid w:val="007C1A3A"/>
    <w:rsid w:val="007C1B5E"/>
    <w:rsid w:val="007C1CE8"/>
    <w:rsid w:val="007C1E06"/>
    <w:rsid w:val="007C20AA"/>
    <w:rsid w:val="007C252B"/>
    <w:rsid w:val="007C2A76"/>
    <w:rsid w:val="007C3580"/>
    <w:rsid w:val="007C3778"/>
    <w:rsid w:val="007C3B60"/>
    <w:rsid w:val="007C3C00"/>
    <w:rsid w:val="007C3F67"/>
    <w:rsid w:val="007C41B2"/>
    <w:rsid w:val="007C4592"/>
    <w:rsid w:val="007C48E9"/>
    <w:rsid w:val="007C4A69"/>
    <w:rsid w:val="007C4BC0"/>
    <w:rsid w:val="007C4D61"/>
    <w:rsid w:val="007C4EF2"/>
    <w:rsid w:val="007C57F3"/>
    <w:rsid w:val="007C5B18"/>
    <w:rsid w:val="007C5CAB"/>
    <w:rsid w:val="007C631D"/>
    <w:rsid w:val="007C646B"/>
    <w:rsid w:val="007C67C1"/>
    <w:rsid w:val="007C6977"/>
    <w:rsid w:val="007C6A69"/>
    <w:rsid w:val="007C6F54"/>
    <w:rsid w:val="007C6FBE"/>
    <w:rsid w:val="007C715C"/>
    <w:rsid w:val="007C7395"/>
    <w:rsid w:val="007C765D"/>
    <w:rsid w:val="007C7765"/>
    <w:rsid w:val="007C7936"/>
    <w:rsid w:val="007D0668"/>
    <w:rsid w:val="007D09A4"/>
    <w:rsid w:val="007D0DB1"/>
    <w:rsid w:val="007D0F35"/>
    <w:rsid w:val="007D1664"/>
    <w:rsid w:val="007D22E5"/>
    <w:rsid w:val="007D256F"/>
    <w:rsid w:val="007D29BB"/>
    <w:rsid w:val="007D30A8"/>
    <w:rsid w:val="007D3174"/>
    <w:rsid w:val="007D355C"/>
    <w:rsid w:val="007D37E1"/>
    <w:rsid w:val="007D39E4"/>
    <w:rsid w:val="007D3B96"/>
    <w:rsid w:val="007D5068"/>
    <w:rsid w:val="007D51C7"/>
    <w:rsid w:val="007D55D1"/>
    <w:rsid w:val="007D6090"/>
    <w:rsid w:val="007D6167"/>
    <w:rsid w:val="007D6614"/>
    <w:rsid w:val="007D67D3"/>
    <w:rsid w:val="007D6930"/>
    <w:rsid w:val="007D6FB8"/>
    <w:rsid w:val="007D70BF"/>
    <w:rsid w:val="007D70F3"/>
    <w:rsid w:val="007D7400"/>
    <w:rsid w:val="007D769C"/>
    <w:rsid w:val="007D7C4D"/>
    <w:rsid w:val="007D7D3E"/>
    <w:rsid w:val="007E0763"/>
    <w:rsid w:val="007E097E"/>
    <w:rsid w:val="007E0E68"/>
    <w:rsid w:val="007E1C1C"/>
    <w:rsid w:val="007E2083"/>
    <w:rsid w:val="007E288A"/>
    <w:rsid w:val="007E2CA1"/>
    <w:rsid w:val="007E2F5C"/>
    <w:rsid w:val="007E3007"/>
    <w:rsid w:val="007E3289"/>
    <w:rsid w:val="007E34E4"/>
    <w:rsid w:val="007E398B"/>
    <w:rsid w:val="007E3C44"/>
    <w:rsid w:val="007E4082"/>
    <w:rsid w:val="007E4287"/>
    <w:rsid w:val="007E446A"/>
    <w:rsid w:val="007E4778"/>
    <w:rsid w:val="007E4C3F"/>
    <w:rsid w:val="007E4DB8"/>
    <w:rsid w:val="007E5030"/>
    <w:rsid w:val="007E5664"/>
    <w:rsid w:val="007E578E"/>
    <w:rsid w:val="007E5806"/>
    <w:rsid w:val="007E5B18"/>
    <w:rsid w:val="007E606A"/>
    <w:rsid w:val="007E60FD"/>
    <w:rsid w:val="007E6356"/>
    <w:rsid w:val="007E6534"/>
    <w:rsid w:val="007E661F"/>
    <w:rsid w:val="007E688C"/>
    <w:rsid w:val="007E69A2"/>
    <w:rsid w:val="007E6FED"/>
    <w:rsid w:val="007E7051"/>
    <w:rsid w:val="007E7417"/>
    <w:rsid w:val="007E7A46"/>
    <w:rsid w:val="007E7AFC"/>
    <w:rsid w:val="007F01E5"/>
    <w:rsid w:val="007F1A4B"/>
    <w:rsid w:val="007F1CDE"/>
    <w:rsid w:val="007F1D67"/>
    <w:rsid w:val="007F2C42"/>
    <w:rsid w:val="007F316B"/>
    <w:rsid w:val="007F371C"/>
    <w:rsid w:val="007F3C06"/>
    <w:rsid w:val="007F4187"/>
    <w:rsid w:val="007F4257"/>
    <w:rsid w:val="007F4368"/>
    <w:rsid w:val="007F4559"/>
    <w:rsid w:val="007F4795"/>
    <w:rsid w:val="007F4E8A"/>
    <w:rsid w:val="007F4F65"/>
    <w:rsid w:val="007F58C9"/>
    <w:rsid w:val="007F62B7"/>
    <w:rsid w:val="007F659E"/>
    <w:rsid w:val="007F6991"/>
    <w:rsid w:val="007F6B78"/>
    <w:rsid w:val="007F6CB7"/>
    <w:rsid w:val="007F6E17"/>
    <w:rsid w:val="007F6F73"/>
    <w:rsid w:val="007F73BC"/>
    <w:rsid w:val="007F7758"/>
    <w:rsid w:val="007F7D0F"/>
    <w:rsid w:val="00800092"/>
    <w:rsid w:val="00800B40"/>
    <w:rsid w:val="0080125F"/>
    <w:rsid w:val="0080168C"/>
    <w:rsid w:val="00801B56"/>
    <w:rsid w:val="008026F3"/>
    <w:rsid w:val="00802B5C"/>
    <w:rsid w:val="00802E4B"/>
    <w:rsid w:val="00803020"/>
    <w:rsid w:val="0080314B"/>
    <w:rsid w:val="00803968"/>
    <w:rsid w:val="00803F4B"/>
    <w:rsid w:val="008040CC"/>
    <w:rsid w:val="00804556"/>
    <w:rsid w:val="00804A99"/>
    <w:rsid w:val="00805569"/>
    <w:rsid w:val="00805E15"/>
    <w:rsid w:val="00805EC9"/>
    <w:rsid w:val="00806150"/>
    <w:rsid w:val="008064C2"/>
    <w:rsid w:val="0080782E"/>
    <w:rsid w:val="00807921"/>
    <w:rsid w:val="00807A06"/>
    <w:rsid w:val="00807D27"/>
    <w:rsid w:val="00807F6D"/>
    <w:rsid w:val="008101B9"/>
    <w:rsid w:val="0081053E"/>
    <w:rsid w:val="008105A1"/>
    <w:rsid w:val="00810DBD"/>
    <w:rsid w:val="008110DB"/>
    <w:rsid w:val="0081140C"/>
    <w:rsid w:val="00811C00"/>
    <w:rsid w:val="00811C5D"/>
    <w:rsid w:val="00811CFA"/>
    <w:rsid w:val="00811E03"/>
    <w:rsid w:val="008120A2"/>
    <w:rsid w:val="008122D3"/>
    <w:rsid w:val="00812436"/>
    <w:rsid w:val="008128BE"/>
    <w:rsid w:val="00813164"/>
    <w:rsid w:val="0081325C"/>
    <w:rsid w:val="00813369"/>
    <w:rsid w:val="00813478"/>
    <w:rsid w:val="008136A8"/>
    <w:rsid w:val="00813A0E"/>
    <w:rsid w:val="00814AA3"/>
    <w:rsid w:val="00814C34"/>
    <w:rsid w:val="0081517F"/>
    <w:rsid w:val="00815220"/>
    <w:rsid w:val="008159E8"/>
    <w:rsid w:val="00815A48"/>
    <w:rsid w:val="00815CC8"/>
    <w:rsid w:val="00815F30"/>
    <w:rsid w:val="00815FEA"/>
    <w:rsid w:val="008168CF"/>
    <w:rsid w:val="008169CD"/>
    <w:rsid w:val="008170CA"/>
    <w:rsid w:val="008178B9"/>
    <w:rsid w:val="00817CC8"/>
    <w:rsid w:val="0082030A"/>
    <w:rsid w:val="00820348"/>
    <w:rsid w:val="0082089C"/>
    <w:rsid w:val="008210D2"/>
    <w:rsid w:val="008212A7"/>
    <w:rsid w:val="008214AD"/>
    <w:rsid w:val="008217AC"/>
    <w:rsid w:val="00821FD8"/>
    <w:rsid w:val="0082214D"/>
    <w:rsid w:val="00822894"/>
    <w:rsid w:val="00822C10"/>
    <w:rsid w:val="00822FB5"/>
    <w:rsid w:val="00823157"/>
    <w:rsid w:val="0082317F"/>
    <w:rsid w:val="008234A0"/>
    <w:rsid w:val="00823E43"/>
    <w:rsid w:val="008248A5"/>
    <w:rsid w:val="0082493C"/>
    <w:rsid w:val="00824CBD"/>
    <w:rsid w:val="00824CBE"/>
    <w:rsid w:val="008255A8"/>
    <w:rsid w:val="00825779"/>
    <w:rsid w:val="00825966"/>
    <w:rsid w:val="00825BC3"/>
    <w:rsid w:val="00826796"/>
    <w:rsid w:val="0082683E"/>
    <w:rsid w:val="0082689A"/>
    <w:rsid w:val="00826EC2"/>
    <w:rsid w:val="00826F3A"/>
    <w:rsid w:val="00826F5F"/>
    <w:rsid w:val="00827297"/>
    <w:rsid w:val="008273D5"/>
    <w:rsid w:val="00827650"/>
    <w:rsid w:val="00827BE5"/>
    <w:rsid w:val="008307E7"/>
    <w:rsid w:val="00831158"/>
    <w:rsid w:val="008312E7"/>
    <w:rsid w:val="008315AE"/>
    <w:rsid w:val="00831B0F"/>
    <w:rsid w:val="00832644"/>
    <w:rsid w:val="00832A65"/>
    <w:rsid w:val="00832BB6"/>
    <w:rsid w:val="00832E0C"/>
    <w:rsid w:val="00832F8B"/>
    <w:rsid w:val="00833015"/>
    <w:rsid w:val="008331E9"/>
    <w:rsid w:val="00833B82"/>
    <w:rsid w:val="0083428D"/>
    <w:rsid w:val="00834BD6"/>
    <w:rsid w:val="00834D3E"/>
    <w:rsid w:val="00834DA6"/>
    <w:rsid w:val="00835571"/>
    <w:rsid w:val="00835D5E"/>
    <w:rsid w:val="00836521"/>
    <w:rsid w:val="00836EAB"/>
    <w:rsid w:val="00836F7F"/>
    <w:rsid w:val="00837738"/>
    <w:rsid w:val="00837BBC"/>
    <w:rsid w:val="00837E47"/>
    <w:rsid w:val="00840254"/>
    <w:rsid w:val="008402F0"/>
    <w:rsid w:val="008406CE"/>
    <w:rsid w:val="008408F4"/>
    <w:rsid w:val="00840978"/>
    <w:rsid w:val="00840C63"/>
    <w:rsid w:val="00840EA5"/>
    <w:rsid w:val="00840F2E"/>
    <w:rsid w:val="00842260"/>
    <w:rsid w:val="0084284E"/>
    <w:rsid w:val="008430B8"/>
    <w:rsid w:val="008434B6"/>
    <w:rsid w:val="008435F5"/>
    <w:rsid w:val="008438C9"/>
    <w:rsid w:val="00843AF1"/>
    <w:rsid w:val="00843D15"/>
    <w:rsid w:val="00843E6F"/>
    <w:rsid w:val="00844243"/>
    <w:rsid w:val="00844B49"/>
    <w:rsid w:val="00844CA8"/>
    <w:rsid w:val="00844D18"/>
    <w:rsid w:val="00844EE3"/>
    <w:rsid w:val="00845774"/>
    <w:rsid w:val="00845A24"/>
    <w:rsid w:val="00845C1B"/>
    <w:rsid w:val="00846448"/>
    <w:rsid w:val="00846466"/>
    <w:rsid w:val="00846620"/>
    <w:rsid w:val="00847ABC"/>
    <w:rsid w:val="00847B91"/>
    <w:rsid w:val="00847BF3"/>
    <w:rsid w:val="00847CC4"/>
    <w:rsid w:val="00847D15"/>
    <w:rsid w:val="00847D23"/>
    <w:rsid w:val="00847EA9"/>
    <w:rsid w:val="00850428"/>
    <w:rsid w:val="0085046B"/>
    <w:rsid w:val="008506B0"/>
    <w:rsid w:val="00850729"/>
    <w:rsid w:val="0085131F"/>
    <w:rsid w:val="008515A5"/>
    <w:rsid w:val="00851E8A"/>
    <w:rsid w:val="00851FFB"/>
    <w:rsid w:val="00852328"/>
    <w:rsid w:val="00852B6D"/>
    <w:rsid w:val="00852E6B"/>
    <w:rsid w:val="00853176"/>
    <w:rsid w:val="00853BD1"/>
    <w:rsid w:val="008540DA"/>
    <w:rsid w:val="0085457F"/>
    <w:rsid w:val="00854687"/>
    <w:rsid w:val="00854F35"/>
    <w:rsid w:val="00855A36"/>
    <w:rsid w:val="00856190"/>
    <w:rsid w:val="00856218"/>
    <w:rsid w:val="00856237"/>
    <w:rsid w:val="008562CF"/>
    <w:rsid w:val="0085634D"/>
    <w:rsid w:val="008566CF"/>
    <w:rsid w:val="00857B01"/>
    <w:rsid w:val="00857C1C"/>
    <w:rsid w:val="00857FFE"/>
    <w:rsid w:val="00860932"/>
    <w:rsid w:val="008612DE"/>
    <w:rsid w:val="008614E7"/>
    <w:rsid w:val="008615AA"/>
    <w:rsid w:val="008616CC"/>
    <w:rsid w:val="00861707"/>
    <w:rsid w:val="00861872"/>
    <w:rsid w:val="00861B71"/>
    <w:rsid w:val="00862080"/>
    <w:rsid w:val="00862099"/>
    <w:rsid w:val="008620AA"/>
    <w:rsid w:val="008620F3"/>
    <w:rsid w:val="008624BE"/>
    <w:rsid w:val="0086290A"/>
    <w:rsid w:val="00862E8B"/>
    <w:rsid w:val="00863029"/>
    <w:rsid w:val="00863930"/>
    <w:rsid w:val="00863EC3"/>
    <w:rsid w:val="0086407B"/>
    <w:rsid w:val="0086410C"/>
    <w:rsid w:val="008642AA"/>
    <w:rsid w:val="00864917"/>
    <w:rsid w:val="0086502C"/>
    <w:rsid w:val="00865160"/>
    <w:rsid w:val="008653ED"/>
    <w:rsid w:val="008655CD"/>
    <w:rsid w:val="008656A2"/>
    <w:rsid w:val="00865A78"/>
    <w:rsid w:val="00865B6E"/>
    <w:rsid w:val="008660E1"/>
    <w:rsid w:val="008662FB"/>
    <w:rsid w:val="008663D1"/>
    <w:rsid w:val="008667E2"/>
    <w:rsid w:val="008669CF"/>
    <w:rsid w:val="00866A96"/>
    <w:rsid w:val="00866B8B"/>
    <w:rsid w:val="00866F55"/>
    <w:rsid w:val="00867DD9"/>
    <w:rsid w:val="0087029A"/>
    <w:rsid w:val="008709A7"/>
    <w:rsid w:val="00870ECA"/>
    <w:rsid w:val="00871850"/>
    <w:rsid w:val="008718E9"/>
    <w:rsid w:val="00872870"/>
    <w:rsid w:val="008732D2"/>
    <w:rsid w:val="00873B3D"/>
    <w:rsid w:val="0087404A"/>
    <w:rsid w:val="008742ED"/>
    <w:rsid w:val="0087452D"/>
    <w:rsid w:val="008746C7"/>
    <w:rsid w:val="0087483A"/>
    <w:rsid w:val="00874AC8"/>
    <w:rsid w:val="00874D07"/>
    <w:rsid w:val="00875043"/>
    <w:rsid w:val="00875124"/>
    <w:rsid w:val="008756DA"/>
    <w:rsid w:val="0087570D"/>
    <w:rsid w:val="008759BD"/>
    <w:rsid w:val="00875ADD"/>
    <w:rsid w:val="00875B7C"/>
    <w:rsid w:val="008763D2"/>
    <w:rsid w:val="00876972"/>
    <w:rsid w:val="00876A67"/>
    <w:rsid w:val="00876AC0"/>
    <w:rsid w:val="00876F3B"/>
    <w:rsid w:val="00876F6D"/>
    <w:rsid w:val="00877021"/>
    <w:rsid w:val="0087710E"/>
    <w:rsid w:val="008774E9"/>
    <w:rsid w:val="00877D66"/>
    <w:rsid w:val="00877DFF"/>
    <w:rsid w:val="00880663"/>
    <w:rsid w:val="008809F9"/>
    <w:rsid w:val="00881390"/>
    <w:rsid w:val="008816E1"/>
    <w:rsid w:val="00881A76"/>
    <w:rsid w:val="00882332"/>
    <w:rsid w:val="008823B5"/>
    <w:rsid w:val="00882598"/>
    <w:rsid w:val="00882CD7"/>
    <w:rsid w:val="00883BFD"/>
    <w:rsid w:val="00884310"/>
    <w:rsid w:val="008847A0"/>
    <w:rsid w:val="0088489F"/>
    <w:rsid w:val="00884AD3"/>
    <w:rsid w:val="00884B2A"/>
    <w:rsid w:val="00884EF6"/>
    <w:rsid w:val="008850B8"/>
    <w:rsid w:val="008853FB"/>
    <w:rsid w:val="008854EE"/>
    <w:rsid w:val="00885ABB"/>
    <w:rsid w:val="00885C79"/>
    <w:rsid w:val="00886A63"/>
    <w:rsid w:val="00886C9B"/>
    <w:rsid w:val="00886F60"/>
    <w:rsid w:val="0088723A"/>
    <w:rsid w:val="008872AA"/>
    <w:rsid w:val="008875D1"/>
    <w:rsid w:val="00887A78"/>
    <w:rsid w:val="00887C6F"/>
    <w:rsid w:val="00887D2A"/>
    <w:rsid w:val="00890201"/>
    <w:rsid w:val="0089103E"/>
    <w:rsid w:val="0089133B"/>
    <w:rsid w:val="00891812"/>
    <w:rsid w:val="00891C33"/>
    <w:rsid w:val="00891E02"/>
    <w:rsid w:val="00892039"/>
    <w:rsid w:val="00892227"/>
    <w:rsid w:val="008928FD"/>
    <w:rsid w:val="00892AD8"/>
    <w:rsid w:val="00892B4C"/>
    <w:rsid w:val="008931A1"/>
    <w:rsid w:val="00893590"/>
    <w:rsid w:val="00893ADC"/>
    <w:rsid w:val="00893D36"/>
    <w:rsid w:val="00893DFC"/>
    <w:rsid w:val="00894537"/>
    <w:rsid w:val="00894919"/>
    <w:rsid w:val="008949AC"/>
    <w:rsid w:val="00894D56"/>
    <w:rsid w:val="00894F52"/>
    <w:rsid w:val="00895478"/>
    <w:rsid w:val="00895722"/>
    <w:rsid w:val="0089588C"/>
    <w:rsid w:val="008963AC"/>
    <w:rsid w:val="008964C7"/>
    <w:rsid w:val="00896CFC"/>
    <w:rsid w:val="0089787C"/>
    <w:rsid w:val="008978A6"/>
    <w:rsid w:val="00897AC6"/>
    <w:rsid w:val="00897F8E"/>
    <w:rsid w:val="008A0083"/>
    <w:rsid w:val="008A019B"/>
    <w:rsid w:val="008A09BC"/>
    <w:rsid w:val="008A0A60"/>
    <w:rsid w:val="008A0BA4"/>
    <w:rsid w:val="008A2026"/>
    <w:rsid w:val="008A3918"/>
    <w:rsid w:val="008A3AA2"/>
    <w:rsid w:val="008A3BCB"/>
    <w:rsid w:val="008A3EED"/>
    <w:rsid w:val="008A3FD6"/>
    <w:rsid w:val="008A48E0"/>
    <w:rsid w:val="008A51A0"/>
    <w:rsid w:val="008A5418"/>
    <w:rsid w:val="008A5FEC"/>
    <w:rsid w:val="008A65E1"/>
    <w:rsid w:val="008A6607"/>
    <w:rsid w:val="008A675F"/>
    <w:rsid w:val="008A6FBD"/>
    <w:rsid w:val="008A7289"/>
    <w:rsid w:val="008A734F"/>
    <w:rsid w:val="008B00BF"/>
    <w:rsid w:val="008B080E"/>
    <w:rsid w:val="008B0AAA"/>
    <w:rsid w:val="008B0F6E"/>
    <w:rsid w:val="008B1175"/>
    <w:rsid w:val="008B1225"/>
    <w:rsid w:val="008B16CB"/>
    <w:rsid w:val="008B1AD0"/>
    <w:rsid w:val="008B1D35"/>
    <w:rsid w:val="008B1EDC"/>
    <w:rsid w:val="008B2002"/>
    <w:rsid w:val="008B210B"/>
    <w:rsid w:val="008B2115"/>
    <w:rsid w:val="008B2DFC"/>
    <w:rsid w:val="008B302F"/>
    <w:rsid w:val="008B3590"/>
    <w:rsid w:val="008B36C3"/>
    <w:rsid w:val="008B36CF"/>
    <w:rsid w:val="008B3905"/>
    <w:rsid w:val="008B3D29"/>
    <w:rsid w:val="008B4F7B"/>
    <w:rsid w:val="008B4FF5"/>
    <w:rsid w:val="008B5105"/>
    <w:rsid w:val="008B5BC3"/>
    <w:rsid w:val="008B607D"/>
    <w:rsid w:val="008B66E4"/>
    <w:rsid w:val="008B67D1"/>
    <w:rsid w:val="008B711E"/>
    <w:rsid w:val="008B7157"/>
    <w:rsid w:val="008B71F6"/>
    <w:rsid w:val="008B740E"/>
    <w:rsid w:val="008B7B31"/>
    <w:rsid w:val="008B7B85"/>
    <w:rsid w:val="008B7C93"/>
    <w:rsid w:val="008B7DFF"/>
    <w:rsid w:val="008B7E82"/>
    <w:rsid w:val="008C08A4"/>
    <w:rsid w:val="008C091A"/>
    <w:rsid w:val="008C0B4E"/>
    <w:rsid w:val="008C0F46"/>
    <w:rsid w:val="008C1691"/>
    <w:rsid w:val="008C1B70"/>
    <w:rsid w:val="008C1D47"/>
    <w:rsid w:val="008C2063"/>
    <w:rsid w:val="008C2645"/>
    <w:rsid w:val="008C2975"/>
    <w:rsid w:val="008C2C64"/>
    <w:rsid w:val="008C2D9B"/>
    <w:rsid w:val="008C2EFD"/>
    <w:rsid w:val="008C398D"/>
    <w:rsid w:val="008C41F4"/>
    <w:rsid w:val="008C4240"/>
    <w:rsid w:val="008C4350"/>
    <w:rsid w:val="008C4689"/>
    <w:rsid w:val="008C47F6"/>
    <w:rsid w:val="008C4D82"/>
    <w:rsid w:val="008C4FD0"/>
    <w:rsid w:val="008C4FF0"/>
    <w:rsid w:val="008C5261"/>
    <w:rsid w:val="008C5408"/>
    <w:rsid w:val="008C5852"/>
    <w:rsid w:val="008C5AAD"/>
    <w:rsid w:val="008C6299"/>
    <w:rsid w:val="008C62D0"/>
    <w:rsid w:val="008C724B"/>
    <w:rsid w:val="008C7AD4"/>
    <w:rsid w:val="008C7E41"/>
    <w:rsid w:val="008D01A2"/>
    <w:rsid w:val="008D0627"/>
    <w:rsid w:val="008D0EE4"/>
    <w:rsid w:val="008D1305"/>
    <w:rsid w:val="008D171A"/>
    <w:rsid w:val="008D1904"/>
    <w:rsid w:val="008D1BD7"/>
    <w:rsid w:val="008D22AB"/>
    <w:rsid w:val="008D22B4"/>
    <w:rsid w:val="008D2CA6"/>
    <w:rsid w:val="008D331D"/>
    <w:rsid w:val="008D3B1E"/>
    <w:rsid w:val="008D3D0C"/>
    <w:rsid w:val="008D40B2"/>
    <w:rsid w:val="008D43A2"/>
    <w:rsid w:val="008D4A56"/>
    <w:rsid w:val="008D4A93"/>
    <w:rsid w:val="008D5130"/>
    <w:rsid w:val="008D5680"/>
    <w:rsid w:val="008D60E3"/>
    <w:rsid w:val="008D6226"/>
    <w:rsid w:val="008D6492"/>
    <w:rsid w:val="008D6593"/>
    <w:rsid w:val="008D6A34"/>
    <w:rsid w:val="008D70B2"/>
    <w:rsid w:val="008D7504"/>
    <w:rsid w:val="008D753A"/>
    <w:rsid w:val="008D7694"/>
    <w:rsid w:val="008D7942"/>
    <w:rsid w:val="008D7C56"/>
    <w:rsid w:val="008D7CB9"/>
    <w:rsid w:val="008E0178"/>
    <w:rsid w:val="008E0834"/>
    <w:rsid w:val="008E0AB8"/>
    <w:rsid w:val="008E1328"/>
    <w:rsid w:val="008E145B"/>
    <w:rsid w:val="008E1526"/>
    <w:rsid w:val="008E179A"/>
    <w:rsid w:val="008E1894"/>
    <w:rsid w:val="008E1C6E"/>
    <w:rsid w:val="008E202C"/>
    <w:rsid w:val="008E20A6"/>
    <w:rsid w:val="008E2461"/>
    <w:rsid w:val="008E2C16"/>
    <w:rsid w:val="008E324D"/>
    <w:rsid w:val="008E37DE"/>
    <w:rsid w:val="008E3A94"/>
    <w:rsid w:val="008E3B30"/>
    <w:rsid w:val="008E3DBC"/>
    <w:rsid w:val="008E3DE6"/>
    <w:rsid w:val="008E4223"/>
    <w:rsid w:val="008E4B3E"/>
    <w:rsid w:val="008E4BAB"/>
    <w:rsid w:val="008E4E79"/>
    <w:rsid w:val="008E4ED8"/>
    <w:rsid w:val="008E521F"/>
    <w:rsid w:val="008E533F"/>
    <w:rsid w:val="008E58C7"/>
    <w:rsid w:val="008E5EF6"/>
    <w:rsid w:val="008E639F"/>
    <w:rsid w:val="008E64CD"/>
    <w:rsid w:val="008E6A97"/>
    <w:rsid w:val="008E6AFC"/>
    <w:rsid w:val="008E6CD1"/>
    <w:rsid w:val="008E6E1B"/>
    <w:rsid w:val="008E6F4C"/>
    <w:rsid w:val="008E77A2"/>
    <w:rsid w:val="008E7932"/>
    <w:rsid w:val="008F00D7"/>
    <w:rsid w:val="008F02E9"/>
    <w:rsid w:val="008F044B"/>
    <w:rsid w:val="008F0523"/>
    <w:rsid w:val="008F0C3A"/>
    <w:rsid w:val="008F0EEC"/>
    <w:rsid w:val="008F0FE2"/>
    <w:rsid w:val="008F13E2"/>
    <w:rsid w:val="008F1674"/>
    <w:rsid w:val="008F1B19"/>
    <w:rsid w:val="008F20A1"/>
    <w:rsid w:val="008F2AB6"/>
    <w:rsid w:val="008F2B3D"/>
    <w:rsid w:val="008F2BBA"/>
    <w:rsid w:val="008F2D2F"/>
    <w:rsid w:val="008F3558"/>
    <w:rsid w:val="008F3905"/>
    <w:rsid w:val="008F3C08"/>
    <w:rsid w:val="008F4157"/>
    <w:rsid w:val="008F4495"/>
    <w:rsid w:val="008F4502"/>
    <w:rsid w:val="008F45E2"/>
    <w:rsid w:val="008F49CE"/>
    <w:rsid w:val="008F4A61"/>
    <w:rsid w:val="008F4D6C"/>
    <w:rsid w:val="008F4E33"/>
    <w:rsid w:val="008F4FB0"/>
    <w:rsid w:val="008F4FCF"/>
    <w:rsid w:val="008F52B8"/>
    <w:rsid w:val="008F5769"/>
    <w:rsid w:val="008F5A08"/>
    <w:rsid w:val="008F5DEF"/>
    <w:rsid w:val="008F5ED9"/>
    <w:rsid w:val="008F613D"/>
    <w:rsid w:val="008F6265"/>
    <w:rsid w:val="008F62AD"/>
    <w:rsid w:val="008F67BC"/>
    <w:rsid w:val="008F6805"/>
    <w:rsid w:val="008F6D90"/>
    <w:rsid w:val="008F70BA"/>
    <w:rsid w:val="008F7822"/>
    <w:rsid w:val="008F7846"/>
    <w:rsid w:val="008F798C"/>
    <w:rsid w:val="008F7CBD"/>
    <w:rsid w:val="008F7DEA"/>
    <w:rsid w:val="008F7E91"/>
    <w:rsid w:val="00900B9C"/>
    <w:rsid w:val="00900C62"/>
    <w:rsid w:val="00900C9F"/>
    <w:rsid w:val="009011C7"/>
    <w:rsid w:val="00901281"/>
    <w:rsid w:val="00901ACC"/>
    <w:rsid w:val="00901C69"/>
    <w:rsid w:val="00901EBB"/>
    <w:rsid w:val="00901F5D"/>
    <w:rsid w:val="00902307"/>
    <w:rsid w:val="00902B6C"/>
    <w:rsid w:val="00902ED9"/>
    <w:rsid w:val="00902EE4"/>
    <w:rsid w:val="0090373F"/>
    <w:rsid w:val="00903AAA"/>
    <w:rsid w:val="00903D4C"/>
    <w:rsid w:val="00903E0F"/>
    <w:rsid w:val="00904415"/>
    <w:rsid w:val="00904477"/>
    <w:rsid w:val="009045CE"/>
    <w:rsid w:val="00904EAE"/>
    <w:rsid w:val="00905163"/>
    <w:rsid w:val="00905311"/>
    <w:rsid w:val="00905713"/>
    <w:rsid w:val="00905B5E"/>
    <w:rsid w:val="00906D18"/>
    <w:rsid w:val="00906DAA"/>
    <w:rsid w:val="00907194"/>
    <w:rsid w:val="00907473"/>
    <w:rsid w:val="00907C0D"/>
    <w:rsid w:val="009102EC"/>
    <w:rsid w:val="009103CB"/>
    <w:rsid w:val="00910547"/>
    <w:rsid w:val="009105B8"/>
    <w:rsid w:val="009106FA"/>
    <w:rsid w:val="00910AE9"/>
    <w:rsid w:val="00911058"/>
    <w:rsid w:val="009113C5"/>
    <w:rsid w:val="0091154E"/>
    <w:rsid w:val="009116C8"/>
    <w:rsid w:val="009117AC"/>
    <w:rsid w:val="00911861"/>
    <w:rsid w:val="00912147"/>
    <w:rsid w:val="00912213"/>
    <w:rsid w:val="009128BA"/>
    <w:rsid w:val="00912A86"/>
    <w:rsid w:val="00912B4A"/>
    <w:rsid w:val="00913513"/>
    <w:rsid w:val="00913BE9"/>
    <w:rsid w:val="009149B4"/>
    <w:rsid w:val="00915569"/>
    <w:rsid w:val="009155CE"/>
    <w:rsid w:val="00916378"/>
    <w:rsid w:val="0091708D"/>
    <w:rsid w:val="009173FD"/>
    <w:rsid w:val="00921309"/>
    <w:rsid w:val="0092148F"/>
    <w:rsid w:val="00921CC8"/>
    <w:rsid w:val="00922297"/>
    <w:rsid w:val="0092246F"/>
    <w:rsid w:val="00922D49"/>
    <w:rsid w:val="00923199"/>
    <w:rsid w:val="009231B8"/>
    <w:rsid w:val="009233C9"/>
    <w:rsid w:val="0092346B"/>
    <w:rsid w:val="00923563"/>
    <w:rsid w:val="0092378F"/>
    <w:rsid w:val="00923795"/>
    <w:rsid w:val="00923796"/>
    <w:rsid w:val="00923DE7"/>
    <w:rsid w:val="00923F69"/>
    <w:rsid w:val="00924154"/>
    <w:rsid w:val="00924937"/>
    <w:rsid w:val="0092512E"/>
    <w:rsid w:val="009252BA"/>
    <w:rsid w:val="00925397"/>
    <w:rsid w:val="009253CF"/>
    <w:rsid w:val="0092573E"/>
    <w:rsid w:val="00925D0F"/>
    <w:rsid w:val="009262BA"/>
    <w:rsid w:val="009263CE"/>
    <w:rsid w:val="0092674F"/>
    <w:rsid w:val="00926CC2"/>
    <w:rsid w:val="009279BE"/>
    <w:rsid w:val="00927BED"/>
    <w:rsid w:val="00927C00"/>
    <w:rsid w:val="0093039A"/>
    <w:rsid w:val="00930476"/>
    <w:rsid w:val="009307BA"/>
    <w:rsid w:val="009307D0"/>
    <w:rsid w:val="00930D4B"/>
    <w:rsid w:val="0093130A"/>
    <w:rsid w:val="009313CE"/>
    <w:rsid w:val="009314FC"/>
    <w:rsid w:val="00931557"/>
    <w:rsid w:val="00931E55"/>
    <w:rsid w:val="00931EA1"/>
    <w:rsid w:val="0093229F"/>
    <w:rsid w:val="009324A9"/>
    <w:rsid w:val="00932552"/>
    <w:rsid w:val="00932695"/>
    <w:rsid w:val="009327AC"/>
    <w:rsid w:val="009329E4"/>
    <w:rsid w:val="00932DBB"/>
    <w:rsid w:val="00933280"/>
    <w:rsid w:val="009332AD"/>
    <w:rsid w:val="009334CA"/>
    <w:rsid w:val="0093384D"/>
    <w:rsid w:val="00934034"/>
    <w:rsid w:val="009349A9"/>
    <w:rsid w:val="00934B28"/>
    <w:rsid w:val="00934E66"/>
    <w:rsid w:val="0093519E"/>
    <w:rsid w:val="009352E6"/>
    <w:rsid w:val="009353AC"/>
    <w:rsid w:val="009354FA"/>
    <w:rsid w:val="00935631"/>
    <w:rsid w:val="009359AF"/>
    <w:rsid w:val="00935A3F"/>
    <w:rsid w:val="00935C27"/>
    <w:rsid w:val="00936955"/>
    <w:rsid w:val="0093754F"/>
    <w:rsid w:val="00937585"/>
    <w:rsid w:val="00937678"/>
    <w:rsid w:val="00940016"/>
    <w:rsid w:val="009400DC"/>
    <w:rsid w:val="009402BB"/>
    <w:rsid w:val="00940A7B"/>
    <w:rsid w:val="00940E40"/>
    <w:rsid w:val="00941452"/>
    <w:rsid w:val="0094272D"/>
    <w:rsid w:val="009428EE"/>
    <w:rsid w:val="00942DE5"/>
    <w:rsid w:val="00942E69"/>
    <w:rsid w:val="0094331C"/>
    <w:rsid w:val="00943527"/>
    <w:rsid w:val="0094375A"/>
    <w:rsid w:val="00943B59"/>
    <w:rsid w:val="00943D79"/>
    <w:rsid w:val="00943F7A"/>
    <w:rsid w:val="009446F7"/>
    <w:rsid w:val="00944DCC"/>
    <w:rsid w:val="0094565A"/>
    <w:rsid w:val="009459BE"/>
    <w:rsid w:val="009462B8"/>
    <w:rsid w:val="0094636A"/>
    <w:rsid w:val="00946412"/>
    <w:rsid w:val="00946965"/>
    <w:rsid w:val="00946E4F"/>
    <w:rsid w:val="00947034"/>
    <w:rsid w:val="0094762D"/>
    <w:rsid w:val="00947814"/>
    <w:rsid w:val="00947EA8"/>
    <w:rsid w:val="00947EDA"/>
    <w:rsid w:val="00947EE2"/>
    <w:rsid w:val="00947F8F"/>
    <w:rsid w:val="00947FB8"/>
    <w:rsid w:val="009503E4"/>
    <w:rsid w:val="00950750"/>
    <w:rsid w:val="009509F8"/>
    <w:rsid w:val="00950D1F"/>
    <w:rsid w:val="0095151E"/>
    <w:rsid w:val="00951658"/>
    <w:rsid w:val="00951695"/>
    <w:rsid w:val="00951C2F"/>
    <w:rsid w:val="00951F95"/>
    <w:rsid w:val="00952056"/>
    <w:rsid w:val="009524C2"/>
    <w:rsid w:val="0095252A"/>
    <w:rsid w:val="0095269B"/>
    <w:rsid w:val="009529D2"/>
    <w:rsid w:val="009531C4"/>
    <w:rsid w:val="009537CB"/>
    <w:rsid w:val="00953A21"/>
    <w:rsid w:val="00953DB8"/>
    <w:rsid w:val="009545D3"/>
    <w:rsid w:val="0095541F"/>
    <w:rsid w:val="009556DE"/>
    <w:rsid w:val="009559FA"/>
    <w:rsid w:val="00955C58"/>
    <w:rsid w:val="00955F62"/>
    <w:rsid w:val="00956069"/>
    <w:rsid w:val="00956141"/>
    <w:rsid w:val="00956225"/>
    <w:rsid w:val="00956367"/>
    <w:rsid w:val="00956597"/>
    <w:rsid w:val="00956ADD"/>
    <w:rsid w:val="00956BDB"/>
    <w:rsid w:val="00956F2A"/>
    <w:rsid w:val="009570B0"/>
    <w:rsid w:val="009575B8"/>
    <w:rsid w:val="009576E1"/>
    <w:rsid w:val="0095793A"/>
    <w:rsid w:val="00957C36"/>
    <w:rsid w:val="00957C68"/>
    <w:rsid w:val="00957E75"/>
    <w:rsid w:val="00957ECE"/>
    <w:rsid w:val="00960A6E"/>
    <w:rsid w:val="00960FF4"/>
    <w:rsid w:val="009610E5"/>
    <w:rsid w:val="00961526"/>
    <w:rsid w:val="009617D3"/>
    <w:rsid w:val="00961857"/>
    <w:rsid w:val="00962565"/>
    <w:rsid w:val="00962B96"/>
    <w:rsid w:val="0096310B"/>
    <w:rsid w:val="009632F0"/>
    <w:rsid w:val="00963366"/>
    <w:rsid w:val="00963F87"/>
    <w:rsid w:val="00964271"/>
    <w:rsid w:val="009646A6"/>
    <w:rsid w:val="009646FA"/>
    <w:rsid w:val="00964791"/>
    <w:rsid w:val="009647CD"/>
    <w:rsid w:val="009649DD"/>
    <w:rsid w:val="00964CC2"/>
    <w:rsid w:val="00964EA4"/>
    <w:rsid w:val="00964ECA"/>
    <w:rsid w:val="00965027"/>
    <w:rsid w:val="009653C0"/>
    <w:rsid w:val="00965784"/>
    <w:rsid w:val="00966213"/>
    <w:rsid w:val="0096676C"/>
    <w:rsid w:val="009667D6"/>
    <w:rsid w:val="00967221"/>
    <w:rsid w:val="00967784"/>
    <w:rsid w:val="009677B9"/>
    <w:rsid w:val="009702B9"/>
    <w:rsid w:val="009707A5"/>
    <w:rsid w:val="00970A3E"/>
    <w:rsid w:val="00970B1B"/>
    <w:rsid w:val="009713CF"/>
    <w:rsid w:val="00971AB6"/>
    <w:rsid w:val="00971F43"/>
    <w:rsid w:val="009722CB"/>
    <w:rsid w:val="00972887"/>
    <w:rsid w:val="00972D83"/>
    <w:rsid w:val="00973078"/>
    <w:rsid w:val="009731CC"/>
    <w:rsid w:val="00973225"/>
    <w:rsid w:val="00973274"/>
    <w:rsid w:val="0097383A"/>
    <w:rsid w:val="00973978"/>
    <w:rsid w:val="00973F54"/>
    <w:rsid w:val="009745C5"/>
    <w:rsid w:val="00974E0C"/>
    <w:rsid w:val="00974EC8"/>
    <w:rsid w:val="009756A8"/>
    <w:rsid w:val="009757F7"/>
    <w:rsid w:val="00976097"/>
    <w:rsid w:val="009760B5"/>
    <w:rsid w:val="00976319"/>
    <w:rsid w:val="0097661A"/>
    <w:rsid w:val="0097661C"/>
    <w:rsid w:val="00976632"/>
    <w:rsid w:val="00976799"/>
    <w:rsid w:val="009767EA"/>
    <w:rsid w:val="00976BEF"/>
    <w:rsid w:val="00976D4D"/>
    <w:rsid w:val="009770F4"/>
    <w:rsid w:val="009773BD"/>
    <w:rsid w:val="00977A6B"/>
    <w:rsid w:val="00977E67"/>
    <w:rsid w:val="0098016B"/>
    <w:rsid w:val="00980762"/>
    <w:rsid w:val="00980BA7"/>
    <w:rsid w:val="00981518"/>
    <w:rsid w:val="00981831"/>
    <w:rsid w:val="0098196F"/>
    <w:rsid w:val="0098255D"/>
    <w:rsid w:val="00982E8C"/>
    <w:rsid w:val="00982F17"/>
    <w:rsid w:val="009835C5"/>
    <w:rsid w:val="0098384E"/>
    <w:rsid w:val="00983987"/>
    <w:rsid w:val="00983BA6"/>
    <w:rsid w:val="00983DA4"/>
    <w:rsid w:val="00983DF0"/>
    <w:rsid w:val="00983F47"/>
    <w:rsid w:val="00984483"/>
    <w:rsid w:val="009847B0"/>
    <w:rsid w:val="0098488D"/>
    <w:rsid w:val="00984B64"/>
    <w:rsid w:val="00984FF4"/>
    <w:rsid w:val="00985392"/>
    <w:rsid w:val="009859A4"/>
    <w:rsid w:val="009859A7"/>
    <w:rsid w:val="009860B0"/>
    <w:rsid w:val="009865B5"/>
    <w:rsid w:val="0098668E"/>
    <w:rsid w:val="0098674A"/>
    <w:rsid w:val="00986A50"/>
    <w:rsid w:val="0098701B"/>
    <w:rsid w:val="009870EE"/>
    <w:rsid w:val="00987469"/>
    <w:rsid w:val="009874DF"/>
    <w:rsid w:val="00987704"/>
    <w:rsid w:val="0098784E"/>
    <w:rsid w:val="00987B8B"/>
    <w:rsid w:val="00987C71"/>
    <w:rsid w:val="00987F3B"/>
    <w:rsid w:val="00987FC2"/>
    <w:rsid w:val="00990024"/>
    <w:rsid w:val="009900A2"/>
    <w:rsid w:val="009900DE"/>
    <w:rsid w:val="0099017C"/>
    <w:rsid w:val="009902E6"/>
    <w:rsid w:val="009902EC"/>
    <w:rsid w:val="00990391"/>
    <w:rsid w:val="0099039A"/>
    <w:rsid w:val="009904B0"/>
    <w:rsid w:val="00990ED1"/>
    <w:rsid w:val="009917A2"/>
    <w:rsid w:val="00991D66"/>
    <w:rsid w:val="00991D90"/>
    <w:rsid w:val="00992040"/>
    <w:rsid w:val="009922F9"/>
    <w:rsid w:val="00992BEA"/>
    <w:rsid w:val="00992E4E"/>
    <w:rsid w:val="009930E1"/>
    <w:rsid w:val="00993A8C"/>
    <w:rsid w:val="0099471E"/>
    <w:rsid w:val="009947F1"/>
    <w:rsid w:val="00994BD0"/>
    <w:rsid w:val="009952F5"/>
    <w:rsid w:val="009953C5"/>
    <w:rsid w:val="009953D6"/>
    <w:rsid w:val="00995557"/>
    <w:rsid w:val="00995903"/>
    <w:rsid w:val="0099613C"/>
    <w:rsid w:val="00996315"/>
    <w:rsid w:val="00996428"/>
    <w:rsid w:val="009966EC"/>
    <w:rsid w:val="00996C46"/>
    <w:rsid w:val="0099711B"/>
    <w:rsid w:val="009978F1"/>
    <w:rsid w:val="00997DD7"/>
    <w:rsid w:val="00997DE0"/>
    <w:rsid w:val="009A0716"/>
    <w:rsid w:val="009A0765"/>
    <w:rsid w:val="009A07A2"/>
    <w:rsid w:val="009A0C33"/>
    <w:rsid w:val="009A1350"/>
    <w:rsid w:val="009A17FD"/>
    <w:rsid w:val="009A1C52"/>
    <w:rsid w:val="009A1F87"/>
    <w:rsid w:val="009A29A5"/>
    <w:rsid w:val="009A2AC4"/>
    <w:rsid w:val="009A2DF8"/>
    <w:rsid w:val="009A32C0"/>
    <w:rsid w:val="009A3367"/>
    <w:rsid w:val="009A351E"/>
    <w:rsid w:val="009A3DA3"/>
    <w:rsid w:val="009A403A"/>
    <w:rsid w:val="009A412D"/>
    <w:rsid w:val="009A415B"/>
    <w:rsid w:val="009A4216"/>
    <w:rsid w:val="009A4589"/>
    <w:rsid w:val="009A4679"/>
    <w:rsid w:val="009A49A0"/>
    <w:rsid w:val="009A4D21"/>
    <w:rsid w:val="009A57C8"/>
    <w:rsid w:val="009A587F"/>
    <w:rsid w:val="009A60AB"/>
    <w:rsid w:val="009A620B"/>
    <w:rsid w:val="009A6AA3"/>
    <w:rsid w:val="009A6CC1"/>
    <w:rsid w:val="009A6DCD"/>
    <w:rsid w:val="009A706D"/>
    <w:rsid w:val="009A786C"/>
    <w:rsid w:val="009A7A5F"/>
    <w:rsid w:val="009A7F36"/>
    <w:rsid w:val="009B01C2"/>
    <w:rsid w:val="009B0633"/>
    <w:rsid w:val="009B0711"/>
    <w:rsid w:val="009B09F2"/>
    <w:rsid w:val="009B0CDB"/>
    <w:rsid w:val="009B106C"/>
    <w:rsid w:val="009B1311"/>
    <w:rsid w:val="009B1849"/>
    <w:rsid w:val="009B1C67"/>
    <w:rsid w:val="009B1D70"/>
    <w:rsid w:val="009B1DB3"/>
    <w:rsid w:val="009B239C"/>
    <w:rsid w:val="009B2566"/>
    <w:rsid w:val="009B25BA"/>
    <w:rsid w:val="009B2762"/>
    <w:rsid w:val="009B2A94"/>
    <w:rsid w:val="009B2E1E"/>
    <w:rsid w:val="009B42C7"/>
    <w:rsid w:val="009B4449"/>
    <w:rsid w:val="009B4E82"/>
    <w:rsid w:val="009B5086"/>
    <w:rsid w:val="009B53E5"/>
    <w:rsid w:val="009B5663"/>
    <w:rsid w:val="009B5795"/>
    <w:rsid w:val="009B5E73"/>
    <w:rsid w:val="009B69AA"/>
    <w:rsid w:val="009B76BE"/>
    <w:rsid w:val="009B76E6"/>
    <w:rsid w:val="009B78BB"/>
    <w:rsid w:val="009B7BC3"/>
    <w:rsid w:val="009B7BD9"/>
    <w:rsid w:val="009C065B"/>
    <w:rsid w:val="009C0A9F"/>
    <w:rsid w:val="009C0B7A"/>
    <w:rsid w:val="009C0C7C"/>
    <w:rsid w:val="009C0CD7"/>
    <w:rsid w:val="009C0CEF"/>
    <w:rsid w:val="009C1068"/>
    <w:rsid w:val="009C12D8"/>
    <w:rsid w:val="009C1F5E"/>
    <w:rsid w:val="009C2494"/>
    <w:rsid w:val="009C25AB"/>
    <w:rsid w:val="009C29E2"/>
    <w:rsid w:val="009C2A97"/>
    <w:rsid w:val="009C2D46"/>
    <w:rsid w:val="009C2F9C"/>
    <w:rsid w:val="009C30DD"/>
    <w:rsid w:val="009C374E"/>
    <w:rsid w:val="009C40B1"/>
    <w:rsid w:val="009C4739"/>
    <w:rsid w:val="009C4B2C"/>
    <w:rsid w:val="009C4C9E"/>
    <w:rsid w:val="009C4D07"/>
    <w:rsid w:val="009C50BB"/>
    <w:rsid w:val="009C5244"/>
    <w:rsid w:val="009C5388"/>
    <w:rsid w:val="009C5412"/>
    <w:rsid w:val="009C5686"/>
    <w:rsid w:val="009C579E"/>
    <w:rsid w:val="009C5860"/>
    <w:rsid w:val="009C5913"/>
    <w:rsid w:val="009C5B79"/>
    <w:rsid w:val="009C670D"/>
    <w:rsid w:val="009C6BCE"/>
    <w:rsid w:val="009C6D15"/>
    <w:rsid w:val="009C6EBC"/>
    <w:rsid w:val="009C7029"/>
    <w:rsid w:val="009C7124"/>
    <w:rsid w:val="009C7532"/>
    <w:rsid w:val="009D023B"/>
    <w:rsid w:val="009D0314"/>
    <w:rsid w:val="009D033B"/>
    <w:rsid w:val="009D0ED6"/>
    <w:rsid w:val="009D138D"/>
    <w:rsid w:val="009D228F"/>
    <w:rsid w:val="009D25A2"/>
    <w:rsid w:val="009D307E"/>
    <w:rsid w:val="009D3CD1"/>
    <w:rsid w:val="009D42C1"/>
    <w:rsid w:val="009D4638"/>
    <w:rsid w:val="009D4850"/>
    <w:rsid w:val="009D4951"/>
    <w:rsid w:val="009D4DC3"/>
    <w:rsid w:val="009D5715"/>
    <w:rsid w:val="009D6223"/>
    <w:rsid w:val="009D663F"/>
    <w:rsid w:val="009D69AF"/>
    <w:rsid w:val="009D6A2E"/>
    <w:rsid w:val="009D6B81"/>
    <w:rsid w:val="009D6B9D"/>
    <w:rsid w:val="009D70D1"/>
    <w:rsid w:val="009D70F1"/>
    <w:rsid w:val="009D72B0"/>
    <w:rsid w:val="009D7C8B"/>
    <w:rsid w:val="009E0278"/>
    <w:rsid w:val="009E0494"/>
    <w:rsid w:val="009E09B6"/>
    <w:rsid w:val="009E0E95"/>
    <w:rsid w:val="009E1022"/>
    <w:rsid w:val="009E1245"/>
    <w:rsid w:val="009E16CD"/>
    <w:rsid w:val="009E1A42"/>
    <w:rsid w:val="009E1E35"/>
    <w:rsid w:val="009E352A"/>
    <w:rsid w:val="009E3A00"/>
    <w:rsid w:val="009E3B2D"/>
    <w:rsid w:val="009E3C37"/>
    <w:rsid w:val="009E3EE9"/>
    <w:rsid w:val="009E3F00"/>
    <w:rsid w:val="009E4888"/>
    <w:rsid w:val="009E4984"/>
    <w:rsid w:val="009E5374"/>
    <w:rsid w:val="009E579C"/>
    <w:rsid w:val="009E5958"/>
    <w:rsid w:val="009E63DE"/>
    <w:rsid w:val="009E6572"/>
    <w:rsid w:val="009E7B7C"/>
    <w:rsid w:val="009E7BE8"/>
    <w:rsid w:val="009E7C0D"/>
    <w:rsid w:val="009F0829"/>
    <w:rsid w:val="009F0867"/>
    <w:rsid w:val="009F09BB"/>
    <w:rsid w:val="009F0E0E"/>
    <w:rsid w:val="009F1055"/>
    <w:rsid w:val="009F141D"/>
    <w:rsid w:val="009F2094"/>
    <w:rsid w:val="009F20C6"/>
    <w:rsid w:val="009F23E7"/>
    <w:rsid w:val="009F2501"/>
    <w:rsid w:val="009F2505"/>
    <w:rsid w:val="009F2D7D"/>
    <w:rsid w:val="009F310F"/>
    <w:rsid w:val="009F3503"/>
    <w:rsid w:val="009F3851"/>
    <w:rsid w:val="009F4694"/>
    <w:rsid w:val="009F48AA"/>
    <w:rsid w:val="009F4AE8"/>
    <w:rsid w:val="009F4E5E"/>
    <w:rsid w:val="009F5395"/>
    <w:rsid w:val="009F551C"/>
    <w:rsid w:val="009F58AB"/>
    <w:rsid w:val="009F5B48"/>
    <w:rsid w:val="009F5EA7"/>
    <w:rsid w:val="009F63AA"/>
    <w:rsid w:val="009F6462"/>
    <w:rsid w:val="009F690D"/>
    <w:rsid w:val="009F6B46"/>
    <w:rsid w:val="009F6E86"/>
    <w:rsid w:val="009F6FF7"/>
    <w:rsid w:val="009F7190"/>
    <w:rsid w:val="009F72CF"/>
    <w:rsid w:val="009F7354"/>
    <w:rsid w:val="009F7696"/>
    <w:rsid w:val="009F7F69"/>
    <w:rsid w:val="00A001FC"/>
    <w:rsid w:val="00A0045E"/>
    <w:rsid w:val="00A00862"/>
    <w:rsid w:val="00A00AA4"/>
    <w:rsid w:val="00A00B44"/>
    <w:rsid w:val="00A00B55"/>
    <w:rsid w:val="00A00CAA"/>
    <w:rsid w:val="00A00FAA"/>
    <w:rsid w:val="00A01544"/>
    <w:rsid w:val="00A018EA"/>
    <w:rsid w:val="00A01D83"/>
    <w:rsid w:val="00A01F99"/>
    <w:rsid w:val="00A02164"/>
    <w:rsid w:val="00A028C7"/>
    <w:rsid w:val="00A029EA"/>
    <w:rsid w:val="00A02A84"/>
    <w:rsid w:val="00A02A85"/>
    <w:rsid w:val="00A02AF3"/>
    <w:rsid w:val="00A02D8A"/>
    <w:rsid w:val="00A02F68"/>
    <w:rsid w:val="00A034BF"/>
    <w:rsid w:val="00A034DE"/>
    <w:rsid w:val="00A03EFD"/>
    <w:rsid w:val="00A040DE"/>
    <w:rsid w:val="00A04365"/>
    <w:rsid w:val="00A0468A"/>
    <w:rsid w:val="00A04C62"/>
    <w:rsid w:val="00A052EF"/>
    <w:rsid w:val="00A053FF"/>
    <w:rsid w:val="00A05487"/>
    <w:rsid w:val="00A05C9C"/>
    <w:rsid w:val="00A05D1F"/>
    <w:rsid w:val="00A0671E"/>
    <w:rsid w:val="00A06844"/>
    <w:rsid w:val="00A06C4D"/>
    <w:rsid w:val="00A0747C"/>
    <w:rsid w:val="00A07989"/>
    <w:rsid w:val="00A07FA1"/>
    <w:rsid w:val="00A10B64"/>
    <w:rsid w:val="00A10DC6"/>
    <w:rsid w:val="00A1100E"/>
    <w:rsid w:val="00A11591"/>
    <w:rsid w:val="00A11CE0"/>
    <w:rsid w:val="00A121E4"/>
    <w:rsid w:val="00A12B97"/>
    <w:rsid w:val="00A12C8B"/>
    <w:rsid w:val="00A12DB9"/>
    <w:rsid w:val="00A12E1C"/>
    <w:rsid w:val="00A1315B"/>
    <w:rsid w:val="00A132AD"/>
    <w:rsid w:val="00A13EBE"/>
    <w:rsid w:val="00A13F5D"/>
    <w:rsid w:val="00A14873"/>
    <w:rsid w:val="00A149AE"/>
    <w:rsid w:val="00A157F5"/>
    <w:rsid w:val="00A1581C"/>
    <w:rsid w:val="00A15E7F"/>
    <w:rsid w:val="00A163C9"/>
    <w:rsid w:val="00A1680B"/>
    <w:rsid w:val="00A16BEB"/>
    <w:rsid w:val="00A16DEB"/>
    <w:rsid w:val="00A172FF"/>
    <w:rsid w:val="00A176FB"/>
    <w:rsid w:val="00A177B3"/>
    <w:rsid w:val="00A17802"/>
    <w:rsid w:val="00A17E21"/>
    <w:rsid w:val="00A17F3E"/>
    <w:rsid w:val="00A20A26"/>
    <w:rsid w:val="00A20A7B"/>
    <w:rsid w:val="00A20AF7"/>
    <w:rsid w:val="00A20CE0"/>
    <w:rsid w:val="00A20DAC"/>
    <w:rsid w:val="00A215B1"/>
    <w:rsid w:val="00A21BE6"/>
    <w:rsid w:val="00A21E55"/>
    <w:rsid w:val="00A22129"/>
    <w:rsid w:val="00A22131"/>
    <w:rsid w:val="00A2219A"/>
    <w:rsid w:val="00A2241F"/>
    <w:rsid w:val="00A227F2"/>
    <w:rsid w:val="00A22864"/>
    <w:rsid w:val="00A22F4B"/>
    <w:rsid w:val="00A2300D"/>
    <w:rsid w:val="00A232A8"/>
    <w:rsid w:val="00A23B43"/>
    <w:rsid w:val="00A23F7C"/>
    <w:rsid w:val="00A2479F"/>
    <w:rsid w:val="00A24C52"/>
    <w:rsid w:val="00A24EDC"/>
    <w:rsid w:val="00A25049"/>
    <w:rsid w:val="00A253A2"/>
    <w:rsid w:val="00A25625"/>
    <w:rsid w:val="00A256C3"/>
    <w:rsid w:val="00A25B25"/>
    <w:rsid w:val="00A25CC4"/>
    <w:rsid w:val="00A25D9F"/>
    <w:rsid w:val="00A2601B"/>
    <w:rsid w:val="00A2651E"/>
    <w:rsid w:val="00A266C8"/>
    <w:rsid w:val="00A26975"/>
    <w:rsid w:val="00A26ACF"/>
    <w:rsid w:val="00A26BDC"/>
    <w:rsid w:val="00A26CEF"/>
    <w:rsid w:val="00A26F9B"/>
    <w:rsid w:val="00A272A4"/>
    <w:rsid w:val="00A2749E"/>
    <w:rsid w:val="00A27AAC"/>
    <w:rsid w:val="00A27C6A"/>
    <w:rsid w:val="00A27D54"/>
    <w:rsid w:val="00A27E79"/>
    <w:rsid w:val="00A300CB"/>
    <w:rsid w:val="00A30187"/>
    <w:rsid w:val="00A30212"/>
    <w:rsid w:val="00A30869"/>
    <w:rsid w:val="00A30D75"/>
    <w:rsid w:val="00A3141A"/>
    <w:rsid w:val="00A31D36"/>
    <w:rsid w:val="00A31D79"/>
    <w:rsid w:val="00A31E4B"/>
    <w:rsid w:val="00A31F5B"/>
    <w:rsid w:val="00A31F60"/>
    <w:rsid w:val="00A32AF0"/>
    <w:rsid w:val="00A32C4D"/>
    <w:rsid w:val="00A330BA"/>
    <w:rsid w:val="00A334CB"/>
    <w:rsid w:val="00A3393D"/>
    <w:rsid w:val="00A33E8E"/>
    <w:rsid w:val="00A345C4"/>
    <w:rsid w:val="00A35305"/>
    <w:rsid w:val="00A3552C"/>
    <w:rsid w:val="00A35B3D"/>
    <w:rsid w:val="00A35B4A"/>
    <w:rsid w:val="00A35BB7"/>
    <w:rsid w:val="00A36642"/>
    <w:rsid w:val="00A367A9"/>
    <w:rsid w:val="00A369B1"/>
    <w:rsid w:val="00A36BF1"/>
    <w:rsid w:val="00A37098"/>
    <w:rsid w:val="00A37112"/>
    <w:rsid w:val="00A373FC"/>
    <w:rsid w:val="00A4018B"/>
    <w:rsid w:val="00A40288"/>
    <w:rsid w:val="00A4058C"/>
    <w:rsid w:val="00A4066A"/>
    <w:rsid w:val="00A407A4"/>
    <w:rsid w:val="00A40C7B"/>
    <w:rsid w:val="00A40DC2"/>
    <w:rsid w:val="00A40F55"/>
    <w:rsid w:val="00A416DF"/>
    <w:rsid w:val="00A417B3"/>
    <w:rsid w:val="00A41A4F"/>
    <w:rsid w:val="00A42545"/>
    <w:rsid w:val="00A428FC"/>
    <w:rsid w:val="00A42B3A"/>
    <w:rsid w:val="00A42DE3"/>
    <w:rsid w:val="00A43097"/>
    <w:rsid w:val="00A4344C"/>
    <w:rsid w:val="00A436DA"/>
    <w:rsid w:val="00A4372D"/>
    <w:rsid w:val="00A4376D"/>
    <w:rsid w:val="00A43913"/>
    <w:rsid w:val="00A439B3"/>
    <w:rsid w:val="00A439F1"/>
    <w:rsid w:val="00A43F6E"/>
    <w:rsid w:val="00A43F77"/>
    <w:rsid w:val="00A442AA"/>
    <w:rsid w:val="00A44527"/>
    <w:rsid w:val="00A44FE3"/>
    <w:rsid w:val="00A45046"/>
    <w:rsid w:val="00A454E5"/>
    <w:rsid w:val="00A454E9"/>
    <w:rsid w:val="00A45758"/>
    <w:rsid w:val="00A45F91"/>
    <w:rsid w:val="00A4631F"/>
    <w:rsid w:val="00A46323"/>
    <w:rsid w:val="00A4637F"/>
    <w:rsid w:val="00A477E1"/>
    <w:rsid w:val="00A50235"/>
    <w:rsid w:val="00A5035C"/>
    <w:rsid w:val="00A503F1"/>
    <w:rsid w:val="00A50A29"/>
    <w:rsid w:val="00A50B74"/>
    <w:rsid w:val="00A50CDC"/>
    <w:rsid w:val="00A51389"/>
    <w:rsid w:val="00A51685"/>
    <w:rsid w:val="00A51895"/>
    <w:rsid w:val="00A518F4"/>
    <w:rsid w:val="00A51B69"/>
    <w:rsid w:val="00A51E28"/>
    <w:rsid w:val="00A52234"/>
    <w:rsid w:val="00A522DF"/>
    <w:rsid w:val="00A52358"/>
    <w:rsid w:val="00A530F6"/>
    <w:rsid w:val="00A53155"/>
    <w:rsid w:val="00A531B8"/>
    <w:rsid w:val="00A53511"/>
    <w:rsid w:val="00A53806"/>
    <w:rsid w:val="00A54152"/>
    <w:rsid w:val="00A542E3"/>
    <w:rsid w:val="00A5488F"/>
    <w:rsid w:val="00A55ABC"/>
    <w:rsid w:val="00A55AC1"/>
    <w:rsid w:val="00A55CCE"/>
    <w:rsid w:val="00A55D52"/>
    <w:rsid w:val="00A56278"/>
    <w:rsid w:val="00A56B17"/>
    <w:rsid w:val="00A57846"/>
    <w:rsid w:val="00A579D9"/>
    <w:rsid w:val="00A60036"/>
    <w:rsid w:val="00A601C6"/>
    <w:rsid w:val="00A60A5F"/>
    <w:rsid w:val="00A60EFA"/>
    <w:rsid w:val="00A6191C"/>
    <w:rsid w:val="00A61940"/>
    <w:rsid w:val="00A61AAF"/>
    <w:rsid w:val="00A61DED"/>
    <w:rsid w:val="00A61E31"/>
    <w:rsid w:val="00A624A0"/>
    <w:rsid w:val="00A627DE"/>
    <w:rsid w:val="00A62C5E"/>
    <w:rsid w:val="00A63119"/>
    <w:rsid w:val="00A6322F"/>
    <w:rsid w:val="00A636F5"/>
    <w:rsid w:val="00A638E9"/>
    <w:rsid w:val="00A6399F"/>
    <w:rsid w:val="00A64272"/>
    <w:rsid w:val="00A646A4"/>
    <w:rsid w:val="00A646F7"/>
    <w:rsid w:val="00A64776"/>
    <w:rsid w:val="00A64A36"/>
    <w:rsid w:val="00A64CDF"/>
    <w:rsid w:val="00A64D9D"/>
    <w:rsid w:val="00A64F5F"/>
    <w:rsid w:val="00A655D8"/>
    <w:rsid w:val="00A65A4D"/>
    <w:rsid w:val="00A65B73"/>
    <w:rsid w:val="00A65D70"/>
    <w:rsid w:val="00A660E0"/>
    <w:rsid w:val="00A662E7"/>
    <w:rsid w:val="00A66531"/>
    <w:rsid w:val="00A6668C"/>
    <w:rsid w:val="00A66CD0"/>
    <w:rsid w:val="00A673BD"/>
    <w:rsid w:val="00A675ED"/>
    <w:rsid w:val="00A676A0"/>
    <w:rsid w:val="00A679E6"/>
    <w:rsid w:val="00A67A65"/>
    <w:rsid w:val="00A67C9F"/>
    <w:rsid w:val="00A701FC"/>
    <w:rsid w:val="00A70B76"/>
    <w:rsid w:val="00A70D46"/>
    <w:rsid w:val="00A70F96"/>
    <w:rsid w:val="00A71420"/>
    <w:rsid w:val="00A718B0"/>
    <w:rsid w:val="00A71B98"/>
    <w:rsid w:val="00A71BA5"/>
    <w:rsid w:val="00A71F8C"/>
    <w:rsid w:val="00A725FA"/>
    <w:rsid w:val="00A727B6"/>
    <w:rsid w:val="00A7282D"/>
    <w:rsid w:val="00A729F4"/>
    <w:rsid w:val="00A72BAB"/>
    <w:rsid w:val="00A72DE5"/>
    <w:rsid w:val="00A72E5B"/>
    <w:rsid w:val="00A7328C"/>
    <w:rsid w:val="00A73B42"/>
    <w:rsid w:val="00A73CF7"/>
    <w:rsid w:val="00A74CAC"/>
    <w:rsid w:val="00A752A6"/>
    <w:rsid w:val="00A7570E"/>
    <w:rsid w:val="00A75BBB"/>
    <w:rsid w:val="00A75BC0"/>
    <w:rsid w:val="00A75BFA"/>
    <w:rsid w:val="00A76D54"/>
    <w:rsid w:val="00A7712A"/>
    <w:rsid w:val="00A771AF"/>
    <w:rsid w:val="00A771CA"/>
    <w:rsid w:val="00A776F3"/>
    <w:rsid w:val="00A77E17"/>
    <w:rsid w:val="00A80426"/>
    <w:rsid w:val="00A8079F"/>
    <w:rsid w:val="00A8091B"/>
    <w:rsid w:val="00A80F76"/>
    <w:rsid w:val="00A8104C"/>
    <w:rsid w:val="00A813E9"/>
    <w:rsid w:val="00A81FF8"/>
    <w:rsid w:val="00A827FF"/>
    <w:rsid w:val="00A82C00"/>
    <w:rsid w:val="00A82D7F"/>
    <w:rsid w:val="00A832AF"/>
    <w:rsid w:val="00A8335F"/>
    <w:rsid w:val="00A835B4"/>
    <w:rsid w:val="00A840DA"/>
    <w:rsid w:val="00A84EAE"/>
    <w:rsid w:val="00A85194"/>
    <w:rsid w:val="00A8535E"/>
    <w:rsid w:val="00A85E78"/>
    <w:rsid w:val="00A8601B"/>
    <w:rsid w:val="00A861C7"/>
    <w:rsid w:val="00A86652"/>
    <w:rsid w:val="00A86C70"/>
    <w:rsid w:val="00A87168"/>
    <w:rsid w:val="00A871A2"/>
    <w:rsid w:val="00A873F0"/>
    <w:rsid w:val="00A87BF0"/>
    <w:rsid w:val="00A87CD0"/>
    <w:rsid w:val="00A87ED0"/>
    <w:rsid w:val="00A9047D"/>
    <w:rsid w:val="00A90ED8"/>
    <w:rsid w:val="00A91081"/>
    <w:rsid w:val="00A91119"/>
    <w:rsid w:val="00A91492"/>
    <w:rsid w:val="00A91795"/>
    <w:rsid w:val="00A9186A"/>
    <w:rsid w:val="00A91963"/>
    <w:rsid w:val="00A91A5F"/>
    <w:rsid w:val="00A91F90"/>
    <w:rsid w:val="00A921AC"/>
    <w:rsid w:val="00A938B5"/>
    <w:rsid w:val="00A94310"/>
    <w:rsid w:val="00A94AE9"/>
    <w:rsid w:val="00A951EB"/>
    <w:rsid w:val="00A95247"/>
    <w:rsid w:val="00A95259"/>
    <w:rsid w:val="00A95A6E"/>
    <w:rsid w:val="00A960F5"/>
    <w:rsid w:val="00A9642F"/>
    <w:rsid w:val="00A96C97"/>
    <w:rsid w:val="00A97371"/>
    <w:rsid w:val="00A9737D"/>
    <w:rsid w:val="00A97802"/>
    <w:rsid w:val="00A97A83"/>
    <w:rsid w:val="00AA0120"/>
    <w:rsid w:val="00AA0235"/>
    <w:rsid w:val="00AA040B"/>
    <w:rsid w:val="00AA063B"/>
    <w:rsid w:val="00AA0641"/>
    <w:rsid w:val="00AA07E0"/>
    <w:rsid w:val="00AA089F"/>
    <w:rsid w:val="00AA08B9"/>
    <w:rsid w:val="00AA0927"/>
    <w:rsid w:val="00AA0B9E"/>
    <w:rsid w:val="00AA0BC3"/>
    <w:rsid w:val="00AA0D19"/>
    <w:rsid w:val="00AA120F"/>
    <w:rsid w:val="00AA1241"/>
    <w:rsid w:val="00AA187E"/>
    <w:rsid w:val="00AA225F"/>
    <w:rsid w:val="00AA2371"/>
    <w:rsid w:val="00AA2921"/>
    <w:rsid w:val="00AA2A94"/>
    <w:rsid w:val="00AA2D62"/>
    <w:rsid w:val="00AA327A"/>
    <w:rsid w:val="00AA32CD"/>
    <w:rsid w:val="00AA3335"/>
    <w:rsid w:val="00AA355B"/>
    <w:rsid w:val="00AA36E6"/>
    <w:rsid w:val="00AA3934"/>
    <w:rsid w:val="00AA3C81"/>
    <w:rsid w:val="00AA3CB9"/>
    <w:rsid w:val="00AA3E60"/>
    <w:rsid w:val="00AA3FD3"/>
    <w:rsid w:val="00AA4E27"/>
    <w:rsid w:val="00AA51C3"/>
    <w:rsid w:val="00AA5738"/>
    <w:rsid w:val="00AA6032"/>
    <w:rsid w:val="00AA68D6"/>
    <w:rsid w:val="00AA6C8A"/>
    <w:rsid w:val="00AA75E1"/>
    <w:rsid w:val="00AA792D"/>
    <w:rsid w:val="00AB0243"/>
    <w:rsid w:val="00AB0881"/>
    <w:rsid w:val="00AB08C1"/>
    <w:rsid w:val="00AB096D"/>
    <w:rsid w:val="00AB0976"/>
    <w:rsid w:val="00AB09E6"/>
    <w:rsid w:val="00AB0A5A"/>
    <w:rsid w:val="00AB0AFA"/>
    <w:rsid w:val="00AB11ED"/>
    <w:rsid w:val="00AB1FAB"/>
    <w:rsid w:val="00AB2081"/>
    <w:rsid w:val="00AB20ED"/>
    <w:rsid w:val="00AB22AA"/>
    <w:rsid w:val="00AB2655"/>
    <w:rsid w:val="00AB2E1C"/>
    <w:rsid w:val="00AB30E2"/>
    <w:rsid w:val="00AB3152"/>
    <w:rsid w:val="00AB34D1"/>
    <w:rsid w:val="00AB36C2"/>
    <w:rsid w:val="00AB3871"/>
    <w:rsid w:val="00AB3915"/>
    <w:rsid w:val="00AB3AD2"/>
    <w:rsid w:val="00AB3C9C"/>
    <w:rsid w:val="00AB4593"/>
    <w:rsid w:val="00AB48AD"/>
    <w:rsid w:val="00AB499D"/>
    <w:rsid w:val="00AB4B6A"/>
    <w:rsid w:val="00AB4C19"/>
    <w:rsid w:val="00AB5506"/>
    <w:rsid w:val="00AB5541"/>
    <w:rsid w:val="00AB5A95"/>
    <w:rsid w:val="00AB5BD0"/>
    <w:rsid w:val="00AB6529"/>
    <w:rsid w:val="00AB67DC"/>
    <w:rsid w:val="00AB6A44"/>
    <w:rsid w:val="00AB6E27"/>
    <w:rsid w:val="00AB7622"/>
    <w:rsid w:val="00AB77E2"/>
    <w:rsid w:val="00AB7EF0"/>
    <w:rsid w:val="00AC018E"/>
    <w:rsid w:val="00AC0194"/>
    <w:rsid w:val="00AC02C4"/>
    <w:rsid w:val="00AC0550"/>
    <w:rsid w:val="00AC1521"/>
    <w:rsid w:val="00AC1E2E"/>
    <w:rsid w:val="00AC22DC"/>
    <w:rsid w:val="00AC25D3"/>
    <w:rsid w:val="00AC2617"/>
    <w:rsid w:val="00AC26C0"/>
    <w:rsid w:val="00AC2940"/>
    <w:rsid w:val="00AC2B5B"/>
    <w:rsid w:val="00AC2D00"/>
    <w:rsid w:val="00AC2F9F"/>
    <w:rsid w:val="00AC32D9"/>
    <w:rsid w:val="00AC333E"/>
    <w:rsid w:val="00AC397A"/>
    <w:rsid w:val="00AC3A73"/>
    <w:rsid w:val="00AC3EA7"/>
    <w:rsid w:val="00AC3F17"/>
    <w:rsid w:val="00AC4CFF"/>
    <w:rsid w:val="00AC4EDE"/>
    <w:rsid w:val="00AC53D7"/>
    <w:rsid w:val="00AC58CD"/>
    <w:rsid w:val="00AC5CA9"/>
    <w:rsid w:val="00AC5DF1"/>
    <w:rsid w:val="00AC5ED2"/>
    <w:rsid w:val="00AC62C2"/>
    <w:rsid w:val="00AC6BDA"/>
    <w:rsid w:val="00AC6BF8"/>
    <w:rsid w:val="00AC6FE4"/>
    <w:rsid w:val="00AC78D8"/>
    <w:rsid w:val="00AC7A17"/>
    <w:rsid w:val="00AC7B9D"/>
    <w:rsid w:val="00AD05D4"/>
    <w:rsid w:val="00AD0E63"/>
    <w:rsid w:val="00AD0F7D"/>
    <w:rsid w:val="00AD104F"/>
    <w:rsid w:val="00AD16CD"/>
    <w:rsid w:val="00AD2060"/>
    <w:rsid w:val="00AD2838"/>
    <w:rsid w:val="00AD294F"/>
    <w:rsid w:val="00AD2AC7"/>
    <w:rsid w:val="00AD30B9"/>
    <w:rsid w:val="00AD318F"/>
    <w:rsid w:val="00AD3295"/>
    <w:rsid w:val="00AD331F"/>
    <w:rsid w:val="00AD383B"/>
    <w:rsid w:val="00AD3999"/>
    <w:rsid w:val="00AD3C36"/>
    <w:rsid w:val="00AD41C4"/>
    <w:rsid w:val="00AD47B8"/>
    <w:rsid w:val="00AD48C5"/>
    <w:rsid w:val="00AD4950"/>
    <w:rsid w:val="00AD518F"/>
    <w:rsid w:val="00AD549A"/>
    <w:rsid w:val="00AD5DF4"/>
    <w:rsid w:val="00AD688E"/>
    <w:rsid w:val="00AD6F81"/>
    <w:rsid w:val="00AD79D5"/>
    <w:rsid w:val="00AD7A36"/>
    <w:rsid w:val="00AD7ADF"/>
    <w:rsid w:val="00AD7BF9"/>
    <w:rsid w:val="00AE0410"/>
    <w:rsid w:val="00AE0B80"/>
    <w:rsid w:val="00AE1075"/>
    <w:rsid w:val="00AE1282"/>
    <w:rsid w:val="00AE1F25"/>
    <w:rsid w:val="00AE20D7"/>
    <w:rsid w:val="00AE2205"/>
    <w:rsid w:val="00AE269F"/>
    <w:rsid w:val="00AE284A"/>
    <w:rsid w:val="00AE2A95"/>
    <w:rsid w:val="00AE2F8E"/>
    <w:rsid w:val="00AE302C"/>
    <w:rsid w:val="00AE33CC"/>
    <w:rsid w:val="00AE36EC"/>
    <w:rsid w:val="00AE3C81"/>
    <w:rsid w:val="00AE3E3A"/>
    <w:rsid w:val="00AE4027"/>
    <w:rsid w:val="00AE42F2"/>
    <w:rsid w:val="00AE48AF"/>
    <w:rsid w:val="00AE5152"/>
    <w:rsid w:val="00AE52E0"/>
    <w:rsid w:val="00AE547A"/>
    <w:rsid w:val="00AE5801"/>
    <w:rsid w:val="00AE5BB8"/>
    <w:rsid w:val="00AE5CCB"/>
    <w:rsid w:val="00AE60A0"/>
    <w:rsid w:val="00AE64AC"/>
    <w:rsid w:val="00AE65AD"/>
    <w:rsid w:val="00AE6709"/>
    <w:rsid w:val="00AE6C93"/>
    <w:rsid w:val="00AE6F39"/>
    <w:rsid w:val="00AE72A4"/>
    <w:rsid w:val="00AE7933"/>
    <w:rsid w:val="00AE79B6"/>
    <w:rsid w:val="00AE7AF6"/>
    <w:rsid w:val="00AE7C26"/>
    <w:rsid w:val="00AE7ED5"/>
    <w:rsid w:val="00AF00D9"/>
    <w:rsid w:val="00AF093E"/>
    <w:rsid w:val="00AF12A2"/>
    <w:rsid w:val="00AF1505"/>
    <w:rsid w:val="00AF1A0E"/>
    <w:rsid w:val="00AF1DC8"/>
    <w:rsid w:val="00AF1E98"/>
    <w:rsid w:val="00AF29AF"/>
    <w:rsid w:val="00AF29C1"/>
    <w:rsid w:val="00AF2D12"/>
    <w:rsid w:val="00AF388C"/>
    <w:rsid w:val="00AF3AE2"/>
    <w:rsid w:val="00AF3B36"/>
    <w:rsid w:val="00AF4055"/>
    <w:rsid w:val="00AF44EE"/>
    <w:rsid w:val="00AF45B0"/>
    <w:rsid w:val="00AF4C0B"/>
    <w:rsid w:val="00AF50FF"/>
    <w:rsid w:val="00AF54DF"/>
    <w:rsid w:val="00AF624E"/>
    <w:rsid w:val="00AF76CE"/>
    <w:rsid w:val="00AF7F32"/>
    <w:rsid w:val="00B00096"/>
    <w:rsid w:val="00B00512"/>
    <w:rsid w:val="00B00906"/>
    <w:rsid w:val="00B00AE9"/>
    <w:rsid w:val="00B01272"/>
    <w:rsid w:val="00B01BEC"/>
    <w:rsid w:val="00B01D67"/>
    <w:rsid w:val="00B0212F"/>
    <w:rsid w:val="00B0231A"/>
    <w:rsid w:val="00B02618"/>
    <w:rsid w:val="00B0268F"/>
    <w:rsid w:val="00B027BA"/>
    <w:rsid w:val="00B028A3"/>
    <w:rsid w:val="00B04320"/>
    <w:rsid w:val="00B04387"/>
    <w:rsid w:val="00B04710"/>
    <w:rsid w:val="00B047CA"/>
    <w:rsid w:val="00B04D80"/>
    <w:rsid w:val="00B05E0D"/>
    <w:rsid w:val="00B06029"/>
    <w:rsid w:val="00B06B9C"/>
    <w:rsid w:val="00B06EC3"/>
    <w:rsid w:val="00B07685"/>
    <w:rsid w:val="00B101D6"/>
    <w:rsid w:val="00B10446"/>
    <w:rsid w:val="00B105AE"/>
    <w:rsid w:val="00B1072B"/>
    <w:rsid w:val="00B10C67"/>
    <w:rsid w:val="00B11145"/>
    <w:rsid w:val="00B115D5"/>
    <w:rsid w:val="00B11B9B"/>
    <w:rsid w:val="00B11D85"/>
    <w:rsid w:val="00B11EAA"/>
    <w:rsid w:val="00B11F69"/>
    <w:rsid w:val="00B121A2"/>
    <w:rsid w:val="00B12D5E"/>
    <w:rsid w:val="00B1334B"/>
    <w:rsid w:val="00B13612"/>
    <w:rsid w:val="00B13AAC"/>
    <w:rsid w:val="00B13C2C"/>
    <w:rsid w:val="00B13E1A"/>
    <w:rsid w:val="00B142A3"/>
    <w:rsid w:val="00B1431D"/>
    <w:rsid w:val="00B14990"/>
    <w:rsid w:val="00B150C4"/>
    <w:rsid w:val="00B150F3"/>
    <w:rsid w:val="00B152EC"/>
    <w:rsid w:val="00B158B9"/>
    <w:rsid w:val="00B15B50"/>
    <w:rsid w:val="00B15D24"/>
    <w:rsid w:val="00B15D8A"/>
    <w:rsid w:val="00B15E88"/>
    <w:rsid w:val="00B16393"/>
    <w:rsid w:val="00B16576"/>
    <w:rsid w:val="00B16668"/>
    <w:rsid w:val="00B16AD6"/>
    <w:rsid w:val="00B16C84"/>
    <w:rsid w:val="00B16D0B"/>
    <w:rsid w:val="00B1740B"/>
    <w:rsid w:val="00B1763A"/>
    <w:rsid w:val="00B17717"/>
    <w:rsid w:val="00B1790B"/>
    <w:rsid w:val="00B17BB0"/>
    <w:rsid w:val="00B20210"/>
    <w:rsid w:val="00B20993"/>
    <w:rsid w:val="00B20D6F"/>
    <w:rsid w:val="00B211C3"/>
    <w:rsid w:val="00B2167C"/>
    <w:rsid w:val="00B21927"/>
    <w:rsid w:val="00B223AC"/>
    <w:rsid w:val="00B2261C"/>
    <w:rsid w:val="00B22727"/>
    <w:rsid w:val="00B2281B"/>
    <w:rsid w:val="00B22BD9"/>
    <w:rsid w:val="00B23388"/>
    <w:rsid w:val="00B23539"/>
    <w:rsid w:val="00B235EC"/>
    <w:rsid w:val="00B23B1D"/>
    <w:rsid w:val="00B23B40"/>
    <w:rsid w:val="00B23C1F"/>
    <w:rsid w:val="00B2405A"/>
    <w:rsid w:val="00B2418B"/>
    <w:rsid w:val="00B24473"/>
    <w:rsid w:val="00B24537"/>
    <w:rsid w:val="00B2489A"/>
    <w:rsid w:val="00B24B0B"/>
    <w:rsid w:val="00B24B44"/>
    <w:rsid w:val="00B24BF8"/>
    <w:rsid w:val="00B24EEF"/>
    <w:rsid w:val="00B25259"/>
    <w:rsid w:val="00B255AA"/>
    <w:rsid w:val="00B256D8"/>
    <w:rsid w:val="00B25958"/>
    <w:rsid w:val="00B25DF7"/>
    <w:rsid w:val="00B2600A"/>
    <w:rsid w:val="00B2698B"/>
    <w:rsid w:val="00B26A09"/>
    <w:rsid w:val="00B26D87"/>
    <w:rsid w:val="00B27438"/>
    <w:rsid w:val="00B30607"/>
    <w:rsid w:val="00B308E1"/>
    <w:rsid w:val="00B30973"/>
    <w:rsid w:val="00B31356"/>
    <w:rsid w:val="00B3185D"/>
    <w:rsid w:val="00B31AEB"/>
    <w:rsid w:val="00B31E65"/>
    <w:rsid w:val="00B32295"/>
    <w:rsid w:val="00B3296E"/>
    <w:rsid w:val="00B3338C"/>
    <w:rsid w:val="00B336A7"/>
    <w:rsid w:val="00B33CF2"/>
    <w:rsid w:val="00B345EE"/>
    <w:rsid w:val="00B34770"/>
    <w:rsid w:val="00B34868"/>
    <w:rsid w:val="00B3502D"/>
    <w:rsid w:val="00B35D8E"/>
    <w:rsid w:val="00B3602F"/>
    <w:rsid w:val="00B36748"/>
    <w:rsid w:val="00B373E0"/>
    <w:rsid w:val="00B37587"/>
    <w:rsid w:val="00B37C3A"/>
    <w:rsid w:val="00B4029D"/>
    <w:rsid w:val="00B403C8"/>
    <w:rsid w:val="00B40424"/>
    <w:rsid w:val="00B406B1"/>
    <w:rsid w:val="00B409A8"/>
    <w:rsid w:val="00B40AA5"/>
    <w:rsid w:val="00B40DD2"/>
    <w:rsid w:val="00B40F22"/>
    <w:rsid w:val="00B41554"/>
    <w:rsid w:val="00B416B1"/>
    <w:rsid w:val="00B41921"/>
    <w:rsid w:val="00B41963"/>
    <w:rsid w:val="00B41A32"/>
    <w:rsid w:val="00B42171"/>
    <w:rsid w:val="00B42667"/>
    <w:rsid w:val="00B42E41"/>
    <w:rsid w:val="00B435E3"/>
    <w:rsid w:val="00B43AB1"/>
    <w:rsid w:val="00B43E19"/>
    <w:rsid w:val="00B44355"/>
    <w:rsid w:val="00B445F1"/>
    <w:rsid w:val="00B44756"/>
    <w:rsid w:val="00B44B07"/>
    <w:rsid w:val="00B44CA4"/>
    <w:rsid w:val="00B44F05"/>
    <w:rsid w:val="00B44F58"/>
    <w:rsid w:val="00B452CB"/>
    <w:rsid w:val="00B45678"/>
    <w:rsid w:val="00B45CAA"/>
    <w:rsid w:val="00B46418"/>
    <w:rsid w:val="00B46DCA"/>
    <w:rsid w:val="00B47372"/>
    <w:rsid w:val="00B4752F"/>
    <w:rsid w:val="00B47C45"/>
    <w:rsid w:val="00B47E1C"/>
    <w:rsid w:val="00B47F6D"/>
    <w:rsid w:val="00B50132"/>
    <w:rsid w:val="00B50192"/>
    <w:rsid w:val="00B50FA4"/>
    <w:rsid w:val="00B510B4"/>
    <w:rsid w:val="00B51258"/>
    <w:rsid w:val="00B51320"/>
    <w:rsid w:val="00B517E7"/>
    <w:rsid w:val="00B5193B"/>
    <w:rsid w:val="00B51CE9"/>
    <w:rsid w:val="00B521F7"/>
    <w:rsid w:val="00B52337"/>
    <w:rsid w:val="00B52549"/>
    <w:rsid w:val="00B527B8"/>
    <w:rsid w:val="00B52931"/>
    <w:rsid w:val="00B52A53"/>
    <w:rsid w:val="00B52CBD"/>
    <w:rsid w:val="00B5304D"/>
    <w:rsid w:val="00B53481"/>
    <w:rsid w:val="00B53B57"/>
    <w:rsid w:val="00B53CF0"/>
    <w:rsid w:val="00B54942"/>
    <w:rsid w:val="00B54F9E"/>
    <w:rsid w:val="00B55047"/>
    <w:rsid w:val="00B550BC"/>
    <w:rsid w:val="00B55651"/>
    <w:rsid w:val="00B56AF1"/>
    <w:rsid w:val="00B56C03"/>
    <w:rsid w:val="00B572CF"/>
    <w:rsid w:val="00B577AA"/>
    <w:rsid w:val="00B57B4E"/>
    <w:rsid w:val="00B60634"/>
    <w:rsid w:val="00B61146"/>
    <w:rsid w:val="00B613B7"/>
    <w:rsid w:val="00B618C1"/>
    <w:rsid w:val="00B61DF6"/>
    <w:rsid w:val="00B623F6"/>
    <w:rsid w:val="00B625D2"/>
    <w:rsid w:val="00B62633"/>
    <w:rsid w:val="00B6283C"/>
    <w:rsid w:val="00B62966"/>
    <w:rsid w:val="00B62B54"/>
    <w:rsid w:val="00B62BF4"/>
    <w:rsid w:val="00B63233"/>
    <w:rsid w:val="00B63803"/>
    <w:rsid w:val="00B6395C"/>
    <w:rsid w:val="00B63C10"/>
    <w:rsid w:val="00B63E34"/>
    <w:rsid w:val="00B647DC"/>
    <w:rsid w:val="00B64A69"/>
    <w:rsid w:val="00B650E5"/>
    <w:rsid w:val="00B6584F"/>
    <w:rsid w:val="00B663A8"/>
    <w:rsid w:val="00B66E0B"/>
    <w:rsid w:val="00B66F68"/>
    <w:rsid w:val="00B6728B"/>
    <w:rsid w:val="00B67CBD"/>
    <w:rsid w:val="00B67CC1"/>
    <w:rsid w:val="00B70724"/>
    <w:rsid w:val="00B70C91"/>
    <w:rsid w:val="00B71103"/>
    <w:rsid w:val="00B71153"/>
    <w:rsid w:val="00B71155"/>
    <w:rsid w:val="00B71ACC"/>
    <w:rsid w:val="00B71D5D"/>
    <w:rsid w:val="00B71DFE"/>
    <w:rsid w:val="00B720F7"/>
    <w:rsid w:val="00B721D6"/>
    <w:rsid w:val="00B7258F"/>
    <w:rsid w:val="00B7266B"/>
    <w:rsid w:val="00B72838"/>
    <w:rsid w:val="00B72AF0"/>
    <w:rsid w:val="00B72B52"/>
    <w:rsid w:val="00B7358B"/>
    <w:rsid w:val="00B73925"/>
    <w:rsid w:val="00B73B10"/>
    <w:rsid w:val="00B74390"/>
    <w:rsid w:val="00B74FB2"/>
    <w:rsid w:val="00B7540D"/>
    <w:rsid w:val="00B759E4"/>
    <w:rsid w:val="00B7604D"/>
    <w:rsid w:val="00B760F6"/>
    <w:rsid w:val="00B765FD"/>
    <w:rsid w:val="00B76B69"/>
    <w:rsid w:val="00B7703A"/>
    <w:rsid w:val="00B77209"/>
    <w:rsid w:val="00B7738B"/>
    <w:rsid w:val="00B77CE2"/>
    <w:rsid w:val="00B803F9"/>
    <w:rsid w:val="00B80EF9"/>
    <w:rsid w:val="00B810A3"/>
    <w:rsid w:val="00B8174B"/>
    <w:rsid w:val="00B81A00"/>
    <w:rsid w:val="00B81F93"/>
    <w:rsid w:val="00B828A0"/>
    <w:rsid w:val="00B83441"/>
    <w:rsid w:val="00B835B0"/>
    <w:rsid w:val="00B837E0"/>
    <w:rsid w:val="00B8382C"/>
    <w:rsid w:val="00B83B8F"/>
    <w:rsid w:val="00B83D53"/>
    <w:rsid w:val="00B83DF7"/>
    <w:rsid w:val="00B841E0"/>
    <w:rsid w:val="00B84477"/>
    <w:rsid w:val="00B8458B"/>
    <w:rsid w:val="00B84788"/>
    <w:rsid w:val="00B84F1F"/>
    <w:rsid w:val="00B856D0"/>
    <w:rsid w:val="00B865CF"/>
    <w:rsid w:val="00B866D6"/>
    <w:rsid w:val="00B870D6"/>
    <w:rsid w:val="00B87154"/>
    <w:rsid w:val="00B8762C"/>
    <w:rsid w:val="00B87668"/>
    <w:rsid w:val="00B87A25"/>
    <w:rsid w:val="00B87C26"/>
    <w:rsid w:val="00B90002"/>
    <w:rsid w:val="00B901A2"/>
    <w:rsid w:val="00B90432"/>
    <w:rsid w:val="00B90C62"/>
    <w:rsid w:val="00B90E3F"/>
    <w:rsid w:val="00B912AC"/>
    <w:rsid w:val="00B91B98"/>
    <w:rsid w:val="00B91D04"/>
    <w:rsid w:val="00B91D4B"/>
    <w:rsid w:val="00B91F77"/>
    <w:rsid w:val="00B9258F"/>
    <w:rsid w:val="00B9292E"/>
    <w:rsid w:val="00B92D1E"/>
    <w:rsid w:val="00B9354A"/>
    <w:rsid w:val="00B937EF"/>
    <w:rsid w:val="00B93A90"/>
    <w:rsid w:val="00B93B08"/>
    <w:rsid w:val="00B93C1D"/>
    <w:rsid w:val="00B93E89"/>
    <w:rsid w:val="00B94235"/>
    <w:rsid w:val="00B943F2"/>
    <w:rsid w:val="00B94869"/>
    <w:rsid w:val="00B94881"/>
    <w:rsid w:val="00B952DB"/>
    <w:rsid w:val="00B954A9"/>
    <w:rsid w:val="00B95C1B"/>
    <w:rsid w:val="00B962AB"/>
    <w:rsid w:val="00B9635E"/>
    <w:rsid w:val="00B9636D"/>
    <w:rsid w:val="00B963B3"/>
    <w:rsid w:val="00B965B8"/>
    <w:rsid w:val="00B96F76"/>
    <w:rsid w:val="00B978D0"/>
    <w:rsid w:val="00B9798A"/>
    <w:rsid w:val="00BA04E3"/>
    <w:rsid w:val="00BA0FBA"/>
    <w:rsid w:val="00BA1259"/>
    <w:rsid w:val="00BA13CD"/>
    <w:rsid w:val="00BA16AF"/>
    <w:rsid w:val="00BA1716"/>
    <w:rsid w:val="00BA173E"/>
    <w:rsid w:val="00BA177B"/>
    <w:rsid w:val="00BA1997"/>
    <w:rsid w:val="00BA1DA3"/>
    <w:rsid w:val="00BA1DAD"/>
    <w:rsid w:val="00BA25B4"/>
    <w:rsid w:val="00BA28AC"/>
    <w:rsid w:val="00BA2977"/>
    <w:rsid w:val="00BA3103"/>
    <w:rsid w:val="00BA319F"/>
    <w:rsid w:val="00BA3D91"/>
    <w:rsid w:val="00BA4018"/>
    <w:rsid w:val="00BA43D7"/>
    <w:rsid w:val="00BA4AC5"/>
    <w:rsid w:val="00BA4F7C"/>
    <w:rsid w:val="00BA520C"/>
    <w:rsid w:val="00BA5467"/>
    <w:rsid w:val="00BA5D6A"/>
    <w:rsid w:val="00BA6FF0"/>
    <w:rsid w:val="00BA738A"/>
    <w:rsid w:val="00BA7729"/>
    <w:rsid w:val="00BA7D09"/>
    <w:rsid w:val="00BB0662"/>
    <w:rsid w:val="00BB0DEA"/>
    <w:rsid w:val="00BB0EE7"/>
    <w:rsid w:val="00BB0FBE"/>
    <w:rsid w:val="00BB0FF9"/>
    <w:rsid w:val="00BB113F"/>
    <w:rsid w:val="00BB1265"/>
    <w:rsid w:val="00BB16FF"/>
    <w:rsid w:val="00BB19DB"/>
    <w:rsid w:val="00BB1DEB"/>
    <w:rsid w:val="00BB22A2"/>
    <w:rsid w:val="00BB22CF"/>
    <w:rsid w:val="00BB2304"/>
    <w:rsid w:val="00BB461B"/>
    <w:rsid w:val="00BB4D0C"/>
    <w:rsid w:val="00BB4D6C"/>
    <w:rsid w:val="00BB51FC"/>
    <w:rsid w:val="00BB5675"/>
    <w:rsid w:val="00BB5F85"/>
    <w:rsid w:val="00BB6035"/>
    <w:rsid w:val="00BB607E"/>
    <w:rsid w:val="00BB62A5"/>
    <w:rsid w:val="00BB663F"/>
    <w:rsid w:val="00BB673B"/>
    <w:rsid w:val="00BB6774"/>
    <w:rsid w:val="00BB67D0"/>
    <w:rsid w:val="00BB70DE"/>
    <w:rsid w:val="00BB728C"/>
    <w:rsid w:val="00BB7594"/>
    <w:rsid w:val="00BB76B1"/>
    <w:rsid w:val="00BB7D69"/>
    <w:rsid w:val="00BB7F7A"/>
    <w:rsid w:val="00BC0307"/>
    <w:rsid w:val="00BC0C25"/>
    <w:rsid w:val="00BC0E1D"/>
    <w:rsid w:val="00BC0E4F"/>
    <w:rsid w:val="00BC0E9B"/>
    <w:rsid w:val="00BC1E87"/>
    <w:rsid w:val="00BC20D0"/>
    <w:rsid w:val="00BC2533"/>
    <w:rsid w:val="00BC2591"/>
    <w:rsid w:val="00BC31C1"/>
    <w:rsid w:val="00BC3923"/>
    <w:rsid w:val="00BC3CF0"/>
    <w:rsid w:val="00BC43C2"/>
    <w:rsid w:val="00BC44D2"/>
    <w:rsid w:val="00BC47B6"/>
    <w:rsid w:val="00BC4A3F"/>
    <w:rsid w:val="00BC4FDE"/>
    <w:rsid w:val="00BC5377"/>
    <w:rsid w:val="00BC546A"/>
    <w:rsid w:val="00BC5758"/>
    <w:rsid w:val="00BC5D3C"/>
    <w:rsid w:val="00BC617B"/>
    <w:rsid w:val="00BC62E8"/>
    <w:rsid w:val="00BC64C4"/>
    <w:rsid w:val="00BC6AFF"/>
    <w:rsid w:val="00BC6F07"/>
    <w:rsid w:val="00BC70CA"/>
    <w:rsid w:val="00BC70D3"/>
    <w:rsid w:val="00BC7135"/>
    <w:rsid w:val="00BC76E0"/>
    <w:rsid w:val="00BC77E2"/>
    <w:rsid w:val="00BC78F8"/>
    <w:rsid w:val="00BC7B5C"/>
    <w:rsid w:val="00BD004C"/>
    <w:rsid w:val="00BD0208"/>
    <w:rsid w:val="00BD0309"/>
    <w:rsid w:val="00BD037B"/>
    <w:rsid w:val="00BD069C"/>
    <w:rsid w:val="00BD0CE4"/>
    <w:rsid w:val="00BD1F69"/>
    <w:rsid w:val="00BD238D"/>
    <w:rsid w:val="00BD274B"/>
    <w:rsid w:val="00BD27D2"/>
    <w:rsid w:val="00BD28C4"/>
    <w:rsid w:val="00BD2D8F"/>
    <w:rsid w:val="00BD2E1D"/>
    <w:rsid w:val="00BD2F98"/>
    <w:rsid w:val="00BD3012"/>
    <w:rsid w:val="00BD3375"/>
    <w:rsid w:val="00BD3583"/>
    <w:rsid w:val="00BD3634"/>
    <w:rsid w:val="00BD36F9"/>
    <w:rsid w:val="00BD3750"/>
    <w:rsid w:val="00BD3C8A"/>
    <w:rsid w:val="00BD3E13"/>
    <w:rsid w:val="00BD4293"/>
    <w:rsid w:val="00BD44ED"/>
    <w:rsid w:val="00BD475C"/>
    <w:rsid w:val="00BD47C3"/>
    <w:rsid w:val="00BD47CD"/>
    <w:rsid w:val="00BD4EAC"/>
    <w:rsid w:val="00BD4FD9"/>
    <w:rsid w:val="00BD5019"/>
    <w:rsid w:val="00BD50BA"/>
    <w:rsid w:val="00BD57D7"/>
    <w:rsid w:val="00BD5CC5"/>
    <w:rsid w:val="00BD60A1"/>
    <w:rsid w:val="00BD6A97"/>
    <w:rsid w:val="00BD6E61"/>
    <w:rsid w:val="00BD717C"/>
    <w:rsid w:val="00BD72E4"/>
    <w:rsid w:val="00BD79B1"/>
    <w:rsid w:val="00BD7DDC"/>
    <w:rsid w:val="00BD7DFE"/>
    <w:rsid w:val="00BE01E2"/>
    <w:rsid w:val="00BE0267"/>
    <w:rsid w:val="00BE0953"/>
    <w:rsid w:val="00BE0A4E"/>
    <w:rsid w:val="00BE0D27"/>
    <w:rsid w:val="00BE1715"/>
    <w:rsid w:val="00BE17A6"/>
    <w:rsid w:val="00BE1901"/>
    <w:rsid w:val="00BE1BB9"/>
    <w:rsid w:val="00BE2B1E"/>
    <w:rsid w:val="00BE2B33"/>
    <w:rsid w:val="00BE2F2F"/>
    <w:rsid w:val="00BE35B8"/>
    <w:rsid w:val="00BE361D"/>
    <w:rsid w:val="00BE393E"/>
    <w:rsid w:val="00BE492B"/>
    <w:rsid w:val="00BE499C"/>
    <w:rsid w:val="00BE4C1E"/>
    <w:rsid w:val="00BE4CA7"/>
    <w:rsid w:val="00BE4D62"/>
    <w:rsid w:val="00BE5071"/>
    <w:rsid w:val="00BE53D5"/>
    <w:rsid w:val="00BE54D9"/>
    <w:rsid w:val="00BE54F3"/>
    <w:rsid w:val="00BE5E3B"/>
    <w:rsid w:val="00BE6446"/>
    <w:rsid w:val="00BE64E6"/>
    <w:rsid w:val="00BE71DB"/>
    <w:rsid w:val="00BE7226"/>
    <w:rsid w:val="00BE7638"/>
    <w:rsid w:val="00BE79CF"/>
    <w:rsid w:val="00BE7B67"/>
    <w:rsid w:val="00BF00F2"/>
    <w:rsid w:val="00BF0A3C"/>
    <w:rsid w:val="00BF1371"/>
    <w:rsid w:val="00BF20DE"/>
    <w:rsid w:val="00BF211B"/>
    <w:rsid w:val="00BF21A7"/>
    <w:rsid w:val="00BF23F1"/>
    <w:rsid w:val="00BF24C5"/>
    <w:rsid w:val="00BF287B"/>
    <w:rsid w:val="00BF324A"/>
    <w:rsid w:val="00BF34E4"/>
    <w:rsid w:val="00BF46AC"/>
    <w:rsid w:val="00BF48C7"/>
    <w:rsid w:val="00BF4A3E"/>
    <w:rsid w:val="00BF51DB"/>
    <w:rsid w:val="00BF5226"/>
    <w:rsid w:val="00BF5827"/>
    <w:rsid w:val="00BF5BCF"/>
    <w:rsid w:val="00BF5CA6"/>
    <w:rsid w:val="00BF6422"/>
    <w:rsid w:val="00BF6AE9"/>
    <w:rsid w:val="00BF7020"/>
    <w:rsid w:val="00BF7108"/>
    <w:rsid w:val="00BF77A0"/>
    <w:rsid w:val="00BF79A9"/>
    <w:rsid w:val="00BF7C20"/>
    <w:rsid w:val="00BF7FFA"/>
    <w:rsid w:val="00C00264"/>
    <w:rsid w:val="00C009E3"/>
    <w:rsid w:val="00C009E6"/>
    <w:rsid w:val="00C00B12"/>
    <w:rsid w:val="00C00EFF"/>
    <w:rsid w:val="00C01321"/>
    <w:rsid w:val="00C013C0"/>
    <w:rsid w:val="00C0149F"/>
    <w:rsid w:val="00C0160D"/>
    <w:rsid w:val="00C01925"/>
    <w:rsid w:val="00C01F0D"/>
    <w:rsid w:val="00C02425"/>
    <w:rsid w:val="00C025B8"/>
    <w:rsid w:val="00C0298C"/>
    <w:rsid w:val="00C02C1C"/>
    <w:rsid w:val="00C02EF2"/>
    <w:rsid w:val="00C03314"/>
    <w:rsid w:val="00C033A9"/>
    <w:rsid w:val="00C03890"/>
    <w:rsid w:val="00C03BB2"/>
    <w:rsid w:val="00C0425C"/>
    <w:rsid w:val="00C042AF"/>
    <w:rsid w:val="00C04E55"/>
    <w:rsid w:val="00C04E7C"/>
    <w:rsid w:val="00C04F24"/>
    <w:rsid w:val="00C0502E"/>
    <w:rsid w:val="00C05374"/>
    <w:rsid w:val="00C05383"/>
    <w:rsid w:val="00C056D6"/>
    <w:rsid w:val="00C0579E"/>
    <w:rsid w:val="00C058D7"/>
    <w:rsid w:val="00C05A79"/>
    <w:rsid w:val="00C05D46"/>
    <w:rsid w:val="00C05EDE"/>
    <w:rsid w:val="00C0646C"/>
    <w:rsid w:val="00C06730"/>
    <w:rsid w:val="00C06E9C"/>
    <w:rsid w:val="00C06F0A"/>
    <w:rsid w:val="00C10386"/>
    <w:rsid w:val="00C103B4"/>
    <w:rsid w:val="00C1042A"/>
    <w:rsid w:val="00C10725"/>
    <w:rsid w:val="00C10A9E"/>
    <w:rsid w:val="00C1103A"/>
    <w:rsid w:val="00C11450"/>
    <w:rsid w:val="00C11BDF"/>
    <w:rsid w:val="00C11D26"/>
    <w:rsid w:val="00C11D33"/>
    <w:rsid w:val="00C121E1"/>
    <w:rsid w:val="00C13246"/>
    <w:rsid w:val="00C134F6"/>
    <w:rsid w:val="00C137FE"/>
    <w:rsid w:val="00C13C36"/>
    <w:rsid w:val="00C13CA3"/>
    <w:rsid w:val="00C145EF"/>
    <w:rsid w:val="00C14C6A"/>
    <w:rsid w:val="00C14E17"/>
    <w:rsid w:val="00C14F3B"/>
    <w:rsid w:val="00C153D4"/>
    <w:rsid w:val="00C15540"/>
    <w:rsid w:val="00C1580B"/>
    <w:rsid w:val="00C1595B"/>
    <w:rsid w:val="00C159AC"/>
    <w:rsid w:val="00C15E0F"/>
    <w:rsid w:val="00C15FBB"/>
    <w:rsid w:val="00C16113"/>
    <w:rsid w:val="00C163DC"/>
    <w:rsid w:val="00C1694E"/>
    <w:rsid w:val="00C16993"/>
    <w:rsid w:val="00C16BA1"/>
    <w:rsid w:val="00C16CE3"/>
    <w:rsid w:val="00C16E0E"/>
    <w:rsid w:val="00C16E3A"/>
    <w:rsid w:val="00C16E45"/>
    <w:rsid w:val="00C17563"/>
    <w:rsid w:val="00C17743"/>
    <w:rsid w:val="00C17F5F"/>
    <w:rsid w:val="00C200A7"/>
    <w:rsid w:val="00C20E44"/>
    <w:rsid w:val="00C20F08"/>
    <w:rsid w:val="00C21363"/>
    <w:rsid w:val="00C214D6"/>
    <w:rsid w:val="00C217ED"/>
    <w:rsid w:val="00C21939"/>
    <w:rsid w:val="00C2270C"/>
    <w:rsid w:val="00C2289F"/>
    <w:rsid w:val="00C229F5"/>
    <w:rsid w:val="00C22AD7"/>
    <w:rsid w:val="00C22C91"/>
    <w:rsid w:val="00C22F9A"/>
    <w:rsid w:val="00C23341"/>
    <w:rsid w:val="00C2416F"/>
    <w:rsid w:val="00C2463D"/>
    <w:rsid w:val="00C24AA9"/>
    <w:rsid w:val="00C24F70"/>
    <w:rsid w:val="00C25053"/>
    <w:rsid w:val="00C251A0"/>
    <w:rsid w:val="00C256EC"/>
    <w:rsid w:val="00C25BCB"/>
    <w:rsid w:val="00C26315"/>
    <w:rsid w:val="00C26D59"/>
    <w:rsid w:val="00C270B8"/>
    <w:rsid w:val="00C2790C"/>
    <w:rsid w:val="00C27CA5"/>
    <w:rsid w:val="00C301CB"/>
    <w:rsid w:val="00C31054"/>
    <w:rsid w:val="00C3176D"/>
    <w:rsid w:val="00C31AE3"/>
    <w:rsid w:val="00C31DB4"/>
    <w:rsid w:val="00C31E11"/>
    <w:rsid w:val="00C32844"/>
    <w:rsid w:val="00C32963"/>
    <w:rsid w:val="00C32ABB"/>
    <w:rsid w:val="00C32E77"/>
    <w:rsid w:val="00C33109"/>
    <w:rsid w:val="00C3338B"/>
    <w:rsid w:val="00C33526"/>
    <w:rsid w:val="00C338AD"/>
    <w:rsid w:val="00C33B64"/>
    <w:rsid w:val="00C33C7A"/>
    <w:rsid w:val="00C3452C"/>
    <w:rsid w:val="00C34AD1"/>
    <w:rsid w:val="00C34B08"/>
    <w:rsid w:val="00C34D10"/>
    <w:rsid w:val="00C350DA"/>
    <w:rsid w:val="00C350E5"/>
    <w:rsid w:val="00C353AB"/>
    <w:rsid w:val="00C35535"/>
    <w:rsid w:val="00C3566D"/>
    <w:rsid w:val="00C3583E"/>
    <w:rsid w:val="00C35E38"/>
    <w:rsid w:val="00C360F5"/>
    <w:rsid w:val="00C366B9"/>
    <w:rsid w:val="00C36AB4"/>
    <w:rsid w:val="00C36DA5"/>
    <w:rsid w:val="00C36EC0"/>
    <w:rsid w:val="00C37471"/>
    <w:rsid w:val="00C37679"/>
    <w:rsid w:val="00C37686"/>
    <w:rsid w:val="00C37A69"/>
    <w:rsid w:val="00C37AD0"/>
    <w:rsid w:val="00C37CDE"/>
    <w:rsid w:val="00C37F86"/>
    <w:rsid w:val="00C4040E"/>
    <w:rsid w:val="00C40638"/>
    <w:rsid w:val="00C41A26"/>
    <w:rsid w:val="00C41C8B"/>
    <w:rsid w:val="00C424E3"/>
    <w:rsid w:val="00C42AB7"/>
    <w:rsid w:val="00C42F9B"/>
    <w:rsid w:val="00C433B9"/>
    <w:rsid w:val="00C43E85"/>
    <w:rsid w:val="00C44331"/>
    <w:rsid w:val="00C445D6"/>
    <w:rsid w:val="00C44A89"/>
    <w:rsid w:val="00C44EFE"/>
    <w:rsid w:val="00C45FA5"/>
    <w:rsid w:val="00C461A4"/>
    <w:rsid w:val="00C461D3"/>
    <w:rsid w:val="00C46A46"/>
    <w:rsid w:val="00C46E84"/>
    <w:rsid w:val="00C47177"/>
    <w:rsid w:val="00C4736B"/>
    <w:rsid w:val="00C47784"/>
    <w:rsid w:val="00C505B5"/>
    <w:rsid w:val="00C50A13"/>
    <w:rsid w:val="00C51587"/>
    <w:rsid w:val="00C51D0B"/>
    <w:rsid w:val="00C51D94"/>
    <w:rsid w:val="00C51EBF"/>
    <w:rsid w:val="00C53455"/>
    <w:rsid w:val="00C53608"/>
    <w:rsid w:val="00C53A6A"/>
    <w:rsid w:val="00C53A97"/>
    <w:rsid w:val="00C54350"/>
    <w:rsid w:val="00C545B3"/>
    <w:rsid w:val="00C546E9"/>
    <w:rsid w:val="00C54806"/>
    <w:rsid w:val="00C55146"/>
    <w:rsid w:val="00C55305"/>
    <w:rsid w:val="00C5591F"/>
    <w:rsid w:val="00C56971"/>
    <w:rsid w:val="00C56C78"/>
    <w:rsid w:val="00C57101"/>
    <w:rsid w:val="00C5770F"/>
    <w:rsid w:val="00C5788A"/>
    <w:rsid w:val="00C578CB"/>
    <w:rsid w:val="00C57ADF"/>
    <w:rsid w:val="00C57CC7"/>
    <w:rsid w:val="00C60500"/>
    <w:rsid w:val="00C6079A"/>
    <w:rsid w:val="00C61D20"/>
    <w:rsid w:val="00C61FD5"/>
    <w:rsid w:val="00C62021"/>
    <w:rsid w:val="00C6247C"/>
    <w:rsid w:val="00C62522"/>
    <w:rsid w:val="00C625A0"/>
    <w:rsid w:val="00C6285E"/>
    <w:rsid w:val="00C62A3D"/>
    <w:rsid w:val="00C62A8E"/>
    <w:rsid w:val="00C62F01"/>
    <w:rsid w:val="00C637CE"/>
    <w:rsid w:val="00C64F3D"/>
    <w:rsid w:val="00C64FD5"/>
    <w:rsid w:val="00C650C0"/>
    <w:rsid w:val="00C65359"/>
    <w:rsid w:val="00C653F6"/>
    <w:rsid w:val="00C65C3F"/>
    <w:rsid w:val="00C65D72"/>
    <w:rsid w:val="00C66071"/>
    <w:rsid w:val="00C66287"/>
    <w:rsid w:val="00C6663B"/>
    <w:rsid w:val="00C66B29"/>
    <w:rsid w:val="00C66FD1"/>
    <w:rsid w:val="00C676A7"/>
    <w:rsid w:val="00C67D80"/>
    <w:rsid w:val="00C67E1A"/>
    <w:rsid w:val="00C67FD4"/>
    <w:rsid w:val="00C70155"/>
    <w:rsid w:val="00C702F6"/>
    <w:rsid w:val="00C70E08"/>
    <w:rsid w:val="00C71136"/>
    <w:rsid w:val="00C71149"/>
    <w:rsid w:val="00C71C19"/>
    <w:rsid w:val="00C71F80"/>
    <w:rsid w:val="00C72327"/>
    <w:rsid w:val="00C72D90"/>
    <w:rsid w:val="00C72FDD"/>
    <w:rsid w:val="00C731BB"/>
    <w:rsid w:val="00C733CC"/>
    <w:rsid w:val="00C73EDA"/>
    <w:rsid w:val="00C74086"/>
    <w:rsid w:val="00C74182"/>
    <w:rsid w:val="00C74411"/>
    <w:rsid w:val="00C7471A"/>
    <w:rsid w:val="00C7492B"/>
    <w:rsid w:val="00C75297"/>
    <w:rsid w:val="00C75B37"/>
    <w:rsid w:val="00C75B8F"/>
    <w:rsid w:val="00C75BDC"/>
    <w:rsid w:val="00C75E38"/>
    <w:rsid w:val="00C766AA"/>
    <w:rsid w:val="00C76F32"/>
    <w:rsid w:val="00C76FD2"/>
    <w:rsid w:val="00C7719C"/>
    <w:rsid w:val="00C775BD"/>
    <w:rsid w:val="00C7792F"/>
    <w:rsid w:val="00C77CF1"/>
    <w:rsid w:val="00C77D56"/>
    <w:rsid w:val="00C802FB"/>
    <w:rsid w:val="00C80399"/>
    <w:rsid w:val="00C80438"/>
    <w:rsid w:val="00C80503"/>
    <w:rsid w:val="00C80863"/>
    <w:rsid w:val="00C80BAB"/>
    <w:rsid w:val="00C80F7F"/>
    <w:rsid w:val="00C81404"/>
    <w:rsid w:val="00C816A0"/>
    <w:rsid w:val="00C81E0B"/>
    <w:rsid w:val="00C82011"/>
    <w:rsid w:val="00C82040"/>
    <w:rsid w:val="00C82203"/>
    <w:rsid w:val="00C82983"/>
    <w:rsid w:val="00C82D09"/>
    <w:rsid w:val="00C833AC"/>
    <w:rsid w:val="00C83733"/>
    <w:rsid w:val="00C849A2"/>
    <w:rsid w:val="00C84E5E"/>
    <w:rsid w:val="00C8560A"/>
    <w:rsid w:val="00C85FA9"/>
    <w:rsid w:val="00C86200"/>
    <w:rsid w:val="00C8645B"/>
    <w:rsid w:val="00C872B8"/>
    <w:rsid w:val="00C8735B"/>
    <w:rsid w:val="00C87DE2"/>
    <w:rsid w:val="00C87F1C"/>
    <w:rsid w:val="00C90392"/>
    <w:rsid w:val="00C908DE"/>
    <w:rsid w:val="00C90C2C"/>
    <w:rsid w:val="00C90C44"/>
    <w:rsid w:val="00C91DD3"/>
    <w:rsid w:val="00C91FFB"/>
    <w:rsid w:val="00C924DE"/>
    <w:rsid w:val="00C924FE"/>
    <w:rsid w:val="00C92903"/>
    <w:rsid w:val="00C92DE7"/>
    <w:rsid w:val="00C92E1F"/>
    <w:rsid w:val="00C937CE"/>
    <w:rsid w:val="00C93F41"/>
    <w:rsid w:val="00C9425C"/>
    <w:rsid w:val="00C9428C"/>
    <w:rsid w:val="00C942C9"/>
    <w:rsid w:val="00C9440C"/>
    <w:rsid w:val="00C94CDE"/>
    <w:rsid w:val="00C95898"/>
    <w:rsid w:val="00C95E09"/>
    <w:rsid w:val="00C96292"/>
    <w:rsid w:val="00C97106"/>
    <w:rsid w:val="00C977D9"/>
    <w:rsid w:val="00C97B3F"/>
    <w:rsid w:val="00CA00F6"/>
    <w:rsid w:val="00CA07E1"/>
    <w:rsid w:val="00CA08D1"/>
    <w:rsid w:val="00CA0A35"/>
    <w:rsid w:val="00CA0AC7"/>
    <w:rsid w:val="00CA0B44"/>
    <w:rsid w:val="00CA0E8F"/>
    <w:rsid w:val="00CA0EE5"/>
    <w:rsid w:val="00CA0F9A"/>
    <w:rsid w:val="00CA10A7"/>
    <w:rsid w:val="00CA1144"/>
    <w:rsid w:val="00CA115D"/>
    <w:rsid w:val="00CA1685"/>
    <w:rsid w:val="00CA18E2"/>
    <w:rsid w:val="00CA1952"/>
    <w:rsid w:val="00CA1D57"/>
    <w:rsid w:val="00CA2254"/>
    <w:rsid w:val="00CA22ED"/>
    <w:rsid w:val="00CA2688"/>
    <w:rsid w:val="00CA313A"/>
    <w:rsid w:val="00CA4342"/>
    <w:rsid w:val="00CA4546"/>
    <w:rsid w:val="00CA47F0"/>
    <w:rsid w:val="00CA4D19"/>
    <w:rsid w:val="00CA57E9"/>
    <w:rsid w:val="00CA5A68"/>
    <w:rsid w:val="00CA5BB8"/>
    <w:rsid w:val="00CA5E88"/>
    <w:rsid w:val="00CA5EE2"/>
    <w:rsid w:val="00CA5FF8"/>
    <w:rsid w:val="00CA6075"/>
    <w:rsid w:val="00CA63C7"/>
    <w:rsid w:val="00CA652A"/>
    <w:rsid w:val="00CA6991"/>
    <w:rsid w:val="00CA6B80"/>
    <w:rsid w:val="00CA6CF2"/>
    <w:rsid w:val="00CA6F66"/>
    <w:rsid w:val="00CA70FD"/>
    <w:rsid w:val="00CA77A9"/>
    <w:rsid w:val="00CA77DA"/>
    <w:rsid w:val="00CA786D"/>
    <w:rsid w:val="00CA79D2"/>
    <w:rsid w:val="00CB0056"/>
    <w:rsid w:val="00CB03E2"/>
    <w:rsid w:val="00CB04EA"/>
    <w:rsid w:val="00CB0742"/>
    <w:rsid w:val="00CB092F"/>
    <w:rsid w:val="00CB122B"/>
    <w:rsid w:val="00CB14C8"/>
    <w:rsid w:val="00CB17B4"/>
    <w:rsid w:val="00CB18DD"/>
    <w:rsid w:val="00CB1BFB"/>
    <w:rsid w:val="00CB1FB2"/>
    <w:rsid w:val="00CB1FC1"/>
    <w:rsid w:val="00CB215C"/>
    <w:rsid w:val="00CB22FD"/>
    <w:rsid w:val="00CB255B"/>
    <w:rsid w:val="00CB2EAF"/>
    <w:rsid w:val="00CB3032"/>
    <w:rsid w:val="00CB3A45"/>
    <w:rsid w:val="00CB3E02"/>
    <w:rsid w:val="00CB3E2A"/>
    <w:rsid w:val="00CB4568"/>
    <w:rsid w:val="00CB4769"/>
    <w:rsid w:val="00CB47A3"/>
    <w:rsid w:val="00CB4A36"/>
    <w:rsid w:val="00CB4EEA"/>
    <w:rsid w:val="00CB4F48"/>
    <w:rsid w:val="00CB4FC8"/>
    <w:rsid w:val="00CB500B"/>
    <w:rsid w:val="00CB5089"/>
    <w:rsid w:val="00CB5314"/>
    <w:rsid w:val="00CB5407"/>
    <w:rsid w:val="00CB5A3E"/>
    <w:rsid w:val="00CB5CA1"/>
    <w:rsid w:val="00CB5DCA"/>
    <w:rsid w:val="00CB5EC7"/>
    <w:rsid w:val="00CB6481"/>
    <w:rsid w:val="00CB65E0"/>
    <w:rsid w:val="00CB6C19"/>
    <w:rsid w:val="00CB6CA5"/>
    <w:rsid w:val="00CB7711"/>
    <w:rsid w:val="00CB7759"/>
    <w:rsid w:val="00CB7BC5"/>
    <w:rsid w:val="00CB7FA0"/>
    <w:rsid w:val="00CC00B0"/>
    <w:rsid w:val="00CC1038"/>
    <w:rsid w:val="00CC103E"/>
    <w:rsid w:val="00CC14A4"/>
    <w:rsid w:val="00CC1544"/>
    <w:rsid w:val="00CC15F2"/>
    <w:rsid w:val="00CC1B62"/>
    <w:rsid w:val="00CC1D6D"/>
    <w:rsid w:val="00CC1DC7"/>
    <w:rsid w:val="00CC2031"/>
    <w:rsid w:val="00CC21CD"/>
    <w:rsid w:val="00CC294C"/>
    <w:rsid w:val="00CC2E0B"/>
    <w:rsid w:val="00CC2FED"/>
    <w:rsid w:val="00CC31B4"/>
    <w:rsid w:val="00CC3330"/>
    <w:rsid w:val="00CC383A"/>
    <w:rsid w:val="00CC389C"/>
    <w:rsid w:val="00CC3F96"/>
    <w:rsid w:val="00CC4304"/>
    <w:rsid w:val="00CC4437"/>
    <w:rsid w:val="00CC4882"/>
    <w:rsid w:val="00CC4BA9"/>
    <w:rsid w:val="00CC4CC1"/>
    <w:rsid w:val="00CC4F99"/>
    <w:rsid w:val="00CC5123"/>
    <w:rsid w:val="00CC55EF"/>
    <w:rsid w:val="00CC6847"/>
    <w:rsid w:val="00CC6C53"/>
    <w:rsid w:val="00CC735A"/>
    <w:rsid w:val="00CC77EC"/>
    <w:rsid w:val="00CD077E"/>
    <w:rsid w:val="00CD091B"/>
    <w:rsid w:val="00CD0A9A"/>
    <w:rsid w:val="00CD0E03"/>
    <w:rsid w:val="00CD12DD"/>
    <w:rsid w:val="00CD1312"/>
    <w:rsid w:val="00CD1E78"/>
    <w:rsid w:val="00CD2276"/>
    <w:rsid w:val="00CD24A0"/>
    <w:rsid w:val="00CD2A6B"/>
    <w:rsid w:val="00CD2AA4"/>
    <w:rsid w:val="00CD2C98"/>
    <w:rsid w:val="00CD34CD"/>
    <w:rsid w:val="00CD3786"/>
    <w:rsid w:val="00CD3A21"/>
    <w:rsid w:val="00CD3A56"/>
    <w:rsid w:val="00CD3D02"/>
    <w:rsid w:val="00CD3F23"/>
    <w:rsid w:val="00CD437D"/>
    <w:rsid w:val="00CD4C13"/>
    <w:rsid w:val="00CD4EA9"/>
    <w:rsid w:val="00CD5820"/>
    <w:rsid w:val="00CD59BD"/>
    <w:rsid w:val="00CD5B26"/>
    <w:rsid w:val="00CD5B38"/>
    <w:rsid w:val="00CD5B8D"/>
    <w:rsid w:val="00CD5D6F"/>
    <w:rsid w:val="00CD6729"/>
    <w:rsid w:val="00CD67AD"/>
    <w:rsid w:val="00CD6EAC"/>
    <w:rsid w:val="00CD745C"/>
    <w:rsid w:val="00CD7935"/>
    <w:rsid w:val="00CD7D0E"/>
    <w:rsid w:val="00CD7D60"/>
    <w:rsid w:val="00CD7EFD"/>
    <w:rsid w:val="00CE0299"/>
    <w:rsid w:val="00CE055B"/>
    <w:rsid w:val="00CE06EA"/>
    <w:rsid w:val="00CE07D1"/>
    <w:rsid w:val="00CE0AB8"/>
    <w:rsid w:val="00CE0CF5"/>
    <w:rsid w:val="00CE0DEF"/>
    <w:rsid w:val="00CE12D2"/>
    <w:rsid w:val="00CE13E3"/>
    <w:rsid w:val="00CE1589"/>
    <w:rsid w:val="00CE18F0"/>
    <w:rsid w:val="00CE1938"/>
    <w:rsid w:val="00CE2229"/>
    <w:rsid w:val="00CE24CE"/>
    <w:rsid w:val="00CE2BDF"/>
    <w:rsid w:val="00CE2DB7"/>
    <w:rsid w:val="00CE2F39"/>
    <w:rsid w:val="00CE322C"/>
    <w:rsid w:val="00CE372D"/>
    <w:rsid w:val="00CE392A"/>
    <w:rsid w:val="00CE46D7"/>
    <w:rsid w:val="00CE5641"/>
    <w:rsid w:val="00CE60EB"/>
    <w:rsid w:val="00CE6283"/>
    <w:rsid w:val="00CE63A0"/>
    <w:rsid w:val="00CE6496"/>
    <w:rsid w:val="00CE67CA"/>
    <w:rsid w:val="00CE6B69"/>
    <w:rsid w:val="00CE6C49"/>
    <w:rsid w:val="00CE6FE3"/>
    <w:rsid w:val="00CE7160"/>
    <w:rsid w:val="00CE7511"/>
    <w:rsid w:val="00CE789D"/>
    <w:rsid w:val="00CE78A2"/>
    <w:rsid w:val="00CE7A6B"/>
    <w:rsid w:val="00CF0099"/>
    <w:rsid w:val="00CF050D"/>
    <w:rsid w:val="00CF0CC7"/>
    <w:rsid w:val="00CF0DE2"/>
    <w:rsid w:val="00CF0F41"/>
    <w:rsid w:val="00CF1F19"/>
    <w:rsid w:val="00CF1F1D"/>
    <w:rsid w:val="00CF21F2"/>
    <w:rsid w:val="00CF25B8"/>
    <w:rsid w:val="00CF25CD"/>
    <w:rsid w:val="00CF2D32"/>
    <w:rsid w:val="00CF2F6B"/>
    <w:rsid w:val="00CF3365"/>
    <w:rsid w:val="00CF3A9D"/>
    <w:rsid w:val="00CF3AE0"/>
    <w:rsid w:val="00CF4DDF"/>
    <w:rsid w:val="00CF526F"/>
    <w:rsid w:val="00CF5A2C"/>
    <w:rsid w:val="00CF5ADE"/>
    <w:rsid w:val="00CF5B7E"/>
    <w:rsid w:val="00CF6208"/>
    <w:rsid w:val="00CF6413"/>
    <w:rsid w:val="00CF6498"/>
    <w:rsid w:val="00CF664B"/>
    <w:rsid w:val="00CF6A95"/>
    <w:rsid w:val="00CF6E48"/>
    <w:rsid w:val="00CF6F2C"/>
    <w:rsid w:val="00CF7540"/>
    <w:rsid w:val="00CF75DA"/>
    <w:rsid w:val="00D006EA"/>
    <w:rsid w:val="00D0096E"/>
    <w:rsid w:val="00D00C0D"/>
    <w:rsid w:val="00D00E89"/>
    <w:rsid w:val="00D01415"/>
    <w:rsid w:val="00D015DF"/>
    <w:rsid w:val="00D018F0"/>
    <w:rsid w:val="00D01E43"/>
    <w:rsid w:val="00D024F5"/>
    <w:rsid w:val="00D0280B"/>
    <w:rsid w:val="00D02AAE"/>
    <w:rsid w:val="00D03711"/>
    <w:rsid w:val="00D0393D"/>
    <w:rsid w:val="00D03AA8"/>
    <w:rsid w:val="00D03EA3"/>
    <w:rsid w:val="00D048A6"/>
    <w:rsid w:val="00D049D9"/>
    <w:rsid w:val="00D04C0E"/>
    <w:rsid w:val="00D05402"/>
    <w:rsid w:val="00D05654"/>
    <w:rsid w:val="00D0597C"/>
    <w:rsid w:val="00D05A20"/>
    <w:rsid w:val="00D06190"/>
    <w:rsid w:val="00D06417"/>
    <w:rsid w:val="00D06EC5"/>
    <w:rsid w:val="00D06FB7"/>
    <w:rsid w:val="00D07001"/>
    <w:rsid w:val="00D0703F"/>
    <w:rsid w:val="00D07515"/>
    <w:rsid w:val="00D07665"/>
    <w:rsid w:val="00D076AE"/>
    <w:rsid w:val="00D0799E"/>
    <w:rsid w:val="00D101D0"/>
    <w:rsid w:val="00D105A3"/>
    <w:rsid w:val="00D105C2"/>
    <w:rsid w:val="00D1063A"/>
    <w:rsid w:val="00D106FB"/>
    <w:rsid w:val="00D1070D"/>
    <w:rsid w:val="00D10795"/>
    <w:rsid w:val="00D10B24"/>
    <w:rsid w:val="00D1118F"/>
    <w:rsid w:val="00D112B4"/>
    <w:rsid w:val="00D12894"/>
    <w:rsid w:val="00D12CBD"/>
    <w:rsid w:val="00D12E99"/>
    <w:rsid w:val="00D14306"/>
    <w:rsid w:val="00D145B4"/>
    <w:rsid w:val="00D147C9"/>
    <w:rsid w:val="00D14F6D"/>
    <w:rsid w:val="00D14FCE"/>
    <w:rsid w:val="00D1509F"/>
    <w:rsid w:val="00D152AB"/>
    <w:rsid w:val="00D1563D"/>
    <w:rsid w:val="00D159D6"/>
    <w:rsid w:val="00D15A50"/>
    <w:rsid w:val="00D15D29"/>
    <w:rsid w:val="00D161F8"/>
    <w:rsid w:val="00D16243"/>
    <w:rsid w:val="00D165B0"/>
    <w:rsid w:val="00D16DA0"/>
    <w:rsid w:val="00D16ED0"/>
    <w:rsid w:val="00D16F5C"/>
    <w:rsid w:val="00D17D8A"/>
    <w:rsid w:val="00D17FF8"/>
    <w:rsid w:val="00D2075D"/>
    <w:rsid w:val="00D20DBC"/>
    <w:rsid w:val="00D2120D"/>
    <w:rsid w:val="00D21AFF"/>
    <w:rsid w:val="00D227FC"/>
    <w:rsid w:val="00D22959"/>
    <w:rsid w:val="00D22A43"/>
    <w:rsid w:val="00D23B1A"/>
    <w:rsid w:val="00D23F9D"/>
    <w:rsid w:val="00D24539"/>
    <w:rsid w:val="00D245E8"/>
    <w:rsid w:val="00D247C3"/>
    <w:rsid w:val="00D2494E"/>
    <w:rsid w:val="00D24A3C"/>
    <w:rsid w:val="00D24C2E"/>
    <w:rsid w:val="00D24CAF"/>
    <w:rsid w:val="00D25067"/>
    <w:rsid w:val="00D25665"/>
    <w:rsid w:val="00D25737"/>
    <w:rsid w:val="00D2580C"/>
    <w:rsid w:val="00D25A09"/>
    <w:rsid w:val="00D25AE5"/>
    <w:rsid w:val="00D25E8A"/>
    <w:rsid w:val="00D2638B"/>
    <w:rsid w:val="00D26AED"/>
    <w:rsid w:val="00D278AC"/>
    <w:rsid w:val="00D278B3"/>
    <w:rsid w:val="00D27D98"/>
    <w:rsid w:val="00D30095"/>
    <w:rsid w:val="00D30155"/>
    <w:rsid w:val="00D3048A"/>
    <w:rsid w:val="00D30491"/>
    <w:rsid w:val="00D3089C"/>
    <w:rsid w:val="00D30900"/>
    <w:rsid w:val="00D30AFE"/>
    <w:rsid w:val="00D30EF2"/>
    <w:rsid w:val="00D30FF4"/>
    <w:rsid w:val="00D3129D"/>
    <w:rsid w:val="00D3144E"/>
    <w:rsid w:val="00D31470"/>
    <w:rsid w:val="00D315B4"/>
    <w:rsid w:val="00D31C51"/>
    <w:rsid w:val="00D320EB"/>
    <w:rsid w:val="00D32E9C"/>
    <w:rsid w:val="00D331AC"/>
    <w:rsid w:val="00D3353A"/>
    <w:rsid w:val="00D33C7E"/>
    <w:rsid w:val="00D34495"/>
    <w:rsid w:val="00D348CF"/>
    <w:rsid w:val="00D349F3"/>
    <w:rsid w:val="00D35354"/>
    <w:rsid w:val="00D35736"/>
    <w:rsid w:val="00D3576C"/>
    <w:rsid w:val="00D35DCC"/>
    <w:rsid w:val="00D35EAB"/>
    <w:rsid w:val="00D35FF5"/>
    <w:rsid w:val="00D366A3"/>
    <w:rsid w:val="00D3683D"/>
    <w:rsid w:val="00D36890"/>
    <w:rsid w:val="00D37104"/>
    <w:rsid w:val="00D37234"/>
    <w:rsid w:val="00D374C7"/>
    <w:rsid w:val="00D375B5"/>
    <w:rsid w:val="00D37832"/>
    <w:rsid w:val="00D3786D"/>
    <w:rsid w:val="00D37E61"/>
    <w:rsid w:val="00D40526"/>
    <w:rsid w:val="00D407F9"/>
    <w:rsid w:val="00D40BD2"/>
    <w:rsid w:val="00D40C41"/>
    <w:rsid w:val="00D40DB8"/>
    <w:rsid w:val="00D41F26"/>
    <w:rsid w:val="00D41FC4"/>
    <w:rsid w:val="00D423C8"/>
    <w:rsid w:val="00D425C1"/>
    <w:rsid w:val="00D43357"/>
    <w:rsid w:val="00D44170"/>
    <w:rsid w:val="00D44510"/>
    <w:rsid w:val="00D446CD"/>
    <w:rsid w:val="00D44C87"/>
    <w:rsid w:val="00D45157"/>
    <w:rsid w:val="00D45A58"/>
    <w:rsid w:val="00D45EFE"/>
    <w:rsid w:val="00D45F2A"/>
    <w:rsid w:val="00D4636E"/>
    <w:rsid w:val="00D4676A"/>
    <w:rsid w:val="00D470AE"/>
    <w:rsid w:val="00D47176"/>
    <w:rsid w:val="00D479C1"/>
    <w:rsid w:val="00D47A17"/>
    <w:rsid w:val="00D47ABA"/>
    <w:rsid w:val="00D5033A"/>
    <w:rsid w:val="00D503EE"/>
    <w:rsid w:val="00D50B80"/>
    <w:rsid w:val="00D5106B"/>
    <w:rsid w:val="00D51096"/>
    <w:rsid w:val="00D510F8"/>
    <w:rsid w:val="00D51157"/>
    <w:rsid w:val="00D5182E"/>
    <w:rsid w:val="00D518B6"/>
    <w:rsid w:val="00D51F47"/>
    <w:rsid w:val="00D527CF"/>
    <w:rsid w:val="00D5281C"/>
    <w:rsid w:val="00D52BC3"/>
    <w:rsid w:val="00D52DAF"/>
    <w:rsid w:val="00D53EF2"/>
    <w:rsid w:val="00D53F38"/>
    <w:rsid w:val="00D53F98"/>
    <w:rsid w:val="00D540B6"/>
    <w:rsid w:val="00D54371"/>
    <w:rsid w:val="00D543A4"/>
    <w:rsid w:val="00D54C07"/>
    <w:rsid w:val="00D54D40"/>
    <w:rsid w:val="00D55B68"/>
    <w:rsid w:val="00D55F26"/>
    <w:rsid w:val="00D5627B"/>
    <w:rsid w:val="00D565DB"/>
    <w:rsid w:val="00D56691"/>
    <w:rsid w:val="00D566AF"/>
    <w:rsid w:val="00D56DA4"/>
    <w:rsid w:val="00D56E89"/>
    <w:rsid w:val="00D57116"/>
    <w:rsid w:val="00D571F9"/>
    <w:rsid w:val="00D574A9"/>
    <w:rsid w:val="00D57C5D"/>
    <w:rsid w:val="00D57C7E"/>
    <w:rsid w:val="00D60030"/>
    <w:rsid w:val="00D6012C"/>
    <w:rsid w:val="00D6019B"/>
    <w:rsid w:val="00D606BA"/>
    <w:rsid w:val="00D607F8"/>
    <w:rsid w:val="00D60808"/>
    <w:rsid w:val="00D60B4F"/>
    <w:rsid w:val="00D60ED7"/>
    <w:rsid w:val="00D60F7F"/>
    <w:rsid w:val="00D60FB0"/>
    <w:rsid w:val="00D6101B"/>
    <w:rsid w:val="00D615F4"/>
    <w:rsid w:val="00D61BC3"/>
    <w:rsid w:val="00D621E3"/>
    <w:rsid w:val="00D623F4"/>
    <w:rsid w:val="00D624F4"/>
    <w:rsid w:val="00D62559"/>
    <w:rsid w:val="00D62952"/>
    <w:rsid w:val="00D62C7C"/>
    <w:rsid w:val="00D631B3"/>
    <w:rsid w:val="00D639C9"/>
    <w:rsid w:val="00D6422E"/>
    <w:rsid w:val="00D643FA"/>
    <w:rsid w:val="00D64583"/>
    <w:rsid w:val="00D646C3"/>
    <w:rsid w:val="00D64FCF"/>
    <w:rsid w:val="00D65B69"/>
    <w:rsid w:val="00D65CE0"/>
    <w:rsid w:val="00D66297"/>
    <w:rsid w:val="00D66D67"/>
    <w:rsid w:val="00D66F66"/>
    <w:rsid w:val="00D670D6"/>
    <w:rsid w:val="00D670FB"/>
    <w:rsid w:val="00D6774A"/>
    <w:rsid w:val="00D67A1C"/>
    <w:rsid w:val="00D702E3"/>
    <w:rsid w:val="00D71100"/>
    <w:rsid w:val="00D712AC"/>
    <w:rsid w:val="00D71437"/>
    <w:rsid w:val="00D719D4"/>
    <w:rsid w:val="00D71C4A"/>
    <w:rsid w:val="00D71DBB"/>
    <w:rsid w:val="00D72393"/>
    <w:rsid w:val="00D72568"/>
    <w:rsid w:val="00D7260A"/>
    <w:rsid w:val="00D72662"/>
    <w:rsid w:val="00D72842"/>
    <w:rsid w:val="00D72A29"/>
    <w:rsid w:val="00D72ECD"/>
    <w:rsid w:val="00D72F73"/>
    <w:rsid w:val="00D73219"/>
    <w:rsid w:val="00D73754"/>
    <w:rsid w:val="00D74D35"/>
    <w:rsid w:val="00D75661"/>
    <w:rsid w:val="00D7578A"/>
    <w:rsid w:val="00D75820"/>
    <w:rsid w:val="00D76323"/>
    <w:rsid w:val="00D7661B"/>
    <w:rsid w:val="00D7683F"/>
    <w:rsid w:val="00D76DBA"/>
    <w:rsid w:val="00D76ED5"/>
    <w:rsid w:val="00D77306"/>
    <w:rsid w:val="00D773AD"/>
    <w:rsid w:val="00D7773A"/>
    <w:rsid w:val="00D77809"/>
    <w:rsid w:val="00D77A84"/>
    <w:rsid w:val="00D77F7B"/>
    <w:rsid w:val="00D8015A"/>
    <w:rsid w:val="00D80519"/>
    <w:rsid w:val="00D806B1"/>
    <w:rsid w:val="00D80A51"/>
    <w:rsid w:val="00D80A89"/>
    <w:rsid w:val="00D80B6C"/>
    <w:rsid w:val="00D80E75"/>
    <w:rsid w:val="00D80FF9"/>
    <w:rsid w:val="00D81251"/>
    <w:rsid w:val="00D8203D"/>
    <w:rsid w:val="00D821DF"/>
    <w:rsid w:val="00D823B0"/>
    <w:rsid w:val="00D82691"/>
    <w:rsid w:val="00D8292F"/>
    <w:rsid w:val="00D82CD1"/>
    <w:rsid w:val="00D83069"/>
    <w:rsid w:val="00D83DDC"/>
    <w:rsid w:val="00D83F1B"/>
    <w:rsid w:val="00D84063"/>
    <w:rsid w:val="00D841AF"/>
    <w:rsid w:val="00D8429B"/>
    <w:rsid w:val="00D846AE"/>
    <w:rsid w:val="00D84B56"/>
    <w:rsid w:val="00D84DEA"/>
    <w:rsid w:val="00D84EE0"/>
    <w:rsid w:val="00D85089"/>
    <w:rsid w:val="00D854D2"/>
    <w:rsid w:val="00D856AD"/>
    <w:rsid w:val="00D86145"/>
    <w:rsid w:val="00D8617A"/>
    <w:rsid w:val="00D8628F"/>
    <w:rsid w:val="00D86417"/>
    <w:rsid w:val="00D86671"/>
    <w:rsid w:val="00D86A27"/>
    <w:rsid w:val="00D86A8D"/>
    <w:rsid w:val="00D86FFE"/>
    <w:rsid w:val="00D87061"/>
    <w:rsid w:val="00D878D8"/>
    <w:rsid w:val="00D87B00"/>
    <w:rsid w:val="00D87F67"/>
    <w:rsid w:val="00D919E8"/>
    <w:rsid w:val="00D91E0A"/>
    <w:rsid w:val="00D92271"/>
    <w:rsid w:val="00D92951"/>
    <w:rsid w:val="00D92960"/>
    <w:rsid w:val="00D9362C"/>
    <w:rsid w:val="00D93AC9"/>
    <w:rsid w:val="00D93B05"/>
    <w:rsid w:val="00D95307"/>
    <w:rsid w:val="00D953CD"/>
    <w:rsid w:val="00D95798"/>
    <w:rsid w:val="00D959B2"/>
    <w:rsid w:val="00D95DEF"/>
    <w:rsid w:val="00D960CF"/>
    <w:rsid w:val="00D96511"/>
    <w:rsid w:val="00D9692E"/>
    <w:rsid w:val="00D9695D"/>
    <w:rsid w:val="00D96EB4"/>
    <w:rsid w:val="00D9706D"/>
    <w:rsid w:val="00D971E7"/>
    <w:rsid w:val="00D971F1"/>
    <w:rsid w:val="00D97219"/>
    <w:rsid w:val="00D977E4"/>
    <w:rsid w:val="00DA0445"/>
    <w:rsid w:val="00DA07BB"/>
    <w:rsid w:val="00DA0F13"/>
    <w:rsid w:val="00DA117A"/>
    <w:rsid w:val="00DA17AA"/>
    <w:rsid w:val="00DA1A27"/>
    <w:rsid w:val="00DA1C34"/>
    <w:rsid w:val="00DA20E5"/>
    <w:rsid w:val="00DA215E"/>
    <w:rsid w:val="00DA2696"/>
    <w:rsid w:val="00DA2A19"/>
    <w:rsid w:val="00DA2A39"/>
    <w:rsid w:val="00DA2AE3"/>
    <w:rsid w:val="00DA2E47"/>
    <w:rsid w:val="00DA313F"/>
    <w:rsid w:val="00DA31AE"/>
    <w:rsid w:val="00DA3321"/>
    <w:rsid w:val="00DA3742"/>
    <w:rsid w:val="00DA3872"/>
    <w:rsid w:val="00DA4B23"/>
    <w:rsid w:val="00DA4F42"/>
    <w:rsid w:val="00DA500C"/>
    <w:rsid w:val="00DA5527"/>
    <w:rsid w:val="00DA5747"/>
    <w:rsid w:val="00DA57A7"/>
    <w:rsid w:val="00DA5A80"/>
    <w:rsid w:val="00DA5F59"/>
    <w:rsid w:val="00DA67BE"/>
    <w:rsid w:val="00DA6930"/>
    <w:rsid w:val="00DA6BE1"/>
    <w:rsid w:val="00DA72C9"/>
    <w:rsid w:val="00DA7FC6"/>
    <w:rsid w:val="00DB0652"/>
    <w:rsid w:val="00DB109E"/>
    <w:rsid w:val="00DB148D"/>
    <w:rsid w:val="00DB1714"/>
    <w:rsid w:val="00DB225D"/>
    <w:rsid w:val="00DB2533"/>
    <w:rsid w:val="00DB2D43"/>
    <w:rsid w:val="00DB2FCA"/>
    <w:rsid w:val="00DB311C"/>
    <w:rsid w:val="00DB315E"/>
    <w:rsid w:val="00DB3299"/>
    <w:rsid w:val="00DB3B0E"/>
    <w:rsid w:val="00DB3E0D"/>
    <w:rsid w:val="00DB4446"/>
    <w:rsid w:val="00DB4722"/>
    <w:rsid w:val="00DB4AC0"/>
    <w:rsid w:val="00DB4B0D"/>
    <w:rsid w:val="00DB4B26"/>
    <w:rsid w:val="00DB4D34"/>
    <w:rsid w:val="00DB4EAD"/>
    <w:rsid w:val="00DB4F17"/>
    <w:rsid w:val="00DB5F87"/>
    <w:rsid w:val="00DB6693"/>
    <w:rsid w:val="00DB6757"/>
    <w:rsid w:val="00DB721A"/>
    <w:rsid w:val="00DB734B"/>
    <w:rsid w:val="00DB7FB6"/>
    <w:rsid w:val="00DC032B"/>
    <w:rsid w:val="00DC0A13"/>
    <w:rsid w:val="00DC0F13"/>
    <w:rsid w:val="00DC16E9"/>
    <w:rsid w:val="00DC2237"/>
    <w:rsid w:val="00DC232F"/>
    <w:rsid w:val="00DC309D"/>
    <w:rsid w:val="00DC3247"/>
    <w:rsid w:val="00DC34CA"/>
    <w:rsid w:val="00DC37EE"/>
    <w:rsid w:val="00DC3B68"/>
    <w:rsid w:val="00DC44A4"/>
    <w:rsid w:val="00DC4549"/>
    <w:rsid w:val="00DC478F"/>
    <w:rsid w:val="00DC4C49"/>
    <w:rsid w:val="00DC4D06"/>
    <w:rsid w:val="00DC4D22"/>
    <w:rsid w:val="00DC4DB6"/>
    <w:rsid w:val="00DC4E7B"/>
    <w:rsid w:val="00DC5415"/>
    <w:rsid w:val="00DC55C3"/>
    <w:rsid w:val="00DC65D5"/>
    <w:rsid w:val="00DC6A87"/>
    <w:rsid w:val="00DC6DF9"/>
    <w:rsid w:val="00DC6F1B"/>
    <w:rsid w:val="00DC70B3"/>
    <w:rsid w:val="00DC725C"/>
    <w:rsid w:val="00DC74E3"/>
    <w:rsid w:val="00DC7735"/>
    <w:rsid w:val="00DC7753"/>
    <w:rsid w:val="00DC78DC"/>
    <w:rsid w:val="00DD013D"/>
    <w:rsid w:val="00DD0607"/>
    <w:rsid w:val="00DD0609"/>
    <w:rsid w:val="00DD0621"/>
    <w:rsid w:val="00DD07FA"/>
    <w:rsid w:val="00DD0883"/>
    <w:rsid w:val="00DD0BC3"/>
    <w:rsid w:val="00DD12E7"/>
    <w:rsid w:val="00DD1A4E"/>
    <w:rsid w:val="00DD1D4A"/>
    <w:rsid w:val="00DD23D7"/>
    <w:rsid w:val="00DD2448"/>
    <w:rsid w:val="00DD252A"/>
    <w:rsid w:val="00DD333F"/>
    <w:rsid w:val="00DD33F5"/>
    <w:rsid w:val="00DD3EBF"/>
    <w:rsid w:val="00DD3FE8"/>
    <w:rsid w:val="00DD40C1"/>
    <w:rsid w:val="00DD49A8"/>
    <w:rsid w:val="00DD49B5"/>
    <w:rsid w:val="00DD49D1"/>
    <w:rsid w:val="00DD4A7D"/>
    <w:rsid w:val="00DD4F15"/>
    <w:rsid w:val="00DD5139"/>
    <w:rsid w:val="00DD53FC"/>
    <w:rsid w:val="00DD5F29"/>
    <w:rsid w:val="00DD6338"/>
    <w:rsid w:val="00DD638A"/>
    <w:rsid w:val="00DD6551"/>
    <w:rsid w:val="00DD67E2"/>
    <w:rsid w:val="00DD6DA9"/>
    <w:rsid w:val="00DD6DF6"/>
    <w:rsid w:val="00DD6FB3"/>
    <w:rsid w:val="00DD7439"/>
    <w:rsid w:val="00DD77CC"/>
    <w:rsid w:val="00DD789D"/>
    <w:rsid w:val="00DD7CD0"/>
    <w:rsid w:val="00DD7EC7"/>
    <w:rsid w:val="00DD7F61"/>
    <w:rsid w:val="00DE03DD"/>
    <w:rsid w:val="00DE0BD3"/>
    <w:rsid w:val="00DE0CC8"/>
    <w:rsid w:val="00DE1B35"/>
    <w:rsid w:val="00DE1E76"/>
    <w:rsid w:val="00DE2613"/>
    <w:rsid w:val="00DE2617"/>
    <w:rsid w:val="00DE27C3"/>
    <w:rsid w:val="00DE33F7"/>
    <w:rsid w:val="00DE4018"/>
    <w:rsid w:val="00DE45E6"/>
    <w:rsid w:val="00DE4794"/>
    <w:rsid w:val="00DE4990"/>
    <w:rsid w:val="00DE4C91"/>
    <w:rsid w:val="00DE4F0B"/>
    <w:rsid w:val="00DE5321"/>
    <w:rsid w:val="00DE5536"/>
    <w:rsid w:val="00DE55C4"/>
    <w:rsid w:val="00DE5883"/>
    <w:rsid w:val="00DE62FE"/>
    <w:rsid w:val="00DE63BB"/>
    <w:rsid w:val="00DE6A86"/>
    <w:rsid w:val="00DE6DB3"/>
    <w:rsid w:val="00DE6FEE"/>
    <w:rsid w:val="00DE7129"/>
    <w:rsid w:val="00DE7324"/>
    <w:rsid w:val="00DE792C"/>
    <w:rsid w:val="00DF02C6"/>
    <w:rsid w:val="00DF02F6"/>
    <w:rsid w:val="00DF0492"/>
    <w:rsid w:val="00DF06B1"/>
    <w:rsid w:val="00DF1100"/>
    <w:rsid w:val="00DF1E72"/>
    <w:rsid w:val="00DF25E8"/>
    <w:rsid w:val="00DF2678"/>
    <w:rsid w:val="00DF26FB"/>
    <w:rsid w:val="00DF2B18"/>
    <w:rsid w:val="00DF333B"/>
    <w:rsid w:val="00DF48DD"/>
    <w:rsid w:val="00DF4BDF"/>
    <w:rsid w:val="00DF565F"/>
    <w:rsid w:val="00DF597B"/>
    <w:rsid w:val="00DF59AF"/>
    <w:rsid w:val="00DF5A8E"/>
    <w:rsid w:val="00DF6303"/>
    <w:rsid w:val="00DF6528"/>
    <w:rsid w:val="00DF6575"/>
    <w:rsid w:val="00DF66E8"/>
    <w:rsid w:val="00DF69E6"/>
    <w:rsid w:val="00DF6A4D"/>
    <w:rsid w:val="00DF6AF5"/>
    <w:rsid w:val="00DF6B71"/>
    <w:rsid w:val="00DF7040"/>
    <w:rsid w:val="00DF7087"/>
    <w:rsid w:val="00DF7114"/>
    <w:rsid w:val="00DF768B"/>
    <w:rsid w:val="00DF7F0E"/>
    <w:rsid w:val="00E001A1"/>
    <w:rsid w:val="00E001FE"/>
    <w:rsid w:val="00E0025F"/>
    <w:rsid w:val="00E002B4"/>
    <w:rsid w:val="00E0078B"/>
    <w:rsid w:val="00E007A9"/>
    <w:rsid w:val="00E018B5"/>
    <w:rsid w:val="00E018E9"/>
    <w:rsid w:val="00E01BAD"/>
    <w:rsid w:val="00E021E3"/>
    <w:rsid w:val="00E025AA"/>
    <w:rsid w:val="00E026E9"/>
    <w:rsid w:val="00E02D4F"/>
    <w:rsid w:val="00E03169"/>
    <w:rsid w:val="00E031EA"/>
    <w:rsid w:val="00E035CB"/>
    <w:rsid w:val="00E039CD"/>
    <w:rsid w:val="00E03D3E"/>
    <w:rsid w:val="00E03F4A"/>
    <w:rsid w:val="00E03F89"/>
    <w:rsid w:val="00E03F9A"/>
    <w:rsid w:val="00E04539"/>
    <w:rsid w:val="00E04830"/>
    <w:rsid w:val="00E04EC8"/>
    <w:rsid w:val="00E05084"/>
    <w:rsid w:val="00E05CC2"/>
    <w:rsid w:val="00E05D35"/>
    <w:rsid w:val="00E05D3C"/>
    <w:rsid w:val="00E0696A"/>
    <w:rsid w:val="00E07E15"/>
    <w:rsid w:val="00E10003"/>
    <w:rsid w:val="00E101A8"/>
    <w:rsid w:val="00E1022A"/>
    <w:rsid w:val="00E103C2"/>
    <w:rsid w:val="00E109FE"/>
    <w:rsid w:val="00E10B5D"/>
    <w:rsid w:val="00E10C88"/>
    <w:rsid w:val="00E10E26"/>
    <w:rsid w:val="00E10EB3"/>
    <w:rsid w:val="00E10F0A"/>
    <w:rsid w:val="00E11310"/>
    <w:rsid w:val="00E117F9"/>
    <w:rsid w:val="00E11EEC"/>
    <w:rsid w:val="00E12CDA"/>
    <w:rsid w:val="00E12E71"/>
    <w:rsid w:val="00E13274"/>
    <w:rsid w:val="00E13F86"/>
    <w:rsid w:val="00E14456"/>
    <w:rsid w:val="00E1507D"/>
    <w:rsid w:val="00E1548F"/>
    <w:rsid w:val="00E15565"/>
    <w:rsid w:val="00E15BD3"/>
    <w:rsid w:val="00E1611E"/>
    <w:rsid w:val="00E1627D"/>
    <w:rsid w:val="00E167DD"/>
    <w:rsid w:val="00E16BB9"/>
    <w:rsid w:val="00E16CC8"/>
    <w:rsid w:val="00E16D5E"/>
    <w:rsid w:val="00E16DB2"/>
    <w:rsid w:val="00E17439"/>
    <w:rsid w:val="00E1754E"/>
    <w:rsid w:val="00E177E5"/>
    <w:rsid w:val="00E17A5C"/>
    <w:rsid w:val="00E17E31"/>
    <w:rsid w:val="00E203E5"/>
    <w:rsid w:val="00E2067D"/>
    <w:rsid w:val="00E20733"/>
    <w:rsid w:val="00E20E8E"/>
    <w:rsid w:val="00E2126B"/>
    <w:rsid w:val="00E21339"/>
    <w:rsid w:val="00E2159F"/>
    <w:rsid w:val="00E21703"/>
    <w:rsid w:val="00E2184D"/>
    <w:rsid w:val="00E21CC1"/>
    <w:rsid w:val="00E21FAA"/>
    <w:rsid w:val="00E2226D"/>
    <w:rsid w:val="00E2269F"/>
    <w:rsid w:val="00E22D39"/>
    <w:rsid w:val="00E22E19"/>
    <w:rsid w:val="00E234B3"/>
    <w:rsid w:val="00E23DB9"/>
    <w:rsid w:val="00E24032"/>
    <w:rsid w:val="00E24DC7"/>
    <w:rsid w:val="00E250D2"/>
    <w:rsid w:val="00E257ED"/>
    <w:rsid w:val="00E25900"/>
    <w:rsid w:val="00E25BAE"/>
    <w:rsid w:val="00E26395"/>
    <w:rsid w:val="00E26FEA"/>
    <w:rsid w:val="00E276B7"/>
    <w:rsid w:val="00E27941"/>
    <w:rsid w:val="00E27DF6"/>
    <w:rsid w:val="00E27E0E"/>
    <w:rsid w:val="00E27F9B"/>
    <w:rsid w:val="00E30875"/>
    <w:rsid w:val="00E30A3C"/>
    <w:rsid w:val="00E30C15"/>
    <w:rsid w:val="00E30CFC"/>
    <w:rsid w:val="00E30CFE"/>
    <w:rsid w:val="00E313A3"/>
    <w:rsid w:val="00E314E6"/>
    <w:rsid w:val="00E315DE"/>
    <w:rsid w:val="00E31F2B"/>
    <w:rsid w:val="00E322D6"/>
    <w:rsid w:val="00E3279A"/>
    <w:rsid w:val="00E33056"/>
    <w:rsid w:val="00E33215"/>
    <w:rsid w:val="00E33451"/>
    <w:rsid w:val="00E33675"/>
    <w:rsid w:val="00E33753"/>
    <w:rsid w:val="00E34006"/>
    <w:rsid w:val="00E345C9"/>
    <w:rsid w:val="00E34AA9"/>
    <w:rsid w:val="00E352C3"/>
    <w:rsid w:val="00E3531E"/>
    <w:rsid w:val="00E355AA"/>
    <w:rsid w:val="00E35B4E"/>
    <w:rsid w:val="00E35F23"/>
    <w:rsid w:val="00E36369"/>
    <w:rsid w:val="00E36593"/>
    <w:rsid w:val="00E37135"/>
    <w:rsid w:val="00E371F2"/>
    <w:rsid w:val="00E37910"/>
    <w:rsid w:val="00E37A4E"/>
    <w:rsid w:val="00E37C26"/>
    <w:rsid w:val="00E37D91"/>
    <w:rsid w:val="00E37E7B"/>
    <w:rsid w:val="00E40068"/>
    <w:rsid w:val="00E410CF"/>
    <w:rsid w:val="00E4139C"/>
    <w:rsid w:val="00E4176C"/>
    <w:rsid w:val="00E4190D"/>
    <w:rsid w:val="00E419C6"/>
    <w:rsid w:val="00E41EF8"/>
    <w:rsid w:val="00E4204D"/>
    <w:rsid w:val="00E420A7"/>
    <w:rsid w:val="00E420ED"/>
    <w:rsid w:val="00E42A03"/>
    <w:rsid w:val="00E42AAB"/>
    <w:rsid w:val="00E42CC4"/>
    <w:rsid w:val="00E42E76"/>
    <w:rsid w:val="00E42ED9"/>
    <w:rsid w:val="00E4323F"/>
    <w:rsid w:val="00E432CA"/>
    <w:rsid w:val="00E43B86"/>
    <w:rsid w:val="00E43BBA"/>
    <w:rsid w:val="00E43D49"/>
    <w:rsid w:val="00E442D0"/>
    <w:rsid w:val="00E44319"/>
    <w:rsid w:val="00E443FE"/>
    <w:rsid w:val="00E4466E"/>
    <w:rsid w:val="00E44A1E"/>
    <w:rsid w:val="00E451BF"/>
    <w:rsid w:val="00E45903"/>
    <w:rsid w:val="00E45A08"/>
    <w:rsid w:val="00E45C74"/>
    <w:rsid w:val="00E4660D"/>
    <w:rsid w:val="00E46BDC"/>
    <w:rsid w:val="00E4763D"/>
    <w:rsid w:val="00E47E06"/>
    <w:rsid w:val="00E50477"/>
    <w:rsid w:val="00E50EAD"/>
    <w:rsid w:val="00E50FCB"/>
    <w:rsid w:val="00E51017"/>
    <w:rsid w:val="00E516D8"/>
    <w:rsid w:val="00E51A9D"/>
    <w:rsid w:val="00E52599"/>
    <w:rsid w:val="00E52F14"/>
    <w:rsid w:val="00E533FF"/>
    <w:rsid w:val="00E53465"/>
    <w:rsid w:val="00E5351E"/>
    <w:rsid w:val="00E536B9"/>
    <w:rsid w:val="00E53724"/>
    <w:rsid w:val="00E53F41"/>
    <w:rsid w:val="00E53F8A"/>
    <w:rsid w:val="00E542AB"/>
    <w:rsid w:val="00E549EB"/>
    <w:rsid w:val="00E54DEB"/>
    <w:rsid w:val="00E5527F"/>
    <w:rsid w:val="00E55952"/>
    <w:rsid w:val="00E559C0"/>
    <w:rsid w:val="00E559E5"/>
    <w:rsid w:val="00E55E10"/>
    <w:rsid w:val="00E55F6C"/>
    <w:rsid w:val="00E56145"/>
    <w:rsid w:val="00E563B9"/>
    <w:rsid w:val="00E56474"/>
    <w:rsid w:val="00E56944"/>
    <w:rsid w:val="00E56992"/>
    <w:rsid w:val="00E56B7A"/>
    <w:rsid w:val="00E56D26"/>
    <w:rsid w:val="00E57239"/>
    <w:rsid w:val="00E5751C"/>
    <w:rsid w:val="00E5775D"/>
    <w:rsid w:val="00E60167"/>
    <w:rsid w:val="00E60427"/>
    <w:rsid w:val="00E604D0"/>
    <w:rsid w:val="00E60FD8"/>
    <w:rsid w:val="00E61104"/>
    <w:rsid w:val="00E6149F"/>
    <w:rsid w:val="00E614E0"/>
    <w:rsid w:val="00E618C4"/>
    <w:rsid w:val="00E61F9B"/>
    <w:rsid w:val="00E622F0"/>
    <w:rsid w:val="00E6289C"/>
    <w:rsid w:val="00E62AB7"/>
    <w:rsid w:val="00E62AC6"/>
    <w:rsid w:val="00E62B15"/>
    <w:rsid w:val="00E62B41"/>
    <w:rsid w:val="00E62F17"/>
    <w:rsid w:val="00E62FD3"/>
    <w:rsid w:val="00E636CA"/>
    <w:rsid w:val="00E63AD0"/>
    <w:rsid w:val="00E63AEF"/>
    <w:rsid w:val="00E64223"/>
    <w:rsid w:val="00E642BC"/>
    <w:rsid w:val="00E64541"/>
    <w:rsid w:val="00E6499E"/>
    <w:rsid w:val="00E658BB"/>
    <w:rsid w:val="00E65A7E"/>
    <w:rsid w:val="00E65E3A"/>
    <w:rsid w:val="00E66137"/>
    <w:rsid w:val="00E66363"/>
    <w:rsid w:val="00E666FE"/>
    <w:rsid w:val="00E66F5F"/>
    <w:rsid w:val="00E67231"/>
    <w:rsid w:val="00E67482"/>
    <w:rsid w:val="00E67A49"/>
    <w:rsid w:val="00E67FDA"/>
    <w:rsid w:val="00E67FF3"/>
    <w:rsid w:val="00E704F7"/>
    <w:rsid w:val="00E708A6"/>
    <w:rsid w:val="00E709F8"/>
    <w:rsid w:val="00E70A20"/>
    <w:rsid w:val="00E70AA6"/>
    <w:rsid w:val="00E71B47"/>
    <w:rsid w:val="00E71B83"/>
    <w:rsid w:val="00E72232"/>
    <w:rsid w:val="00E7326C"/>
    <w:rsid w:val="00E73470"/>
    <w:rsid w:val="00E735B2"/>
    <w:rsid w:val="00E73D70"/>
    <w:rsid w:val="00E7424D"/>
    <w:rsid w:val="00E74979"/>
    <w:rsid w:val="00E74A54"/>
    <w:rsid w:val="00E74D13"/>
    <w:rsid w:val="00E75399"/>
    <w:rsid w:val="00E760C6"/>
    <w:rsid w:val="00E760FC"/>
    <w:rsid w:val="00E762C7"/>
    <w:rsid w:val="00E76601"/>
    <w:rsid w:val="00E77047"/>
    <w:rsid w:val="00E77275"/>
    <w:rsid w:val="00E77528"/>
    <w:rsid w:val="00E77FB8"/>
    <w:rsid w:val="00E8135F"/>
    <w:rsid w:val="00E81775"/>
    <w:rsid w:val="00E8196B"/>
    <w:rsid w:val="00E81D18"/>
    <w:rsid w:val="00E82068"/>
    <w:rsid w:val="00E8232B"/>
    <w:rsid w:val="00E82C52"/>
    <w:rsid w:val="00E82E7F"/>
    <w:rsid w:val="00E84097"/>
    <w:rsid w:val="00E856A8"/>
    <w:rsid w:val="00E85BBB"/>
    <w:rsid w:val="00E85BFC"/>
    <w:rsid w:val="00E867C1"/>
    <w:rsid w:val="00E873EB"/>
    <w:rsid w:val="00E87534"/>
    <w:rsid w:val="00E87B98"/>
    <w:rsid w:val="00E87E70"/>
    <w:rsid w:val="00E90494"/>
    <w:rsid w:val="00E907FC"/>
    <w:rsid w:val="00E90AAB"/>
    <w:rsid w:val="00E91550"/>
    <w:rsid w:val="00E916C7"/>
    <w:rsid w:val="00E91B05"/>
    <w:rsid w:val="00E920F2"/>
    <w:rsid w:val="00E922FD"/>
    <w:rsid w:val="00E926FB"/>
    <w:rsid w:val="00E9283E"/>
    <w:rsid w:val="00E9286D"/>
    <w:rsid w:val="00E92872"/>
    <w:rsid w:val="00E92C3B"/>
    <w:rsid w:val="00E93300"/>
    <w:rsid w:val="00E9337C"/>
    <w:rsid w:val="00E933B1"/>
    <w:rsid w:val="00E934E9"/>
    <w:rsid w:val="00E9358B"/>
    <w:rsid w:val="00E939F3"/>
    <w:rsid w:val="00E93AAD"/>
    <w:rsid w:val="00E941E5"/>
    <w:rsid w:val="00E94B7F"/>
    <w:rsid w:val="00E94E84"/>
    <w:rsid w:val="00E94EF0"/>
    <w:rsid w:val="00E954B8"/>
    <w:rsid w:val="00E96149"/>
    <w:rsid w:val="00E964E2"/>
    <w:rsid w:val="00E96B09"/>
    <w:rsid w:val="00E96B9C"/>
    <w:rsid w:val="00E96C1D"/>
    <w:rsid w:val="00E97039"/>
    <w:rsid w:val="00E975AB"/>
    <w:rsid w:val="00E976E1"/>
    <w:rsid w:val="00E97703"/>
    <w:rsid w:val="00E97B7D"/>
    <w:rsid w:val="00E97F2B"/>
    <w:rsid w:val="00EA02F6"/>
    <w:rsid w:val="00EA032D"/>
    <w:rsid w:val="00EA0464"/>
    <w:rsid w:val="00EA0FC0"/>
    <w:rsid w:val="00EA12B1"/>
    <w:rsid w:val="00EA1B82"/>
    <w:rsid w:val="00EA1C88"/>
    <w:rsid w:val="00EA1CE7"/>
    <w:rsid w:val="00EA2668"/>
    <w:rsid w:val="00EA294D"/>
    <w:rsid w:val="00EA2B06"/>
    <w:rsid w:val="00EA2D5E"/>
    <w:rsid w:val="00EA3D8A"/>
    <w:rsid w:val="00EA3DF7"/>
    <w:rsid w:val="00EA3FD2"/>
    <w:rsid w:val="00EA42F2"/>
    <w:rsid w:val="00EA45AA"/>
    <w:rsid w:val="00EA4AB9"/>
    <w:rsid w:val="00EA4D15"/>
    <w:rsid w:val="00EA4D3F"/>
    <w:rsid w:val="00EA5314"/>
    <w:rsid w:val="00EA554D"/>
    <w:rsid w:val="00EA5E94"/>
    <w:rsid w:val="00EA617A"/>
    <w:rsid w:val="00EA6516"/>
    <w:rsid w:val="00EA687C"/>
    <w:rsid w:val="00EA69D4"/>
    <w:rsid w:val="00EA6E12"/>
    <w:rsid w:val="00EA6EF5"/>
    <w:rsid w:val="00EA6F09"/>
    <w:rsid w:val="00EA71DF"/>
    <w:rsid w:val="00EA7A92"/>
    <w:rsid w:val="00EB053F"/>
    <w:rsid w:val="00EB06AC"/>
    <w:rsid w:val="00EB0776"/>
    <w:rsid w:val="00EB0BB9"/>
    <w:rsid w:val="00EB1075"/>
    <w:rsid w:val="00EB1139"/>
    <w:rsid w:val="00EB115A"/>
    <w:rsid w:val="00EB13F3"/>
    <w:rsid w:val="00EB1B60"/>
    <w:rsid w:val="00EB1D99"/>
    <w:rsid w:val="00EB1D9D"/>
    <w:rsid w:val="00EB23E1"/>
    <w:rsid w:val="00EB2646"/>
    <w:rsid w:val="00EB2D5B"/>
    <w:rsid w:val="00EB34F9"/>
    <w:rsid w:val="00EB3CC0"/>
    <w:rsid w:val="00EB4237"/>
    <w:rsid w:val="00EB50BD"/>
    <w:rsid w:val="00EB5450"/>
    <w:rsid w:val="00EB5A59"/>
    <w:rsid w:val="00EB5B9C"/>
    <w:rsid w:val="00EB5D69"/>
    <w:rsid w:val="00EB5FEA"/>
    <w:rsid w:val="00EB635B"/>
    <w:rsid w:val="00EB6713"/>
    <w:rsid w:val="00EB6DC1"/>
    <w:rsid w:val="00EB6DD6"/>
    <w:rsid w:val="00EB7231"/>
    <w:rsid w:val="00EB73D0"/>
    <w:rsid w:val="00EB76F1"/>
    <w:rsid w:val="00EB7847"/>
    <w:rsid w:val="00EB7CC1"/>
    <w:rsid w:val="00EB7D26"/>
    <w:rsid w:val="00EC0067"/>
    <w:rsid w:val="00EC0365"/>
    <w:rsid w:val="00EC04A2"/>
    <w:rsid w:val="00EC0872"/>
    <w:rsid w:val="00EC09F8"/>
    <w:rsid w:val="00EC0BEC"/>
    <w:rsid w:val="00EC16AF"/>
    <w:rsid w:val="00EC1713"/>
    <w:rsid w:val="00EC183C"/>
    <w:rsid w:val="00EC1E15"/>
    <w:rsid w:val="00EC1E7B"/>
    <w:rsid w:val="00EC1FF9"/>
    <w:rsid w:val="00EC204F"/>
    <w:rsid w:val="00EC2193"/>
    <w:rsid w:val="00EC2584"/>
    <w:rsid w:val="00EC25AD"/>
    <w:rsid w:val="00EC28BC"/>
    <w:rsid w:val="00EC28DB"/>
    <w:rsid w:val="00EC2B61"/>
    <w:rsid w:val="00EC2E21"/>
    <w:rsid w:val="00EC2ED7"/>
    <w:rsid w:val="00EC31D1"/>
    <w:rsid w:val="00EC3395"/>
    <w:rsid w:val="00EC3684"/>
    <w:rsid w:val="00EC3AB1"/>
    <w:rsid w:val="00EC3C55"/>
    <w:rsid w:val="00EC41DE"/>
    <w:rsid w:val="00EC4626"/>
    <w:rsid w:val="00EC4DBC"/>
    <w:rsid w:val="00EC4E69"/>
    <w:rsid w:val="00EC54B6"/>
    <w:rsid w:val="00EC5576"/>
    <w:rsid w:val="00EC64F6"/>
    <w:rsid w:val="00EC6C2B"/>
    <w:rsid w:val="00EC7081"/>
    <w:rsid w:val="00EC7120"/>
    <w:rsid w:val="00EC7292"/>
    <w:rsid w:val="00EC750D"/>
    <w:rsid w:val="00EC758B"/>
    <w:rsid w:val="00EC7833"/>
    <w:rsid w:val="00EC78FC"/>
    <w:rsid w:val="00EC79C5"/>
    <w:rsid w:val="00EC7CCC"/>
    <w:rsid w:val="00ED02E9"/>
    <w:rsid w:val="00ED03E3"/>
    <w:rsid w:val="00ED11CF"/>
    <w:rsid w:val="00ED15D2"/>
    <w:rsid w:val="00ED1CA2"/>
    <w:rsid w:val="00ED1F42"/>
    <w:rsid w:val="00ED2023"/>
    <w:rsid w:val="00ED2082"/>
    <w:rsid w:val="00ED20C1"/>
    <w:rsid w:val="00ED252F"/>
    <w:rsid w:val="00ED2A86"/>
    <w:rsid w:val="00ED2B79"/>
    <w:rsid w:val="00ED2C11"/>
    <w:rsid w:val="00ED2CF4"/>
    <w:rsid w:val="00ED32D8"/>
    <w:rsid w:val="00ED32F0"/>
    <w:rsid w:val="00ED3823"/>
    <w:rsid w:val="00ED3A0F"/>
    <w:rsid w:val="00ED3B46"/>
    <w:rsid w:val="00ED3BA5"/>
    <w:rsid w:val="00ED3C43"/>
    <w:rsid w:val="00ED3CA1"/>
    <w:rsid w:val="00ED434E"/>
    <w:rsid w:val="00ED4370"/>
    <w:rsid w:val="00ED4741"/>
    <w:rsid w:val="00ED48C7"/>
    <w:rsid w:val="00ED4ED0"/>
    <w:rsid w:val="00ED4F29"/>
    <w:rsid w:val="00ED4FB0"/>
    <w:rsid w:val="00ED5252"/>
    <w:rsid w:val="00ED5AA6"/>
    <w:rsid w:val="00ED66F9"/>
    <w:rsid w:val="00ED69CF"/>
    <w:rsid w:val="00ED6AC1"/>
    <w:rsid w:val="00ED6CD8"/>
    <w:rsid w:val="00ED77E5"/>
    <w:rsid w:val="00ED799F"/>
    <w:rsid w:val="00ED7DF8"/>
    <w:rsid w:val="00EE03EA"/>
    <w:rsid w:val="00EE0A7C"/>
    <w:rsid w:val="00EE0E65"/>
    <w:rsid w:val="00EE1728"/>
    <w:rsid w:val="00EE2108"/>
    <w:rsid w:val="00EE247E"/>
    <w:rsid w:val="00EE26E0"/>
    <w:rsid w:val="00EE2D2C"/>
    <w:rsid w:val="00EE3487"/>
    <w:rsid w:val="00EE3A80"/>
    <w:rsid w:val="00EE3CFF"/>
    <w:rsid w:val="00EE3E0E"/>
    <w:rsid w:val="00EE444E"/>
    <w:rsid w:val="00EE4474"/>
    <w:rsid w:val="00EE4672"/>
    <w:rsid w:val="00EE4AC5"/>
    <w:rsid w:val="00EE4BEF"/>
    <w:rsid w:val="00EE4D77"/>
    <w:rsid w:val="00EE57BE"/>
    <w:rsid w:val="00EE5854"/>
    <w:rsid w:val="00EE5C37"/>
    <w:rsid w:val="00EE6313"/>
    <w:rsid w:val="00EE6E52"/>
    <w:rsid w:val="00EE764D"/>
    <w:rsid w:val="00EE7D0A"/>
    <w:rsid w:val="00EE7D34"/>
    <w:rsid w:val="00EE7DDC"/>
    <w:rsid w:val="00EE7FE8"/>
    <w:rsid w:val="00EF0061"/>
    <w:rsid w:val="00EF034A"/>
    <w:rsid w:val="00EF0B80"/>
    <w:rsid w:val="00EF0C32"/>
    <w:rsid w:val="00EF0D4A"/>
    <w:rsid w:val="00EF1602"/>
    <w:rsid w:val="00EF18FD"/>
    <w:rsid w:val="00EF1A0B"/>
    <w:rsid w:val="00EF1AD7"/>
    <w:rsid w:val="00EF1ECD"/>
    <w:rsid w:val="00EF2022"/>
    <w:rsid w:val="00EF2145"/>
    <w:rsid w:val="00EF26B5"/>
    <w:rsid w:val="00EF2983"/>
    <w:rsid w:val="00EF3010"/>
    <w:rsid w:val="00EF3566"/>
    <w:rsid w:val="00EF3820"/>
    <w:rsid w:val="00EF3BB3"/>
    <w:rsid w:val="00EF3F4F"/>
    <w:rsid w:val="00EF43B6"/>
    <w:rsid w:val="00EF43C8"/>
    <w:rsid w:val="00EF4721"/>
    <w:rsid w:val="00EF4995"/>
    <w:rsid w:val="00EF5825"/>
    <w:rsid w:val="00EF5CB0"/>
    <w:rsid w:val="00EF609D"/>
    <w:rsid w:val="00EF629F"/>
    <w:rsid w:val="00EF69E9"/>
    <w:rsid w:val="00EF6AF4"/>
    <w:rsid w:val="00EF72C1"/>
    <w:rsid w:val="00EF7391"/>
    <w:rsid w:val="00EF74BB"/>
    <w:rsid w:val="00EF7AF4"/>
    <w:rsid w:val="00EF7D6F"/>
    <w:rsid w:val="00F0029A"/>
    <w:rsid w:val="00F00E00"/>
    <w:rsid w:val="00F012EE"/>
    <w:rsid w:val="00F015B2"/>
    <w:rsid w:val="00F01DD3"/>
    <w:rsid w:val="00F01EC4"/>
    <w:rsid w:val="00F01F87"/>
    <w:rsid w:val="00F022B4"/>
    <w:rsid w:val="00F022E4"/>
    <w:rsid w:val="00F02A45"/>
    <w:rsid w:val="00F02D10"/>
    <w:rsid w:val="00F03483"/>
    <w:rsid w:val="00F03E54"/>
    <w:rsid w:val="00F04018"/>
    <w:rsid w:val="00F04979"/>
    <w:rsid w:val="00F04C32"/>
    <w:rsid w:val="00F04E74"/>
    <w:rsid w:val="00F059D2"/>
    <w:rsid w:val="00F05BDB"/>
    <w:rsid w:val="00F05FB7"/>
    <w:rsid w:val="00F06119"/>
    <w:rsid w:val="00F06312"/>
    <w:rsid w:val="00F06808"/>
    <w:rsid w:val="00F06FD4"/>
    <w:rsid w:val="00F07043"/>
    <w:rsid w:val="00F07067"/>
    <w:rsid w:val="00F0716D"/>
    <w:rsid w:val="00F07902"/>
    <w:rsid w:val="00F07DBF"/>
    <w:rsid w:val="00F07F8E"/>
    <w:rsid w:val="00F10420"/>
    <w:rsid w:val="00F10758"/>
    <w:rsid w:val="00F107C6"/>
    <w:rsid w:val="00F110EC"/>
    <w:rsid w:val="00F11E97"/>
    <w:rsid w:val="00F1298F"/>
    <w:rsid w:val="00F12CFC"/>
    <w:rsid w:val="00F130CE"/>
    <w:rsid w:val="00F130E4"/>
    <w:rsid w:val="00F133BC"/>
    <w:rsid w:val="00F13890"/>
    <w:rsid w:val="00F13F2D"/>
    <w:rsid w:val="00F14371"/>
    <w:rsid w:val="00F14563"/>
    <w:rsid w:val="00F14A88"/>
    <w:rsid w:val="00F14ABB"/>
    <w:rsid w:val="00F15305"/>
    <w:rsid w:val="00F15552"/>
    <w:rsid w:val="00F15E7F"/>
    <w:rsid w:val="00F15F3E"/>
    <w:rsid w:val="00F15FA8"/>
    <w:rsid w:val="00F161CF"/>
    <w:rsid w:val="00F164F4"/>
    <w:rsid w:val="00F167EF"/>
    <w:rsid w:val="00F16C32"/>
    <w:rsid w:val="00F17228"/>
    <w:rsid w:val="00F1766B"/>
    <w:rsid w:val="00F20546"/>
    <w:rsid w:val="00F20699"/>
    <w:rsid w:val="00F20758"/>
    <w:rsid w:val="00F2084D"/>
    <w:rsid w:val="00F20FB8"/>
    <w:rsid w:val="00F21186"/>
    <w:rsid w:val="00F212A3"/>
    <w:rsid w:val="00F21563"/>
    <w:rsid w:val="00F21627"/>
    <w:rsid w:val="00F217FC"/>
    <w:rsid w:val="00F21835"/>
    <w:rsid w:val="00F21B2F"/>
    <w:rsid w:val="00F22DB3"/>
    <w:rsid w:val="00F22FBC"/>
    <w:rsid w:val="00F23032"/>
    <w:rsid w:val="00F2308C"/>
    <w:rsid w:val="00F230CA"/>
    <w:rsid w:val="00F235CC"/>
    <w:rsid w:val="00F235EA"/>
    <w:rsid w:val="00F23975"/>
    <w:rsid w:val="00F23EFA"/>
    <w:rsid w:val="00F23F86"/>
    <w:rsid w:val="00F24426"/>
    <w:rsid w:val="00F24D57"/>
    <w:rsid w:val="00F24F44"/>
    <w:rsid w:val="00F24FC6"/>
    <w:rsid w:val="00F2510B"/>
    <w:rsid w:val="00F2515A"/>
    <w:rsid w:val="00F2521C"/>
    <w:rsid w:val="00F252EE"/>
    <w:rsid w:val="00F2621F"/>
    <w:rsid w:val="00F262FC"/>
    <w:rsid w:val="00F26315"/>
    <w:rsid w:val="00F26BA1"/>
    <w:rsid w:val="00F26EE8"/>
    <w:rsid w:val="00F270DE"/>
    <w:rsid w:val="00F273DE"/>
    <w:rsid w:val="00F275F3"/>
    <w:rsid w:val="00F27B42"/>
    <w:rsid w:val="00F27C8E"/>
    <w:rsid w:val="00F30631"/>
    <w:rsid w:val="00F30FA5"/>
    <w:rsid w:val="00F31144"/>
    <w:rsid w:val="00F316A2"/>
    <w:rsid w:val="00F31860"/>
    <w:rsid w:val="00F3214C"/>
    <w:rsid w:val="00F3276D"/>
    <w:rsid w:val="00F32C4D"/>
    <w:rsid w:val="00F32C6A"/>
    <w:rsid w:val="00F32E56"/>
    <w:rsid w:val="00F32EB0"/>
    <w:rsid w:val="00F33071"/>
    <w:rsid w:val="00F33A00"/>
    <w:rsid w:val="00F349F9"/>
    <w:rsid w:val="00F34CEE"/>
    <w:rsid w:val="00F3521A"/>
    <w:rsid w:val="00F35F20"/>
    <w:rsid w:val="00F35F21"/>
    <w:rsid w:val="00F35F9E"/>
    <w:rsid w:val="00F36AAB"/>
    <w:rsid w:val="00F36EE5"/>
    <w:rsid w:val="00F3711C"/>
    <w:rsid w:val="00F37582"/>
    <w:rsid w:val="00F375DB"/>
    <w:rsid w:val="00F37916"/>
    <w:rsid w:val="00F37A33"/>
    <w:rsid w:val="00F37BC3"/>
    <w:rsid w:val="00F37D06"/>
    <w:rsid w:val="00F407A6"/>
    <w:rsid w:val="00F40998"/>
    <w:rsid w:val="00F40D1F"/>
    <w:rsid w:val="00F41373"/>
    <w:rsid w:val="00F41456"/>
    <w:rsid w:val="00F41605"/>
    <w:rsid w:val="00F41B4B"/>
    <w:rsid w:val="00F41E2F"/>
    <w:rsid w:val="00F427BB"/>
    <w:rsid w:val="00F429DB"/>
    <w:rsid w:val="00F42FA7"/>
    <w:rsid w:val="00F437D5"/>
    <w:rsid w:val="00F438F4"/>
    <w:rsid w:val="00F43FB7"/>
    <w:rsid w:val="00F441BA"/>
    <w:rsid w:val="00F441F0"/>
    <w:rsid w:val="00F44318"/>
    <w:rsid w:val="00F44528"/>
    <w:rsid w:val="00F44687"/>
    <w:rsid w:val="00F44743"/>
    <w:rsid w:val="00F4479B"/>
    <w:rsid w:val="00F44BDB"/>
    <w:rsid w:val="00F44FEF"/>
    <w:rsid w:val="00F45401"/>
    <w:rsid w:val="00F45C63"/>
    <w:rsid w:val="00F462BC"/>
    <w:rsid w:val="00F467D8"/>
    <w:rsid w:val="00F46AE8"/>
    <w:rsid w:val="00F470EE"/>
    <w:rsid w:val="00F500FD"/>
    <w:rsid w:val="00F50472"/>
    <w:rsid w:val="00F50817"/>
    <w:rsid w:val="00F50C33"/>
    <w:rsid w:val="00F51723"/>
    <w:rsid w:val="00F519B7"/>
    <w:rsid w:val="00F51B48"/>
    <w:rsid w:val="00F521A1"/>
    <w:rsid w:val="00F5263E"/>
    <w:rsid w:val="00F526FA"/>
    <w:rsid w:val="00F52BE2"/>
    <w:rsid w:val="00F52C28"/>
    <w:rsid w:val="00F5487B"/>
    <w:rsid w:val="00F54BFF"/>
    <w:rsid w:val="00F54C32"/>
    <w:rsid w:val="00F55057"/>
    <w:rsid w:val="00F552E3"/>
    <w:rsid w:val="00F5537C"/>
    <w:rsid w:val="00F558B2"/>
    <w:rsid w:val="00F55C6C"/>
    <w:rsid w:val="00F55C86"/>
    <w:rsid w:val="00F55CCD"/>
    <w:rsid w:val="00F5605B"/>
    <w:rsid w:val="00F56166"/>
    <w:rsid w:val="00F56325"/>
    <w:rsid w:val="00F56AA5"/>
    <w:rsid w:val="00F56F61"/>
    <w:rsid w:val="00F572D1"/>
    <w:rsid w:val="00F602DE"/>
    <w:rsid w:val="00F60A1E"/>
    <w:rsid w:val="00F61413"/>
    <w:rsid w:val="00F61414"/>
    <w:rsid w:val="00F61F53"/>
    <w:rsid w:val="00F627A3"/>
    <w:rsid w:val="00F62D51"/>
    <w:rsid w:val="00F634D2"/>
    <w:rsid w:val="00F63506"/>
    <w:rsid w:val="00F635A6"/>
    <w:rsid w:val="00F636BF"/>
    <w:rsid w:val="00F6375E"/>
    <w:rsid w:val="00F638D9"/>
    <w:rsid w:val="00F63BC9"/>
    <w:rsid w:val="00F63F43"/>
    <w:rsid w:val="00F642FD"/>
    <w:rsid w:val="00F645AA"/>
    <w:rsid w:val="00F647CE"/>
    <w:rsid w:val="00F648E1"/>
    <w:rsid w:val="00F64A39"/>
    <w:rsid w:val="00F64E45"/>
    <w:rsid w:val="00F654B1"/>
    <w:rsid w:val="00F65777"/>
    <w:rsid w:val="00F65947"/>
    <w:rsid w:val="00F65EE1"/>
    <w:rsid w:val="00F66078"/>
    <w:rsid w:val="00F66474"/>
    <w:rsid w:val="00F668EE"/>
    <w:rsid w:val="00F66C77"/>
    <w:rsid w:val="00F70247"/>
    <w:rsid w:val="00F70734"/>
    <w:rsid w:val="00F7073C"/>
    <w:rsid w:val="00F70B24"/>
    <w:rsid w:val="00F71321"/>
    <w:rsid w:val="00F717DD"/>
    <w:rsid w:val="00F71820"/>
    <w:rsid w:val="00F718EB"/>
    <w:rsid w:val="00F71A1F"/>
    <w:rsid w:val="00F71DD4"/>
    <w:rsid w:val="00F72952"/>
    <w:rsid w:val="00F72A41"/>
    <w:rsid w:val="00F72C92"/>
    <w:rsid w:val="00F72CB6"/>
    <w:rsid w:val="00F72DAF"/>
    <w:rsid w:val="00F72EE5"/>
    <w:rsid w:val="00F73131"/>
    <w:rsid w:val="00F736EE"/>
    <w:rsid w:val="00F73767"/>
    <w:rsid w:val="00F741A4"/>
    <w:rsid w:val="00F74351"/>
    <w:rsid w:val="00F74378"/>
    <w:rsid w:val="00F743E6"/>
    <w:rsid w:val="00F752A9"/>
    <w:rsid w:val="00F75A67"/>
    <w:rsid w:val="00F75C41"/>
    <w:rsid w:val="00F75D1B"/>
    <w:rsid w:val="00F75D4E"/>
    <w:rsid w:val="00F766B2"/>
    <w:rsid w:val="00F76DB8"/>
    <w:rsid w:val="00F76E2E"/>
    <w:rsid w:val="00F773A4"/>
    <w:rsid w:val="00F774B6"/>
    <w:rsid w:val="00F77BC3"/>
    <w:rsid w:val="00F77F4E"/>
    <w:rsid w:val="00F803A4"/>
    <w:rsid w:val="00F80BB1"/>
    <w:rsid w:val="00F80EBB"/>
    <w:rsid w:val="00F80EEE"/>
    <w:rsid w:val="00F80F52"/>
    <w:rsid w:val="00F80F6C"/>
    <w:rsid w:val="00F80FDB"/>
    <w:rsid w:val="00F810B4"/>
    <w:rsid w:val="00F818CA"/>
    <w:rsid w:val="00F81D08"/>
    <w:rsid w:val="00F81E70"/>
    <w:rsid w:val="00F828E8"/>
    <w:rsid w:val="00F82AC0"/>
    <w:rsid w:val="00F82B93"/>
    <w:rsid w:val="00F83132"/>
    <w:rsid w:val="00F831C1"/>
    <w:rsid w:val="00F8328A"/>
    <w:rsid w:val="00F83B79"/>
    <w:rsid w:val="00F83EB7"/>
    <w:rsid w:val="00F8431F"/>
    <w:rsid w:val="00F8458E"/>
    <w:rsid w:val="00F8460A"/>
    <w:rsid w:val="00F847C9"/>
    <w:rsid w:val="00F849A8"/>
    <w:rsid w:val="00F849C1"/>
    <w:rsid w:val="00F851A6"/>
    <w:rsid w:val="00F854F8"/>
    <w:rsid w:val="00F8576B"/>
    <w:rsid w:val="00F85984"/>
    <w:rsid w:val="00F85A8E"/>
    <w:rsid w:val="00F85AE5"/>
    <w:rsid w:val="00F85D2A"/>
    <w:rsid w:val="00F85D68"/>
    <w:rsid w:val="00F85D79"/>
    <w:rsid w:val="00F8621F"/>
    <w:rsid w:val="00F86357"/>
    <w:rsid w:val="00F8642E"/>
    <w:rsid w:val="00F866C9"/>
    <w:rsid w:val="00F86B3F"/>
    <w:rsid w:val="00F86C08"/>
    <w:rsid w:val="00F8705E"/>
    <w:rsid w:val="00F87440"/>
    <w:rsid w:val="00F87849"/>
    <w:rsid w:val="00F87934"/>
    <w:rsid w:val="00F90608"/>
    <w:rsid w:val="00F91122"/>
    <w:rsid w:val="00F91228"/>
    <w:rsid w:val="00F9175F"/>
    <w:rsid w:val="00F91E3E"/>
    <w:rsid w:val="00F92764"/>
    <w:rsid w:val="00F9284F"/>
    <w:rsid w:val="00F92FF8"/>
    <w:rsid w:val="00F934B3"/>
    <w:rsid w:val="00F94180"/>
    <w:rsid w:val="00F94C12"/>
    <w:rsid w:val="00F94FA2"/>
    <w:rsid w:val="00F950CA"/>
    <w:rsid w:val="00F951C8"/>
    <w:rsid w:val="00F954AE"/>
    <w:rsid w:val="00F95A74"/>
    <w:rsid w:val="00F95B9E"/>
    <w:rsid w:val="00F95BD1"/>
    <w:rsid w:val="00F95BF8"/>
    <w:rsid w:val="00F95D75"/>
    <w:rsid w:val="00F96269"/>
    <w:rsid w:val="00F96483"/>
    <w:rsid w:val="00F96A4B"/>
    <w:rsid w:val="00F96A6F"/>
    <w:rsid w:val="00F96F0F"/>
    <w:rsid w:val="00F97292"/>
    <w:rsid w:val="00F974F3"/>
    <w:rsid w:val="00F977A6"/>
    <w:rsid w:val="00F9781E"/>
    <w:rsid w:val="00F97E68"/>
    <w:rsid w:val="00FA0023"/>
    <w:rsid w:val="00FA0028"/>
    <w:rsid w:val="00FA027E"/>
    <w:rsid w:val="00FA0FFF"/>
    <w:rsid w:val="00FA1047"/>
    <w:rsid w:val="00FA148D"/>
    <w:rsid w:val="00FA1AB0"/>
    <w:rsid w:val="00FA1B1F"/>
    <w:rsid w:val="00FA1CB5"/>
    <w:rsid w:val="00FA24AE"/>
    <w:rsid w:val="00FA251D"/>
    <w:rsid w:val="00FA25AA"/>
    <w:rsid w:val="00FA25D7"/>
    <w:rsid w:val="00FA2913"/>
    <w:rsid w:val="00FA2D37"/>
    <w:rsid w:val="00FA2D9C"/>
    <w:rsid w:val="00FA2F37"/>
    <w:rsid w:val="00FA4643"/>
    <w:rsid w:val="00FA4694"/>
    <w:rsid w:val="00FA5291"/>
    <w:rsid w:val="00FA5673"/>
    <w:rsid w:val="00FA5EDC"/>
    <w:rsid w:val="00FA60EE"/>
    <w:rsid w:val="00FA6C77"/>
    <w:rsid w:val="00FA6E05"/>
    <w:rsid w:val="00FA7051"/>
    <w:rsid w:val="00FA78C9"/>
    <w:rsid w:val="00FA7FB8"/>
    <w:rsid w:val="00FB04B1"/>
    <w:rsid w:val="00FB0E45"/>
    <w:rsid w:val="00FB10A8"/>
    <w:rsid w:val="00FB1264"/>
    <w:rsid w:val="00FB12FC"/>
    <w:rsid w:val="00FB156B"/>
    <w:rsid w:val="00FB1589"/>
    <w:rsid w:val="00FB167D"/>
    <w:rsid w:val="00FB17BE"/>
    <w:rsid w:val="00FB184B"/>
    <w:rsid w:val="00FB18A5"/>
    <w:rsid w:val="00FB1C21"/>
    <w:rsid w:val="00FB1D1C"/>
    <w:rsid w:val="00FB21B1"/>
    <w:rsid w:val="00FB23F9"/>
    <w:rsid w:val="00FB2657"/>
    <w:rsid w:val="00FB2B68"/>
    <w:rsid w:val="00FB2C62"/>
    <w:rsid w:val="00FB2DEC"/>
    <w:rsid w:val="00FB357A"/>
    <w:rsid w:val="00FB38F7"/>
    <w:rsid w:val="00FB3E7D"/>
    <w:rsid w:val="00FB3F08"/>
    <w:rsid w:val="00FB432E"/>
    <w:rsid w:val="00FB48CE"/>
    <w:rsid w:val="00FB5356"/>
    <w:rsid w:val="00FB6D7E"/>
    <w:rsid w:val="00FB6E5D"/>
    <w:rsid w:val="00FB7393"/>
    <w:rsid w:val="00FB75D8"/>
    <w:rsid w:val="00FB7C7C"/>
    <w:rsid w:val="00FC0426"/>
    <w:rsid w:val="00FC0E52"/>
    <w:rsid w:val="00FC12B6"/>
    <w:rsid w:val="00FC148C"/>
    <w:rsid w:val="00FC14FD"/>
    <w:rsid w:val="00FC1801"/>
    <w:rsid w:val="00FC1972"/>
    <w:rsid w:val="00FC1B57"/>
    <w:rsid w:val="00FC1B95"/>
    <w:rsid w:val="00FC1D9F"/>
    <w:rsid w:val="00FC2045"/>
    <w:rsid w:val="00FC215F"/>
    <w:rsid w:val="00FC2D56"/>
    <w:rsid w:val="00FC3A15"/>
    <w:rsid w:val="00FC429C"/>
    <w:rsid w:val="00FC43C3"/>
    <w:rsid w:val="00FC471C"/>
    <w:rsid w:val="00FC479F"/>
    <w:rsid w:val="00FC47A4"/>
    <w:rsid w:val="00FC5095"/>
    <w:rsid w:val="00FC5156"/>
    <w:rsid w:val="00FC5210"/>
    <w:rsid w:val="00FC5246"/>
    <w:rsid w:val="00FC53CB"/>
    <w:rsid w:val="00FC55A1"/>
    <w:rsid w:val="00FC5B46"/>
    <w:rsid w:val="00FC5CA7"/>
    <w:rsid w:val="00FC656D"/>
    <w:rsid w:val="00FC6CBF"/>
    <w:rsid w:val="00FC6D71"/>
    <w:rsid w:val="00FC7055"/>
    <w:rsid w:val="00FC789B"/>
    <w:rsid w:val="00FC7A32"/>
    <w:rsid w:val="00FC7B3F"/>
    <w:rsid w:val="00FC7DDD"/>
    <w:rsid w:val="00FC7FCD"/>
    <w:rsid w:val="00FD01F4"/>
    <w:rsid w:val="00FD0A24"/>
    <w:rsid w:val="00FD0AB4"/>
    <w:rsid w:val="00FD0CEB"/>
    <w:rsid w:val="00FD10A7"/>
    <w:rsid w:val="00FD1740"/>
    <w:rsid w:val="00FD1C38"/>
    <w:rsid w:val="00FD1D61"/>
    <w:rsid w:val="00FD1E9D"/>
    <w:rsid w:val="00FD2266"/>
    <w:rsid w:val="00FD2652"/>
    <w:rsid w:val="00FD3465"/>
    <w:rsid w:val="00FD36D6"/>
    <w:rsid w:val="00FD39C6"/>
    <w:rsid w:val="00FD3E55"/>
    <w:rsid w:val="00FD3ED1"/>
    <w:rsid w:val="00FD419C"/>
    <w:rsid w:val="00FD48D5"/>
    <w:rsid w:val="00FD4AF0"/>
    <w:rsid w:val="00FD4C48"/>
    <w:rsid w:val="00FD5909"/>
    <w:rsid w:val="00FD5E00"/>
    <w:rsid w:val="00FD5FAF"/>
    <w:rsid w:val="00FD63AA"/>
    <w:rsid w:val="00FD668C"/>
    <w:rsid w:val="00FD6F76"/>
    <w:rsid w:val="00FD7018"/>
    <w:rsid w:val="00FD70E2"/>
    <w:rsid w:val="00FD72DC"/>
    <w:rsid w:val="00FD76CC"/>
    <w:rsid w:val="00FD7B2B"/>
    <w:rsid w:val="00FD7D27"/>
    <w:rsid w:val="00FD7E2C"/>
    <w:rsid w:val="00FE0068"/>
    <w:rsid w:val="00FE0131"/>
    <w:rsid w:val="00FE03FC"/>
    <w:rsid w:val="00FE0488"/>
    <w:rsid w:val="00FE0621"/>
    <w:rsid w:val="00FE0AAB"/>
    <w:rsid w:val="00FE10B6"/>
    <w:rsid w:val="00FE12ED"/>
    <w:rsid w:val="00FE156C"/>
    <w:rsid w:val="00FE177E"/>
    <w:rsid w:val="00FE1CD2"/>
    <w:rsid w:val="00FE1E47"/>
    <w:rsid w:val="00FE2694"/>
    <w:rsid w:val="00FE31E8"/>
    <w:rsid w:val="00FE3526"/>
    <w:rsid w:val="00FE386C"/>
    <w:rsid w:val="00FE39E2"/>
    <w:rsid w:val="00FE3A5E"/>
    <w:rsid w:val="00FE466A"/>
    <w:rsid w:val="00FE4ABA"/>
    <w:rsid w:val="00FE4BFA"/>
    <w:rsid w:val="00FE4E07"/>
    <w:rsid w:val="00FE4F14"/>
    <w:rsid w:val="00FE4F5C"/>
    <w:rsid w:val="00FE50BC"/>
    <w:rsid w:val="00FE50D8"/>
    <w:rsid w:val="00FE524D"/>
    <w:rsid w:val="00FE539A"/>
    <w:rsid w:val="00FE57D4"/>
    <w:rsid w:val="00FE5B93"/>
    <w:rsid w:val="00FE5BA0"/>
    <w:rsid w:val="00FE62A8"/>
    <w:rsid w:val="00FE6B77"/>
    <w:rsid w:val="00FE72A3"/>
    <w:rsid w:val="00FE779D"/>
    <w:rsid w:val="00FE78FC"/>
    <w:rsid w:val="00FF00B2"/>
    <w:rsid w:val="00FF03CC"/>
    <w:rsid w:val="00FF0778"/>
    <w:rsid w:val="00FF0E86"/>
    <w:rsid w:val="00FF1943"/>
    <w:rsid w:val="00FF1AA3"/>
    <w:rsid w:val="00FF2219"/>
    <w:rsid w:val="00FF2288"/>
    <w:rsid w:val="00FF22A4"/>
    <w:rsid w:val="00FF242B"/>
    <w:rsid w:val="00FF2AA3"/>
    <w:rsid w:val="00FF2ADD"/>
    <w:rsid w:val="00FF2B91"/>
    <w:rsid w:val="00FF2F15"/>
    <w:rsid w:val="00FF3465"/>
    <w:rsid w:val="00FF373A"/>
    <w:rsid w:val="00FF399F"/>
    <w:rsid w:val="00FF3C02"/>
    <w:rsid w:val="00FF41B1"/>
    <w:rsid w:val="00FF43B1"/>
    <w:rsid w:val="00FF4999"/>
    <w:rsid w:val="00FF4F8F"/>
    <w:rsid w:val="00FF54A1"/>
    <w:rsid w:val="00FF5897"/>
    <w:rsid w:val="00FF5FCA"/>
    <w:rsid w:val="00FF69E0"/>
    <w:rsid w:val="00FF6C72"/>
    <w:rsid w:val="00FF76AD"/>
    <w:rsid w:val="00FF7C17"/>
    <w:rsid w:val="00FF7D7A"/>
    <w:rsid w:val="686636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0B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8B0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B0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B00BF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8B00B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57</Words>
  <Characters>2039</Characters>
  <Application>Microsoft Office Word</Application>
  <DocSecurity>0</DocSecurity>
  <Lines>16</Lines>
  <Paragraphs>4</Paragraphs>
  <ScaleCrop>false</ScaleCrop>
  <Company>微软中国</Company>
  <LinksUpToDate>false</LinksUpToDate>
  <CharactersWithSpaces>2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user</cp:lastModifiedBy>
  <cp:revision>30</cp:revision>
  <dcterms:created xsi:type="dcterms:W3CDTF">2019-11-21T07:58:00Z</dcterms:created>
  <dcterms:modified xsi:type="dcterms:W3CDTF">2020-05-2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